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5A44B" w14:textId="77777777" w:rsidR="00EA3F4C" w:rsidRPr="00245928" w:rsidRDefault="00EA3F4C" w:rsidP="00EA3F4C">
      <w:pPr>
        <w:snapToGrid w:val="0"/>
        <w:spacing w:after="120" w:line="240" w:lineRule="auto"/>
        <w:textAlignment w:val="baseline"/>
        <w:rPr>
          <w:rFonts w:ascii="Arial" w:hAnsi="Arial" w:cs="Arial"/>
          <w:b/>
          <w:bCs/>
          <w:color w:val="000000" w:themeColor="text1"/>
        </w:rPr>
      </w:pPr>
      <w:r w:rsidRPr="00245928">
        <w:rPr>
          <w:rFonts w:ascii="Arial" w:hAnsi="Arial" w:cs="Arial"/>
          <w:b/>
          <w:bCs/>
        </w:rPr>
        <w:t xml:space="preserve">Supplementary File S1. </w:t>
      </w:r>
      <w:r w:rsidRPr="00245928">
        <w:rPr>
          <w:rFonts w:ascii="Arial" w:hAnsi="Arial" w:cs="Arial"/>
          <w:b/>
          <w:bCs/>
          <w:color w:val="000000" w:themeColor="text1"/>
        </w:rPr>
        <w:t>Materials and methods</w:t>
      </w:r>
    </w:p>
    <w:p w14:paraId="466C7B6E" w14:textId="77777777" w:rsidR="00EA3F4C" w:rsidRPr="00404C18" w:rsidRDefault="00EA3F4C" w:rsidP="00EA3F4C">
      <w:pPr>
        <w:snapToGrid w:val="0"/>
        <w:spacing w:after="120" w:line="240" w:lineRule="auto"/>
        <w:textAlignment w:val="baseline"/>
        <w:rPr>
          <w:rFonts w:ascii="Arial" w:hAnsi="Arial" w:cs="Arial"/>
          <w:b/>
          <w:color w:val="000000" w:themeColor="text1"/>
        </w:rPr>
      </w:pPr>
    </w:p>
    <w:p w14:paraId="4AC80EEA" w14:textId="77777777" w:rsidR="00EA3F4C" w:rsidRDefault="00EA3F4C" w:rsidP="00EA3F4C">
      <w:pPr>
        <w:autoSpaceDE w:val="0"/>
        <w:autoSpaceDN w:val="0"/>
        <w:adjustRightInd w:val="0"/>
        <w:spacing w:after="120" w:line="240" w:lineRule="auto"/>
        <w:jc w:val="both"/>
        <w:rPr>
          <w:rFonts w:ascii="Arial" w:hAnsi="Arial" w:cs="Arial"/>
          <w:color w:val="000000" w:themeColor="text1"/>
        </w:rPr>
      </w:pPr>
      <w:bookmarkStart w:id="0" w:name="_Hlk73637997"/>
      <w:r>
        <w:rPr>
          <w:rFonts w:ascii="Arial" w:hAnsi="Arial" w:cs="Arial"/>
          <w:b/>
          <w:color w:val="000000"/>
        </w:rPr>
        <w:t>Reagents and materials</w:t>
      </w:r>
      <w:r>
        <w:rPr>
          <w:rFonts w:ascii="Arial" w:hAnsi="Arial" w:cs="Arial"/>
          <w:color w:val="000000"/>
        </w:rPr>
        <w:t xml:space="preserve">. The </w:t>
      </w:r>
      <w:proofErr w:type="spellStart"/>
      <w:r>
        <w:rPr>
          <w:rFonts w:ascii="Arial" w:hAnsi="Arial" w:cs="Arial"/>
          <w:color w:val="000000"/>
        </w:rPr>
        <w:t>QualiCell</w:t>
      </w:r>
      <w:proofErr w:type="spellEnd"/>
      <w:r>
        <w:rPr>
          <w:rFonts w:ascii="Arial" w:hAnsi="Arial" w:cs="Arial"/>
          <w:color w:val="000000"/>
        </w:rPr>
        <w:t xml:space="preserve">® Human Colon Stem Cells -XLC401 (#CSC-C00314) and related maintenance media (#CM-1339Z) were obtained from Creative </w:t>
      </w:r>
      <w:proofErr w:type="spellStart"/>
      <w:r>
        <w:rPr>
          <w:rFonts w:ascii="Arial" w:hAnsi="Arial" w:cs="Arial"/>
          <w:color w:val="000000"/>
        </w:rPr>
        <w:t>Bioarray</w:t>
      </w:r>
      <w:proofErr w:type="spellEnd"/>
      <w:r>
        <w:rPr>
          <w:rFonts w:ascii="Arial" w:hAnsi="Arial" w:cs="Arial"/>
          <w:color w:val="000000"/>
        </w:rPr>
        <w:t xml:space="preserve"> (Beijing, China). </w:t>
      </w:r>
      <w:r>
        <w:rPr>
          <w:rFonts w:ascii="Arial" w:hAnsi="Arial" w:cs="Arial"/>
          <w:color w:val="000000" w:themeColor="text1"/>
        </w:rPr>
        <w:t>All cells were maintained in a humidified incubator with 5% CO</w:t>
      </w:r>
      <w:r>
        <w:rPr>
          <w:rFonts w:ascii="Arial" w:hAnsi="Arial" w:cs="Arial"/>
          <w:color w:val="000000" w:themeColor="text1"/>
          <w:vertAlign w:val="subscript"/>
        </w:rPr>
        <w:t>2</w:t>
      </w:r>
      <w:r>
        <w:rPr>
          <w:rFonts w:ascii="Arial" w:hAnsi="Arial" w:cs="Arial"/>
          <w:color w:val="000000" w:themeColor="text1"/>
        </w:rPr>
        <w:t xml:space="preserve"> at 37°C.</w:t>
      </w:r>
    </w:p>
    <w:p w14:paraId="77F10CAF" w14:textId="77777777" w:rsidR="00EA3F4C" w:rsidRDefault="00EA3F4C" w:rsidP="00EA3F4C">
      <w:pPr>
        <w:autoSpaceDE w:val="0"/>
        <w:autoSpaceDN w:val="0"/>
        <w:adjustRightInd w:val="0"/>
        <w:spacing w:after="120" w:line="240" w:lineRule="auto"/>
        <w:jc w:val="both"/>
        <w:rPr>
          <w:rFonts w:ascii="Arial" w:hAnsi="Arial" w:cs="Arial"/>
          <w:color w:val="000000" w:themeColor="text1"/>
        </w:rPr>
      </w:pPr>
      <w:r>
        <w:rPr>
          <w:rFonts w:ascii="Arial" w:eastAsia="WarnockPro-Regular" w:hAnsi="Arial" w:cs="Arial"/>
          <w:color w:val="000000" w:themeColor="text1"/>
        </w:rPr>
        <w:t>The a</w:t>
      </w:r>
      <w:r>
        <w:rPr>
          <w:rFonts w:ascii="Arial" w:hAnsi="Arial" w:cs="Arial"/>
          <w:color w:val="000000" w:themeColor="text1"/>
        </w:rPr>
        <w:t xml:space="preserve">ntibodies for </w:t>
      </w:r>
      <w:r>
        <w:rPr>
          <w:rFonts w:ascii="Arial" w:eastAsia="WarnockPro-Regular" w:hAnsi="Arial" w:cs="Arial"/>
          <w:color w:val="000000" w:themeColor="text1"/>
        </w:rPr>
        <w:t>β-actin (sc-47778), CLDN1 (sc-166338), OCLN (sc-133256),</w:t>
      </w:r>
      <w:r>
        <w:rPr>
          <w:rFonts w:ascii="Arial" w:hAnsi="Arial" w:cs="Arial"/>
          <w:bCs/>
          <w:color w:val="000000" w:themeColor="text1"/>
        </w:rPr>
        <w:t xml:space="preserve"> ERβ (sc-390243), </w:t>
      </w:r>
      <w:r>
        <w:rPr>
          <w:rFonts w:ascii="Arial" w:eastAsia="WarnockPro-Regular" w:hAnsi="Arial" w:cs="Arial"/>
          <w:color w:val="000000" w:themeColor="text1"/>
        </w:rPr>
        <w:t xml:space="preserve">SOD2 (sc-30080) and ZO1 (sc-33725) were obtained from Santa Cruz Biotechnology. The antibody for </w:t>
      </w:r>
      <w:r>
        <w:rPr>
          <w:rFonts w:ascii="Arial" w:hAnsi="Arial" w:cs="Arial"/>
          <w:bCs/>
          <w:color w:val="000000"/>
        </w:rPr>
        <w:t xml:space="preserve">8-oxo-dG (4354-MC-050) was purchased from Novus Biologicals; </w:t>
      </w:r>
      <w:r>
        <w:rPr>
          <w:rFonts w:ascii="Arial" w:hAnsi="Arial" w:cs="Arial"/>
          <w:bCs/>
          <w:color w:val="000000" w:themeColor="text1"/>
        </w:rPr>
        <w:t>Antibodies for acetyl-histone H4 K5, K8, K12, and K16 (H4K5,8,12,16ac, #PA5-40084) were obtained from Invitrogen.</w:t>
      </w:r>
      <w:r>
        <w:rPr>
          <w:rFonts w:ascii="Arial" w:hAnsi="Arial" w:cs="Arial"/>
          <w:bCs/>
          <w:color w:val="000000" w:themeColor="text1"/>
          <w:kern w:val="24"/>
        </w:rPr>
        <w:t xml:space="preserve"> </w:t>
      </w:r>
      <w:r>
        <w:rPr>
          <w:rFonts w:ascii="Arial" w:hAnsi="Arial" w:cs="Arial"/>
          <w:bCs/>
          <w:color w:val="000000" w:themeColor="text1"/>
        </w:rPr>
        <w:t>Antibodies for histone H3 acetyl K9, K14, K18, K23, K27(H3K9,14,18,23,27ac, ab47915), H4K20me1 (ab9051), H4K20me3 (ab9053), H4R3me1 (ab17339), H3K9me2 (ab1220), H3K9me3 (ab8898), H3K27me2 (ab24684), H3K27me3 (ab6002),</w:t>
      </w:r>
      <w:r>
        <w:rPr>
          <w:rFonts w:ascii="Arial" w:hAnsi="Arial" w:cs="Arial"/>
        </w:rPr>
        <w:t xml:space="preserve"> H2AX (ab20669) and γH2AX (ab2893) were obtained from Abcam, and 3-nitrotyrosine (3-NT) was measured using the 3-Nitrotyrosine ELISA Kit (ab116691 from Abcam) per manufacturers’ instructions. The mitochondrial fraction was isolated using a Pierce Mitochondria Isolation Kit (Pierce Biotechnology) per manufacturers’ instructions. Nuclear extracts were prepared using the NE-PER Nuclear and Cytoplasmic Extraction Reagents Kit (Pierce Biotechnology).</w:t>
      </w:r>
      <w:r>
        <w:rPr>
          <w:rFonts w:ascii="Arial" w:hAnsi="Arial" w:cs="Arial"/>
          <w:b/>
          <w:bCs/>
        </w:rPr>
        <w:t xml:space="preserve"> </w:t>
      </w:r>
      <w:r>
        <w:rPr>
          <w:rFonts w:ascii="Arial" w:hAnsi="Arial" w:cs="Arial"/>
          <w:color w:val="000000" w:themeColor="text1"/>
        </w:rPr>
        <w:t>Protein concentration was measured using the Coomassie Protein Assay Kit (Pierce Biotechnology). Fluorescein isothiocyanate-labeled dextran (</w:t>
      </w:r>
      <w:r>
        <w:rPr>
          <w:rFonts w:ascii="Arial" w:hAnsi="Arial" w:cs="Arial"/>
          <w:color w:val="131413"/>
        </w:rPr>
        <w:t xml:space="preserve">FITC-dextran, #46944) and </w:t>
      </w:r>
      <w:proofErr w:type="spellStart"/>
      <w:r>
        <w:rPr>
          <w:rFonts w:ascii="Arial" w:hAnsi="Arial" w:cs="Arial"/>
          <w:color w:val="000000" w:themeColor="text1"/>
        </w:rPr>
        <w:t>streptozocin</w:t>
      </w:r>
      <w:proofErr w:type="spellEnd"/>
      <w:r>
        <w:rPr>
          <w:rFonts w:ascii="Arial" w:hAnsi="Arial" w:cs="Arial"/>
          <w:color w:val="000000" w:themeColor="text1"/>
        </w:rPr>
        <w:t xml:space="preserve"> (STZ, #18883-66-4) were obtained from Sigma. </w:t>
      </w:r>
    </w:p>
    <w:p w14:paraId="75808211" w14:textId="77777777" w:rsidR="00EA3F4C" w:rsidRDefault="00EA3F4C" w:rsidP="00EA3F4C">
      <w:pPr>
        <w:autoSpaceDE w:val="0"/>
        <w:autoSpaceDN w:val="0"/>
        <w:adjustRightInd w:val="0"/>
        <w:spacing w:after="120" w:line="240" w:lineRule="auto"/>
        <w:jc w:val="both"/>
        <w:rPr>
          <w:rFonts w:ascii="Arial" w:hAnsi="Arial" w:cs="Arial"/>
          <w:color w:val="000000" w:themeColor="text1"/>
        </w:rPr>
      </w:pPr>
    </w:p>
    <w:p w14:paraId="5E0AC6FA" w14:textId="77777777" w:rsidR="00EA3F4C" w:rsidRDefault="00EA3F4C" w:rsidP="00EA3F4C">
      <w:pPr>
        <w:snapToGrid w:val="0"/>
        <w:spacing w:after="120" w:line="240" w:lineRule="auto"/>
        <w:jc w:val="both"/>
        <w:rPr>
          <w:rFonts w:ascii="Arial" w:hAnsi="Arial" w:cs="Arial"/>
          <w:color w:val="000000" w:themeColor="text1"/>
        </w:rPr>
      </w:pPr>
      <w:r>
        <w:rPr>
          <w:rFonts w:ascii="Arial" w:hAnsi="Arial" w:cs="Arial"/>
          <w:b/>
          <w:color w:val="000000" w:themeColor="text1"/>
        </w:rPr>
        <w:t>Preparation of SOD2 expression lentivirus</w:t>
      </w:r>
      <w:r>
        <w:rPr>
          <w:rFonts w:ascii="Arial" w:hAnsi="Arial" w:cs="Arial"/>
          <w:i/>
          <w:color w:val="000000" w:themeColor="text1"/>
        </w:rPr>
        <w:t>.</w:t>
      </w:r>
      <w:r>
        <w:rPr>
          <w:rFonts w:ascii="Arial" w:hAnsi="Arial" w:cs="Arial"/>
          <w:color w:val="000000" w:themeColor="text1"/>
        </w:rPr>
        <w:t xml:space="preserve"> The human SOD2 expression lentivirus was prepared previously in our lab </w:t>
      </w:r>
      <w:r>
        <w:rPr>
          <w:rFonts w:ascii="Arial" w:hAnsi="Arial" w:cs="Arial"/>
          <w:color w:val="000000" w:themeColor="text1"/>
        </w:rPr>
        <w:fldChar w:fldCharType="begin">
          <w:fldData xml:space="preserve">PEVuZE5vdGU+PENpdGU+PEF1dGhvcj5XYW5nPC9BdXRob3I+PFllYXI+MjAxOTwvWWVhcj48UmVj
TnVtPjc8L1JlY051bT48RGlzcGxheVRleHQ+KDEpPC9EaXNwbGF5VGV4dD48cmVjb3JkPjxyZWMt
bnVtYmVyPjc8L3JlYy1udW1iZXI+PGZvcmVpZ24ta2V5cz48a2V5IGFwcD0iRU4iIGRiLWlkPSI1
MGVlczl4ZG9kZnJ2emVyZmZreDBkc245eHMycGZ6YXI5ZXIiIHRpbWVzdGFtcD0iMTU5ODc0NzUw
NyI+Nzwva2V5PjwvZm9yZWlnbi1rZXlzPjxyZWYtdHlwZSBuYW1lPSJKb3VybmFsIEFydGljbGUi
PjE3PC9yZWYtdHlwZT48Y29udHJpYnV0b3JzPjxhdXRob3JzPjxhdXRob3I+V2FuZywgWC48L2F1
dGhvcj48YXV0aG9yPkx1LCBKLjwvYXV0aG9yPjxhdXRob3I+WGllLCBXLjwvYXV0aG9yPjxhdXRo
b3I+THUsIFguPC9hdXRob3I+PGF1dGhvcj5MaWFuZywgWS48L2F1dGhvcj48YXV0aG9yPkxpLCBN
LjwvYXV0aG9yPjxhdXRob3I+V2FuZywgWi48L2F1dGhvcj48YXV0aG9yPkh1YW5nLCBYLjwvYXV0
aG9yPjxhdXRob3I+VGFuZywgTS48L2F1dGhvcj48YXV0aG9yPlBmYWZmLCBELiBXLjwvYXV0aG9y
PjxhdXRob3I+VGFuZywgWS4gUC48L2F1dGhvcj48YXV0aG9yPllhbywgUC48L2F1dGhvcj48L2F1
dGhvcnM+PC9jb250cmlidXRvcnM+PGF1dGgtYWRkcmVzcz5Kb2ludCBDZW50ZXIgb2YgVHJhbnNs
YXRpb25hbCBQcmVjaXNpb24gTWVkaWNpbmUsIEd1YW5nemhvdSBJbnN0aXR1dGUgb2YgUGVkaWF0
cmljcywgR3Vhbmd6aG91IFdvbWVuIGFuZCBDaGlsZHJlbiBNZWRpY2FsIENlbnRlciwgNTEwNjIz
IEd1YW5nemhvdSwgQ2hpbmEuJiN4RDtEZXBhcnRtZW50IG9mIENoaWxkIFBzeWNoaWF0cnksIEth
bmduaW5nIEhvc3BpdGFsIG9mIFNoZW56aGVuLCA1MTgwMjAgU2hlbnpoZW4sIFBlb3BsZSZhcG9z
O3MgUmVwdWJsaWMgb2YgQ2hpbmEuJiN4RDtJbnN0aXR1dGUgb2YgUmVoYWJpbGl0YXRpb24gQ2Vu
dGVyLCBUb25ncmVuIEhvc3BpdGFsIG9mIFd1aGFuIFVuaXZlcnNpdHksIDQzMDA2MCBXdWhhbiwg
UGVvcGxlJmFwb3M7cyBSZXB1YmxpYyBvZiBDaGluYS4mI3hEO0RlcGFydG1lbnQgb2YgUGF0aG9s
b2d5LCBBZmZpbGlhdGVkIEhvc3BpdGFsIG9mIFNvdXRod2VzdCBNZWRpY2FsIFVuaXZlcnNpdHks
IEx1emhvdSwgNjQ2MDAwIFNpY2h1YW4sIENoaW5hLiYjeEQ7Sm9pbnQgQ2VudGVyIG9mIFRyYW5z
bGF0aW9uYWwgUHJlY2lzaW9uIE1lZGljaW5lLCBHdWFuZ3pob3UgSW5zdGl0dXRlIG9mIFBlZGlh
dHJpY3MsIEd1YW5nemhvdSBXb21lbiBhbmQgQ2hpbGRyZW4gTWVkaWNhbCBDZW50ZXIsIDUxMDYy
MyBHdWFuZ3pob3UsIENoaW5hOyBwZmFmZkByb2NrZWZlbGxlci5lZHUgeXB0YW5nMTJAMTI2LmNv
bSB2YXNpbGlzMTEyQHlhaG9vLmNvbS4mI3hEO0xhYm9yYXRvcnkgb2YgTmV1cm9iaW9sb2d5IGFu
ZCBCZWhhdmlvciwgVGhlIFJvY2tlZmVsbGVyIFVuaXZlcnNpdHksIE5ldyBZb3JrLCBOWSAxMDA2
NS4mI3hEO0RlcGFydG1lbnQgb2YgSW1hZ2luZywgQWZmaWxpYXRlZCBIb3NwaXRhbCAzLCBaaGVu
Z3pob3UgVW5pdmVyc2l0eSwgNDUwMDUyIFpoZW5nemhvdSwgQ2hpbmEuPC9hdXRoLWFkZHJlc3M+
PHRpdGxlcz48dGl0bGU+TWF0ZXJuYWwgZGlhYmV0ZXMgaW5kdWNlcyBhdXRpc20tbGlrZSBiZWhh
dmlvciBieSBoeXBlcmdseWNlbWlhLW1lZGlhdGVkIHBlcnNpc3RlbnQgb3hpZGF0aXZlIHN0cmVz
cyBhbmQgc3VwcHJlc3Npb24gb2Ygc3VwZXJveGlkZSBkaXNtdXRhc2UgMjwvdGl0bGU+PHNlY29u
ZGFyeS10aXRsZT5Qcm9jIE5hdGwgQWNhZCBTY2kgVSBTIEE8L3NlY29uZGFyeS10aXRsZT48L3Rp
dGxlcz48cGVyaW9kaWNhbD48ZnVsbC10aXRsZT5Qcm9jIE5hdGwgQWNhZCBTY2kgVSBTIEE8L2Z1
bGwtdGl0bGU+PC9wZXJpb2RpY2FsPjxwYWdlcz4yMzc0My0yMzc1MjwvcGFnZXM+PHZvbHVtZT4x
MTY8L3ZvbHVtZT48bnVtYmVyPjQ3PC9udW1iZXI+PGVkaXRpb24+MjAxOS8xMS8wNzwvZWRpdGlv
bj48a2V5d29yZHM+PGtleXdvcmQ+QW15Z2RhbGEvZW56eW1vbG9neTwva2V5d29yZD48a2V5d29y
ZD5BbmltYWxzPC9rZXl3b3JkPjxrZXl3b3JkPkF1dGlzdGljIERpc29yZGVyLypldGlvbG9neS9t
ZXRhYm9saXNtPC9rZXl3b3JkPjxrZXl3b3JkPkJsb29kLUJyYWluIEJhcnJpZXI8L2tleXdvcmQ+
PGtleXdvcmQ+RGlhYmV0ZXMgTWVsbGl0dXMsIEV4cGVyaW1lbnRhbC8qY29tcGxpY2F0aW9ucy9t
ZXRhYm9saXNtPC9rZXl3b3JkPjxrZXl3b3JkPkRpYWJldGVzLCBHZXN0YXRpb25hbC8qbWV0YWJv
bGlzbTwva2V5d29yZD48a2V5d29yZD5FYXJseSBHcm93dGggUmVzcG9uc2UgUHJvdGVpbiAxL21l
dGFib2xpc208L2tleXdvcmQ+PGtleXdvcmQ+RmVtYWxlPC9rZXl3b3JkPjxrZXl3b3JkPkdlbmUg
S25vY2tkb3duIFRlY2huaXF1ZXM8L2tleXdvcmQ+PGtleXdvcmQ+SGlzdG9uZXMvbWV0YWJvbGlz
bTwva2V5d29yZD48a2V5d29yZD5IeXBlcmdseWNlbWlhLypjb21wbGljYXRpb25zPC9rZXl3b3Jk
PjxrZXl3b3JkPk1ldGh5bGF0aW9uPC9rZXl3b3JkPjxrZXl3b3JkPipPeGlkYXRpdmUgU3RyZXNz
PC9rZXl3b3JkPjxrZXl3b3JkPlByZWduYW5jeTwva2V5d29yZD48a2V5d29yZD5Qcm9tb3RlciBS
ZWdpb25zLCBHZW5ldGljPC9rZXl3b3JkPjxrZXl3b3JkPlJhdHM8L2tleXdvcmQ+PGtleXdvcmQ+
UmVhY3RpdmUgT3h5Z2VuIFNwZWNpZXMvbWV0YWJvbGlzbTwva2V5d29yZD48a2V5d29yZD5SZXN2
ZXJhdHJvbC9hZG1pbmlzdHJhdGlvbiAmYW1wOyBkb3NhZ2UvcGhhcm1hY29raW5ldGljczwva2V5
d29yZD48a2V5d29yZD5TdXBlcm94aWRlIERpc211dGFzZS9nZW5ldGljcy9tZXRhYm9saXNtPC9r
ZXl3b3JkPjxrZXl3b3JkPipzb2QyPC9rZXl3b3JkPjxrZXl3b3JkPiphdXRpc20gc3BlY3RydW0g
ZGlzb3JkZXJzPC9rZXl3b3JkPjxrZXl3b3JkPiplcGlnZW5ldGljczwva2V5d29yZD48a2V5d29y
ZD4qbWF0ZXJuYWwgZGlhYmV0ZXM8L2tleXdvcmQ+PC9rZXl3b3Jkcz48ZGF0ZXM+PHllYXI+MjAx
OTwveWVhcj48cHViLWRhdGVzPjxkYXRlPk5vdiAxOTwvZGF0ZT48L3B1Yi1kYXRlcz48L2RhdGVz
Pjxpc2JuPjAwMjctODQyNCAoUHJpbnQpJiN4RDswMDI3LTg0MjQ8L2lzYm4+PGFjY2Vzc2lvbi1u
dW0+MzE2ODU2MzU8L2FjY2Vzc2lvbi1udW0+PHVybHM+PC91cmxzPjxjdXN0b20yPlBNQzY4NzYy
MDA8L2N1c3RvbTI+PGVsZWN0cm9uaWMtcmVzb3VyY2UtbnVtPjEwLjEwNzMvcG5hcy4xOTEyNjI1
MTE2PC9lbGVjdHJvbmljLXJlc291cmNlLW51bT48cmVtb3RlLWRhdGFiYXNlLXByb3ZpZGVyPk5M
TTwvcmVtb3RlLWRhdGFiYXNlLXByb3ZpZGVyPjxsYW5ndWFnZT5lbmc8L2xhbmd1YWdlPjwvcmVj
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XYW5nPC9BdXRob3I+PFllYXI+MjAxOTwvWWVhcj48UmVj
TnVtPjc8L1JlY051bT48RGlzcGxheVRleHQ+KDEpPC9EaXNwbGF5VGV4dD48cmVjb3JkPjxyZWMt
bnVtYmVyPjc8L3JlYy1udW1iZXI+PGZvcmVpZ24ta2V5cz48a2V5IGFwcD0iRU4iIGRiLWlkPSI1
MGVlczl4ZG9kZnJ2emVyZmZreDBkc245eHMycGZ6YXI5ZXIiIHRpbWVzdGFtcD0iMTU5ODc0NzUw
NyI+Nzwva2V5PjwvZm9yZWlnbi1rZXlzPjxyZWYtdHlwZSBuYW1lPSJKb3VybmFsIEFydGljbGUi
PjE3PC9yZWYtdHlwZT48Y29udHJpYnV0b3JzPjxhdXRob3JzPjxhdXRob3I+V2FuZywgWC48L2F1
dGhvcj48YXV0aG9yPkx1LCBKLjwvYXV0aG9yPjxhdXRob3I+WGllLCBXLjwvYXV0aG9yPjxhdXRo
b3I+THUsIFguPC9hdXRob3I+PGF1dGhvcj5MaWFuZywgWS48L2F1dGhvcj48YXV0aG9yPkxpLCBN
LjwvYXV0aG9yPjxhdXRob3I+V2FuZywgWi48L2F1dGhvcj48YXV0aG9yPkh1YW5nLCBYLjwvYXV0
aG9yPjxhdXRob3I+VGFuZywgTS48L2F1dGhvcj48YXV0aG9yPlBmYWZmLCBELiBXLjwvYXV0aG9y
PjxhdXRob3I+VGFuZywgWS4gUC48L2F1dGhvcj48YXV0aG9yPllhbywgUC48L2F1dGhvcj48L2F1
dGhvcnM+PC9jb250cmlidXRvcnM+PGF1dGgtYWRkcmVzcz5Kb2ludCBDZW50ZXIgb2YgVHJhbnNs
YXRpb25hbCBQcmVjaXNpb24gTWVkaWNpbmUsIEd1YW5nemhvdSBJbnN0aXR1dGUgb2YgUGVkaWF0
cmljcywgR3Vhbmd6aG91IFdvbWVuIGFuZCBDaGlsZHJlbiBNZWRpY2FsIENlbnRlciwgNTEwNjIz
IEd1YW5nemhvdSwgQ2hpbmEuJiN4RDtEZXBhcnRtZW50IG9mIENoaWxkIFBzeWNoaWF0cnksIEth
bmduaW5nIEhvc3BpdGFsIG9mIFNoZW56aGVuLCA1MTgwMjAgU2hlbnpoZW4sIFBlb3BsZSZhcG9z
O3MgUmVwdWJsaWMgb2YgQ2hpbmEuJiN4RDtJbnN0aXR1dGUgb2YgUmVoYWJpbGl0YXRpb24gQ2Vu
dGVyLCBUb25ncmVuIEhvc3BpdGFsIG9mIFd1aGFuIFVuaXZlcnNpdHksIDQzMDA2MCBXdWhhbiwg
UGVvcGxlJmFwb3M7cyBSZXB1YmxpYyBvZiBDaGluYS4mI3hEO0RlcGFydG1lbnQgb2YgUGF0aG9s
b2d5LCBBZmZpbGlhdGVkIEhvc3BpdGFsIG9mIFNvdXRod2VzdCBNZWRpY2FsIFVuaXZlcnNpdHks
IEx1emhvdSwgNjQ2MDAwIFNpY2h1YW4sIENoaW5hLiYjeEQ7Sm9pbnQgQ2VudGVyIG9mIFRyYW5z
bGF0aW9uYWwgUHJlY2lzaW9uIE1lZGljaW5lLCBHdWFuZ3pob3UgSW5zdGl0dXRlIG9mIFBlZGlh
dHJpY3MsIEd1YW5nemhvdSBXb21lbiBhbmQgQ2hpbGRyZW4gTWVkaWNhbCBDZW50ZXIsIDUxMDYy
MyBHdWFuZ3pob3UsIENoaW5hOyBwZmFmZkByb2NrZWZlbGxlci5lZHUgeXB0YW5nMTJAMTI2LmNv
bSB2YXNpbGlzMTEyQHlhaG9vLmNvbS4mI3hEO0xhYm9yYXRvcnkgb2YgTmV1cm9iaW9sb2d5IGFu
ZCBCZWhhdmlvciwgVGhlIFJvY2tlZmVsbGVyIFVuaXZlcnNpdHksIE5ldyBZb3JrLCBOWSAxMDA2
NS4mI3hEO0RlcGFydG1lbnQgb2YgSW1hZ2luZywgQWZmaWxpYXRlZCBIb3NwaXRhbCAzLCBaaGVu
Z3pob3UgVW5pdmVyc2l0eSwgNDUwMDUyIFpoZW5nemhvdSwgQ2hpbmEuPC9hdXRoLWFkZHJlc3M+
PHRpdGxlcz48dGl0bGU+TWF0ZXJuYWwgZGlhYmV0ZXMgaW5kdWNlcyBhdXRpc20tbGlrZSBiZWhh
dmlvciBieSBoeXBlcmdseWNlbWlhLW1lZGlhdGVkIHBlcnNpc3RlbnQgb3hpZGF0aXZlIHN0cmVz
cyBhbmQgc3VwcHJlc3Npb24gb2Ygc3VwZXJveGlkZSBkaXNtdXRhc2UgMjwvdGl0bGU+PHNlY29u
ZGFyeS10aXRsZT5Qcm9jIE5hdGwgQWNhZCBTY2kgVSBTIEE8L3NlY29uZGFyeS10aXRsZT48L3Rp
dGxlcz48cGVyaW9kaWNhbD48ZnVsbC10aXRsZT5Qcm9jIE5hdGwgQWNhZCBTY2kgVSBTIEE8L2Z1
bGwtdGl0bGU+PC9wZXJpb2RpY2FsPjxwYWdlcz4yMzc0My0yMzc1MjwvcGFnZXM+PHZvbHVtZT4x
MTY8L3ZvbHVtZT48bnVtYmVyPjQ3PC9udW1iZXI+PGVkaXRpb24+MjAxOS8xMS8wNzwvZWRpdGlv
bj48a2V5d29yZHM+PGtleXdvcmQ+QW15Z2RhbGEvZW56eW1vbG9neTwva2V5d29yZD48a2V5d29y
ZD5BbmltYWxzPC9rZXl3b3JkPjxrZXl3b3JkPkF1dGlzdGljIERpc29yZGVyLypldGlvbG9neS9t
ZXRhYm9saXNtPC9rZXl3b3JkPjxrZXl3b3JkPkJsb29kLUJyYWluIEJhcnJpZXI8L2tleXdvcmQ+
PGtleXdvcmQ+RGlhYmV0ZXMgTWVsbGl0dXMsIEV4cGVyaW1lbnRhbC8qY29tcGxpY2F0aW9ucy9t
ZXRhYm9saXNtPC9rZXl3b3JkPjxrZXl3b3JkPkRpYWJldGVzLCBHZXN0YXRpb25hbC8qbWV0YWJv
bGlzbTwva2V5d29yZD48a2V5d29yZD5FYXJseSBHcm93dGggUmVzcG9uc2UgUHJvdGVpbiAxL21l
dGFib2xpc208L2tleXdvcmQ+PGtleXdvcmQ+RmVtYWxlPC9rZXl3b3JkPjxrZXl3b3JkPkdlbmUg
S25vY2tkb3duIFRlY2huaXF1ZXM8L2tleXdvcmQ+PGtleXdvcmQ+SGlzdG9uZXMvbWV0YWJvbGlz
bTwva2V5d29yZD48a2V5d29yZD5IeXBlcmdseWNlbWlhLypjb21wbGljYXRpb25zPC9rZXl3b3Jk
PjxrZXl3b3JkPk1ldGh5bGF0aW9uPC9rZXl3b3JkPjxrZXl3b3JkPipPeGlkYXRpdmUgU3RyZXNz
PC9rZXl3b3JkPjxrZXl3b3JkPlByZWduYW5jeTwva2V5d29yZD48a2V5d29yZD5Qcm9tb3RlciBS
ZWdpb25zLCBHZW5ldGljPC9rZXl3b3JkPjxrZXl3b3JkPlJhdHM8L2tleXdvcmQ+PGtleXdvcmQ+
UmVhY3RpdmUgT3h5Z2VuIFNwZWNpZXMvbWV0YWJvbGlzbTwva2V5d29yZD48a2V5d29yZD5SZXN2
ZXJhdHJvbC9hZG1pbmlzdHJhdGlvbiAmYW1wOyBkb3NhZ2UvcGhhcm1hY29raW5ldGljczwva2V5
d29yZD48a2V5d29yZD5TdXBlcm94aWRlIERpc211dGFzZS9nZW5ldGljcy9tZXRhYm9saXNtPC9r
ZXl3b3JkPjxrZXl3b3JkPipzb2QyPC9rZXl3b3JkPjxrZXl3b3JkPiphdXRpc20gc3BlY3RydW0g
ZGlzb3JkZXJzPC9rZXl3b3JkPjxrZXl3b3JkPiplcGlnZW5ldGljczwva2V5d29yZD48a2V5d29y
ZD4qbWF0ZXJuYWwgZGlhYmV0ZXM8L2tleXdvcmQ+PC9rZXl3b3Jkcz48ZGF0ZXM+PHllYXI+MjAx
OTwveWVhcj48cHViLWRhdGVzPjxkYXRlPk5vdiAxOTwvZGF0ZT48L3B1Yi1kYXRlcz48L2RhdGVz
Pjxpc2JuPjAwMjctODQyNCAoUHJpbnQpJiN4RDswMDI3LTg0MjQ8L2lzYm4+PGFjY2Vzc2lvbi1u
dW0+MzE2ODU2MzU8L2FjY2Vzc2lvbi1udW0+PHVybHM+PC91cmxzPjxjdXN0b20yPlBNQzY4NzYy
MDA8L2N1c3RvbTI+PGVsZWN0cm9uaWMtcmVzb3VyY2UtbnVtPjEwLjEwNzMvcG5hcy4xOTEyNjI1
MTE2PC9lbGVjdHJvbmljLXJlc291cmNlLW51bT48cmVtb3RlLWRhdGFiYXNlLXByb3ZpZGVyPk5M
TTwvcmVtb3RlLWRhdGFiYXNlLXByb3ZpZGVyPjxsYW5ndWFnZT5lbmc8L2xhbmd1YWdlPjwvcmVj
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r>
        <w:rPr>
          <w:rFonts w:ascii="Arial" w:hAnsi="Arial" w:cs="Arial"/>
          <w:color w:val="000000" w:themeColor="text1"/>
        </w:rPr>
        <w:t xml:space="preserve">. The cDNA for mouse SOD2 (obtained from Open Biosystems) was subcloned into the </w:t>
      </w:r>
      <w:proofErr w:type="spellStart"/>
      <w:r>
        <w:rPr>
          <w:rFonts w:ascii="Arial" w:hAnsi="Arial" w:cs="Arial"/>
          <w:color w:val="000000" w:themeColor="text1"/>
        </w:rPr>
        <w:t>pLVX</w:t>
      </w:r>
      <w:proofErr w:type="spellEnd"/>
      <w:r>
        <w:rPr>
          <w:rFonts w:ascii="Arial" w:hAnsi="Arial" w:cs="Arial"/>
          <w:color w:val="000000" w:themeColor="text1"/>
        </w:rPr>
        <w:t xml:space="preserve">-Puro vector (from </w:t>
      </w:r>
      <w:proofErr w:type="spellStart"/>
      <w:r>
        <w:rPr>
          <w:rFonts w:ascii="Arial" w:hAnsi="Arial" w:cs="Arial"/>
          <w:color w:val="000000" w:themeColor="text1"/>
        </w:rPr>
        <w:t>Clontech</w:t>
      </w:r>
      <w:proofErr w:type="spellEnd"/>
      <w:r>
        <w:rPr>
          <w:rFonts w:ascii="Arial" w:hAnsi="Arial" w:cs="Arial"/>
          <w:color w:val="000000" w:themeColor="text1"/>
        </w:rPr>
        <w:t xml:space="preserve">) with the underlined restriction sites using the following primers: SOD2 forward primer: 5’- </w:t>
      </w:r>
      <w:proofErr w:type="spellStart"/>
      <w:r>
        <w:rPr>
          <w:rFonts w:ascii="Arial" w:hAnsi="Arial" w:cs="Arial"/>
          <w:color w:val="000000" w:themeColor="text1"/>
        </w:rPr>
        <w:t>gtac</w:t>
      </w:r>
      <w:proofErr w:type="spellEnd"/>
      <w:r>
        <w:rPr>
          <w:rFonts w:ascii="Arial" w:hAnsi="Arial" w:cs="Arial"/>
          <w:color w:val="000000" w:themeColor="text1"/>
        </w:rPr>
        <w:t xml:space="preserve">- </w:t>
      </w:r>
      <w:proofErr w:type="spellStart"/>
      <w:r>
        <w:rPr>
          <w:rFonts w:ascii="Arial" w:hAnsi="Arial" w:cs="Arial"/>
          <w:color w:val="000000" w:themeColor="text1"/>
          <w:u w:val="single"/>
        </w:rPr>
        <w:t>ctcgag</w:t>
      </w:r>
      <w:proofErr w:type="spellEnd"/>
      <w:r>
        <w:rPr>
          <w:rFonts w:ascii="Arial" w:hAnsi="Arial" w:cs="Arial"/>
          <w:color w:val="000000" w:themeColor="text1"/>
        </w:rPr>
        <w:t xml:space="preserve">- </w:t>
      </w:r>
      <w:proofErr w:type="spellStart"/>
      <w:r>
        <w:rPr>
          <w:rFonts w:ascii="Arial" w:hAnsi="Arial" w:cs="Arial"/>
          <w:color w:val="000000" w:themeColor="text1"/>
        </w:rPr>
        <w:t>atg</w:t>
      </w:r>
      <w:proofErr w:type="spellEnd"/>
      <w:r>
        <w:rPr>
          <w:rFonts w:ascii="Arial" w:hAnsi="Arial" w:cs="Arial"/>
          <w:color w:val="000000" w:themeColor="text1"/>
        </w:rPr>
        <w:t xml:space="preserve"> </w:t>
      </w:r>
      <w:proofErr w:type="spellStart"/>
      <w:r>
        <w:rPr>
          <w:rFonts w:ascii="Arial" w:hAnsi="Arial" w:cs="Arial"/>
          <w:color w:val="000000" w:themeColor="text1"/>
        </w:rPr>
        <w:t>ttg</w:t>
      </w:r>
      <w:proofErr w:type="spellEnd"/>
      <w:r>
        <w:rPr>
          <w:rFonts w:ascii="Arial" w:hAnsi="Arial" w:cs="Arial"/>
          <w:color w:val="000000" w:themeColor="text1"/>
        </w:rPr>
        <w:t xml:space="preserve"> </w:t>
      </w:r>
      <w:proofErr w:type="spellStart"/>
      <w:r>
        <w:rPr>
          <w:rFonts w:ascii="Arial" w:hAnsi="Arial" w:cs="Arial"/>
          <w:color w:val="000000" w:themeColor="text1"/>
        </w:rPr>
        <w:t>tgt</w:t>
      </w:r>
      <w:proofErr w:type="spellEnd"/>
      <w:r>
        <w:rPr>
          <w:rFonts w:ascii="Arial" w:hAnsi="Arial" w:cs="Arial"/>
          <w:color w:val="000000" w:themeColor="text1"/>
        </w:rPr>
        <w:t xml:space="preserve"> </w:t>
      </w:r>
      <w:proofErr w:type="spellStart"/>
      <w:r>
        <w:rPr>
          <w:rFonts w:ascii="Arial" w:hAnsi="Arial" w:cs="Arial"/>
          <w:color w:val="000000" w:themeColor="text1"/>
        </w:rPr>
        <w:t>cgg</w:t>
      </w:r>
      <w:proofErr w:type="spellEnd"/>
      <w:r>
        <w:rPr>
          <w:rFonts w:ascii="Arial" w:hAnsi="Arial" w:cs="Arial"/>
          <w:color w:val="000000" w:themeColor="text1"/>
        </w:rPr>
        <w:t xml:space="preserve"> </w:t>
      </w:r>
      <w:proofErr w:type="spellStart"/>
      <w:r>
        <w:rPr>
          <w:rFonts w:ascii="Arial" w:hAnsi="Arial" w:cs="Arial"/>
          <w:color w:val="000000" w:themeColor="text1"/>
        </w:rPr>
        <w:t>gcg</w:t>
      </w:r>
      <w:proofErr w:type="spellEnd"/>
      <w:r>
        <w:rPr>
          <w:rFonts w:ascii="Arial" w:hAnsi="Arial" w:cs="Arial"/>
          <w:color w:val="000000" w:themeColor="text1"/>
        </w:rPr>
        <w:t xml:space="preserve"> </w:t>
      </w:r>
      <w:proofErr w:type="spellStart"/>
      <w:r>
        <w:rPr>
          <w:rFonts w:ascii="Arial" w:hAnsi="Arial" w:cs="Arial"/>
          <w:color w:val="000000" w:themeColor="text1"/>
        </w:rPr>
        <w:t>gcg</w:t>
      </w:r>
      <w:proofErr w:type="spellEnd"/>
      <w:r>
        <w:rPr>
          <w:rFonts w:ascii="Arial" w:hAnsi="Arial" w:cs="Arial"/>
          <w:color w:val="000000" w:themeColor="text1"/>
        </w:rPr>
        <w:t xml:space="preserve"> tgc-3’ (Xho1) and SOD2 reverse primer: 5’- </w:t>
      </w:r>
      <w:proofErr w:type="spellStart"/>
      <w:r>
        <w:rPr>
          <w:rFonts w:ascii="Arial" w:hAnsi="Arial" w:cs="Arial"/>
          <w:color w:val="000000" w:themeColor="text1"/>
        </w:rPr>
        <w:t>gtac</w:t>
      </w:r>
      <w:proofErr w:type="spellEnd"/>
      <w:r>
        <w:rPr>
          <w:rFonts w:ascii="Arial" w:hAnsi="Arial" w:cs="Arial"/>
          <w:color w:val="000000" w:themeColor="text1"/>
        </w:rPr>
        <w:t xml:space="preserve">- </w:t>
      </w:r>
      <w:proofErr w:type="spellStart"/>
      <w:r>
        <w:rPr>
          <w:rFonts w:ascii="Arial" w:hAnsi="Arial" w:cs="Arial"/>
          <w:color w:val="000000" w:themeColor="text1"/>
          <w:u w:val="single"/>
        </w:rPr>
        <w:t>tctaga</w:t>
      </w:r>
      <w:proofErr w:type="spellEnd"/>
      <w:r>
        <w:rPr>
          <w:rFonts w:ascii="Arial" w:hAnsi="Arial" w:cs="Arial"/>
          <w:color w:val="000000" w:themeColor="text1"/>
        </w:rPr>
        <w:t>-</w:t>
      </w:r>
      <w:r>
        <w:rPr>
          <w:rFonts w:ascii="Arial" w:hAnsi="Arial" w:cs="Arial"/>
        </w:rPr>
        <w:t xml:space="preserve"> </w:t>
      </w:r>
      <w:proofErr w:type="spellStart"/>
      <w:r>
        <w:rPr>
          <w:rFonts w:ascii="Arial" w:hAnsi="Arial" w:cs="Arial"/>
          <w:color w:val="000000" w:themeColor="text1"/>
        </w:rPr>
        <w:t>tca</w:t>
      </w:r>
      <w:proofErr w:type="spellEnd"/>
      <w:r>
        <w:rPr>
          <w:rFonts w:ascii="Arial" w:hAnsi="Arial" w:cs="Arial"/>
          <w:color w:val="000000" w:themeColor="text1"/>
        </w:rPr>
        <w:t xml:space="preserve"> </w:t>
      </w:r>
      <w:proofErr w:type="spellStart"/>
      <w:r>
        <w:rPr>
          <w:rFonts w:ascii="Arial" w:hAnsi="Arial" w:cs="Arial"/>
          <w:color w:val="000000" w:themeColor="text1"/>
        </w:rPr>
        <w:t>ctt</w:t>
      </w:r>
      <w:proofErr w:type="spellEnd"/>
      <w:r>
        <w:rPr>
          <w:rFonts w:ascii="Arial" w:hAnsi="Arial" w:cs="Arial"/>
          <w:color w:val="000000" w:themeColor="text1"/>
        </w:rPr>
        <w:t xml:space="preserve"> </w:t>
      </w:r>
      <w:proofErr w:type="spellStart"/>
      <w:r>
        <w:rPr>
          <w:rFonts w:ascii="Arial" w:hAnsi="Arial" w:cs="Arial"/>
          <w:color w:val="000000" w:themeColor="text1"/>
        </w:rPr>
        <w:t>ctt</w:t>
      </w:r>
      <w:proofErr w:type="spellEnd"/>
      <w:r>
        <w:rPr>
          <w:rFonts w:ascii="Arial" w:hAnsi="Arial" w:cs="Arial"/>
          <w:color w:val="000000" w:themeColor="text1"/>
        </w:rPr>
        <w:t xml:space="preserve"> </w:t>
      </w:r>
      <w:proofErr w:type="spellStart"/>
      <w:r>
        <w:rPr>
          <w:rFonts w:ascii="Arial" w:hAnsi="Arial" w:cs="Arial"/>
          <w:color w:val="000000" w:themeColor="text1"/>
        </w:rPr>
        <w:t>gca</w:t>
      </w:r>
      <w:proofErr w:type="spellEnd"/>
      <w:r>
        <w:rPr>
          <w:rFonts w:ascii="Arial" w:hAnsi="Arial" w:cs="Arial"/>
          <w:color w:val="000000" w:themeColor="text1"/>
        </w:rPr>
        <w:t xml:space="preserve"> </w:t>
      </w:r>
      <w:proofErr w:type="spellStart"/>
      <w:r>
        <w:rPr>
          <w:rFonts w:ascii="Arial" w:hAnsi="Arial" w:cs="Arial"/>
          <w:color w:val="000000" w:themeColor="text1"/>
        </w:rPr>
        <w:t>agc</w:t>
      </w:r>
      <w:proofErr w:type="spellEnd"/>
      <w:r>
        <w:rPr>
          <w:rFonts w:ascii="Arial" w:hAnsi="Arial" w:cs="Arial"/>
          <w:color w:val="000000" w:themeColor="text1"/>
        </w:rPr>
        <w:t xml:space="preserve"> </w:t>
      </w:r>
      <w:proofErr w:type="spellStart"/>
      <w:r>
        <w:rPr>
          <w:rFonts w:ascii="Arial" w:hAnsi="Arial" w:cs="Arial"/>
          <w:color w:val="000000" w:themeColor="text1"/>
        </w:rPr>
        <w:t>tgt</w:t>
      </w:r>
      <w:proofErr w:type="spellEnd"/>
      <w:r>
        <w:rPr>
          <w:rFonts w:ascii="Arial" w:hAnsi="Arial" w:cs="Arial"/>
          <w:color w:val="000000" w:themeColor="text1"/>
        </w:rPr>
        <w:t xml:space="preserve"> </w:t>
      </w:r>
      <w:proofErr w:type="spellStart"/>
      <w:r>
        <w:rPr>
          <w:rFonts w:ascii="Arial" w:hAnsi="Arial" w:cs="Arial"/>
          <w:color w:val="000000" w:themeColor="text1"/>
        </w:rPr>
        <w:t>gta</w:t>
      </w:r>
      <w:proofErr w:type="spellEnd"/>
      <w:r>
        <w:rPr>
          <w:rFonts w:ascii="Arial" w:hAnsi="Arial" w:cs="Arial"/>
          <w:color w:val="000000" w:themeColor="text1"/>
        </w:rPr>
        <w:t xml:space="preserve"> -3’ (Xba1). The lentivirus for SOD2 or empty control (CTL) was expressed through </w:t>
      </w:r>
      <w:proofErr w:type="spellStart"/>
      <w:r>
        <w:rPr>
          <w:rFonts w:ascii="Arial" w:hAnsi="Arial" w:cs="Arial"/>
          <w:color w:val="000000" w:themeColor="text1"/>
        </w:rPr>
        <w:t>Lenti</w:t>
      </w:r>
      <w:proofErr w:type="spellEnd"/>
      <w:r>
        <w:rPr>
          <w:rFonts w:ascii="Arial" w:hAnsi="Arial" w:cs="Arial"/>
          <w:color w:val="000000" w:themeColor="text1"/>
        </w:rPr>
        <w:t xml:space="preserve">-X™ Lentiviral Expression Systems (from </w:t>
      </w:r>
      <w:proofErr w:type="spellStart"/>
      <w:r>
        <w:rPr>
          <w:rFonts w:ascii="Arial" w:hAnsi="Arial" w:cs="Arial"/>
          <w:color w:val="000000" w:themeColor="text1"/>
        </w:rPr>
        <w:t>Clontech</w:t>
      </w:r>
      <w:proofErr w:type="spellEnd"/>
      <w:r>
        <w:rPr>
          <w:rFonts w:ascii="Arial" w:hAnsi="Arial" w:cs="Arial"/>
          <w:color w:val="000000" w:themeColor="text1"/>
        </w:rPr>
        <w:t>) per manufacturers’ instructions, and the prepared lentivirus was used for infection of cells for the expression of either empty (EMP) or SOD2 (↑SOD2).</w:t>
      </w:r>
    </w:p>
    <w:p w14:paraId="5E8047F3" w14:textId="77777777" w:rsidR="00EA3F4C" w:rsidRDefault="00EA3F4C" w:rsidP="00EA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120" w:line="240" w:lineRule="auto"/>
        <w:jc w:val="both"/>
        <w:rPr>
          <w:rFonts w:ascii="Arial" w:hAnsi="Arial" w:cs="Arial"/>
          <w:b/>
          <w:color w:val="000000" w:themeColor="text1"/>
        </w:rPr>
      </w:pPr>
    </w:p>
    <w:p w14:paraId="7A551B07" w14:textId="77777777" w:rsidR="00EA3F4C" w:rsidRDefault="00EA3F4C" w:rsidP="00EA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120" w:line="240" w:lineRule="auto"/>
        <w:jc w:val="both"/>
        <w:rPr>
          <w:rFonts w:ascii="Arial" w:hAnsi="Arial" w:cs="Arial"/>
          <w:color w:val="000000" w:themeColor="text1"/>
        </w:rPr>
      </w:pPr>
      <w:r>
        <w:rPr>
          <w:rFonts w:ascii="Arial" w:hAnsi="Arial" w:cs="Arial"/>
          <w:b/>
          <w:color w:val="000000" w:themeColor="text1"/>
        </w:rPr>
        <w:t>Preparation of shSOD2 knockdown lentivirus</w:t>
      </w:r>
      <w:r>
        <w:rPr>
          <w:rFonts w:ascii="Arial" w:hAnsi="Arial" w:cs="Arial"/>
          <w:color w:val="000000" w:themeColor="text1"/>
        </w:rPr>
        <w:t xml:space="preserve">. The human shSOD2 lentivirus was prepared previously in our lab </w:t>
      </w:r>
      <w:r>
        <w:rPr>
          <w:rFonts w:ascii="Arial" w:hAnsi="Arial" w:cs="Arial"/>
          <w:color w:val="000000" w:themeColor="text1"/>
        </w:rPr>
        <w:fldChar w:fldCharType="begin">
          <w:fldData xml:space="preserve">PEVuZE5vdGU+PENpdGU+PEF1dGhvcj5XYW5nPC9BdXRob3I+PFllYXI+MjAxOTwvWWVhcj48UmVj
TnVtPjc8L1JlY051bT48RGlzcGxheVRleHQ+KDEpPC9EaXNwbGF5VGV4dD48cmVjb3JkPjxyZWMt
bnVtYmVyPjc8L3JlYy1udW1iZXI+PGZvcmVpZ24ta2V5cz48a2V5IGFwcD0iRU4iIGRiLWlkPSI1
MGVlczl4ZG9kZnJ2emVyZmZreDBkc245eHMycGZ6YXI5ZXIiIHRpbWVzdGFtcD0iMTU5ODc0NzUw
NyI+Nzwva2V5PjwvZm9yZWlnbi1rZXlzPjxyZWYtdHlwZSBuYW1lPSJKb3VybmFsIEFydGljbGUi
PjE3PC9yZWYtdHlwZT48Y29udHJpYnV0b3JzPjxhdXRob3JzPjxhdXRob3I+V2FuZywgWC48L2F1
dGhvcj48YXV0aG9yPkx1LCBKLjwvYXV0aG9yPjxhdXRob3I+WGllLCBXLjwvYXV0aG9yPjxhdXRo
b3I+THUsIFguPC9hdXRob3I+PGF1dGhvcj5MaWFuZywgWS48L2F1dGhvcj48YXV0aG9yPkxpLCBN
LjwvYXV0aG9yPjxhdXRob3I+V2FuZywgWi48L2F1dGhvcj48YXV0aG9yPkh1YW5nLCBYLjwvYXV0
aG9yPjxhdXRob3I+VGFuZywgTS48L2F1dGhvcj48YXV0aG9yPlBmYWZmLCBELiBXLjwvYXV0aG9y
PjxhdXRob3I+VGFuZywgWS4gUC48L2F1dGhvcj48YXV0aG9yPllhbywgUC48L2F1dGhvcj48L2F1
dGhvcnM+PC9jb250cmlidXRvcnM+PGF1dGgtYWRkcmVzcz5Kb2ludCBDZW50ZXIgb2YgVHJhbnNs
YXRpb25hbCBQcmVjaXNpb24gTWVkaWNpbmUsIEd1YW5nemhvdSBJbnN0aXR1dGUgb2YgUGVkaWF0
cmljcywgR3Vhbmd6aG91IFdvbWVuIGFuZCBDaGlsZHJlbiBNZWRpY2FsIENlbnRlciwgNTEwNjIz
IEd1YW5nemhvdSwgQ2hpbmEuJiN4RDtEZXBhcnRtZW50IG9mIENoaWxkIFBzeWNoaWF0cnksIEth
bmduaW5nIEhvc3BpdGFsIG9mIFNoZW56aGVuLCA1MTgwMjAgU2hlbnpoZW4sIFBlb3BsZSZhcG9z
O3MgUmVwdWJsaWMgb2YgQ2hpbmEuJiN4RDtJbnN0aXR1dGUgb2YgUmVoYWJpbGl0YXRpb24gQ2Vu
dGVyLCBUb25ncmVuIEhvc3BpdGFsIG9mIFd1aGFuIFVuaXZlcnNpdHksIDQzMDA2MCBXdWhhbiwg
UGVvcGxlJmFwb3M7cyBSZXB1YmxpYyBvZiBDaGluYS4mI3hEO0RlcGFydG1lbnQgb2YgUGF0aG9s
b2d5LCBBZmZpbGlhdGVkIEhvc3BpdGFsIG9mIFNvdXRod2VzdCBNZWRpY2FsIFVuaXZlcnNpdHks
IEx1emhvdSwgNjQ2MDAwIFNpY2h1YW4sIENoaW5hLiYjeEQ7Sm9pbnQgQ2VudGVyIG9mIFRyYW5z
bGF0aW9uYWwgUHJlY2lzaW9uIE1lZGljaW5lLCBHdWFuZ3pob3UgSW5zdGl0dXRlIG9mIFBlZGlh
dHJpY3MsIEd1YW5nemhvdSBXb21lbiBhbmQgQ2hpbGRyZW4gTWVkaWNhbCBDZW50ZXIsIDUxMDYy
MyBHdWFuZ3pob3UsIENoaW5hOyBwZmFmZkByb2NrZWZlbGxlci5lZHUgeXB0YW5nMTJAMTI2LmNv
bSB2YXNpbGlzMTEyQHlhaG9vLmNvbS4mI3hEO0xhYm9yYXRvcnkgb2YgTmV1cm9iaW9sb2d5IGFu
ZCBCZWhhdmlvciwgVGhlIFJvY2tlZmVsbGVyIFVuaXZlcnNpdHksIE5ldyBZb3JrLCBOWSAxMDA2
NS4mI3hEO0RlcGFydG1lbnQgb2YgSW1hZ2luZywgQWZmaWxpYXRlZCBIb3NwaXRhbCAzLCBaaGVu
Z3pob3UgVW5pdmVyc2l0eSwgNDUwMDUyIFpoZW5nemhvdSwgQ2hpbmEuPC9hdXRoLWFkZHJlc3M+
PHRpdGxlcz48dGl0bGU+TWF0ZXJuYWwgZGlhYmV0ZXMgaW5kdWNlcyBhdXRpc20tbGlrZSBiZWhh
dmlvciBieSBoeXBlcmdseWNlbWlhLW1lZGlhdGVkIHBlcnNpc3RlbnQgb3hpZGF0aXZlIHN0cmVz
cyBhbmQgc3VwcHJlc3Npb24gb2Ygc3VwZXJveGlkZSBkaXNtdXRhc2UgMjwvdGl0bGU+PHNlY29u
ZGFyeS10aXRsZT5Qcm9jIE5hdGwgQWNhZCBTY2kgVSBTIEE8L3NlY29uZGFyeS10aXRsZT48L3Rp
dGxlcz48cGVyaW9kaWNhbD48ZnVsbC10aXRsZT5Qcm9jIE5hdGwgQWNhZCBTY2kgVSBTIEE8L2Z1
bGwtdGl0bGU+PC9wZXJpb2RpY2FsPjxwYWdlcz4yMzc0My0yMzc1MjwvcGFnZXM+PHZvbHVtZT4x
MTY8L3ZvbHVtZT48bnVtYmVyPjQ3PC9udW1iZXI+PGVkaXRpb24+MjAxOS8xMS8wNzwvZWRpdGlv
bj48a2V5d29yZHM+PGtleXdvcmQ+QW15Z2RhbGEvZW56eW1vbG9neTwva2V5d29yZD48a2V5d29y
ZD5BbmltYWxzPC9rZXl3b3JkPjxrZXl3b3JkPkF1dGlzdGljIERpc29yZGVyLypldGlvbG9neS9t
ZXRhYm9saXNtPC9rZXl3b3JkPjxrZXl3b3JkPkJsb29kLUJyYWluIEJhcnJpZXI8L2tleXdvcmQ+
PGtleXdvcmQ+RGlhYmV0ZXMgTWVsbGl0dXMsIEV4cGVyaW1lbnRhbC8qY29tcGxpY2F0aW9ucy9t
ZXRhYm9saXNtPC9rZXl3b3JkPjxrZXl3b3JkPkRpYWJldGVzLCBHZXN0YXRpb25hbC8qbWV0YWJv
bGlzbTwva2V5d29yZD48a2V5d29yZD5FYXJseSBHcm93dGggUmVzcG9uc2UgUHJvdGVpbiAxL21l
dGFib2xpc208L2tleXdvcmQ+PGtleXdvcmQ+RmVtYWxlPC9rZXl3b3JkPjxrZXl3b3JkPkdlbmUg
S25vY2tkb3duIFRlY2huaXF1ZXM8L2tleXdvcmQ+PGtleXdvcmQ+SGlzdG9uZXMvbWV0YWJvbGlz
bTwva2V5d29yZD48a2V5d29yZD5IeXBlcmdseWNlbWlhLypjb21wbGljYXRpb25zPC9rZXl3b3Jk
PjxrZXl3b3JkPk1ldGh5bGF0aW9uPC9rZXl3b3JkPjxrZXl3b3JkPipPeGlkYXRpdmUgU3RyZXNz
PC9rZXl3b3JkPjxrZXl3b3JkPlByZWduYW5jeTwva2V5d29yZD48a2V5d29yZD5Qcm9tb3RlciBS
ZWdpb25zLCBHZW5ldGljPC9rZXl3b3JkPjxrZXl3b3JkPlJhdHM8L2tleXdvcmQ+PGtleXdvcmQ+
UmVhY3RpdmUgT3h5Z2VuIFNwZWNpZXMvbWV0YWJvbGlzbTwva2V5d29yZD48a2V5d29yZD5SZXN2
ZXJhdHJvbC9hZG1pbmlzdHJhdGlvbiAmYW1wOyBkb3NhZ2UvcGhhcm1hY29raW5ldGljczwva2V5
d29yZD48a2V5d29yZD5TdXBlcm94aWRlIERpc211dGFzZS9nZW5ldGljcy9tZXRhYm9saXNtPC9r
ZXl3b3JkPjxrZXl3b3JkPipzb2QyPC9rZXl3b3JkPjxrZXl3b3JkPiphdXRpc20gc3BlY3RydW0g
ZGlzb3JkZXJzPC9rZXl3b3JkPjxrZXl3b3JkPiplcGlnZW5ldGljczwva2V5d29yZD48a2V5d29y
ZD4qbWF0ZXJuYWwgZGlhYmV0ZXM8L2tleXdvcmQ+PC9rZXl3b3Jkcz48ZGF0ZXM+PHllYXI+MjAx
OTwveWVhcj48cHViLWRhdGVzPjxkYXRlPk5vdiAxOTwvZGF0ZT48L3B1Yi1kYXRlcz48L2RhdGVz
Pjxpc2JuPjAwMjctODQyNCAoUHJpbnQpJiN4RDswMDI3LTg0MjQ8L2lzYm4+PGFjY2Vzc2lvbi1u
dW0+MzE2ODU2MzU8L2FjY2Vzc2lvbi1udW0+PHVybHM+PC91cmxzPjxjdXN0b20yPlBNQzY4NzYy
MDA8L2N1c3RvbTI+PGVsZWN0cm9uaWMtcmVzb3VyY2UtbnVtPjEwLjEwNzMvcG5hcy4xOTEyNjI1
MTE2PC9lbGVjdHJvbmljLXJlc291cmNlLW51bT48cmVtb3RlLWRhdGFiYXNlLXByb3ZpZGVyPk5M
TTwvcmVtb3RlLWRhdGFiYXNlLXByb3ZpZGVyPjxsYW5ndWFnZT5lbmc8L2xhbmd1YWdlPjwvcmVj
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XYW5nPC9BdXRob3I+PFllYXI+MjAxOTwvWWVhcj48UmVj
TnVtPjc8L1JlY051bT48RGlzcGxheVRleHQ+KDEpPC9EaXNwbGF5VGV4dD48cmVjb3JkPjxyZWMt
bnVtYmVyPjc8L3JlYy1udW1iZXI+PGZvcmVpZ24ta2V5cz48a2V5IGFwcD0iRU4iIGRiLWlkPSI1
MGVlczl4ZG9kZnJ2emVyZmZreDBkc245eHMycGZ6YXI5ZXIiIHRpbWVzdGFtcD0iMTU5ODc0NzUw
NyI+Nzwva2V5PjwvZm9yZWlnbi1rZXlzPjxyZWYtdHlwZSBuYW1lPSJKb3VybmFsIEFydGljbGUi
PjE3PC9yZWYtdHlwZT48Y29udHJpYnV0b3JzPjxhdXRob3JzPjxhdXRob3I+V2FuZywgWC48L2F1
dGhvcj48YXV0aG9yPkx1LCBKLjwvYXV0aG9yPjxhdXRob3I+WGllLCBXLjwvYXV0aG9yPjxhdXRo
b3I+THUsIFguPC9hdXRob3I+PGF1dGhvcj5MaWFuZywgWS48L2F1dGhvcj48YXV0aG9yPkxpLCBN
LjwvYXV0aG9yPjxhdXRob3I+V2FuZywgWi48L2F1dGhvcj48YXV0aG9yPkh1YW5nLCBYLjwvYXV0
aG9yPjxhdXRob3I+VGFuZywgTS48L2F1dGhvcj48YXV0aG9yPlBmYWZmLCBELiBXLjwvYXV0aG9y
PjxhdXRob3I+VGFuZywgWS4gUC48L2F1dGhvcj48YXV0aG9yPllhbywgUC48L2F1dGhvcj48L2F1
dGhvcnM+PC9jb250cmlidXRvcnM+PGF1dGgtYWRkcmVzcz5Kb2ludCBDZW50ZXIgb2YgVHJhbnNs
YXRpb25hbCBQcmVjaXNpb24gTWVkaWNpbmUsIEd1YW5nemhvdSBJbnN0aXR1dGUgb2YgUGVkaWF0
cmljcywgR3Vhbmd6aG91IFdvbWVuIGFuZCBDaGlsZHJlbiBNZWRpY2FsIENlbnRlciwgNTEwNjIz
IEd1YW5nemhvdSwgQ2hpbmEuJiN4RDtEZXBhcnRtZW50IG9mIENoaWxkIFBzeWNoaWF0cnksIEth
bmduaW5nIEhvc3BpdGFsIG9mIFNoZW56aGVuLCA1MTgwMjAgU2hlbnpoZW4sIFBlb3BsZSZhcG9z
O3MgUmVwdWJsaWMgb2YgQ2hpbmEuJiN4RDtJbnN0aXR1dGUgb2YgUmVoYWJpbGl0YXRpb24gQ2Vu
dGVyLCBUb25ncmVuIEhvc3BpdGFsIG9mIFd1aGFuIFVuaXZlcnNpdHksIDQzMDA2MCBXdWhhbiwg
UGVvcGxlJmFwb3M7cyBSZXB1YmxpYyBvZiBDaGluYS4mI3hEO0RlcGFydG1lbnQgb2YgUGF0aG9s
b2d5LCBBZmZpbGlhdGVkIEhvc3BpdGFsIG9mIFNvdXRod2VzdCBNZWRpY2FsIFVuaXZlcnNpdHks
IEx1emhvdSwgNjQ2MDAwIFNpY2h1YW4sIENoaW5hLiYjeEQ7Sm9pbnQgQ2VudGVyIG9mIFRyYW5z
bGF0aW9uYWwgUHJlY2lzaW9uIE1lZGljaW5lLCBHdWFuZ3pob3UgSW5zdGl0dXRlIG9mIFBlZGlh
dHJpY3MsIEd1YW5nemhvdSBXb21lbiBhbmQgQ2hpbGRyZW4gTWVkaWNhbCBDZW50ZXIsIDUxMDYy
MyBHdWFuZ3pob3UsIENoaW5hOyBwZmFmZkByb2NrZWZlbGxlci5lZHUgeXB0YW5nMTJAMTI2LmNv
bSB2YXNpbGlzMTEyQHlhaG9vLmNvbS4mI3hEO0xhYm9yYXRvcnkgb2YgTmV1cm9iaW9sb2d5IGFu
ZCBCZWhhdmlvciwgVGhlIFJvY2tlZmVsbGVyIFVuaXZlcnNpdHksIE5ldyBZb3JrLCBOWSAxMDA2
NS4mI3hEO0RlcGFydG1lbnQgb2YgSW1hZ2luZywgQWZmaWxpYXRlZCBIb3NwaXRhbCAzLCBaaGVu
Z3pob3UgVW5pdmVyc2l0eSwgNDUwMDUyIFpoZW5nemhvdSwgQ2hpbmEuPC9hdXRoLWFkZHJlc3M+
PHRpdGxlcz48dGl0bGU+TWF0ZXJuYWwgZGlhYmV0ZXMgaW5kdWNlcyBhdXRpc20tbGlrZSBiZWhh
dmlvciBieSBoeXBlcmdseWNlbWlhLW1lZGlhdGVkIHBlcnNpc3RlbnQgb3hpZGF0aXZlIHN0cmVz
cyBhbmQgc3VwcHJlc3Npb24gb2Ygc3VwZXJveGlkZSBkaXNtdXRhc2UgMjwvdGl0bGU+PHNlY29u
ZGFyeS10aXRsZT5Qcm9jIE5hdGwgQWNhZCBTY2kgVSBTIEE8L3NlY29uZGFyeS10aXRsZT48L3Rp
dGxlcz48cGVyaW9kaWNhbD48ZnVsbC10aXRsZT5Qcm9jIE5hdGwgQWNhZCBTY2kgVSBTIEE8L2Z1
bGwtdGl0bGU+PC9wZXJpb2RpY2FsPjxwYWdlcz4yMzc0My0yMzc1MjwvcGFnZXM+PHZvbHVtZT4x
MTY8L3ZvbHVtZT48bnVtYmVyPjQ3PC9udW1iZXI+PGVkaXRpb24+MjAxOS8xMS8wNzwvZWRpdGlv
bj48a2V5d29yZHM+PGtleXdvcmQ+QW15Z2RhbGEvZW56eW1vbG9neTwva2V5d29yZD48a2V5d29y
ZD5BbmltYWxzPC9rZXl3b3JkPjxrZXl3b3JkPkF1dGlzdGljIERpc29yZGVyLypldGlvbG9neS9t
ZXRhYm9saXNtPC9rZXl3b3JkPjxrZXl3b3JkPkJsb29kLUJyYWluIEJhcnJpZXI8L2tleXdvcmQ+
PGtleXdvcmQ+RGlhYmV0ZXMgTWVsbGl0dXMsIEV4cGVyaW1lbnRhbC8qY29tcGxpY2F0aW9ucy9t
ZXRhYm9saXNtPC9rZXl3b3JkPjxrZXl3b3JkPkRpYWJldGVzLCBHZXN0YXRpb25hbC8qbWV0YWJv
bGlzbTwva2V5d29yZD48a2V5d29yZD5FYXJseSBHcm93dGggUmVzcG9uc2UgUHJvdGVpbiAxL21l
dGFib2xpc208L2tleXdvcmQ+PGtleXdvcmQ+RmVtYWxlPC9rZXl3b3JkPjxrZXl3b3JkPkdlbmUg
S25vY2tkb3duIFRlY2huaXF1ZXM8L2tleXdvcmQ+PGtleXdvcmQ+SGlzdG9uZXMvbWV0YWJvbGlz
bTwva2V5d29yZD48a2V5d29yZD5IeXBlcmdseWNlbWlhLypjb21wbGljYXRpb25zPC9rZXl3b3Jk
PjxrZXl3b3JkPk1ldGh5bGF0aW9uPC9rZXl3b3JkPjxrZXl3b3JkPipPeGlkYXRpdmUgU3RyZXNz
PC9rZXl3b3JkPjxrZXl3b3JkPlByZWduYW5jeTwva2V5d29yZD48a2V5d29yZD5Qcm9tb3RlciBS
ZWdpb25zLCBHZW5ldGljPC9rZXl3b3JkPjxrZXl3b3JkPlJhdHM8L2tleXdvcmQ+PGtleXdvcmQ+
UmVhY3RpdmUgT3h5Z2VuIFNwZWNpZXMvbWV0YWJvbGlzbTwva2V5d29yZD48a2V5d29yZD5SZXN2
ZXJhdHJvbC9hZG1pbmlzdHJhdGlvbiAmYW1wOyBkb3NhZ2UvcGhhcm1hY29raW5ldGljczwva2V5
d29yZD48a2V5d29yZD5TdXBlcm94aWRlIERpc211dGFzZS9nZW5ldGljcy9tZXRhYm9saXNtPC9r
ZXl3b3JkPjxrZXl3b3JkPipzb2QyPC9rZXl3b3JkPjxrZXl3b3JkPiphdXRpc20gc3BlY3RydW0g
ZGlzb3JkZXJzPC9rZXl3b3JkPjxrZXl3b3JkPiplcGlnZW5ldGljczwva2V5d29yZD48a2V5d29y
ZD4qbWF0ZXJuYWwgZGlhYmV0ZXM8L2tleXdvcmQ+PC9rZXl3b3Jkcz48ZGF0ZXM+PHllYXI+MjAx
OTwveWVhcj48cHViLWRhdGVzPjxkYXRlPk5vdiAxOTwvZGF0ZT48L3B1Yi1kYXRlcz48L2RhdGVz
Pjxpc2JuPjAwMjctODQyNCAoUHJpbnQpJiN4RDswMDI3LTg0MjQ8L2lzYm4+PGFjY2Vzc2lvbi1u
dW0+MzE2ODU2MzU8L2FjY2Vzc2lvbi1udW0+PHVybHM+PC91cmxzPjxjdXN0b20yPlBNQzY4NzYy
MDA8L2N1c3RvbTI+PGVsZWN0cm9uaWMtcmVzb3VyY2UtbnVtPjEwLjEwNzMvcG5hcy4xOTEyNjI1
MTE2PC9lbGVjdHJvbmljLXJlc291cmNlLW51bT48cmVtb3RlLWRhdGFiYXNlLXByb3ZpZGVyPk5M
TTwvcmVtb3RlLWRhdGFiYXNlLXByb3ZpZGVyPjxsYW5ndWFnZT5lbmc8L2xhbmd1YWdlPjwvcmVj
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w:t>
      </w:r>
      <w:r>
        <w:rPr>
          <w:rFonts w:ascii="Arial" w:hAnsi="Arial" w:cs="Arial"/>
          <w:color w:val="000000" w:themeColor="text1"/>
        </w:rPr>
        <w:fldChar w:fldCharType="end"/>
      </w:r>
      <w:r>
        <w:rPr>
          <w:rFonts w:ascii="Arial" w:hAnsi="Arial" w:cs="Arial"/>
          <w:color w:val="000000" w:themeColor="text1"/>
        </w:rPr>
        <w:t xml:space="preserve">. The shRNA lentivirus plasmid for mouse SOD2 (sc-41656-SH) or non-target control (sc-108060) were purchased from Santa Cruz Biotechnology. The related lentivirus for shSOD2 or empty control (CTL) were expressed through </w:t>
      </w:r>
      <w:proofErr w:type="spellStart"/>
      <w:r>
        <w:rPr>
          <w:rFonts w:ascii="Arial" w:hAnsi="Arial" w:cs="Arial"/>
          <w:color w:val="000000" w:themeColor="text1"/>
        </w:rPr>
        <w:t>Lenti</w:t>
      </w:r>
      <w:proofErr w:type="spellEnd"/>
      <w:r>
        <w:rPr>
          <w:rFonts w:ascii="Arial" w:hAnsi="Arial" w:cs="Arial"/>
          <w:color w:val="000000" w:themeColor="text1"/>
        </w:rPr>
        <w:t xml:space="preserve">-X™ Lentiviral Expression Systems (from </w:t>
      </w:r>
      <w:proofErr w:type="spellStart"/>
      <w:r>
        <w:rPr>
          <w:rFonts w:ascii="Arial" w:hAnsi="Arial" w:cs="Arial"/>
          <w:color w:val="000000" w:themeColor="text1"/>
        </w:rPr>
        <w:t>Clontech</w:t>
      </w:r>
      <w:proofErr w:type="spellEnd"/>
      <w:r>
        <w:rPr>
          <w:rFonts w:ascii="Arial" w:hAnsi="Arial" w:cs="Arial"/>
          <w:color w:val="000000" w:themeColor="text1"/>
        </w:rPr>
        <w:t xml:space="preserve">) per manufacturers’ instructions. The purified and condensed lentivirus was used for </w:t>
      </w:r>
      <w:r>
        <w:rPr>
          <w:rFonts w:ascii="Arial" w:hAnsi="Arial" w:cs="Arial"/>
          <w:i/>
          <w:color w:val="000000" w:themeColor="text1"/>
        </w:rPr>
        <w:t>in vitro</w:t>
      </w:r>
      <w:r>
        <w:rPr>
          <w:rFonts w:ascii="Arial" w:hAnsi="Arial" w:cs="Arial"/>
          <w:color w:val="000000" w:themeColor="text1"/>
        </w:rPr>
        <w:t xml:space="preserve"> gene knockdown, and knockdown efficiency was confirmed by mRNA reduction of more than 65% compared to the control group using real time PCR (see Table S1). </w:t>
      </w:r>
    </w:p>
    <w:p w14:paraId="2DFACF02" w14:textId="77777777" w:rsidR="00EA3F4C" w:rsidRDefault="00EA3F4C" w:rsidP="00EA3F4C">
      <w:pPr>
        <w:autoSpaceDE w:val="0"/>
        <w:autoSpaceDN w:val="0"/>
        <w:adjustRightInd w:val="0"/>
        <w:snapToGrid w:val="0"/>
        <w:spacing w:after="120" w:line="240" w:lineRule="auto"/>
        <w:jc w:val="both"/>
        <w:rPr>
          <w:rFonts w:ascii="Arial" w:hAnsi="Arial" w:cs="Arial"/>
          <w:b/>
        </w:rPr>
      </w:pPr>
    </w:p>
    <w:p w14:paraId="09E4561F" w14:textId="77777777" w:rsidR="00EA3F4C" w:rsidRDefault="00EA3F4C" w:rsidP="00EA3F4C">
      <w:pPr>
        <w:autoSpaceDE w:val="0"/>
        <w:autoSpaceDN w:val="0"/>
        <w:adjustRightInd w:val="0"/>
        <w:snapToGrid w:val="0"/>
        <w:spacing w:after="120" w:line="240" w:lineRule="auto"/>
        <w:jc w:val="both"/>
        <w:rPr>
          <w:rFonts w:ascii="Arial" w:hAnsi="Arial" w:cs="Arial"/>
        </w:rPr>
      </w:pPr>
      <w:r>
        <w:rPr>
          <w:rFonts w:ascii="Arial" w:hAnsi="Arial" w:cs="Arial"/>
          <w:b/>
          <w:iCs/>
          <w:color w:val="000000"/>
        </w:rPr>
        <w:t xml:space="preserve">Preparation of GFP lentivirus particles for HSC infection. </w:t>
      </w:r>
      <w:r>
        <w:rPr>
          <w:rFonts w:ascii="Arial" w:hAnsi="Arial" w:cs="Arial"/>
        </w:rPr>
        <w:t xml:space="preserve">The </w:t>
      </w:r>
      <w:proofErr w:type="spellStart"/>
      <w:r>
        <w:rPr>
          <w:rFonts w:ascii="Arial" w:hAnsi="Arial" w:cs="Arial"/>
        </w:rPr>
        <w:t>pLenti</w:t>
      </w:r>
      <w:proofErr w:type="spellEnd"/>
      <w:r>
        <w:rPr>
          <w:rFonts w:ascii="Arial" w:hAnsi="Arial" w:cs="Arial"/>
        </w:rPr>
        <w:t xml:space="preserve">-GFP Lentiviral Control Vector (#LTV-400) and related products were obtained from Cell Biolabs Inc. The lentiviral supernatant was produced by </w:t>
      </w:r>
      <w:proofErr w:type="spellStart"/>
      <w:r>
        <w:rPr>
          <w:rFonts w:ascii="Arial" w:hAnsi="Arial" w:cs="Arial"/>
        </w:rPr>
        <w:t>cotransfecting</w:t>
      </w:r>
      <w:proofErr w:type="spellEnd"/>
      <w:r>
        <w:rPr>
          <w:rFonts w:ascii="Arial" w:hAnsi="Arial" w:cs="Arial"/>
        </w:rPr>
        <w:t xml:space="preserve"> 293T cells (#LTV-100) with </w:t>
      </w:r>
      <w:proofErr w:type="spellStart"/>
      <w:r>
        <w:rPr>
          <w:rFonts w:ascii="Arial" w:hAnsi="Arial" w:cs="Arial"/>
        </w:rPr>
        <w:t>pLenti</w:t>
      </w:r>
      <w:proofErr w:type="spellEnd"/>
      <w:r>
        <w:rPr>
          <w:rFonts w:ascii="Arial" w:hAnsi="Arial" w:cs="Arial"/>
        </w:rPr>
        <w:t xml:space="preserve">-GFP and the </w:t>
      </w:r>
      <w:proofErr w:type="spellStart"/>
      <w:r>
        <w:rPr>
          <w:rFonts w:ascii="Arial" w:hAnsi="Arial" w:cs="Arial"/>
        </w:rPr>
        <w:t>ViraSafe</w:t>
      </w:r>
      <w:proofErr w:type="spellEnd"/>
      <w:r>
        <w:rPr>
          <w:rFonts w:ascii="Arial" w:hAnsi="Arial" w:cs="Arial"/>
        </w:rPr>
        <w:t xml:space="preserve">™ Lentiviral Packaging System (#VPK-206). The lentivirus was concentrated and purified using the </w:t>
      </w:r>
      <w:proofErr w:type="spellStart"/>
      <w:r>
        <w:rPr>
          <w:rFonts w:ascii="Arial" w:hAnsi="Arial" w:cs="Arial"/>
        </w:rPr>
        <w:t>ViraBind</w:t>
      </w:r>
      <w:proofErr w:type="spellEnd"/>
      <w:r>
        <w:rPr>
          <w:rFonts w:ascii="Arial" w:hAnsi="Arial" w:cs="Arial"/>
        </w:rPr>
        <w:t xml:space="preserve">™ Lentivirus Concentration and Purification Kit (#VPK-090), and the virus was used to infect isolated HSC cells using the </w:t>
      </w:r>
      <w:proofErr w:type="spellStart"/>
      <w:r>
        <w:rPr>
          <w:rFonts w:ascii="Arial" w:hAnsi="Arial" w:cs="Arial"/>
        </w:rPr>
        <w:t>ViraDuctin</w:t>
      </w:r>
      <w:proofErr w:type="spellEnd"/>
      <w:r>
        <w:rPr>
          <w:rFonts w:ascii="Arial" w:hAnsi="Arial" w:cs="Arial"/>
        </w:rPr>
        <w:t xml:space="preserve">™ Lentivirus Transduction Kit (#LTV-200) </w:t>
      </w:r>
      <w:r>
        <w:rPr>
          <w:rFonts w:ascii="Arial" w:hAnsi="Arial" w:cs="Arial"/>
        </w:rPr>
        <w:fldChar w:fldCharType="begin"/>
      </w:r>
      <w:r>
        <w:rPr>
          <w:rFonts w:ascii="Arial" w:hAnsi="Arial" w:cs="Arial"/>
        </w:rPr>
        <w:instrText xml:space="preserve"> ADDIN EN.CITE &lt;EndNote&gt;&lt;Cite&gt;&lt;Author&gt;Xie&lt;/Author&gt;&lt;Year&gt;2021&lt;/Year&gt;&lt;RecNum&gt;1108&lt;/RecNum&gt;&lt;DisplayText&gt;(2)&lt;/DisplayText&gt;&lt;record&gt;&lt;rec-number&gt;1108&lt;/rec-number&gt;&lt;foreign-keys&gt;&lt;key app="EN" db-id="50ees9xdodfrvzerffkx0dsn9xs2pfzar9er" timestamp="1617151190"&gt;1108&lt;/key&gt;&lt;/foreign-keys&gt;&lt;ref-type name="Journal Article"&gt;17&lt;/ref-type&gt;&lt;contributors&gt;&lt;authors&gt;&lt;author&gt;Xie, W.&lt;/author&gt;&lt;author&gt;Zhou, X.&lt;/author&gt;&lt;author&gt;Hu, W.&lt;/author&gt;&lt;author&gt;Chu, Z.&lt;/author&gt;&lt;author&gt;Ruan, Q.&lt;/author&gt;&lt;author&gt;Zhang, H.&lt;/author&gt;&lt;author&gt;Li, M.&lt;/author&gt;&lt;author&gt;Zhang, H.&lt;/author&gt;&lt;author&gt;Huang, X.&lt;/author&gt;&lt;author&gt;Yao, P.&lt;/author&gt;&lt;/authors&gt;&lt;/contributors&gt;&lt;auth-address&gt;Institute of Burns, Tongren Hospital of Wuhan University (Wuhan Third Hospital), Wuhan 430060, China.&amp;#xD;State Key Lab of Biocatalysis and Enzyme Engineering, School of Life Sciences, Hubei University, Wuhan, 430062, China.&amp;#xD;Department of Hematology, Peking University Shenzhen Hospital, Shenzhen, 518036, China.&lt;/auth-address&gt;&lt;titles&gt;&lt;title&gt;Pterostilbene accelerates wound healing by modulating diabetes-induced estrogen receptor beta suppression in hematopoietic stem cells&lt;/title&gt;&lt;secondary-title&gt;Burns Trauma&lt;/secondary-title&gt;&lt;/titles&gt;&lt;periodical&gt;&lt;full-title&gt;Burns Trauma&lt;/full-title&gt;&lt;/periodical&gt;&lt;pages&gt;tkaa045&lt;/pages&gt;&lt;volume&gt;9&lt;/volume&gt;&lt;edition&gt;2021/03/04&lt;/edition&gt;&lt;keywords&gt;&lt;keyword&gt;Hematopoietic stem cells&lt;/keyword&gt;&lt;keyword&gt;Inflammation&lt;/keyword&gt;&lt;keyword&gt;Oxidative stress&lt;/keyword&gt;&lt;keyword&gt;Pterostilbene&lt;/keyword&gt;&lt;keyword&gt;Wound healing&lt;/keyword&gt;&lt;/keywords&gt;&lt;dates&gt;&lt;year&gt;2021&lt;/year&gt;&lt;pub-dates&gt;&lt;date&gt;Jan&lt;/date&gt;&lt;/pub-dates&gt;&lt;/dates&gt;&lt;isbn&gt;2321-3868 (Print)&amp;#xD;2321-3868 (Linking)&lt;/isbn&gt;&lt;accession-num&gt;33654697&lt;/accession-num&gt;&lt;urls&gt;&lt;related-urls&gt;&lt;url&gt;https://www.ncbi.nlm.nih.gov/pubmed/33654697&lt;/url&gt;&lt;/related-urls&gt;&lt;/urls&gt;&lt;custom2&gt;PMC7901710&lt;/custom2&gt;&lt;electronic-resource-num&gt;10.1093/burnst/tkaa045&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Pr>
          <w:rFonts w:ascii="Arial" w:hAnsi="Arial" w:cs="Arial"/>
        </w:rPr>
        <w:t xml:space="preserve">. </w:t>
      </w:r>
    </w:p>
    <w:p w14:paraId="17C8A74D" w14:textId="77777777" w:rsidR="00EA3F4C" w:rsidRDefault="00EA3F4C" w:rsidP="00EA3F4C">
      <w:pPr>
        <w:autoSpaceDE w:val="0"/>
        <w:autoSpaceDN w:val="0"/>
        <w:adjustRightInd w:val="0"/>
        <w:snapToGrid w:val="0"/>
        <w:spacing w:after="120" w:line="240" w:lineRule="auto"/>
        <w:jc w:val="both"/>
        <w:rPr>
          <w:rFonts w:ascii="Arial" w:hAnsi="Arial" w:cs="Arial"/>
        </w:rPr>
      </w:pPr>
    </w:p>
    <w:p w14:paraId="07C6E5C1" w14:textId="77777777" w:rsidR="00EA3F4C" w:rsidRDefault="00EA3F4C" w:rsidP="00EA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120" w:line="240" w:lineRule="auto"/>
        <w:jc w:val="both"/>
        <w:rPr>
          <w:rFonts w:ascii="Arial" w:eastAsia="BemboStd" w:hAnsi="Arial" w:cs="Arial"/>
          <w:lang w:eastAsia="en-US"/>
        </w:rPr>
      </w:pPr>
      <w:r>
        <w:rPr>
          <w:rFonts w:ascii="Arial" w:hAnsi="Arial" w:cs="Arial"/>
          <w:b/>
          <w:bCs/>
          <w:lang w:eastAsia="en-US"/>
        </w:rPr>
        <w:lastRenderedPageBreak/>
        <w:t xml:space="preserve">RT reaction and real-time </w:t>
      </w:r>
      <w:r>
        <w:rPr>
          <w:rFonts w:ascii="Arial" w:hAnsi="Arial" w:cs="Arial"/>
          <w:b/>
          <w:lang w:eastAsia="en-US"/>
        </w:rPr>
        <w:t>quantitative</w:t>
      </w:r>
      <w:r>
        <w:rPr>
          <w:rFonts w:ascii="Arial" w:hAnsi="Arial" w:cs="Arial"/>
          <w:b/>
          <w:bCs/>
          <w:lang w:eastAsia="en-US"/>
        </w:rPr>
        <w:t xml:space="preserve"> PCR</w:t>
      </w:r>
      <w:r>
        <w:rPr>
          <w:rFonts w:ascii="Arial" w:hAnsi="Arial" w:cs="Arial"/>
          <w:bCs/>
          <w:lang w:eastAsia="en-US"/>
        </w:rPr>
        <w:t>.</w:t>
      </w:r>
      <w:r>
        <w:rPr>
          <w:rFonts w:ascii="Arial" w:hAnsi="Arial" w:cs="Arial"/>
          <w:lang w:eastAsia="en-US"/>
        </w:rPr>
        <w:t xml:space="preserve"> Total RNA from treated cells was extracted using </w:t>
      </w:r>
      <w:r>
        <w:rPr>
          <w:rFonts w:ascii="Arial" w:eastAsia="BemboStd" w:hAnsi="Arial" w:cs="Arial"/>
          <w:lang w:eastAsia="en-US"/>
        </w:rPr>
        <w:t xml:space="preserve">the RNeasy Micro Kit </w:t>
      </w:r>
      <w:r>
        <w:rPr>
          <w:rFonts w:ascii="Arial" w:hAnsi="Arial" w:cs="Arial"/>
          <w:lang w:eastAsia="en-US"/>
        </w:rPr>
        <w:t xml:space="preserve">(Qiagen), and the RNA was reverse transcribed using an </w:t>
      </w:r>
      <w:proofErr w:type="spellStart"/>
      <w:r>
        <w:rPr>
          <w:rFonts w:ascii="Arial" w:hAnsi="Arial" w:cs="Arial"/>
          <w:lang w:eastAsia="en-US"/>
        </w:rPr>
        <w:t>Omniscript</w:t>
      </w:r>
      <w:proofErr w:type="spellEnd"/>
      <w:r>
        <w:rPr>
          <w:rFonts w:ascii="Arial" w:hAnsi="Arial" w:cs="Arial"/>
          <w:lang w:eastAsia="en-US"/>
        </w:rPr>
        <w:t xml:space="preserve"> RT kit (Qiagen). All the primers were designed using Primer 3 Plus software with the Tm at 60°C, primer size of 21 bp, and product length in the range of 140-160 bp (see Table S1). The primers were validated with an amplification efficiency in the range of 1.9-2.1 and the amplified products were confirmed with agarose gel. Real-time quantitative PCR was run on </w:t>
      </w:r>
      <w:proofErr w:type="spellStart"/>
      <w:r>
        <w:rPr>
          <w:rFonts w:ascii="Arial" w:hAnsi="Arial" w:cs="Arial"/>
          <w:lang w:eastAsia="en-US"/>
        </w:rPr>
        <w:t>iCycler</w:t>
      </w:r>
      <w:proofErr w:type="spellEnd"/>
      <w:r>
        <w:rPr>
          <w:rFonts w:ascii="Arial" w:hAnsi="Arial" w:cs="Arial"/>
          <w:lang w:eastAsia="en-US"/>
        </w:rPr>
        <w:t xml:space="preserve"> </w:t>
      </w:r>
      <w:proofErr w:type="spellStart"/>
      <w:r>
        <w:rPr>
          <w:rFonts w:ascii="Arial" w:hAnsi="Arial" w:cs="Arial"/>
          <w:lang w:eastAsia="en-US"/>
        </w:rPr>
        <w:t>iQ</w:t>
      </w:r>
      <w:proofErr w:type="spellEnd"/>
      <w:r>
        <w:rPr>
          <w:rFonts w:ascii="Arial" w:hAnsi="Arial" w:cs="Arial"/>
          <w:lang w:eastAsia="en-US"/>
        </w:rPr>
        <w:t xml:space="preserve"> (Bio-Rad) with the </w:t>
      </w:r>
      <w:proofErr w:type="spellStart"/>
      <w:r>
        <w:rPr>
          <w:rFonts w:ascii="Arial" w:hAnsi="Arial" w:cs="Arial"/>
          <w:lang w:eastAsia="en-US"/>
        </w:rPr>
        <w:t>Quantitect</w:t>
      </w:r>
      <w:proofErr w:type="spellEnd"/>
      <w:r>
        <w:rPr>
          <w:rFonts w:ascii="Arial" w:hAnsi="Arial" w:cs="Arial"/>
          <w:lang w:eastAsia="en-US"/>
        </w:rPr>
        <w:t xml:space="preserve"> SYBR green PCR kit (Qiagen). PCR was performed by denaturing at 95°C for 8 min followed by 45 cycles of denaturation at 95°C, annealing at 60°C, and extension at 72°C for 10 s, respectively. 1 µl of each</w:t>
      </w:r>
      <w:r>
        <w:rPr>
          <w:rFonts w:ascii="Arial" w:hAnsi="Arial" w:cs="Arial"/>
          <w:position w:val="10"/>
          <w:vertAlign w:val="superscript"/>
          <w:lang w:eastAsia="en-US"/>
        </w:rPr>
        <w:t xml:space="preserve"> </w:t>
      </w:r>
      <w:r>
        <w:rPr>
          <w:rFonts w:ascii="Arial" w:hAnsi="Arial" w:cs="Arial"/>
          <w:lang w:eastAsia="en-US"/>
        </w:rPr>
        <w:t xml:space="preserve">cDNA was used to measure target genes. β-actin was used as the housekeeping gene for transcript normalization, and the mean values were used to calculate relative transcript levels with the </w:t>
      </w:r>
      <w:r>
        <w:rPr>
          <w:rFonts w:ascii="Arial" w:hAnsi="Arial" w:cs="Arial"/>
          <w:vertAlign w:val="superscript"/>
          <w:lang w:eastAsia="en-US"/>
        </w:rPr>
        <w:t>ΔΔ</w:t>
      </w:r>
      <w:r>
        <w:rPr>
          <w:rFonts w:ascii="Arial" w:hAnsi="Arial" w:cs="Arial"/>
          <w:lang w:eastAsia="en-US"/>
        </w:rPr>
        <w:t>CT method per instructions from Qiagen. In brief, the amplified transcripts were quantified by the comparative threshold cycle method using β-</w:t>
      </w:r>
      <w:proofErr w:type="spellStart"/>
      <w:r>
        <w:rPr>
          <w:rFonts w:ascii="Arial" w:hAnsi="Arial" w:cs="Arial"/>
          <w:lang w:eastAsia="en-US"/>
        </w:rPr>
        <w:t>actin</w:t>
      </w:r>
      <w:proofErr w:type="spellEnd"/>
      <w:r>
        <w:rPr>
          <w:rFonts w:ascii="Arial" w:hAnsi="Arial" w:cs="Arial"/>
          <w:lang w:eastAsia="en-US"/>
        </w:rPr>
        <w:t xml:space="preserve"> as a normalizer. Fold changes in gene mRNA expression were calculated as 2</w:t>
      </w:r>
      <w:r>
        <w:rPr>
          <w:rFonts w:ascii="Arial" w:eastAsia="MS Mincho" w:hAnsi="Arial" w:cs="Arial"/>
          <w:vertAlign w:val="superscript"/>
          <w:lang w:eastAsia="en-US"/>
        </w:rPr>
        <w:t>−</w:t>
      </w:r>
      <w:r>
        <w:rPr>
          <w:rFonts w:ascii="Arial" w:hAnsi="Arial" w:cs="Arial"/>
          <w:vertAlign w:val="superscript"/>
          <w:lang w:eastAsia="en-US"/>
        </w:rPr>
        <w:t xml:space="preserve">ΔΔCT </w:t>
      </w:r>
      <w:r>
        <w:rPr>
          <w:rFonts w:ascii="Arial" w:hAnsi="Arial" w:cs="Arial"/>
          <w:lang w:eastAsia="en-US"/>
        </w:rPr>
        <w:t xml:space="preserve">with CT = threshold cycle, </w:t>
      </w:r>
      <w:r>
        <w:rPr>
          <w:rFonts w:ascii="Arial" w:eastAsia="TimesNewRomanPSMT" w:hAnsi="Arial" w:cs="Arial"/>
          <w:lang w:eastAsia="en-US"/>
        </w:rPr>
        <w:t>Δ</w:t>
      </w:r>
      <w:r>
        <w:rPr>
          <w:rFonts w:ascii="Arial" w:hAnsi="Arial" w:cs="Arial"/>
          <w:lang w:eastAsia="en-US"/>
        </w:rPr>
        <w:t xml:space="preserve">CT=CT (target gene)-CT(β-actin), and the </w:t>
      </w:r>
      <w:r>
        <w:rPr>
          <w:rFonts w:ascii="Arial" w:eastAsia="TimesNewRomanPSMT" w:hAnsi="Arial" w:cs="Arial"/>
          <w:lang w:eastAsia="en-US"/>
        </w:rPr>
        <w:t>ΔΔ</w:t>
      </w:r>
      <w:r>
        <w:rPr>
          <w:rFonts w:ascii="Arial" w:hAnsi="Arial" w:cs="Arial"/>
          <w:lang w:eastAsia="en-US"/>
        </w:rPr>
        <w:t>CT=</w:t>
      </w:r>
      <w:r>
        <w:rPr>
          <w:rFonts w:ascii="Arial" w:eastAsia="TimesNewRomanPSMT" w:hAnsi="Arial" w:cs="Arial"/>
          <w:lang w:eastAsia="en-US"/>
        </w:rPr>
        <w:t>Δ</w:t>
      </w:r>
      <w:r>
        <w:rPr>
          <w:rFonts w:ascii="Arial" w:hAnsi="Arial" w:cs="Arial"/>
          <w:lang w:eastAsia="en-US"/>
        </w:rPr>
        <w:t>CT (experimental)-</w:t>
      </w:r>
      <w:r>
        <w:rPr>
          <w:rFonts w:ascii="Arial" w:eastAsia="TimesNewRomanPSMT" w:hAnsi="Arial" w:cs="Arial"/>
          <w:lang w:eastAsia="en-US"/>
        </w:rPr>
        <w:t>Δ</w:t>
      </w:r>
      <w:r>
        <w:rPr>
          <w:rFonts w:ascii="Arial" w:hAnsi="Arial" w:cs="Arial"/>
          <w:lang w:eastAsia="en-US"/>
        </w:rPr>
        <w:t>CT (reference)</w:t>
      </w:r>
      <w:r>
        <w:rPr>
          <w:rFonts w:ascii="Arial" w:hAnsi="Arial" w:cs="Arial"/>
          <w:bCs/>
          <w:lang w:eastAsia="en-US"/>
        </w:rPr>
        <w:t xml:space="preserve">. </w:t>
      </w:r>
      <w:r>
        <w:rPr>
          <w:rFonts w:ascii="Arial" w:hAnsi="Arial" w:cs="Arial"/>
          <w:lang w:eastAsia="en-US"/>
        </w:rPr>
        <w:t xml:space="preserve"> </w:t>
      </w:r>
    </w:p>
    <w:p w14:paraId="7468DA1A" w14:textId="77777777" w:rsidR="00EA3F4C" w:rsidRDefault="00EA3F4C" w:rsidP="00EA3F4C">
      <w:pPr>
        <w:snapToGrid w:val="0"/>
        <w:spacing w:after="120" w:line="240" w:lineRule="auto"/>
        <w:jc w:val="both"/>
        <w:rPr>
          <w:rFonts w:ascii="Arial" w:hAnsi="Arial" w:cs="Arial"/>
          <w:b/>
          <w:bCs/>
          <w:color w:val="000000" w:themeColor="text1"/>
        </w:rPr>
      </w:pPr>
    </w:p>
    <w:p w14:paraId="7584121A" w14:textId="77777777" w:rsidR="00EA3F4C" w:rsidRDefault="00EA3F4C" w:rsidP="00EA3F4C">
      <w:pPr>
        <w:snapToGrid w:val="0"/>
        <w:spacing w:after="120" w:line="240" w:lineRule="auto"/>
        <w:jc w:val="both"/>
        <w:rPr>
          <w:rFonts w:ascii="Arial" w:hAnsi="Arial" w:cs="Arial"/>
          <w:color w:val="000000"/>
        </w:rPr>
      </w:pPr>
      <w:r>
        <w:rPr>
          <w:rFonts w:ascii="Arial" w:hAnsi="Arial" w:cs="Arial"/>
          <w:b/>
          <w:bCs/>
          <w:color w:val="000000" w:themeColor="text1"/>
        </w:rPr>
        <w:t>Western blotting.</w:t>
      </w:r>
      <w:r>
        <w:rPr>
          <w:rFonts w:ascii="Arial" w:hAnsi="Arial" w:cs="Arial"/>
          <w:color w:val="000000" w:themeColor="text1"/>
        </w:rPr>
        <w:t xml:space="preserve"> Cells were lysed in an ice-cold lysis buffer (0.137M NaCl, 2mM EDTA, 10% glycerol, 1% NP-40, 20mM </w:t>
      </w:r>
      <w:proofErr w:type="gramStart"/>
      <w:r>
        <w:rPr>
          <w:rFonts w:ascii="Arial" w:hAnsi="Arial" w:cs="Arial"/>
          <w:color w:val="000000" w:themeColor="text1"/>
        </w:rPr>
        <w:t>Tris</w:t>
      </w:r>
      <w:proofErr w:type="gramEnd"/>
      <w:r>
        <w:rPr>
          <w:rFonts w:ascii="Arial" w:hAnsi="Arial" w:cs="Arial"/>
          <w:color w:val="000000" w:themeColor="text1"/>
        </w:rPr>
        <w:t xml:space="preserve"> base, pH 8.0) with protease inhibitor cocktail (Sigma). The proteins were separated in 10% SDS-PAGE and transferred to the PVDF membrane, which was then </w:t>
      </w:r>
      <w:r>
        <w:rPr>
          <w:rFonts w:ascii="Arial" w:hAnsi="Arial" w:cs="Arial"/>
          <w:color w:val="000000"/>
        </w:rPr>
        <w:t xml:space="preserve">blotted using primary antibodies (1:1000) and then simultaneously incubated with the differentially labeled species-specific secondary antibodies, anti-RABBIT </w:t>
      </w:r>
      <w:proofErr w:type="spellStart"/>
      <w:r>
        <w:rPr>
          <w:rFonts w:ascii="Arial" w:hAnsi="Arial" w:cs="Arial"/>
          <w:color w:val="000000"/>
        </w:rPr>
        <w:t>IRDye</w:t>
      </w:r>
      <w:proofErr w:type="spellEnd"/>
      <w:r>
        <w:rPr>
          <w:rFonts w:ascii="Arial" w:hAnsi="Arial" w:cs="Arial"/>
          <w:color w:val="000000"/>
        </w:rPr>
        <w:t xml:space="preserve">™ 800CW (green) and anti-MOUSE (or goat) ALEXA680 (red). Membranes were scanned and quantitated using the ODYSSEY Infrared Imaging System (LI-COR, NE) </w:t>
      </w:r>
      <w:r>
        <w:rPr>
          <w:rFonts w:ascii="Arial" w:hAnsi="Arial" w:cs="Arial"/>
          <w:color w:val="000000"/>
        </w:rPr>
        <w:fldChar w:fldCharType="begin">
          <w:fldData xml:space="preserve">PEVuZE5vdGU+PENpdGU+PEF1dGhvcj5DZXJhZGluaTwvQXV0aG9yPjxZZWFyPjIwMDg8L1llYXI+
PFJlY051bT4zMTwvUmVjTnVtPjxEaXNwbGF5VGV4dD4oMyk8L0Rpc3BsYXlUZXh0PjxyZWNvcmQ+
PHJlYy1udW1iZXI+MzE8L3JlYy1udW1iZXI+PGZvcmVpZ24ta2V5cz48a2V5IGFwcD0iRU4iIGRi
LWlkPSI1MGVlczl4ZG9kZnJ2emVyZmZreDBkc245eHMycGZ6YXI5ZXIiIHRpbWVzdGFtcD0iMTU5
ODc0NzY4OCI+MzE8L2tleT48L2ZvcmVpZ24ta2V5cz48cmVmLXR5cGUgbmFtZT0iSm91cm5hbCBB
cnRpY2xlIj4xNzwvcmVmLXR5cGU+PGNvbnRyaWJ1dG9ycz48YXV0aG9ycz48YXV0aG9yPkNlcmFk
aW5pLCBELiBKLjwvYXV0aG9yPjxhdXRob3I+WWFvLCBELjwvYXV0aG9yPjxhdXRob3I+R3JvZ2Fu
LCBSLiBILjwvYXV0aG9yPjxhdXRob3I+Q2FsbGFnaGFuLCBNLiBKLjwvYXV0aG9yPjxhdXRob3I+
RWRlbHN0ZWluLCBELjwvYXV0aG9yPjxhdXRob3I+QnJvd25sZWUsIE0uPC9hdXRob3I+PGF1dGhv
cj5HdXJ0bmVyLCBHLiBDLjwvYXV0aG9yPjwvYXV0aG9ycz48L2NvbnRyaWJ1dG9ycz48YXV0aC1h
ZGRyZXNzPkRlcGFydG1lbnQgb2YgU3VyZ2VyeSwgU3RhbmZvcmQgVW5pdmVyc2l0eSBTY2hvb2wg
b2YgTWVkaWNpbmUsIFN0YW5mb3JkLCBDYWxpZm9ybmlhIDk0MzA1LTUxNDgsIFVTQS48L2F1dGgt
YWRkcmVzcz48dGl0bGVzPjx0aXRsZT5EZWNyZWFzaW5nIGludHJhY2VsbHVsYXIgc3VwZXJveGlk
ZSBjb3JyZWN0cyBkZWZlY3RpdmUgaXNjaGVtaWEtaW5kdWNlZCBuZXcgdmVzc2VsIGZvcm1hdGlv
biBpbiBkaWFiZXRpYyBtaWNlPC90aXRsZT48c2Vjb25kYXJ5LXRpdGxlPkogQmlvbCBDaGVtPC9z
ZWNvbmRhcnktdGl0bGU+PC90aXRsZXM+PHBlcmlvZGljYWw+PGZ1bGwtdGl0bGU+SiBCaW9sIENo
ZW08L2Z1bGwtdGl0bGU+PC9wZXJpb2RpY2FsPjxwYWdlcz4xMDkzMC04PC9wYWdlcz48dm9sdW1l
PjI4Mzwvdm9sdW1lPjxudW1iZXI+MTY8L251bWJlcj48ZWRpdGlvbj4yMDA4LzAxLzMwPC9lZGl0
aW9uPjxrZXl3b3Jkcz48a2V5d29yZD5BbmltYWxzPC9rZXl3b3JkPjxrZXl3b3JkPkJvbmUgTWFy
cm93IFRyYW5zcGxhbnRhdGlvbjwva2V5d29yZD48a2V5d29yZD5EaWFiZXRlcyBNZWxsaXR1cywg
RXhwZXJpbWVudGFsLypwYXRob2xvZ3k8L2tleXdvcmQ+PGtleXdvcmQ+R2x1Y29zZS9tZXRhYm9s
aXNtPC9rZXl3b3JkPjxrZXl3b3JkPkh5cGVyZ2x5Y2VtaWEvcGF0aG9sb2d5PC9rZXl3b3JkPjxr
ZXl3b3JkPkh5cG94aWE8L2tleXdvcmQ+PGtleXdvcmQ+KklzY2hlbWlhPC9rZXl3b3JkPjxrZXl3
b3JkPkxhY3RveWxnbHV0YXRoaW9uZSBMeWFzZS9tZXRhYm9saXNtPC9rZXl3b3JkPjxrZXl3b3Jk
Pk1pY2U8L2tleXdvcmQ+PGtleXdvcmQ+TWljZSwgSW5icmVkIEM1N0JMPC9rZXl3b3JkPjxrZXl3
b3JkPk1vZGVscywgQmlvbG9naWNhbDwva2V5d29yZD48a2V5d29yZD5OaXRyaWMgT3hpZGUgU3lu
dGhhc2UgVHlwZSBJSUkvbWV0YWJvbGlzbTwva2V5d29yZD48a2V5d29yZD5Qcm9tb3RlciBSZWdp
b25zLCBHZW5ldGljPC9rZXl3b3JkPjxrZXl3b3JkPlB5cnV2YWxkZWh5ZGUvY2hlbWlzdHJ5PC9r
ZXl3b3JkPjxrZXl3b3JkPlN1cGVyb3hpZGVzLyptZXRhYm9saXNtPC9rZXl3b3JkPjwva2V5d29y
ZHM+PGRhdGVzPjx5ZWFyPjIwMDg8L3llYXI+PHB1Yi1kYXRlcz48ZGF0ZT5BcHIgMTg8L2RhdGU+
PC9wdWItZGF0ZXM+PC9kYXRlcz48aXNibj4wMDIxLTkyNTggKFByaW50KSYjeEQ7MDAyMS05MjU4
PC9pc2JuPjxhY2Nlc3Npb24tbnVtPjE4MjI3MDY4PC9hY2Nlc3Npb24tbnVtPjx1cmxzPjxyZWxh
dGVkLXVybHM+PHVybD5odHRwczovL3d3dy5uY2JpLm5sbS5uaWguZ292L3BtYy9hcnRpY2xlcy9Q
TUMyNDQ3NjIyL3BkZi8xMDkzMC5wZGY8L3VybD48L3JlbGF0ZWQtdXJscz48L3VybHM+PGN1c3Rv
bTI+UE1DMjQ0NzYyMjwvY3VzdG9tMj48ZWxlY3Ryb25pYy1yZXNvdXJjZS1udW0+MTAuMTA3NC9q
YmMuTTcwNzQ1MTIwMDwvZWxlY3Ryb25pYy1yZXNvdXJjZS1udW0+PHJlbW90ZS1kYXRhYmFzZS1w
cm92aWRlcj5OTE08L3JlbW90ZS1kYXRhYmFzZS1wcm92aWRlcj48bGFuZ3VhZ2U+ZW5nPC9sYW5n
dWFnZT48L3JlY29yZD48L0NpdGU+PC9FbmROb3RlPn==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DZXJhZGluaTwvQXV0aG9yPjxZZWFyPjIwMDg8L1llYXI+
PFJlY051bT4zMTwvUmVjTnVtPjxEaXNwbGF5VGV4dD4oMyk8L0Rpc3BsYXlUZXh0PjxyZWNvcmQ+
PHJlYy1udW1iZXI+MzE8L3JlYy1udW1iZXI+PGZvcmVpZ24ta2V5cz48a2V5IGFwcD0iRU4iIGRi
LWlkPSI1MGVlczl4ZG9kZnJ2emVyZmZreDBkc245eHMycGZ6YXI5ZXIiIHRpbWVzdGFtcD0iMTU5
ODc0NzY4OCI+MzE8L2tleT48L2ZvcmVpZ24ta2V5cz48cmVmLXR5cGUgbmFtZT0iSm91cm5hbCBB
cnRpY2xlIj4xNzwvcmVmLXR5cGU+PGNvbnRyaWJ1dG9ycz48YXV0aG9ycz48YXV0aG9yPkNlcmFk
aW5pLCBELiBKLjwvYXV0aG9yPjxhdXRob3I+WWFvLCBELjwvYXV0aG9yPjxhdXRob3I+R3JvZ2Fu
LCBSLiBILjwvYXV0aG9yPjxhdXRob3I+Q2FsbGFnaGFuLCBNLiBKLjwvYXV0aG9yPjxhdXRob3I+
RWRlbHN0ZWluLCBELjwvYXV0aG9yPjxhdXRob3I+QnJvd25sZWUsIE0uPC9hdXRob3I+PGF1dGhv
cj5HdXJ0bmVyLCBHLiBDLjwvYXV0aG9yPjwvYXV0aG9ycz48L2NvbnRyaWJ1dG9ycz48YXV0aC1h
ZGRyZXNzPkRlcGFydG1lbnQgb2YgU3VyZ2VyeSwgU3RhbmZvcmQgVW5pdmVyc2l0eSBTY2hvb2wg
b2YgTWVkaWNpbmUsIFN0YW5mb3JkLCBDYWxpZm9ybmlhIDk0MzA1LTUxNDgsIFVTQS48L2F1dGgt
YWRkcmVzcz48dGl0bGVzPjx0aXRsZT5EZWNyZWFzaW5nIGludHJhY2VsbHVsYXIgc3VwZXJveGlk
ZSBjb3JyZWN0cyBkZWZlY3RpdmUgaXNjaGVtaWEtaW5kdWNlZCBuZXcgdmVzc2VsIGZvcm1hdGlv
biBpbiBkaWFiZXRpYyBtaWNlPC90aXRsZT48c2Vjb25kYXJ5LXRpdGxlPkogQmlvbCBDaGVtPC9z
ZWNvbmRhcnktdGl0bGU+PC90aXRsZXM+PHBlcmlvZGljYWw+PGZ1bGwtdGl0bGU+SiBCaW9sIENo
ZW08L2Z1bGwtdGl0bGU+PC9wZXJpb2RpY2FsPjxwYWdlcz4xMDkzMC04PC9wYWdlcz48dm9sdW1l
PjI4Mzwvdm9sdW1lPjxudW1iZXI+MTY8L251bWJlcj48ZWRpdGlvbj4yMDA4LzAxLzMwPC9lZGl0
aW9uPjxrZXl3b3Jkcz48a2V5d29yZD5BbmltYWxzPC9rZXl3b3JkPjxrZXl3b3JkPkJvbmUgTWFy
cm93IFRyYW5zcGxhbnRhdGlvbjwva2V5d29yZD48a2V5d29yZD5EaWFiZXRlcyBNZWxsaXR1cywg
RXhwZXJpbWVudGFsLypwYXRob2xvZ3k8L2tleXdvcmQ+PGtleXdvcmQ+R2x1Y29zZS9tZXRhYm9s
aXNtPC9rZXl3b3JkPjxrZXl3b3JkPkh5cGVyZ2x5Y2VtaWEvcGF0aG9sb2d5PC9rZXl3b3JkPjxr
ZXl3b3JkPkh5cG94aWE8L2tleXdvcmQ+PGtleXdvcmQ+KklzY2hlbWlhPC9rZXl3b3JkPjxrZXl3
b3JkPkxhY3RveWxnbHV0YXRoaW9uZSBMeWFzZS9tZXRhYm9saXNtPC9rZXl3b3JkPjxrZXl3b3Jk
Pk1pY2U8L2tleXdvcmQ+PGtleXdvcmQ+TWljZSwgSW5icmVkIEM1N0JMPC9rZXl3b3JkPjxrZXl3
b3JkPk1vZGVscywgQmlvbG9naWNhbDwva2V5d29yZD48a2V5d29yZD5OaXRyaWMgT3hpZGUgU3lu
dGhhc2UgVHlwZSBJSUkvbWV0YWJvbGlzbTwva2V5d29yZD48a2V5d29yZD5Qcm9tb3RlciBSZWdp
b25zLCBHZW5ldGljPC9rZXl3b3JkPjxrZXl3b3JkPlB5cnV2YWxkZWh5ZGUvY2hlbWlzdHJ5PC9r
ZXl3b3JkPjxrZXl3b3JkPlN1cGVyb3hpZGVzLyptZXRhYm9saXNtPC9rZXl3b3JkPjwva2V5d29y
ZHM+PGRhdGVzPjx5ZWFyPjIwMDg8L3llYXI+PHB1Yi1kYXRlcz48ZGF0ZT5BcHIgMTg8L2RhdGU+
PC9wdWItZGF0ZXM+PC9kYXRlcz48aXNibj4wMDIxLTkyNTggKFByaW50KSYjeEQ7MDAyMS05MjU4
PC9pc2JuPjxhY2Nlc3Npb24tbnVtPjE4MjI3MDY4PC9hY2Nlc3Npb24tbnVtPjx1cmxzPjxyZWxh
dGVkLXVybHM+PHVybD5odHRwczovL3d3dy5uY2JpLm5sbS5uaWguZ292L3BtYy9hcnRpY2xlcy9Q
TUMyNDQ3NjIyL3BkZi8xMDkzMC5wZGY8L3VybD48L3JlbGF0ZWQtdXJscz48L3VybHM+PGN1c3Rv
bTI+UE1DMjQ0NzYyMjwvY3VzdG9tMj48ZWxlY3Ryb25pYy1yZXNvdXJjZS1udW0+MTAuMTA3NC9q
YmMuTTcwNzQ1MTIwMDwvZWxlY3Ryb25pYy1yZXNvdXJjZS1udW0+PHJlbW90ZS1kYXRhYmFzZS1w
cm92aWRlcj5OTE08L3JlbW90ZS1kYXRhYmFzZS1wcm92aWRlcj48bGFuZ3VhZ2U+ZW5nPC9sYW5n
dWFnZT48L3JlY29yZD48L0NpdGU+PC9FbmROb3RlPn==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3)</w:t>
      </w:r>
      <w:r>
        <w:rPr>
          <w:rFonts w:ascii="Arial" w:hAnsi="Arial" w:cs="Arial"/>
          <w:color w:val="000000"/>
        </w:rPr>
        <w:fldChar w:fldCharType="end"/>
      </w:r>
      <w:r>
        <w:rPr>
          <w:rFonts w:ascii="Arial" w:hAnsi="Arial" w:cs="Arial"/>
          <w:color w:val="000000"/>
        </w:rPr>
        <w:t xml:space="preserve">. </w:t>
      </w:r>
    </w:p>
    <w:p w14:paraId="66B7569F" w14:textId="77777777" w:rsidR="00EA3F4C" w:rsidRDefault="00EA3F4C" w:rsidP="00EA3F4C">
      <w:pPr>
        <w:autoSpaceDE w:val="0"/>
        <w:autoSpaceDN w:val="0"/>
        <w:adjustRightInd w:val="0"/>
        <w:snapToGrid w:val="0"/>
        <w:spacing w:after="120" w:line="240" w:lineRule="auto"/>
        <w:jc w:val="both"/>
        <w:rPr>
          <w:rFonts w:ascii="Arial" w:hAnsi="Arial" w:cs="Arial"/>
          <w:b/>
          <w:color w:val="000000" w:themeColor="text1"/>
        </w:rPr>
      </w:pPr>
    </w:p>
    <w:p w14:paraId="2282F040" w14:textId="77777777" w:rsidR="00EA3F4C" w:rsidRDefault="00EA3F4C" w:rsidP="00EA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120" w:line="240" w:lineRule="auto"/>
        <w:jc w:val="both"/>
        <w:rPr>
          <w:rFonts w:ascii="Arial" w:hAnsi="Arial" w:cs="Arial"/>
        </w:rPr>
      </w:pPr>
      <w:r>
        <w:rPr>
          <w:rFonts w:ascii="Arial" w:hAnsi="Arial" w:cs="Arial"/>
          <w:b/>
          <w:bCs/>
        </w:rPr>
        <w:t>Chromatin immunoprecipitation (</w:t>
      </w:r>
      <w:proofErr w:type="spellStart"/>
      <w:r>
        <w:rPr>
          <w:rFonts w:ascii="Arial" w:hAnsi="Arial" w:cs="Arial"/>
          <w:b/>
          <w:bCs/>
        </w:rPr>
        <w:t>ChIP</w:t>
      </w:r>
      <w:proofErr w:type="spellEnd"/>
      <w:r>
        <w:rPr>
          <w:rFonts w:ascii="Arial" w:hAnsi="Arial" w:cs="Arial"/>
          <w:b/>
          <w:bCs/>
        </w:rPr>
        <w:t>).</w:t>
      </w:r>
      <w:r>
        <w:rPr>
          <w:rFonts w:ascii="Arial" w:hAnsi="Arial" w:cs="Arial"/>
          <w:bCs/>
        </w:rPr>
        <w:t xml:space="preserve"> </w:t>
      </w:r>
      <w:r>
        <w:rPr>
          <w:rFonts w:ascii="Arial" w:hAnsi="Arial" w:cs="Arial"/>
        </w:rPr>
        <w:t xml:space="preserve">Cells </w:t>
      </w:r>
      <w:r>
        <w:rPr>
          <w:rFonts w:ascii="Arial" w:hAnsi="Arial" w:cs="Arial"/>
          <w:bCs/>
        </w:rPr>
        <w:t xml:space="preserve">were washed and crosslinked </w:t>
      </w:r>
      <w:r>
        <w:rPr>
          <w:rFonts w:ascii="Arial" w:hAnsi="Arial" w:cs="Arial"/>
        </w:rPr>
        <w:t>using 1% formaldehyde for 20 min and terminated</w:t>
      </w:r>
      <w:r>
        <w:rPr>
          <w:rFonts w:ascii="Arial" w:hAnsi="Arial" w:cs="Arial"/>
          <w:vertAlign w:val="superscript"/>
        </w:rPr>
        <w:t xml:space="preserve"> </w:t>
      </w:r>
      <w:r>
        <w:rPr>
          <w:rFonts w:ascii="Arial" w:hAnsi="Arial" w:cs="Arial"/>
        </w:rPr>
        <w:t xml:space="preserve">by 0.1 M glycine. Cell lysates were sonicated and centrifuged, and 500 µg of protein were pre-cleared by BSA/salmon sperm DNA with </w:t>
      </w:r>
      <w:proofErr w:type="spellStart"/>
      <w:r>
        <w:rPr>
          <w:rFonts w:ascii="Arial" w:hAnsi="Arial" w:cs="Arial"/>
        </w:rPr>
        <w:t>preimmune</w:t>
      </w:r>
      <w:proofErr w:type="spellEnd"/>
      <w:r>
        <w:rPr>
          <w:rFonts w:ascii="Arial" w:hAnsi="Arial" w:cs="Arial"/>
        </w:rPr>
        <w:t xml:space="preserve"> IgG and a slurry of Protein </w:t>
      </w:r>
      <w:proofErr w:type="gramStart"/>
      <w:r>
        <w:rPr>
          <w:rFonts w:ascii="Arial" w:hAnsi="Arial" w:cs="Arial"/>
        </w:rPr>
        <w:t>A</w:t>
      </w:r>
      <w:proofErr w:type="gramEnd"/>
      <w:r>
        <w:rPr>
          <w:rFonts w:ascii="Arial" w:hAnsi="Arial" w:cs="Arial"/>
        </w:rPr>
        <w:t xml:space="preserve"> Agarose beads. Immunoprecipitations were performed with the indicated antibodies, BSA/salmon sperm DNA and a 50% slurry of Protein A agarose beads. Input and </w:t>
      </w:r>
      <w:proofErr w:type="spellStart"/>
      <w:r>
        <w:rPr>
          <w:rFonts w:ascii="Arial" w:hAnsi="Arial" w:cs="Arial"/>
        </w:rPr>
        <w:t>immunoprecipitates</w:t>
      </w:r>
      <w:proofErr w:type="spellEnd"/>
      <w:r>
        <w:rPr>
          <w:rFonts w:ascii="Arial" w:hAnsi="Arial" w:cs="Arial"/>
        </w:rPr>
        <w:t xml:space="preserve"> were washed, eluted, and then incubated with </w:t>
      </w:r>
      <w:r>
        <w:rPr>
          <w:rFonts w:ascii="Arial" w:hAnsi="Arial" w:cs="Arial"/>
          <w:bCs/>
          <w:color w:val="000000"/>
        </w:rPr>
        <w:t>0.2mg/ml Proteinase K</w:t>
      </w:r>
      <w:r>
        <w:rPr>
          <w:rFonts w:ascii="Arial" w:hAnsi="Arial" w:cs="Arial"/>
        </w:rPr>
        <w:t xml:space="preserve"> for 2 h at 42˚C, followed by 6 h at 65°C to reverse the formaldehyde crosslinking. DNA fragments were recovered through phenol/chloroform extraction and ethanol precipitation. A ~150 bp fragment on the related promoters was amplified by real-time PCR (qPCR) using the primers provided in Table S1. </w:t>
      </w:r>
    </w:p>
    <w:p w14:paraId="14477C9A" w14:textId="77777777" w:rsidR="00EA3F4C" w:rsidRDefault="00EA3F4C" w:rsidP="00EA3F4C">
      <w:pPr>
        <w:pStyle w:val="Default"/>
        <w:snapToGrid w:val="0"/>
        <w:spacing w:after="120"/>
        <w:jc w:val="both"/>
        <w:rPr>
          <w:rFonts w:ascii="Arial" w:hAnsi="Arial" w:cs="Arial"/>
          <w:b/>
          <w:sz w:val="22"/>
          <w:szCs w:val="22"/>
        </w:rPr>
      </w:pPr>
    </w:p>
    <w:p w14:paraId="1583E003" w14:textId="77777777" w:rsidR="00EA3F4C" w:rsidRDefault="00EA3F4C" w:rsidP="00EA3F4C">
      <w:pPr>
        <w:pStyle w:val="Default"/>
        <w:snapToGrid w:val="0"/>
        <w:spacing w:after="120"/>
        <w:jc w:val="both"/>
        <w:rPr>
          <w:rFonts w:ascii="Arial" w:hAnsi="Arial" w:cs="Arial"/>
          <w:sz w:val="22"/>
          <w:szCs w:val="22"/>
        </w:rPr>
      </w:pPr>
      <w:r>
        <w:rPr>
          <w:rFonts w:ascii="Arial" w:hAnsi="Arial" w:cs="Arial"/>
          <w:b/>
          <w:sz w:val="22"/>
          <w:szCs w:val="22"/>
        </w:rPr>
        <w:t>Measurement of ROS generation.</w:t>
      </w:r>
      <w:r>
        <w:rPr>
          <w:rFonts w:ascii="Arial" w:hAnsi="Arial" w:cs="Arial"/>
          <w:sz w:val="22"/>
          <w:szCs w:val="22"/>
        </w:rPr>
        <w:t xml:space="preserve"> Treated cells were seeded in a 24-well plate and incubated with 10μM CM-H2DCFDA (Invitrogen) for 45 min at 37°C, and then the intracellular formation of reactive oxygen species (ROS) was measured at excitation/emission wavelengths of 485/530nm using a </w:t>
      </w:r>
      <w:r>
        <w:rPr>
          <w:rFonts w:ascii="Arial" w:hAnsi="Arial" w:cs="Arial"/>
          <w:bCs/>
          <w:sz w:val="22"/>
          <w:szCs w:val="22"/>
        </w:rPr>
        <w:t>FLx800</w:t>
      </w:r>
      <w:r>
        <w:rPr>
          <w:rFonts w:ascii="Arial" w:hAnsi="Arial" w:cs="Arial"/>
          <w:sz w:val="22"/>
          <w:szCs w:val="22"/>
        </w:rPr>
        <w:t xml:space="preserve"> microplate fluorescence reader (Bio-Tek). The data was normalized as arbitrary units </w:t>
      </w:r>
      <w:r>
        <w:rPr>
          <w:rFonts w:ascii="Arial" w:eastAsia="Calibri" w:hAnsi="Arial" w:cs="Arial"/>
          <w:sz w:val="22"/>
          <w:szCs w:val="22"/>
          <w:lang w:bidi="ml-IN"/>
        </w:rPr>
        <w:fldChar w:fldCharType="begin">
          <w:fldData xml:space="preserve">PEVuZE5vdGU+PENpdGU+PEF1dGhvcj5aaGFuZzwvQXV0aG9yPjxZZWFyPjIwMTc8L1llYXI+PFJl
Y051bT4xMzwvUmVjTnVtPjxEaXNwbGF5VGV4dD4oNCwgNSk8L0Rpc3BsYXlUZXh0PjxyZWNvcmQ+
PHJlYy1udW1iZXI+MTM8L3JlYy1udW1iZXI+PGZvcmVpZ24ta2V5cz48a2V5IGFwcD0iRU4iIGRi
LWlkPSJyenBkZHR6emhzdzUyZ2V2d2FheHhzMDJwYXhydHIwZnpyczIiIHRpbWVzdGFtcD0iMTUx
NjQ2NTQ5NCI+MTM8L2tleT48L2ZvcmVpZ24ta2V5cz48cmVmLXR5cGUgbmFtZT0iSm91cm5hbCBB
cnRpY2xlIj4xNzwvcmVmLXR5cGU+PGNvbnRyaWJ1dG9ycz48YXV0aG9ycz48YXV0aG9yPlpoYW5n
LCBILjwvYXV0aG9yPjxhdXRob3I+TGksIEwuPC9hdXRob3I+PGF1dGhvcj5MaSwgTS48L2F1dGhv
cj48YXV0aG9yPkh1YW5nLCBYLjwvYXV0aG9yPjxhdXRob3I+WGllLCBXLjwvYXV0aG9yPjxhdXRo
b3I+WGlhbmcsIFcuPC9hdXRob3I+PGF1dGhvcj5ZYW8sIFAuPC9hdXRob3I+PC9hdXRob3JzPjwv
Y29udHJpYnV0b3JzPjxhdXRoLWFkZHJlc3M+RGVwYXJ0bWVudCBvZiBIZW1hdG9sb2d5LCBQZWtp
bmcgVW5pdmVyc2l0eSBTaGVuemhlbiBIb3NwaXRhbCwgU2hlbnpoZW4gNTE4MDM2LCBQLlIuIENo
aW5hLiYjeEQ7RGVwYXJ0bWVudCBvZiBQZWRpYXRyaWNzLCBNYXRlcm5hbCBhbmQgQ2hpbGQgSGVh
bHRoIENhcmUgSG9zcGl0YWwgb2YgSGFpbmFuIFByb3ZpbmNlLCBIYWlrb3UgNTcwMjA2LCBQLlIu
IENoaW5hLiYjeEQ7SW5zdGl0dXRlIG9mIEJ1cm5zLCBUb25ncmVuIEhvc3BpdGFsIG9mIFd1aGFu
IFVuaXZlcnNpdHksIFd1aGFuIDQzMDA2MCwgUC5SLiBDaGluYS48L2F1dGgtYWRkcmVzcz48dGl0
bGVzPjx0aXRsZT5Db21iaW5hdGlvbiBvZiBiZXR1bGluaWMgYWNpZCBhbmQgY2hpZGFtaWRlIGlu
aGliaXRzIGFjdXRlIG15ZWxvaWQgbGV1a2VtaWEgYnkgc3VwcHJlc3Npb24gb2YgdGhlIEhJRjFh
bHBoYSBwYXRod2F5IGFuZCBnZW5lcmF0aW9uIG9mIHJlYWN0aXZlIG94eWdlbiBzcGVjaWVzPC90
aXRsZT48c2Vjb25kYXJ5LXRpdGxlPk9uY290YXJnZXQ8L3NlY29uZGFyeS10aXRsZT48L3RpdGxl
cz48cGVyaW9kaWNhbD48ZnVsbC10aXRsZT5PbmNvdGFyZ2V0PC9mdWxsLXRpdGxlPjwvcGVyaW9k
aWNhbD48cGFnZXM+OTQ3NDMtOTQ3NTg8L3BhZ2VzPjx2b2x1bWU+ODwvdm9sdW1lPjxudW1iZXI+
NTU8L251bWJlcj48a2V5d29yZHM+PGtleXdvcmQ+QWhyPC9rZXl3b3JkPjxrZXl3b3JkPkFtbDwv
a2V5d29yZD48a2V5d29yZD5ISUYxYWxwaGE8L2tleXdvcmQ+PGtleXdvcmQ+VmVnZjwva2V5d29y
ZD48a2V5d29yZD5yZWFjdGl2ZSBveHlnZW4gc3BlY2llczwva2V5d29yZD48L2tleXdvcmRzPjxk
YXRlcz48eWVhcj4yMDE3PC95ZWFyPjxwdWItZGF0ZXM+PGRhdGU+Tm92IDc8L2RhdGU+PC9wdWIt
ZGF0ZXM+PC9kYXRlcz48aXNibj4xOTQ5LTI1NTMgKEVsZWN0cm9uaWMpJiN4RDsxOTQ5LTI1NTMg
KExpbmtpbmcpPC9pc2JuPjxhY2Nlc3Npb24tbnVtPjI5MjEyMjYzPC9hY2Nlc3Npb24tbnVtPjx1
cmxzPjxyZWxhdGVkLXVybHM+PHVybD5odHRwczovL3d3dy5uY2JpLm5sbS5uaWguZ292L3B1Ym1l
ZC8yOTIxMjI2MzwvdXJsPjwvcmVsYXRlZC11cmxzPjwvdXJscz48Y3VzdG9tMj5QTUM1NzA2OTA5
PC9jdXN0b20yPjxlbGVjdHJvbmljLXJlc291cmNlLW51bT4xMC4xODYzMi9vbmNvdGFyZ2V0LjIx
ODg5PC9lbGVjdHJvbmljLXJlc291cmNlLW51bT48L3JlY29yZD48L0NpdGU+PENpdGU+PEF1dGhv
cj5ZYW88L0F1dGhvcj48WWVhcj4yMDA1PC9ZZWFyPjxSZWNOdW0+MzM8L1JlY051bT48cmVjb3Jk
PjxyZWMtbnVtYmVyPjMzPC9yZWMtbnVtYmVyPjxmb3JlaWduLWtleXM+PGtleSBhcHA9IkVOIiBk
Yi1pZD0iNTBlZXM5eGRvZGZydnplcmZma3gwZHNuOXhzMnBmemFyOWVyIiB0aW1lc3RhbXA9IjE1
OTg3NDc2ODgiPjMzPC9rZXk+PC9mb3JlaWduLWtleXM+PHJlZi10eXBlIG5hbWU9IkpvdXJuYWwg
QXJ0aWNsZSI+MTc8L3JlZi10eXBlPjxjb250cmlidXRvcnM+PGF1dGhvcnM+PGF1dGhvcj5ZYW8s
IEQuPC9hdXRob3I+PGF1dGhvcj5TaGksIFcuPC9hdXRob3I+PGF1dGhvcj5Hb3UsIFkuPC9hdXRo
b3I+PGF1dGhvcj5aaG91LCBYLjwvYXV0aG9yPjxhdXRob3I+WWVlIEF3LCBULjwvYXV0aG9yPjxh
dXRob3I+WmhvdSwgWS48L2F1dGhvcj48YXV0aG9yPkxpdSwgWi48L2F1dGhvcj48L2F1dGhvcnM+
PC9jb250cmlidXRvcnM+PGF1dGgtYWRkcmVzcz5JbnRlcm5hbCBNZWRpY2luZSBvZiBUb25namkg
SG9zcGl0YWwsIFRvbmdqaSBNZWRpY2FsIENvbGxlZ2UsIEh1YXpob25nIFVuaXZlcnNpdHkgb2Yg
U2NpZW5jZSBhbmQgVGVjaG5vbG9neSwgV3VoYW4gNDMwMDMwLCBQZW9wbGUmYXBvcztzIFJlcHVi
bGljIG9mIENoaW5hLjwvYXV0aC1hZGRyZXNzPjx0aXRsZXM+PHRpdGxlPkZhdHR5IGFjaWQtbWVk
aWF0ZWQgaW50cmFjZWxsdWxhciBpcm9uIHRyYW5zbG9jYXRpb246IGEgc3luZXJnaXN0aWMgbWVj
aGFuaXNtIG9mIG94aWRhdGl2ZSBpbmp1cnk8L3RpdGxlPjxzZWNvbmRhcnktdGl0bGU+RnJlZSBS
YWRpYyBCaW9sIE1lZDwvc2Vjb25kYXJ5LXRpdGxlPjwvdGl0bGVzPjxwZXJpb2RpY2FsPjxmdWxs
LXRpdGxlPkZyZWUgUmFkaWMgQmlvbCBNZWQ8L2Z1bGwtdGl0bGU+PC9wZXJpb2RpY2FsPjxwYWdl
cz4xMzg1LTk4PC9wYWdlcz48dm9sdW1lPjM5PC92b2x1bWU+PG51bWJlcj4xMDwvbnVtYmVyPjxl
ZGl0aW9uPjIwMDUvMTEvMDE8L2VkaXRpb24+PGtleXdvcmRzPjxrZXl3b3JkPkFuaW1hbHM8L2tl
eXdvcmQ+PGtleXdvcmQ+QW50aW94aWRhbnRzL21ldGFib2xpc208L2tleXdvcmQ+PGtleXdvcmQ+
QXBvcHRvc2lzPC9rZXl3b3JkPjxrZXl3b3JkPkJpb2xvZ2ljYWwgVHJhbnNwb3J0PC9rZXl3b3Jk
PjxrZXl3b3JkPkNhcmRpb3Zhc2N1bGFyIERpc2Vhc2VzL3BhdGhvbG9neTwva2V5d29yZD48a2V5
d29yZD5DZWxsIERlYXRoPC9rZXl3b3JkPjxrZXl3b3JkPkNlbGwgU3Vydml2YWw8L2tleXdvcmQ+
PGtleXdvcmQ+Q2VsbHMsIEN1bHR1cmVkPC9rZXl3b3JkPjxrZXl3b3JkPkN5dG9zb2wvbWV0YWJv
bGlzbTwva2V5d29yZD48a2V5d29yZD5ETkEvbWV0YWJvbGlzbTwva2V5d29yZD48a2V5d29yZD5E
b3NlLVJlc3BvbnNlIFJlbGF0aW9uc2hpcCwgRHJ1Zzwva2V5d29yZD48a2V5d29yZD5FbmRvdGhl
bGl1bSwgVmFzY3VsYXIvY3l0b2xvZ3kvbWV0YWJvbGlzbTwva2V5d29yZD48a2V5d29yZD5GYXR0
eSBBY2lkcy8qbWV0YWJvbGlzbTwva2V5d29yZD48a2V5d29yZD5GcmVlIFJhZGljYWxzPC9rZXl3
b3JkPjxrZXl3b3JkPkh1bWFuczwva2V5d29yZD48a2V5d29yZD5JbiBTaXR1IE5pY2stRW5kIExh
YmVsaW5nPC9rZXl3b3JkPjxrZXl3b3JkPklyb24vKm1ldGFib2xpc208L2tleXdvcmQ+PGtleXdv
cmQ+TGlwaWRzL2NoZW1pc3RyeTwva2V5d29yZD48a2V5d29yZD5NYWxlPC9rZXl3b3JkPjxrZXl3
b3JkPk1pY2U8L2tleXdvcmQ+PGtleXdvcmQ+TWljZSwgSW5icmVkIElDUjwva2V5d29yZD48a2V5
d29yZD5NaXRvY2hvbmRyaWEvbWV0YWJvbGlzbS9wYXRob2xvZ3k8L2tleXdvcmQ+PGtleXdvcmQ+
TW9kZWxzLCBCaW9sb2dpY2FsPC9rZXl3b3JkPjxrZXl3b3JkPk11dGF0aW9uPC9rZXl3b3JkPjxr
ZXl3b3JkPk5lb3BsYXNtcy9tZXRhYm9saXNtPC9rZXl3b3JkPjxrZXl3b3JkPipPeGlkYXRpdmUg
U3RyZXNzPC9rZXl3b3JkPjxrZXl3b3JkPk94eWdlbi9jaGVtaXN0cnk8L2tleXdvcmQ+PGtleXdv
cmQ+UGFsbWl0aWMgQWNpZC9tZXRhYm9saXNtL3BoYXJtYWNvbG9neTwva2V5d29yZD48a2V5d29y
ZD5SZWFjdGl2ZSBPeHlnZW4gU3BlY2llczwva2V5d29yZD48a2V5d29yZD5TdXBlcm94aWRlIERp
c211dGFzZS9tZXRhYm9saXNtPC9rZXl3b3JkPjxrZXl3b3JkPlRpbWUgRmFjdG9yczwva2V5d29y
ZD48a2V5d29yZD5UcmFuc2ZlY3Rpb248L2tleXdvcmQ+PC9rZXl3b3Jkcz48ZGF0ZXM+PHllYXI+
MjAwNTwveWVhcj48cHViLWRhdGVzPjxkYXRlPk5vdiAxNTwvZGF0ZT48L3B1Yi1kYXRlcz48L2Rh
dGVzPjxpc2JuPjA4OTEtNTg0OSAoUHJpbnQpJiN4RDswODkxLTU4NDk8L2lzYm4+PGFjY2Vzc2lv
bi1udW0+MTYyNTc2NDg8L2FjY2Vzc2lvbi1udW0+PHVybHM+PC91cmxzPjxlbGVjdHJvbmljLXJl
c291cmNlLW51bT4xMC4xMDE2L2ouZnJlZXJhZGJpb21lZC4yMDA1LjA3LjAxNTwvZWxlY3Ryb25p
Yy1yZXNvdXJjZS1udW0+PHJlbW90ZS1kYXRhYmFzZS1wcm92aWRlcj5OTE08L3JlbW90ZS1kYXRh
YmFzZS1wcm92aWRlcj48bGFuZ3VhZ2U+ZW5nPC9sYW5ndWFnZT48L3JlY29yZD48L0NpdGU+PC9F
bmROb3RlPgB=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aGFuZzwvQXV0aG9yPjxZZWFyPjIwMTc8L1llYXI+PFJl
Y051bT4xMzwvUmVjTnVtPjxEaXNwbGF5VGV4dD4oNCwgNSk8L0Rpc3BsYXlUZXh0PjxyZWNvcmQ+
PHJlYy1udW1iZXI+MTM8L3JlYy1udW1iZXI+PGZvcmVpZ24ta2V5cz48a2V5IGFwcD0iRU4iIGRi
LWlkPSJyenBkZHR6emhzdzUyZ2V2d2FheHhzMDJwYXhydHIwZnpyczIiIHRpbWVzdGFtcD0iMTUx
NjQ2NTQ5NCI+MTM8L2tleT48L2ZvcmVpZ24ta2V5cz48cmVmLXR5cGUgbmFtZT0iSm91cm5hbCBB
cnRpY2xlIj4xNzwvcmVmLXR5cGU+PGNvbnRyaWJ1dG9ycz48YXV0aG9ycz48YXV0aG9yPlpoYW5n
LCBILjwvYXV0aG9yPjxhdXRob3I+TGksIEwuPC9hdXRob3I+PGF1dGhvcj5MaSwgTS48L2F1dGhv
cj48YXV0aG9yPkh1YW5nLCBYLjwvYXV0aG9yPjxhdXRob3I+WGllLCBXLjwvYXV0aG9yPjxhdXRo
b3I+WGlhbmcsIFcuPC9hdXRob3I+PGF1dGhvcj5ZYW8sIFAuPC9hdXRob3I+PC9hdXRob3JzPjwv
Y29udHJpYnV0b3JzPjxhdXRoLWFkZHJlc3M+RGVwYXJ0bWVudCBvZiBIZW1hdG9sb2d5LCBQZWtp
bmcgVW5pdmVyc2l0eSBTaGVuemhlbiBIb3NwaXRhbCwgU2hlbnpoZW4gNTE4MDM2LCBQLlIuIENo
aW5hLiYjeEQ7RGVwYXJ0bWVudCBvZiBQZWRpYXRyaWNzLCBNYXRlcm5hbCBhbmQgQ2hpbGQgSGVh
bHRoIENhcmUgSG9zcGl0YWwgb2YgSGFpbmFuIFByb3ZpbmNlLCBIYWlrb3UgNTcwMjA2LCBQLlIu
IENoaW5hLiYjeEQ7SW5zdGl0dXRlIG9mIEJ1cm5zLCBUb25ncmVuIEhvc3BpdGFsIG9mIFd1aGFu
IFVuaXZlcnNpdHksIFd1aGFuIDQzMDA2MCwgUC5SLiBDaGluYS48L2F1dGgtYWRkcmVzcz48dGl0
bGVzPjx0aXRsZT5Db21iaW5hdGlvbiBvZiBiZXR1bGluaWMgYWNpZCBhbmQgY2hpZGFtaWRlIGlu
aGliaXRzIGFjdXRlIG15ZWxvaWQgbGV1a2VtaWEgYnkgc3VwcHJlc3Npb24gb2YgdGhlIEhJRjFh
bHBoYSBwYXRod2F5IGFuZCBnZW5lcmF0aW9uIG9mIHJlYWN0aXZlIG94eWdlbiBzcGVjaWVzPC90
aXRsZT48c2Vjb25kYXJ5LXRpdGxlPk9uY290YXJnZXQ8L3NlY29uZGFyeS10aXRsZT48L3RpdGxl
cz48cGVyaW9kaWNhbD48ZnVsbC10aXRsZT5PbmNvdGFyZ2V0PC9mdWxsLXRpdGxlPjwvcGVyaW9k
aWNhbD48cGFnZXM+OTQ3NDMtOTQ3NTg8L3BhZ2VzPjx2b2x1bWU+ODwvdm9sdW1lPjxudW1iZXI+
NTU8L251bWJlcj48a2V5d29yZHM+PGtleXdvcmQ+QWhyPC9rZXl3b3JkPjxrZXl3b3JkPkFtbDwv
a2V5d29yZD48a2V5d29yZD5ISUYxYWxwaGE8L2tleXdvcmQ+PGtleXdvcmQ+VmVnZjwva2V5d29y
ZD48a2V5d29yZD5yZWFjdGl2ZSBveHlnZW4gc3BlY2llczwva2V5d29yZD48L2tleXdvcmRzPjxk
YXRlcz48eWVhcj4yMDE3PC95ZWFyPjxwdWItZGF0ZXM+PGRhdGU+Tm92IDc8L2RhdGU+PC9wdWIt
ZGF0ZXM+PC9kYXRlcz48aXNibj4xOTQ5LTI1NTMgKEVsZWN0cm9uaWMpJiN4RDsxOTQ5LTI1NTMg
KExpbmtpbmcpPC9pc2JuPjxhY2Nlc3Npb24tbnVtPjI5MjEyMjYzPC9hY2Nlc3Npb24tbnVtPjx1
cmxzPjxyZWxhdGVkLXVybHM+PHVybD5odHRwczovL3d3dy5uY2JpLm5sbS5uaWguZ292L3B1Ym1l
ZC8yOTIxMjI2MzwvdXJsPjwvcmVsYXRlZC11cmxzPjwvdXJscz48Y3VzdG9tMj5QTUM1NzA2OTA5
PC9jdXN0b20yPjxlbGVjdHJvbmljLXJlc291cmNlLW51bT4xMC4xODYzMi9vbmNvdGFyZ2V0LjIx
ODg5PC9lbGVjdHJvbmljLXJlc291cmNlLW51bT48L3JlY29yZD48L0NpdGU+PENpdGU+PEF1dGhv
cj5ZYW88L0F1dGhvcj48WWVhcj4yMDA1PC9ZZWFyPjxSZWNOdW0+MzM8L1JlY051bT48cmVjb3Jk
PjxyZWMtbnVtYmVyPjMzPC9yZWMtbnVtYmVyPjxmb3JlaWduLWtleXM+PGtleSBhcHA9IkVOIiBk
Yi1pZD0iNTBlZXM5eGRvZGZydnplcmZma3gwZHNuOXhzMnBmemFyOWVyIiB0aW1lc3RhbXA9IjE1
OTg3NDc2ODgiPjMzPC9rZXk+PC9mb3JlaWduLWtleXM+PHJlZi10eXBlIG5hbWU9IkpvdXJuYWwg
QXJ0aWNsZSI+MTc8L3JlZi10eXBlPjxjb250cmlidXRvcnM+PGF1dGhvcnM+PGF1dGhvcj5ZYW8s
IEQuPC9hdXRob3I+PGF1dGhvcj5TaGksIFcuPC9hdXRob3I+PGF1dGhvcj5Hb3UsIFkuPC9hdXRo
b3I+PGF1dGhvcj5aaG91LCBYLjwvYXV0aG9yPjxhdXRob3I+WWVlIEF3LCBULjwvYXV0aG9yPjxh
dXRob3I+WmhvdSwgWS48L2F1dGhvcj48YXV0aG9yPkxpdSwgWi48L2F1dGhvcj48L2F1dGhvcnM+
PC9jb250cmlidXRvcnM+PGF1dGgtYWRkcmVzcz5JbnRlcm5hbCBNZWRpY2luZSBvZiBUb25namkg
SG9zcGl0YWwsIFRvbmdqaSBNZWRpY2FsIENvbGxlZ2UsIEh1YXpob25nIFVuaXZlcnNpdHkgb2Yg
U2NpZW5jZSBhbmQgVGVjaG5vbG9neSwgV3VoYW4gNDMwMDMwLCBQZW9wbGUmYXBvcztzIFJlcHVi
bGljIG9mIENoaW5hLjwvYXV0aC1hZGRyZXNzPjx0aXRsZXM+PHRpdGxlPkZhdHR5IGFjaWQtbWVk
aWF0ZWQgaW50cmFjZWxsdWxhciBpcm9uIHRyYW5zbG9jYXRpb246IGEgc3luZXJnaXN0aWMgbWVj
aGFuaXNtIG9mIG94aWRhdGl2ZSBpbmp1cnk8L3RpdGxlPjxzZWNvbmRhcnktdGl0bGU+RnJlZSBS
YWRpYyBCaW9sIE1lZDwvc2Vjb25kYXJ5LXRpdGxlPjwvdGl0bGVzPjxwZXJpb2RpY2FsPjxmdWxs
LXRpdGxlPkZyZWUgUmFkaWMgQmlvbCBNZWQ8L2Z1bGwtdGl0bGU+PC9wZXJpb2RpY2FsPjxwYWdl
cz4xMzg1LTk4PC9wYWdlcz48dm9sdW1lPjM5PC92b2x1bWU+PG51bWJlcj4xMDwvbnVtYmVyPjxl
ZGl0aW9uPjIwMDUvMTEvMDE8L2VkaXRpb24+PGtleXdvcmRzPjxrZXl3b3JkPkFuaW1hbHM8L2tl
eXdvcmQ+PGtleXdvcmQ+QW50aW94aWRhbnRzL21ldGFib2xpc208L2tleXdvcmQ+PGtleXdvcmQ+
QXBvcHRvc2lzPC9rZXl3b3JkPjxrZXl3b3JkPkJpb2xvZ2ljYWwgVHJhbnNwb3J0PC9rZXl3b3Jk
PjxrZXl3b3JkPkNhcmRpb3Zhc2N1bGFyIERpc2Vhc2VzL3BhdGhvbG9neTwva2V5d29yZD48a2V5
d29yZD5DZWxsIERlYXRoPC9rZXl3b3JkPjxrZXl3b3JkPkNlbGwgU3Vydml2YWw8L2tleXdvcmQ+
PGtleXdvcmQ+Q2VsbHMsIEN1bHR1cmVkPC9rZXl3b3JkPjxrZXl3b3JkPkN5dG9zb2wvbWV0YWJv
bGlzbTwva2V5d29yZD48a2V5d29yZD5ETkEvbWV0YWJvbGlzbTwva2V5d29yZD48a2V5d29yZD5E
b3NlLVJlc3BvbnNlIFJlbGF0aW9uc2hpcCwgRHJ1Zzwva2V5d29yZD48a2V5d29yZD5FbmRvdGhl
bGl1bSwgVmFzY3VsYXIvY3l0b2xvZ3kvbWV0YWJvbGlzbTwva2V5d29yZD48a2V5d29yZD5GYXR0
eSBBY2lkcy8qbWV0YWJvbGlzbTwva2V5d29yZD48a2V5d29yZD5GcmVlIFJhZGljYWxzPC9rZXl3
b3JkPjxrZXl3b3JkPkh1bWFuczwva2V5d29yZD48a2V5d29yZD5JbiBTaXR1IE5pY2stRW5kIExh
YmVsaW5nPC9rZXl3b3JkPjxrZXl3b3JkPklyb24vKm1ldGFib2xpc208L2tleXdvcmQ+PGtleXdv
cmQ+TGlwaWRzL2NoZW1pc3RyeTwva2V5d29yZD48a2V5d29yZD5NYWxlPC9rZXl3b3JkPjxrZXl3
b3JkPk1pY2U8L2tleXdvcmQ+PGtleXdvcmQ+TWljZSwgSW5icmVkIElDUjwva2V5d29yZD48a2V5
d29yZD5NaXRvY2hvbmRyaWEvbWV0YWJvbGlzbS9wYXRob2xvZ3k8L2tleXdvcmQ+PGtleXdvcmQ+
TW9kZWxzLCBCaW9sb2dpY2FsPC9rZXl3b3JkPjxrZXl3b3JkPk11dGF0aW9uPC9rZXl3b3JkPjxr
ZXl3b3JkPk5lb3BsYXNtcy9tZXRhYm9saXNtPC9rZXl3b3JkPjxrZXl3b3JkPipPeGlkYXRpdmUg
U3RyZXNzPC9rZXl3b3JkPjxrZXl3b3JkPk94eWdlbi9jaGVtaXN0cnk8L2tleXdvcmQ+PGtleXdv
cmQ+UGFsbWl0aWMgQWNpZC9tZXRhYm9saXNtL3BoYXJtYWNvbG9neTwva2V5d29yZD48a2V5d29y
ZD5SZWFjdGl2ZSBPeHlnZW4gU3BlY2llczwva2V5d29yZD48a2V5d29yZD5TdXBlcm94aWRlIERp
c211dGFzZS9tZXRhYm9saXNtPC9rZXl3b3JkPjxrZXl3b3JkPlRpbWUgRmFjdG9yczwva2V5d29y
ZD48a2V5d29yZD5UcmFuc2ZlY3Rpb248L2tleXdvcmQ+PC9rZXl3b3Jkcz48ZGF0ZXM+PHllYXI+
MjAwNTwveWVhcj48cHViLWRhdGVzPjxkYXRlPk5vdiAxNTwvZGF0ZT48L3B1Yi1kYXRlcz48L2Rh
dGVzPjxpc2JuPjA4OTEtNTg0OSAoUHJpbnQpJiN4RDswODkxLTU4NDk8L2lzYm4+PGFjY2Vzc2lv
bi1udW0+MTYyNTc2NDg8L2FjY2Vzc2lvbi1udW0+PHVybHM+PC91cmxzPjxlbGVjdHJvbmljLXJl
c291cmNlLW51bT4xMC4xMDE2L2ouZnJlZXJhZGJpb21lZC4yMDA1LjA3LjAxNTwvZWxlY3Ryb25p
Yy1yZXNvdXJjZS1udW0+PHJlbW90ZS1kYXRhYmFzZS1wcm92aWRlcj5OTE08L3JlbW90ZS1kYXRh
YmFzZS1wcm92aWRlcj48bGFuZ3VhZ2U+ZW5nPC9sYW5ndWFnZT48L3JlY29yZD48L0NpdGU+PC9F
bmROb3RlPgB=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Pr>
          <w:rFonts w:ascii="Arial" w:eastAsia="Calibri" w:hAnsi="Arial" w:cs="Arial"/>
          <w:sz w:val="22"/>
          <w:szCs w:val="22"/>
          <w:lang w:bidi="ml-IN"/>
        </w:rPr>
      </w:r>
      <w:r>
        <w:rPr>
          <w:rFonts w:ascii="Arial" w:eastAsia="Calibri" w:hAnsi="Arial" w:cs="Arial"/>
          <w:sz w:val="22"/>
          <w:szCs w:val="22"/>
          <w:lang w:bidi="ml-IN"/>
        </w:rPr>
        <w:fldChar w:fldCharType="separate"/>
      </w:r>
      <w:r>
        <w:rPr>
          <w:rFonts w:ascii="Arial" w:eastAsia="Calibri" w:hAnsi="Arial" w:cs="Arial"/>
          <w:noProof/>
          <w:sz w:val="22"/>
          <w:szCs w:val="22"/>
          <w:lang w:bidi="ml-IN"/>
        </w:rPr>
        <w:t>(4, 5)</w:t>
      </w:r>
      <w:r>
        <w:rPr>
          <w:rFonts w:ascii="Arial" w:eastAsia="Calibri" w:hAnsi="Arial" w:cs="Arial"/>
          <w:sz w:val="22"/>
          <w:szCs w:val="22"/>
          <w:lang w:bidi="ml-IN"/>
        </w:rPr>
        <w:fldChar w:fldCharType="end"/>
      </w:r>
      <w:r>
        <w:rPr>
          <w:rFonts w:ascii="Arial" w:hAnsi="Arial" w:cs="Arial"/>
          <w:sz w:val="22"/>
          <w:szCs w:val="22"/>
        </w:rPr>
        <w:t xml:space="preserve">. </w:t>
      </w:r>
    </w:p>
    <w:p w14:paraId="7F35922D" w14:textId="77777777" w:rsidR="00EA3F4C" w:rsidRDefault="00EA3F4C" w:rsidP="00EA3F4C">
      <w:pPr>
        <w:pStyle w:val="Default"/>
        <w:snapToGrid w:val="0"/>
        <w:spacing w:after="120"/>
        <w:jc w:val="both"/>
        <w:rPr>
          <w:rFonts w:ascii="Arial" w:hAnsi="Arial" w:cs="Arial"/>
          <w:sz w:val="22"/>
          <w:szCs w:val="22"/>
        </w:rPr>
      </w:pPr>
    </w:p>
    <w:p w14:paraId="4535C64D" w14:textId="77777777" w:rsidR="00EA3F4C" w:rsidRDefault="00EA3F4C" w:rsidP="00EA3F4C">
      <w:pPr>
        <w:pStyle w:val="BodyText"/>
        <w:tabs>
          <w:tab w:val="left" w:pos="6120"/>
        </w:tabs>
        <w:snapToGrid w:val="0"/>
        <w:spacing w:after="120"/>
        <w:ind w:rightChars="12" w:right="26"/>
        <w:rPr>
          <w:rFonts w:ascii="Arial" w:hAnsi="Arial" w:cs="Arial"/>
          <w:b/>
          <w:sz w:val="22"/>
          <w:szCs w:val="22"/>
        </w:rPr>
      </w:pPr>
      <w:r>
        <w:rPr>
          <w:rFonts w:ascii="Arial" w:hAnsi="Arial" w:cs="Arial"/>
          <w:b/>
          <w:bCs/>
          <w:color w:val="000000"/>
          <w:sz w:val="22"/>
          <w:szCs w:val="22"/>
        </w:rPr>
        <w:t xml:space="preserve">Measurement of </w:t>
      </w:r>
      <w:r>
        <w:rPr>
          <w:rFonts w:ascii="Arial" w:hAnsi="Arial" w:cs="Arial"/>
          <w:b/>
          <w:bCs/>
          <w:sz w:val="22"/>
          <w:szCs w:val="22"/>
        </w:rPr>
        <w:t>DNA breaks.</w:t>
      </w:r>
      <w:r>
        <w:rPr>
          <w:rFonts w:ascii="Arial" w:hAnsi="Arial" w:cs="Arial"/>
          <w:sz w:val="22"/>
          <w:szCs w:val="22"/>
        </w:rPr>
        <w:t xml:space="preserve"> The 8-hydroxy-2'-deoxyguanosine </w:t>
      </w:r>
      <w:r>
        <w:rPr>
          <w:rFonts w:ascii="Arial" w:hAnsi="Arial" w:cs="Arial"/>
          <w:b/>
          <w:bCs/>
          <w:sz w:val="22"/>
          <w:szCs w:val="22"/>
        </w:rPr>
        <w:t>(</w:t>
      </w:r>
      <w:r>
        <w:rPr>
          <w:rFonts w:ascii="Arial" w:hAnsi="Arial" w:cs="Arial"/>
          <w:sz w:val="22"/>
          <w:szCs w:val="22"/>
        </w:rPr>
        <w:t>8-OHdG</w:t>
      </w:r>
      <w:r>
        <w:rPr>
          <w:rFonts w:ascii="Arial" w:hAnsi="Arial" w:cs="Arial"/>
          <w:b/>
          <w:sz w:val="22"/>
          <w:szCs w:val="22"/>
        </w:rPr>
        <w:t>)</w:t>
      </w:r>
      <w:r>
        <w:rPr>
          <w:rFonts w:ascii="Arial" w:hAnsi="Arial" w:cs="Arial"/>
          <w:sz w:val="22"/>
          <w:szCs w:val="22"/>
        </w:rPr>
        <w:t xml:space="preserve"> formation was measured using an </w:t>
      </w:r>
      <w:proofErr w:type="spellStart"/>
      <w:r>
        <w:rPr>
          <w:rFonts w:ascii="Arial" w:hAnsi="Arial" w:cs="Arial"/>
          <w:sz w:val="22"/>
          <w:szCs w:val="22"/>
        </w:rPr>
        <w:t>OxiSelect</w:t>
      </w:r>
      <w:proofErr w:type="spellEnd"/>
      <w:r>
        <w:rPr>
          <w:rFonts w:ascii="Arial" w:hAnsi="Arial" w:cs="Arial"/>
          <w:sz w:val="22"/>
          <w:szCs w:val="22"/>
        </w:rPr>
        <w:t>™ Oxidative DNA Damage ELISA Kit (Cat No. STA320, from Cell Biolabs Inc.) according to manufacturers’ instructions. The formation of γH2AX was measured from nuclear extracts by western blotting using H2AX as the input control.</w:t>
      </w:r>
      <w:r>
        <w:rPr>
          <w:rFonts w:ascii="Arial" w:hAnsi="Arial" w:cs="Arial"/>
          <w:b/>
          <w:sz w:val="22"/>
          <w:szCs w:val="22"/>
        </w:rPr>
        <w:t xml:space="preserve"> </w:t>
      </w:r>
    </w:p>
    <w:p w14:paraId="3B055EDA" w14:textId="77777777" w:rsidR="00EA3F4C" w:rsidRDefault="00EA3F4C" w:rsidP="00EA3F4C">
      <w:pPr>
        <w:autoSpaceDE w:val="0"/>
        <w:autoSpaceDN w:val="0"/>
        <w:adjustRightInd w:val="0"/>
        <w:snapToGrid w:val="0"/>
        <w:spacing w:after="120" w:line="240" w:lineRule="auto"/>
        <w:jc w:val="both"/>
        <w:rPr>
          <w:rFonts w:ascii="Arial" w:eastAsiaTheme="majorEastAsia" w:hAnsi="Arial" w:cs="Arial"/>
          <w:b/>
          <w:color w:val="000000" w:themeColor="text1"/>
        </w:rPr>
      </w:pPr>
    </w:p>
    <w:p w14:paraId="581493BB" w14:textId="77777777" w:rsidR="00EA3F4C" w:rsidRDefault="00EA3F4C" w:rsidP="00EA3F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Arial" w:eastAsiaTheme="majorEastAsia" w:hAnsi="Arial" w:cs="Arial"/>
          <w:color w:val="000000" w:themeColor="text1"/>
        </w:rPr>
      </w:pPr>
      <w:r>
        <w:rPr>
          <w:rFonts w:ascii="Arial" w:eastAsiaTheme="majorEastAsia" w:hAnsi="Arial" w:cs="Arial"/>
          <w:b/>
          <w:color w:val="000000" w:themeColor="text1"/>
        </w:rPr>
        <w:lastRenderedPageBreak/>
        <w:t xml:space="preserve">DNA methylation analysis. </w:t>
      </w:r>
      <w:r>
        <w:rPr>
          <w:rFonts w:ascii="Arial" w:eastAsiaTheme="majorEastAsia" w:hAnsi="Arial" w:cs="Arial"/>
          <w:color w:val="000000" w:themeColor="text1"/>
        </w:rPr>
        <w:t xml:space="preserve">We developed a real-time PCR-based method for methylation-specific PCR (MSP) analysis on the human CLDN1/ZO1 promoter according to the previously described method with some modifications </w:t>
      </w:r>
      <w:r>
        <w:rPr>
          <w:rFonts w:ascii="Arial" w:eastAsiaTheme="majorEastAsia" w:hAnsi="Arial" w:cs="Arial"/>
          <w:color w:val="000000" w:themeColor="text1"/>
        </w:rPr>
        <w:fldChar w:fldCharType="begin">
          <w:fldData xml:space="preserve">PEVuZE5vdGU+PENpdGU+PEF1dGhvcj5FYWRzPC9BdXRob3I+PFllYXI+MjAwMDwvWWVhcj48UmVj
TnVtPjY3PC9SZWNOdW0+PERpc3BsYXlUZXh0Pig2LCA3KTwvRGlzcGxheVRleHQ+PHJlY29yZD48
cmVjLW51bWJlcj42NzwvcmVjLW51bWJlcj48Zm9yZWlnbi1rZXlzPjxrZXkgYXBwPSJFTiIgZGIt
aWQ9InRyOXhheHNyOHYwd2FyZTJwNWhwNXpwazA1dDVzeng5c3YwMiI+Njc8L2tleT48L2ZvcmVp
Z24ta2V5cz48cmVmLXR5cGUgbmFtZT0iSm91cm5hbCBBcnRpY2xlIj4xNzwvcmVmLXR5cGU+PGNv
bnRyaWJ1dG9ycz48YXV0aG9ycz48YXV0aG9yPkVhZHMsIEMuIEEuPC9hdXRob3I+PGF1dGhvcj5E
YW5lbmJlcmcsIEsuIEQuPC9hdXRob3I+PGF1dGhvcj5LYXdha2FtaSwgSy48L2F1dGhvcj48YXV0
aG9yPlNhbHR6LCBMLiBCLjwvYXV0aG9yPjxhdXRob3I+Qmxha2UsIEMuPC9hdXRob3I+PGF1dGhv
cj5TaGliYXRhLCBELjwvYXV0aG9yPjxhdXRob3I+RGFuZW5iZXJnLCBQLiBWLjwvYXV0aG9yPjxh
dXRob3I+TGFpcmQsIFAuIFcuPC9hdXRob3I+PC9hdXRob3JzPjwvY29udHJpYnV0b3JzPjxhdXRo
LWFkZHJlc3M+RGVwYXJ0bWVudCBvZiBTdXJnZXJ5LCBVbml2ZXJzaXR5IG9mIFNvdXRoZXJuIENh
bGlmb3JuaWEgU2Nob29sIG9mIE1lZGljaW5lLCBOb3JyaXMgQ29tcHJlaGVuc2l2ZSBDYW5jZXIg
Q2VudGVyLCBMb3MgQW5nZWxlcyA5MDAzMywgVVNBLjwvYXV0aC1hZGRyZXNzPjx0aXRsZXM+PHRp
dGxlPk1ldGh5TGlnaHQ6IGEgaGlnaC10aHJvdWdocHV0IGFzc2F5IHRvIG1lYXN1cmUgRE5BIG1l
dGh5bGF0aW9uPC90aXRsZT48c2Vjb25kYXJ5LXRpdGxlPk51Y2xlaWMgQWNpZHMgUmVzPC9zZWNv
bmRhcnktdGl0bGU+PC90aXRsZXM+PHBlcmlvZGljYWw+PGZ1bGwtdGl0bGU+TnVjbGVpYyBBY2lk
cyBSZXM8L2Z1bGwtdGl0bGU+PC9wZXJpb2RpY2FsPjxwYWdlcz5FMzI8L3BhZ2VzPjx2b2x1bWU+
Mjg8L3ZvbHVtZT48bnVtYmVyPjg8L251bWJlcj48ZWRpdGlvbj4yMDAwLzAzLzI5PC9lZGl0aW9u
PjxrZXl3b3Jkcz48a2V5d29yZD5BZGFwdG9yIFByb3RlaW5zLCBTaWduYWwgVHJhbnNkdWNpbmc8
L2tleXdvcmQ+PGtleXdvcmQ+QWRlbm9jYXJjaW5vbWEvKmdlbmV0aWNzPC9rZXl3b3JkPjxrZXl3
b3JkPkFkdWx0PC9rZXl3b3JkPjxrZXl3b3JkPkFnZWQ8L2tleXdvcmQ+PGtleXdvcmQ+QWdlZCwg
ODAgYW5kIG92ZXI8L2tleXdvcmQ+PGtleXdvcmQ+QWxsZWxlczwva2V5d29yZD48a2V5d29yZD5D
YXJyaWVyIFByb3RlaW5zPC9rZXl3b3JkPjxrZXl3b3JkPkNvbG9yZWN0YWwgTmVvcGxhc21zLypn
ZW5ldGljczwva2V5d29yZD48a2V5d29yZD5DcEcgSXNsYW5kczwva2V5d29yZD48a2V5d29yZD4q
RE5BIE1ldGh5bGF0aW9uPC9rZXl3b3JkPjxrZXl3b3JkPkROQSBSZXBhaXI8L2tleXdvcmQ+PGtl
eXdvcmQ+RmVtYWxlPC9rZXl3b3JkPjxrZXl3b3JkPkh1bWFuczwva2V5d29yZD48a2V5d29yZD5N
YWxlPC9rZXl3b3JkPjxrZXl3b3JkPk1pZGRsZSBBZ2VkPC9rZXl3b3JkPjxrZXl3b3JkPk5lb3Bs
YXNtIFByb3RlaW5zLypnZW5ldGljczwva2V5d29yZD48a2V5d29yZD5OdWNsZWFyIFByb3RlaW5z
PC9rZXl3b3JkPjxrZXl3b3JkPk9saWdvbnVjbGVvdGlkZSBQcm9iZXM8L2tleXdvcmQ+PGtleXdv
cmQ+KlBvbHltZXJhc2UgQ2hhaW4gUmVhY3Rpb24vbWV0aG9kczwva2V5d29yZD48a2V5d29yZD5S
ZXByb2R1Y2liaWxpdHkgb2YgUmVzdWx0czwva2V5d29yZD48a2V5d29yZD5TZW5zaXRpdml0eSBh
bmQgU3BlY2lmaWNpdHk8L2tleXdvcmQ+PGtleXdvcmQ+U3VsZml0ZXM8L2tleXdvcmQ+PC9rZXl3
b3Jkcz48ZGF0ZXM+PHllYXI+MjAwMDwveWVhcj48cHViLWRhdGVzPjxkYXRlPkFwciAxNTwvZGF0
ZT48L3B1Yi1kYXRlcz48L2RhdGVzPjxpc2JuPjEzNjItNDk2MiAoRWxlY3Ryb25pYyk8L2lzYm4+
PGFjY2Vzc2lvbi1udW0+MTA3MzQyMDk8L2FjY2Vzc2lvbi1udW0+PHVybHM+PHJlbGF0ZWQtdXJs
cz48dXJsPmh0dHA6Ly93d3cubmNiaS5ubG0ubmloLmdvdi9lbnRyZXovcXVlcnkuZmNnaT9jbWQ9
UmV0cmlldmUmYW1wO2RiPVB1Yk1lZCZhbXA7ZG9wdD1DaXRhdGlvbiZhbXA7bGlzdF91aWRzPTEw
NzM0MjA5PC91cmw+PC9yZWxhdGVkLXVybHM+PC91cmxzPjxlbGVjdHJvbmljLXJlc291cmNlLW51
bT5nbmQwMzMgW3BpaV08L2VsZWN0cm9uaWMtcmVzb3VyY2UtbnVtPjxsYW5ndWFnZT5lbmc8L2xh
bmd1YWdlPjwvcmVjb3JkPjwvQ2l0ZT48Q2l0ZT48QXV0aG9yPk5vc2hvPC9BdXRob3I+PFllYXI+
MjAwODwvWWVhcj48UmVjTnVtPjY2PC9SZWNOdW0+PHJlY29yZD48cmVjLW51bWJlcj42NjwvcmVj
LW51bWJlcj48Zm9yZWlnbi1rZXlzPjxrZXkgYXBwPSJFTiIgZGItaWQ9InRyOXhheHNyOHYwd2Fy
ZTJwNWhwNXpwazA1dDVzeng5c3YwMiI+NjY8L2tleT48L2ZvcmVpZ24ta2V5cz48cmVmLXR5cGUg
bmFtZT0iSm91cm5hbCBBcnRpY2xlIj4xNzwvcmVmLXR5cGU+PGNvbnRyaWJ1dG9ycz48YXV0aG9y
cz48YXV0aG9yPk5vc2hvLCBLLjwvYXV0aG9yPjxhdXRob3I+SXJhaGFyYSwgTi48L2F1dGhvcj48
YXV0aG9yPlNoaW1hLCBLLjwvYXV0aG9yPjxhdXRob3I+S3VyZSwgUy48L2F1dGhvcj48YXV0aG9y
PktpcmtuZXIsIEcuIEouPC9hdXRob3I+PGF1dGhvcj5TY2hlcm5oYW1tZXIsIEUuIFMuPC9hdXRo
b3I+PGF1dGhvcj5IYXpyYSwgQS48L2F1dGhvcj48YXV0aG9yPkh1bnRlciwgRC4gSi48L2F1dGhv
cj48YXV0aG9yPlF1YWNrZW5idXNoLCBKLjwvYXV0aG9yPjxhdXRob3I+U3BpZWdlbG1hbiwgRC48
L2F1dGhvcj48YXV0aG9yPkdpb3Zhbm51Y2NpLCBFLiBMLjwvYXV0aG9yPjxhdXRob3I+RnVjaHMs
IEMuIFMuPC9hdXRob3I+PGF1dGhvcj5PZ2lubywgUy48L2F1dGhvcj48L2F1dGhvcnM+PC9jb250
cmlidXRvcnM+PGF1dGgtYWRkcmVzcz5EZXBhcnRtZW50IG9mIE1lZGljYWwgT25jb2xvZ3ksIERh
bmEtRmFyYmVyIENhbmNlciBJbnN0aXR1dGUgYW5kIEhhcnZhcmQgTWVkaWNhbCBTY2hvb2wsIEJv
c3RvbiwgTUEsIFVTQS48L2F1dGgtYWRkcmVzcz48dGl0bGVzPjx0aXRsZT5Db21wcmVoZW5zaXZl
IGJpb3N0YXRpc3RpY2FsIGFuYWx5c2lzIG9mIENwRyBpc2xhbmQgbWV0aHlsYXRvciBwaGVub3R5
cGUgaW4gY29sb3JlY3RhbCBjYW5jZXIgdXNpbmcgYSBsYXJnZSBwb3B1bGF0aW9uLWJhc2VkIHNh
bXBsZTwvdGl0bGU+PHNlY29uZGFyeS10aXRsZT5QTG9TIE9ORTwvc2Vjb25kYXJ5LXRpdGxlPjwv
dGl0bGVzPjxwZXJpb2RpY2FsPjxmdWxsLXRpdGxlPlBMb1MgT05FPC9mdWxsLXRpdGxlPjwvcGVy
aW9kaWNhbD48cGFnZXM+ZTM2OTg8L3BhZ2VzPjx2b2x1bWU+Mzwvdm9sdW1lPjxudW1iZXI+MTE8
L251bWJlcj48ZWRpdGlvbj4yMDA4LzExLzEzPC9lZGl0aW9uPjxrZXl3b3Jkcz48a2V5d29yZD5B
Z2VkPC9rZXl3b3JkPjxrZXl3b3JkPkNvaG9ydCBTdHVkaWVzPC9rZXl3b3JkPjxrZXl3b3JkPkNv
bG9yZWN0YWwgTmVvcGxhc21zLypnZW5ldGljcy9wYXRob2xvZ3k8L2tleXdvcmQ+PGtleXdvcmQ+
KkNwRyBJc2xhbmRzPC9rZXl3b3JkPjxrZXl3b3JkPkROQSBNZXRoeWxhdGlvbjwva2V5d29yZD48
a2V5d29yZD5EYXRhIEludGVycHJldGF0aW9uLCBTdGF0aXN0aWNhbDwva2V5d29yZD48a2V5d29y
ZD5GZW1hbGU8L2tleXdvcmQ+PGtleXdvcmQ+SHVtYW5zPC9rZXl3b3JkPjxrZXl3b3JkPk1hbGU8
L2tleXdvcmQ+PGtleXdvcmQ+TWljcm9zYXRlbGxpdGUgSW5zdGFiaWxpdHk8L2tleXdvcmQ+PGtl
eXdvcmQ+TXV0YXRpb248L2tleXdvcmQ+PGtleXdvcmQ+KlBoZW5vdHlwZTwva2V5d29yZD48a2V5
d29yZD5Qcm9zcGVjdGl2ZSBTdHVkaWVzPC9rZXl3b3JkPjxrZXl3b3JkPlByb3RvLU9uY29nZW5l
IFByb3RlaW5zL2dlbmV0aWNzPC9rZXl3b3JkPjxrZXl3b3JkPlByb3RvLU9uY29nZW5lIFByb3Rl
aW5zIEItcmFmL2dlbmV0aWNzPC9rZXl3b3JkPjxrZXl3b3JkPnJhcyBQcm90ZWlucy9nZW5ldGlj
czwva2V5d29yZD48L2tleXdvcmRzPjxkYXRlcz48eWVhcj4yMDA4PC95ZWFyPjwvZGF0ZXM+PGlz
Ym4+MTkzMi02MjAzIChFbGVjdHJvbmljKTwvaXNibj48YWNjZXNzaW9uLW51bT4xOTAwMjI2Mzwv
YWNjZXNzaW9uLW51bT48dXJscz48cmVsYXRlZC11cmxzPjx1cmw+aHR0cDovL3d3dy5uY2JpLm5s
bS5uaWguZ292L2VudHJlei9xdWVyeS5mY2dpP2NtZD1SZXRyaWV2ZSZhbXA7ZGI9UHViTWVkJmFt
cDtkb3B0PUNpdGF0aW9uJmFtcDtsaXN0X3VpZHM9MTkwMDIyNjM8L3VybD48L3JlbGF0ZWQtdXJs
cz48L3VybHM+PGVsZWN0cm9uaWMtcmVzb3VyY2UtbnVtPjEwLjEzNzEvam91cm5hbC5wb25lLjAw
MDM2OTg8L2VsZWN0cm9uaWMtcmVzb3VyY2UtbnVtPjxsYW5ndWFnZT5lbmc8L2xhbmd1YWdlPjwv
cmVjb3JkPjwvQ2l0ZT48L0VuZE5vdGU+AG==
</w:fldData>
        </w:fldChar>
      </w:r>
      <w:r>
        <w:rPr>
          <w:rFonts w:ascii="Arial" w:eastAsiaTheme="majorEastAsia" w:hAnsi="Arial" w:cs="Arial"/>
          <w:color w:val="000000" w:themeColor="text1"/>
        </w:rPr>
        <w:instrText xml:space="preserve"> ADDIN EN.CITE </w:instrText>
      </w:r>
      <w:r>
        <w:rPr>
          <w:rFonts w:ascii="Arial" w:eastAsiaTheme="majorEastAsia" w:hAnsi="Arial" w:cs="Arial"/>
          <w:color w:val="000000" w:themeColor="text1"/>
        </w:rPr>
        <w:fldChar w:fldCharType="begin">
          <w:fldData xml:space="preserve">PEVuZE5vdGU+PENpdGU+PEF1dGhvcj5FYWRzPC9BdXRob3I+PFllYXI+MjAwMDwvWWVhcj48UmVj
TnVtPjY3PC9SZWNOdW0+PERpc3BsYXlUZXh0Pig2LCA3KTwvRGlzcGxheVRleHQ+PHJlY29yZD48
cmVjLW51bWJlcj42NzwvcmVjLW51bWJlcj48Zm9yZWlnbi1rZXlzPjxrZXkgYXBwPSJFTiIgZGIt
aWQ9InRyOXhheHNyOHYwd2FyZTJwNWhwNXpwazA1dDVzeng5c3YwMiI+Njc8L2tleT48L2ZvcmVp
Z24ta2V5cz48cmVmLXR5cGUgbmFtZT0iSm91cm5hbCBBcnRpY2xlIj4xNzwvcmVmLXR5cGU+PGNv
bnRyaWJ1dG9ycz48YXV0aG9ycz48YXV0aG9yPkVhZHMsIEMuIEEuPC9hdXRob3I+PGF1dGhvcj5E
YW5lbmJlcmcsIEsuIEQuPC9hdXRob3I+PGF1dGhvcj5LYXdha2FtaSwgSy48L2F1dGhvcj48YXV0
aG9yPlNhbHR6LCBMLiBCLjwvYXV0aG9yPjxhdXRob3I+Qmxha2UsIEMuPC9hdXRob3I+PGF1dGhv
cj5TaGliYXRhLCBELjwvYXV0aG9yPjxhdXRob3I+RGFuZW5iZXJnLCBQLiBWLjwvYXV0aG9yPjxh
dXRob3I+TGFpcmQsIFAuIFcuPC9hdXRob3I+PC9hdXRob3JzPjwvY29udHJpYnV0b3JzPjxhdXRo
LWFkZHJlc3M+RGVwYXJ0bWVudCBvZiBTdXJnZXJ5LCBVbml2ZXJzaXR5IG9mIFNvdXRoZXJuIENh
bGlmb3JuaWEgU2Nob29sIG9mIE1lZGljaW5lLCBOb3JyaXMgQ29tcHJlaGVuc2l2ZSBDYW5jZXIg
Q2VudGVyLCBMb3MgQW5nZWxlcyA5MDAzMywgVVNBLjwvYXV0aC1hZGRyZXNzPjx0aXRsZXM+PHRp
dGxlPk1ldGh5TGlnaHQ6IGEgaGlnaC10aHJvdWdocHV0IGFzc2F5IHRvIG1lYXN1cmUgRE5BIG1l
dGh5bGF0aW9uPC90aXRsZT48c2Vjb25kYXJ5LXRpdGxlPk51Y2xlaWMgQWNpZHMgUmVzPC9zZWNv
bmRhcnktdGl0bGU+PC90aXRsZXM+PHBlcmlvZGljYWw+PGZ1bGwtdGl0bGU+TnVjbGVpYyBBY2lk
cyBSZXM8L2Z1bGwtdGl0bGU+PC9wZXJpb2RpY2FsPjxwYWdlcz5FMzI8L3BhZ2VzPjx2b2x1bWU+
Mjg8L3ZvbHVtZT48bnVtYmVyPjg8L251bWJlcj48ZWRpdGlvbj4yMDAwLzAzLzI5PC9lZGl0aW9u
PjxrZXl3b3Jkcz48a2V5d29yZD5BZGFwdG9yIFByb3RlaW5zLCBTaWduYWwgVHJhbnNkdWNpbmc8
L2tleXdvcmQ+PGtleXdvcmQ+QWRlbm9jYXJjaW5vbWEvKmdlbmV0aWNzPC9rZXl3b3JkPjxrZXl3
b3JkPkFkdWx0PC9rZXl3b3JkPjxrZXl3b3JkPkFnZWQ8L2tleXdvcmQ+PGtleXdvcmQ+QWdlZCwg
ODAgYW5kIG92ZXI8L2tleXdvcmQ+PGtleXdvcmQ+QWxsZWxlczwva2V5d29yZD48a2V5d29yZD5D
YXJyaWVyIFByb3RlaW5zPC9rZXl3b3JkPjxrZXl3b3JkPkNvbG9yZWN0YWwgTmVvcGxhc21zLypn
ZW5ldGljczwva2V5d29yZD48a2V5d29yZD5DcEcgSXNsYW5kczwva2V5d29yZD48a2V5d29yZD4q
RE5BIE1ldGh5bGF0aW9uPC9rZXl3b3JkPjxrZXl3b3JkPkROQSBSZXBhaXI8L2tleXdvcmQ+PGtl
eXdvcmQ+RmVtYWxlPC9rZXl3b3JkPjxrZXl3b3JkPkh1bWFuczwva2V5d29yZD48a2V5d29yZD5N
YWxlPC9rZXl3b3JkPjxrZXl3b3JkPk1pZGRsZSBBZ2VkPC9rZXl3b3JkPjxrZXl3b3JkPk5lb3Bs
YXNtIFByb3RlaW5zLypnZW5ldGljczwva2V5d29yZD48a2V5d29yZD5OdWNsZWFyIFByb3RlaW5z
PC9rZXl3b3JkPjxrZXl3b3JkPk9saWdvbnVjbGVvdGlkZSBQcm9iZXM8L2tleXdvcmQ+PGtleXdv
cmQ+KlBvbHltZXJhc2UgQ2hhaW4gUmVhY3Rpb24vbWV0aG9kczwva2V5d29yZD48a2V5d29yZD5S
ZXByb2R1Y2liaWxpdHkgb2YgUmVzdWx0czwva2V5d29yZD48a2V5d29yZD5TZW5zaXRpdml0eSBh
bmQgU3BlY2lmaWNpdHk8L2tleXdvcmQ+PGtleXdvcmQ+U3VsZml0ZXM8L2tleXdvcmQ+PC9rZXl3
b3Jkcz48ZGF0ZXM+PHllYXI+MjAwMDwveWVhcj48cHViLWRhdGVzPjxkYXRlPkFwciAxNTwvZGF0
ZT48L3B1Yi1kYXRlcz48L2RhdGVzPjxpc2JuPjEzNjItNDk2MiAoRWxlY3Ryb25pYyk8L2lzYm4+
PGFjY2Vzc2lvbi1udW0+MTA3MzQyMDk8L2FjY2Vzc2lvbi1udW0+PHVybHM+PHJlbGF0ZWQtdXJs
cz48dXJsPmh0dHA6Ly93d3cubmNiaS5ubG0ubmloLmdvdi9lbnRyZXovcXVlcnkuZmNnaT9jbWQ9
UmV0cmlldmUmYW1wO2RiPVB1Yk1lZCZhbXA7ZG9wdD1DaXRhdGlvbiZhbXA7bGlzdF91aWRzPTEw
NzM0MjA5PC91cmw+PC9yZWxhdGVkLXVybHM+PC91cmxzPjxlbGVjdHJvbmljLXJlc291cmNlLW51
bT5nbmQwMzMgW3BpaV08L2VsZWN0cm9uaWMtcmVzb3VyY2UtbnVtPjxsYW5ndWFnZT5lbmc8L2xh
bmd1YWdlPjwvcmVjb3JkPjwvQ2l0ZT48Q2l0ZT48QXV0aG9yPk5vc2hvPC9BdXRob3I+PFllYXI+
MjAwODwvWWVhcj48UmVjTnVtPjY2PC9SZWNOdW0+PHJlY29yZD48cmVjLW51bWJlcj42NjwvcmVj
LW51bWJlcj48Zm9yZWlnbi1rZXlzPjxrZXkgYXBwPSJFTiIgZGItaWQ9InRyOXhheHNyOHYwd2Fy
ZTJwNWhwNXpwazA1dDVzeng5c3YwMiI+NjY8L2tleT48L2ZvcmVpZ24ta2V5cz48cmVmLXR5cGUg
bmFtZT0iSm91cm5hbCBBcnRpY2xlIj4xNzwvcmVmLXR5cGU+PGNvbnRyaWJ1dG9ycz48YXV0aG9y
cz48YXV0aG9yPk5vc2hvLCBLLjwvYXV0aG9yPjxhdXRob3I+SXJhaGFyYSwgTi48L2F1dGhvcj48
YXV0aG9yPlNoaW1hLCBLLjwvYXV0aG9yPjxhdXRob3I+S3VyZSwgUy48L2F1dGhvcj48YXV0aG9y
PktpcmtuZXIsIEcuIEouPC9hdXRob3I+PGF1dGhvcj5TY2hlcm5oYW1tZXIsIEUuIFMuPC9hdXRo
b3I+PGF1dGhvcj5IYXpyYSwgQS48L2F1dGhvcj48YXV0aG9yPkh1bnRlciwgRC4gSi48L2F1dGhv
cj48YXV0aG9yPlF1YWNrZW5idXNoLCBKLjwvYXV0aG9yPjxhdXRob3I+U3BpZWdlbG1hbiwgRC48
L2F1dGhvcj48YXV0aG9yPkdpb3Zhbm51Y2NpLCBFLiBMLjwvYXV0aG9yPjxhdXRob3I+RnVjaHMs
IEMuIFMuPC9hdXRob3I+PGF1dGhvcj5PZ2lubywgUy48L2F1dGhvcj48L2F1dGhvcnM+PC9jb250
cmlidXRvcnM+PGF1dGgtYWRkcmVzcz5EZXBhcnRtZW50IG9mIE1lZGljYWwgT25jb2xvZ3ksIERh
bmEtRmFyYmVyIENhbmNlciBJbnN0aXR1dGUgYW5kIEhhcnZhcmQgTWVkaWNhbCBTY2hvb2wsIEJv
c3RvbiwgTUEsIFVTQS48L2F1dGgtYWRkcmVzcz48dGl0bGVzPjx0aXRsZT5Db21wcmVoZW5zaXZl
IGJpb3N0YXRpc3RpY2FsIGFuYWx5c2lzIG9mIENwRyBpc2xhbmQgbWV0aHlsYXRvciBwaGVub3R5
cGUgaW4gY29sb3JlY3RhbCBjYW5jZXIgdXNpbmcgYSBsYXJnZSBwb3B1bGF0aW9uLWJhc2VkIHNh
bXBsZTwvdGl0bGU+PHNlY29uZGFyeS10aXRsZT5QTG9TIE9ORTwvc2Vjb25kYXJ5LXRpdGxlPjwv
dGl0bGVzPjxwZXJpb2RpY2FsPjxmdWxsLXRpdGxlPlBMb1MgT05FPC9mdWxsLXRpdGxlPjwvcGVy
aW9kaWNhbD48cGFnZXM+ZTM2OTg8L3BhZ2VzPjx2b2x1bWU+Mzwvdm9sdW1lPjxudW1iZXI+MTE8
L251bWJlcj48ZWRpdGlvbj4yMDA4LzExLzEzPC9lZGl0aW9uPjxrZXl3b3Jkcz48a2V5d29yZD5B
Z2VkPC9rZXl3b3JkPjxrZXl3b3JkPkNvaG9ydCBTdHVkaWVzPC9rZXl3b3JkPjxrZXl3b3JkPkNv
bG9yZWN0YWwgTmVvcGxhc21zLypnZW5ldGljcy9wYXRob2xvZ3k8L2tleXdvcmQ+PGtleXdvcmQ+
KkNwRyBJc2xhbmRzPC9rZXl3b3JkPjxrZXl3b3JkPkROQSBNZXRoeWxhdGlvbjwva2V5d29yZD48
a2V5d29yZD5EYXRhIEludGVycHJldGF0aW9uLCBTdGF0aXN0aWNhbDwva2V5d29yZD48a2V5d29y
ZD5GZW1hbGU8L2tleXdvcmQ+PGtleXdvcmQ+SHVtYW5zPC9rZXl3b3JkPjxrZXl3b3JkPk1hbGU8
L2tleXdvcmQ+PGtleXdvcmQ+TWljcm9zYXRlbGxpdGUgSW5zdGFiaWxpdHk8L2tleXdvcmQ+PGtl
eXdvcmQ+TXV0YXRpb248L2tleXdvcmQ+PGtleXdvcmQ+KlBoZW5vdHlwZTwva2V5d29yZD48a2V5
d29yZD5Qcm9zcGVjdGl2ZSBTdHVkaWVzPC9rZXl3b3JkPjxrZXl3b3JkPlByb3RvLU9uY29nZW5l
IFByb3RlaW5zL2dlbmV0aWNzPC9rZXl3b3JkPjxrZXl3b3JkPlByb3RvLU9uY29nZW5lIFByb3Rl
aW5zIEItcmFmL2dlbmV0aWNzPC9rZXl3b3JkPjxrZXl3b3JkPnJhcyBQcm90ZWlucy9nZW5ldGlj
czwva2V5d29yZD48L2tleXdvcmRzPjxkYXRlcz48eWVhcj4yMDA4PC95ZWFyPjwvZGF0ZXM+PGlz
Ym4+MTkzMi02MjAzIChFbGVjdHJvbmljKTwvaXNibj48YWNjZXNzaW9uLW51bT4xOTAwMjI2Mzwv
YWNjZXNzaW9uLW51bT48dXJscz48cmVsYXRlZC11cmxzPjx1cmw+aHR0cDovL3d3dy5uY2JpLm5s
bS5uaWguZ292L2VudHJlei9xdWVyeS5mY2dpP2NtZD1SZXRyaWV2ZSZhbXA7ZGI9UHViTWVkJmFt
cDtkb3B0PUNpdGF0aW9uJmFtcDtsaXN0X3VpZHM9MTkwMDIyNjM8L3VybD48L3JlbGF0ZWQtdXJs
cz48L3VybHM+PGVsZWN0cm9uaWMtcmVzb3VyY2UtbnVtPjEwLjEzNzEvam91cm5hbC5wb25lLjAw
MDM2OTg8L2VsZWN0cm9uaWMtcmVzb3VyY2UtbnVtPjxsYW5ndWFnZT5lbmc8L2xhbmd1YWdlPjwv
cmVjb3JkPjwvQ2l0ZT48L0VuZE5vdGU+AG==
</w:fldData>
        </w:fldChar>
      </w:r>
      <w:r>
        <w:rPr>
          <w:rFonts w:ascii="Arial" w:eastAsiaTheme="majorEastAsia" w:hAnsi="Arial" w:cs="Arial"/>
          <w:color w:val="000000" w:themeColor="text1"/>
        </w:rPr>
        <w:instrText xml:space="preserve"> ADDIN EN.CITE.DATA </w:instrText>
      </w:r>
      <w:r>
        <w:rPr>
          <w:rFonts w:ascii="Arial" w:eastAsiaTheme="majorEastAsia" w:hAnsi="Arial" w:cs="Arial"/>
          <w:color w:val="000000" w:themeColor="text1"/>
        </w:rPr>
      </w:r>
      <w:r>
        <w:rPr>
          <w:rFonts w:ascii="Arial" w:eastAsiaTheme="majorEastAsia" w:hAnsi="Arial" w:cs="Arial"/>
          <w:color w:val="000000" w:themeColor="text1"/>
        </w:rPr>
        <w:fldChar w:fldCharType="end"/>
      </w:r>
      <w:r>
        <w:rPr>
          <w:rFonts w:ascii="Arial" w:eastAsiaTheme="majorEastAsia" w:hAnsi="Arial" w:cs="Arial"/>
          <w:color w:val="000000" w:themeColor="text1"/>
        </w:rPr>
      </w:r>
      <w:r>
        <w:rPr>
          <w:rFonts w:ascii="Arial" w:eastAsiaTheme="majorEastAsia" w:hAnsi="Arial" w:cs="Arial"/>
          <w:color w:val="000000" w:themeColor="text1"/>
        </w:rPr>
        <w:fldChar w:fldCharType="separate"/>
      </w:r>
      <w:r>
        <w:rPr>
          <w:rFonts w:ascii="Arial" w:eastAsiaTheme="majorEastAsia" w:hAnsi="Arial" w:cs="Arial"/>
          <w:noProof/>
          <w:color w:val="000000" w:themeColor="text1"/>
        </w:rPr>
        <w:t>(6, 7)</w:t>
      </w:r>
      <w:r>
        <w:rPr>
          <w:rFonts w:ascii="Arial" w:eastAsiaTheme="majorEastAsia" w:hAnsi="Arial" w:cs="Arial"/>
          <w:color w:val="000000" w:themeColor="text1"/>
        </w:rPr>
        <w:fldChar w:fldCharType="end"/>
      </w:r>
      <w:r>
        <w:rPr>
          <w:rFonts w:ascii="Arial" w:eastAsiaTheme="majorEastAsia" w:hAnsi="Arial" w:cs="Arial"/>
          <w:color w:val="000000" w:themeColor="text1"/>
        </w:rPr>
        <w:t xml:space="preserve">. Genomic DNA from human </w:t>
      </w:r>
      <w:r>
        <w:rPr>
          <w:rFonts w:ascii="Arial" w:hAnsi="Arial" w:cs="Arial"/>
          <w:color w:val="000000" w:themeColor="text1"/>
        </w:rPr>
        <w:t xml:space="preserve">cells was </w:t>
      </w:r>
      <w:r>
        <w:rPr>
          <w:rFonts w:ascii="Arial" w:eastAsiaTheme="majorEastAsia" w:hAnsi="Arial" w:cs="Arial"/>
          <w:color w:val="000000" w:themeColor="text1"/>
        </w:rPr>
        <w:t xml:space="preserve">extracted and purified before then being treated by bisulfite modification using the </w:t>
      </w:r>
      <w:proofErr w:type="spellStart"/>
      <w:r>
        <w:rPr>
          <w:rFonts w:ascii="Arial" w:eastAsiaTheme="majorEastAsia" w:hAnsi="Arial" w:cs="Arial"/>
          <w:color w:val="000000" w:themeColor="text1"/>
        </w:rPr>
        <w:t>EpiJET</w:t>
      </w:r>
      <w:proofErr w:type="spellEnd"/>
      <w:r>
        <w:rPr>
          <w:rFonts w:ascii="Arial" w:eastAsiaTheme="majorEastAsia" w:hAnsi="Arial" w:cs="Arial"/>
          <w:color w:val="000000" w:themeColor="text1"/>
        </w:rPr>
        <w:t xml:space="preserve"> Bisulfite Conversion Kit (#K1461, Fisher</w:t>
      </w:r>
      <w:r>
        <w:rPr>
          <w:rFonts w:ascii="Arial" w:eastAsia="Times New Roman" w:hAnsi="Arial" w:cs="Arial"/>
          <w:color w:val="000000" w:themeColor="text1"/>
          <w:spacing w:val="15"/>
          <w:kern w:val="36"/>
        </w:rPr>
        <w:t xml:space="preserve">). </w:t>
      </w:r>
      <w:r>
        <w:rPr>
          <w:rFonts w:ascii="Arial" w:eastAsiaTheme="majorEastAsia" w:hAnsi="Arial" w:cs="Arial"/>
          <w:color w:val="000000" w:themeColor="text1"/>
        </w:rPr>
        <w:t xml:space="preserve">The modified DNA was then amplified using methylated and unmethylated primers for MSP that were designed using </w:t>
      </w:r>
      <w:proofErr w:type="spellStart"/>
      <w:r>
        <w:rPr>
          <w:rFonts w:ascii="Arial" w:eastAsiaTheme="majorEastAsia" w:hAnsi="Arial" w:cs="Arial"/>
          <w:color w:val="000000" w:themeColor="text1"/>
        </w:rPr>
        <w:t>Methprimer</w:t>
      </w:r>
      <w:proofErr w:type="spellEnd"/>
      <w:r>
        <w:rPr>
          <w:rFonts w:ascii="Arial" w:eastAsiaTheme="majorEastAsia" w:hAnsi="Arial" w:cs="Arial"/>
          <w:color w:val="000000" w:themeColor="text1"/>
        </w:rPr>
        <w:t xml:space="preserve"> software (</w:t>
      </w:r>
      <w:hyperlink r:id="rId4" w:history="1">
        <w:r>
          <w:rPr>
            <w:rStyle w:val="Hyperlink"/>
            <w:rFonts w:ascii="Arial" w:eastAsiaTheme="majorEastAsia" w:hAnsi="Arial" w:cs="Arial"/>
          </w:rPr>
          <w:t>http://www.urogene.org/cgi-bin/methprimer/methprimer.cgi</w:t>
        </w:r>
      </w:hyperlink>
      <w:r>
        <w:rPr>
          <w:rFonts w:ascii="Arial" w:eastAsiaTheme="majorEastAsia" w:hAnsi="Arial" w:cs="Arial"/>
          <w:color w:val="000000" w:themeColor="text1"/>
        </w:rPr>
        <w:t xml:space="preserve">) with the following details: </w:t>
      </w:r>
    </w:p>
    <w:p w14:paraId="2874522A" w14:textId="77777777" w:rsidR="00EA3F4C" w:rsidRDefault="00EA3F4C" w:rsidP="00EA3F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Arial" w:eastAsiaTheme="majorEastAsia" w:hAnsi="Arial" w:cs="Arial"/>
          <w:color w:val="000000" w:themeColor="text1"/>
        </w:rPr>
      </w:pPr>
      <w:r>
        <w:rPr>
          <w:rFonts w:ascii="Arial" w:eastAsia="Times New Roman" w:hAnsi="Arial" w:cs="Arial"/>
          <w:color w:val="000000" w:themeColor="text1"/>
        </w:rPr>
        <w:t>CLDN1 Methylated primer: forward 5’-</w:t>
      </w:r>
      <w:r>
        <w:rPr>
          <w:rFonts w:ascii="Arial" w:eastAsia="Times New Roman" w:hAnsi="Arial" w:cs="Arial"/>
          <w:color w:val="000000"/>
        </w:rPr>
        <w:t xml:space="preserve">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t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gg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gcg</w:t>
      </w:r>
      <w:proofErr w:type="spellEnd"/>
      <w:r>
        <w:rPr>
          <w:rFonts w:ascii="Arial" w:eastAsiaTheme="majorEastAsia" w:hAnsi="Arial" w:cs="Arial"/>
          <w:color w:val="000000" w:themeColor="text1"/>
        </w:rPr>
        <w:t xml:space="preserve"> aga </w:t>
      </w:r>
      <w:proofErr w:type="spellStart"/>
      <w:r>
        <w:rPr>
          <w:rFonts w:ascii="Arial" w:eastAsiaTheme="majorEastAsia" w:hAnsi="Arial" w:cs="Arial"/>
          <w:color w:val="000000" w:themeColor="text1"/>
        </w:rPr>
        <w:t>ag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cg</w:t>
      </w:r>
      <w:proofErr w:type="spellEnd"/>
      <w:r>
        <w:rPr>
          <w:rFonts w:ascii="Arial" w:eastAsiaTheme="majorEastAsia" w:hAnsi="Arial" w:cs="Arial"/>
          <w:color w:val="000000" w:themeColor="text1"/>
        </w:rPr>
        <w:t xml:space="preserve"> a -3’, reverse 5’- ccc </w:t>
      </w:r>
      <w:proofErr w:type="spellStart"/>
      <w:r>
        <w:rPr>
          <w:rFonts w:ascii="Arial" w:eastAsiaTheme="majorEastAsia" w:hAnsi="Arial" w:cs="Arial"/>
          <w:color w:val="000000" w:themeColor="text1"/>
        </w:rPr>
        <w:t>t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g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c</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gac</w:t>
      </w:r>
      <w:proofErr w:type="spellEnd"/>
      <w:r>
        <w:rPr>
          <w:rFonts w:ascii="Arial" w:eastAsiaTheme="majorEastAsia" w:hAnsi="Arial" w:cs="Arial"/>
          <w:color w:val="000000" w:themeColor="text1"/>
        </w:rPr>
        <w:t xml:space="preserve"> -3’; CLDN1 unmethylated primer: forward 5’-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t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gga</w:t>
      </w:r>
      <w:proofErr w:type="spellEnd"/>
      <w:r>
        <w:rPr>
          <w:rFonts w:ascii="Arial" w:eastAsiaTheme="majorEastAsia" w:hAnsi="Arial" w:cs="Arial"/>
          <w:color w:val="000000" w:themeColor="text1"/>
        </w:rPr>
        <w:t xml:space="preserve"> gtg aga </w:t>
      </w:r>
      <w:proofErr w:type="spellStart"/>
      <w:r>
        <w:rPr>
          <w:rFonts w:ascii="Arial" w:eastAsiaTheme="majorEastAsia" w:hAnsi="Arial" w:cs="Arial"/>
          <w:color w:val="000000" w:themeColor="text1"/>
        </w:rPr>
        <w:t>ag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tg</w:t>
      </w:r>
      <w:proofErr w:type="spellEnd"/>
      <w:r>
        <w:rPr>
          <w:rFonts w:ascii="Arial" w:eastAsiaTheme="majorEastAsia" w:hAnsi="Arial" w:cs="Arial"/>
          <w:color w:val="000000" w:themeColor="text1"/>
        </w:rPr>
        <w:t xml:space="preserve"> a -3’; reverse 5’- ccc </w:t>
      </w:r>
      <w:proofErr w:type="spellStart"/>
      <w:r>
        <w:rPr>
          <w:rFonts w:ascii="Arial" w:eastAsiaTheme="majorEastAsia" w:hAnsi="Arial" w:cs="Arial"/>
          <w:color w:val="000000" w:themeColor="text1"/>
        </w:rPr>
        <w:t>cta</w:t>
      </w:r>
      <w:proofErr w:type="spellEnd"/>
      <w:r>
        <w:rPr>
          <w:rFonts w:ascii="Arial" w:eastAsiaTheme="majorEastAsia" w:hAnsi="Arial" w:cs="Arial"/>
          <w:color w:val="000000" w:themeColor="text1"/>
        </w:rPr>
        <w:t xml:space="preserve"> aca </w:t>
      </w:r>
      <w:proofErr w:type="spellStart"/>
      <w:r>
        <w:rPr>
          <w:rFonts w:ascii="Arial" w:eastAsiaTheme="majorEastAsia" w:hAnsi="Arial" w:cs="Arial"/>
          <w:color w:val="000000" w:themeColor="text1"/>
        </w:rPr>
        <w:t>a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c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aa</w:t>
      </w:r>
      <w:proofErr w:type="spellEnd"/>
      <w:r>
        <w:rPr>
          <w:rFonts w:ascii="Arial" w:eastAsiaTheme="majorEastAsia" w:hAnsi="Arial" w:cs="Arial"/>
          <w:color w:val="000000" w:themeColor="text1"/>
        </w:rPr>
        <w:t xml:space="preserve"> c -3’. product size: 152bp (methylated) &amp; 153bp (unmethylated); CpG island size: 172bp; Tm: 66.0°C. The final methylation readout was normalized by unmethylated input PCR. </w:t>
      </w:r>
    </w:p>
    <w:p w14:paraId="1180D7F2" w14:textId="77777777" w:rsidR="00EA3F4C" w:rsidRDefault="00EA3F4C" w:rsidP="00EA3F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Arial" w:eastAsiaTheme="majorEastAsia" w:hAnsi="Arial" w:cs="Arial"/>
          <w:color w:val="000000" w:themeColor="text1"/>
        </w:rPr>
      </w:pPr>
      <w:r>
        <w:rPr>
          <w:rFonts w:ascii="Arial" w:eastAsia="Times New Roman" w:hAnsi="Arial" w:cs="Arial"/>
          <w:color w:val="000000" w:themeColor="text1"/>
        </w:rPr>
        <w:t>ZO1 Methylated primer: forward 5’-</w:t>
      </w:r>
      <w:r>
        <w:rPr>
          <w:rFonts w:ascii="Arial" w:eastAsia="Times New Roman" w:hAnsi="Arial" w:cs="Arial"/>
          <w:color w:val="000000"/>
        </w:rPr>
        <w:t xml:space="preserve"> </w:t>
      </w:r>
      <w:proofErr w:type="spellStart"/>
      <w:r>
        <w:rPr>
          <w:rFonts w:ascii="Arial" w:eastAsiaTheme="majorEastAsia" w:hAnsi="Arial" w:cs="Arial"/>
          <w:color w:val="000000" w:themeColor="text1"/>
        </w:rPr>
        <w:t>g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gg</w:t>
      </w:r>
      <w:proofErr w:type="spellEnd"/>
      <w:r>
        <w:rPr>
          <w:rFonts w:ascii="Arial" w:eastAsiaTheme="majorEastAsia" w:hAnsi="Arial" w:cs="Arial"/>
          <w:color w:val="000000" w:themeColor="text1"/>
        </w:rPr>
        <w:t xml:space="preserve"> aga </w:t>
      </w:r>
      <w:proofErr w:type="spellStart"/>
      <w:r>
        <w:rPr>
          <w:rFonts w:ascii="Arial" w:eastAsiaTheme="majorEastAsia" w:hAnsi="Arial" w:cs="Arial"/>
          <w:color w:val="000000" w:themeColor="text1"/>
        </w:rPr>
        <w:t>tg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g</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ga</w:t>
      </w:r>
      <w:proofErr w:type="spellEnd"/>
      <w:r>
        <w:rPr>
          <w:rFonts w:ascii="Arial" w:eastAsiaTheme="majorEastAsia" w:hAnsi="Arial" w:cs="Arial"/>
          <w:color w:val="000000" w:themeColor="text1"/>
        </w:rPr>
        <w:t xml:space="preserve"> c -3’, reverse 5’- </w:t>
      </w:r>
      <w:proofErr w:type="spellStart"/>
      <w:r>
        <w:rPr>
          <w:rFonts w:ascii="Arial" w:eastAsiaTheme="majorEastAsia" w:hAnsi="Arial" w:cs="Arial"/>
          <w:color w:val="000000" w:themeColor="text1"/>
        </w:rPr>
        <w:t>t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c</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g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c</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ga</w:t>
      </w:r>
      <w:proofErr w:type="spellEnd"/>
      <w:r>
        <w:rPr>
          <w:rFonts w:ascii="Arial" w:eastAsiaTheme="majorEastAsia" w:hAnsi="Arial" w:cs="Arial"/>
          <w:color w:val="000000" w:themeColor="text1"/>
        </w:rPr>
        <w:t xml:space="preserve"> t -3’; ZO1 unmethylated primer: forward 5’- </w:t>
      </w:r>
      <w:proofErr w:type="spellStart"/>
      <w:r>
        <w:rPr>
          <w:rFonts w:ascii="Arial" w:eastAsiaTheme="majorEastAsia" w:hAnsi="Arial" w:cs="Arial"/>
          <w:color w:val="000000" w:themeColor="text1"/>
        </w:rPr>
        <w:t>ag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ttg</w:t>
      </w:r>
      <w:proofErr w:type="spellEnd"/>
      <w:r>
        <w:rPr>
          <w:rFonts w:ascii="Arial" w:eastAsiaTheme="majorEastAsia" w:hAnsi="Arial" w:cs="Arial"/>
          <w:color w:val="000000" w:themeColor="text1"/>
        </w:rPr>
        <w:t xml:space="preserve"> gag </w:t>
      </w:r>
      <w:proofErr w:type="spellStart"/>
      <w:r>
        <w:rPr>
          <w:rFonts w:ascii="Arial" w:eastAsiaTheme="majorEastAsia" w:hAnsi="Arial" w:cs="Arial"/>
          <w:color w:val="000000" w:themeColor="text1"/>
        </w:rPr>
        <w:t>atg</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gtt</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tg</w:t>
      </w:r>
      <w:proofErr w:type="spellEnd"/>
      <w:r>
        <w:rPr>
          <w:rFonts w:ascii="Arial" w:eastAsiaTheme="majorEastAsia" w:hAnsi="Arial" w:cs="Arial"/>
          <w:color w:val="000000" w:themeColor="text1"/>
        </w:rPr>
        <w:t xml:space="preserve"> at -3’; reverse 5’- </w:t>
      </w:r>
      <w:proofErr w:type="spellStart"/>
      <w:r>
        <w:rPr>
          <w:rFonts w:ascii="Arial" w:eastAsiaTheme="majorEastAsia" w:hAnsi="Arial" w:cs="Arial"/>
          <w:color w:val="000000" w:themeColor="text1"/>
        </w:rPr>
        <w:t>t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c</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aa</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aac</w:t>
      </w:r>
      <w:proofErr w:type="spellEnd"/>
      <w:r>
        <w:rPr>
          <w:rFonts w:ascii="Arial" w:eastAsiaTheme="majorEastAsia" w:hAnsi="Arial" w:cs="Arial"/>
          <w:color w:val="000000" w:themeColor="text1"/>
        </w:rPr>
        <w:t xml:space="preserve"> </w:t>
      </w:r>
      <w:proofErr w:type="spellStart"/>
      <w:r>
        <w:rPr>
          <w:rFonts w:ascii="Arial" w:eastAsiaTheme="majorEastAsia" w:hAnsi="Arial" w:cs="Arial"/>
          <w:color w:val="000000" w:themeColor="text1"/>
        </w:rPr>
        <w:t>caa</w:t>
      </w:r>
      <w:proofErr w:type="spellEnd"/>
      <w:r>
        <w:rPr>
          <w:rFonts w:ascii="Arial" w:eastAsiaTheme="majorEastAsia" w:hAnsi="Arial" w:cs="Arial"/>
          <w:color w:val="000000" w:themeColor="text1"/>
        </w:rPr>
        <w:t xml:space="preserve"> t -3’. product size: 152bp (methylated) &amp; 153bp (unmethylated); CpG island size: 162bp; Tm: 69.0°C. The final methylation readout was normalized by unmethylated input PCR. </w:t>
      </w:r>
    </w:p>
    <w:p w14:paraId="16E92BB8" w14:textId="77777777" w:rsidR="00EA3F4C" w:rsidRDefault="00EA3F4C" w:rsidP="00EA3F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ascii="Arial" w:eastAsiaTheme="majorEastAsia" w:hAnsi="Arial" w:cs="Arial"/>
          <w:color w:val="000000" w:themeColor="text1"/>
        </w:rPr>
      </w:pPr>
    </w:p>
    <w:p w14:paraId="0A3EEC4B" w14:textId="77777777" w:rsidR="00EA3F4C" w:rsidRPr="002B6F91" w:rsidRDefault="00EA3F4C" w:rsidP="00EA3F4C">
      <w:pPr>
        <w:shd w:val="clear" w:color="auto" w:fill="FFFFFF"/>
        <w:snapToGrid w:val="0"/>
        <w:spacing w:after="120" w:line="240" w:lineRule="auto"/>
        <w:jc w:val="both"/>
        <w:rPr>
          <w:rFonts w:ascii="Arial" w:hAnsi="Arial" w:cs="Arial"/>
        </w:rPr>
      </w:pPr>
      <w:r>
        <w:rPr>
          <w:rFonts w:ascii="Arial" w:hAnsi="Arial" w:cs="Arial"/>
          <w:b/>
          <w:color w:val="000000" w:themeColor="text1"/>
        </w:rPr>
        <w:t>In vivo mouse experiments.</w:t>
      </w:r>
      <w:r>
        <w:rPr>
          <w:rFonts w:ascii="Arial" w:hAnsi="Arial" w:cs="Arial"/>
          <w:color w:val="000000" w:themeColor="text1"/>
        </w:rPr>
        <w:t xml:space="preserve"> The animal protocol conformed to US NIH guidelines (Guide for the Care and Use of Laboratory Animals, </w:t>
      </w:r>
      <w:r>
        <w:rPr>
          <w:rFonts w:ascii="Arial" w:hAnsi="Arial" w:cs="Arial"/>
          <w:color w:val="000000" w:themeColor="text1"/>
          <w:lang w:eastAsia="en-US"/>
        </w:rPr>
        <w:t>No. 85-23, revised 1996</w:t>
      </w:r>
      <w:r>
        <w:rPr>
          <w:rFonts w:ascii="Arial" w:hAnsi="Arial" w:cs="Arial"/>
          <w:color w:val="000000" w:themeColor="text1"/>
        </w:rPr>
        <w:t xml:space="preserve">) and was reviewed and approved by the Institutional Animal Care and Use Committee from </w:t>
      </w:r>
      <w:r>
        <w:rPr>
          <w:rFonts w:ascii="Arial" w:hAnsi="Arial" w:cs="Arial"/>
        </w:rPr>
        <w:t xml:space="preserve">Foshan Maternity and Child Health Care Hospital and </w:t>
      </w:r>
      <w:proofErr w:type="spellStart"/>
      <w:r>
        <w:rPr>
          <w:rFonts w:ascii="Arial" w:hAnsi="Arial" w:cs="Arial"/>
          <w:color w:val="000000" w:themeColor="text1"/>
          <w:shd w:val="clear" w:color="auto" w:fill="FFFFFF"/>
        </w:rPr>
        <w:t>Kangning</w:t>
      </w:r>
      <w:proofErr w:type="spellEnd"/>
      <w:r>
        <w:rPr>
          <w:rFonts w:ascii="Arial" w:hAnsi="Arial" w:cs="Arial"/>
          <w:color w:val="000000" w:themeColor="text1"/>
          <w:shd w:val="clear" w:color="auto" w:fill="FFFFFF"/>
        </w:rPr>
        <w:t xml:space="preserve"> Hospital of Shenzhen</w:t>
      </w:r>
      <w:r>
        <w:rPr>
          <w:rFonts w:ascii="Arial" w:hAnsi="Arial" w:cs="Arial"/>
          <w:color w:val="000000" w:themeColor="text1"/>
        </w:rPr>
        <w:t xml:space="preserve">. </w:t>
      </w:r>
      <w:r>
        <w:rPr>
          <w:rFonts w:ascii="Arial" w:hAnsi="Arial" w:cs="Arial"/>
        </w:rPr>
        <w:t xml:space="preserve">In this study, </w:t>
      </w:r>
      <w:r w:rsidRPr="00A05490">
        <w:rPr>
          <w:rFonts w:ascii="Arial" w:hAnsi="Arial" w:cs="Arial"/>
        </w:rPr>
        <w:t>10 dams were assigned for each exposure, and one representative offspring was picked up randomly from each dam for experiments and analysis, and 9 representative offspring were usually picked up from 10 in total in case animal may die by accident during experimental process. Each animal was firstly used for behavior analysis, then was sacrificed for tissue collection and subsequent biological analysis. Each experimental offspring was in separate cage since they came from different dams.</w:t>
      </w:r>
    </w:p>
    <w:p w14:paraId="2AFBA06F" w14:textId="77777777" w:rsidR="00EA3F4C" w:rsidRDefault="00EA3F4C" w:rsidP="00EA3F4C">
      <w:pPr>
        <w:autoSpaceDE w:val="0"/>
        <w:autoSpaceDN w:val="0"/>
        <w:adjustRightInd w:val="0"/>
        <w:snapToGrid w:val="0"/>
        <w:spacing w:after="120" w:line="240" w:lineRule="auto"/>
        <w:jc w:val="both"/>
        <w:rPr>
          <w:rFonts w:ascii="Arial" w:hAnsi="Arial" w:cs="Arial"/>
          <w:color w:val="000000" w:themeColor="text1"/>
        </w:rPr>
      </w:pPr>
    </w:p>
    <w:p w14:paraId="12469C17" w14:textId="77777777" w:rsidR="00EA3F4C" w:rsidRPr="00982B30" w:rsidRDefault="00EA3F4C" w:rsidP="00EA3F4C">
      <w:pPr>
        <w:shd w:val="clear" w:color="auto" w:fill="FFFFFF"/>
        <w:snapToGrid w:val="0"/>
        <w:spacing w:after="120" w:line="240" w:lineRule="auto"/>
        <w:jc w:val="both"/>
        <w:rPr>
          <w:rFonts w:ascii="Arial" w:hAnsi="Arial" w:cs="Arial"/>
          <w:color w:val="000000" w:themeColor="text1"/>
        </w:rPr>
      </w:pPr>
      <w:r>
        <w:rPr>
          <w:rFonts w:ascii="Arial" w:hAnsi="Arial" w:cs="Arial"/>
          <w:color w:val="000000" w:themeColor="text1"/>
          <w:u w:val="single"/>
        </w:rPr>
        <w:t>Protocol 1. Generation of diabetic mice</w:t>
      </w:r>
      <w:r>
        <w:rPr>
          <w:rFonts w:ascii="Arial" w:hAnsi="Arial" w:cs="Arial"/>
          <w:color w:val="000000" w:themeColor="text1"/>
        </w:rPr>
        <w:t xml:space="preserve">. All the experimental mice with a C57BL/6J mixed genetic background were monitored for estrous cycles with daily vaginal smears. Only mice with at least two regular 4 to 5-day estrous cycles were included in the studies. Chronic diabetic female mice were induced by injection of 35 mg/kg </w:t>
      </w:r>
      <w:proofErr w:type="spellStart"/>
      <w:r>
        <w:rPr>
          <w:rFonts w:ascii="Arial" w:hAnsi="Arial" w:cs="Arial"/>
          <w:color w:val="000000" w:themeColor="text1"/>
        </w:rPr>
        <w:t>streptozocin</w:t>
      </w:r>
      <w:proofErr w:type="spellEnd"/>
      <w:r>
        <w:rPr>
          <w:rFonts w:ascii="Arial" w:hAnsi="Arial" w:cs="Arial"/>
          <w:color w:val="000000" w:themeColor="text1"/>
        </w:rPr>
        <w:t xml:space="preserve"> (STZ, 0.05 M sodium citrate, pH 5.5) after an 8-hour fasting period. One week after injection, blood glucose was monitored continuously for 3 days and animals with blood glucose &gt;250mg/dl were considered positive. Control (CTL) mice received only vehicle injection.</w:t>
      </w:r>
      <w:bookmarkStart w:id="1" w:name="_Hlk60859814"/>
      <w:r>
        <w:rPr>
          <w:rFonts w:ascii="Arial" w:hAnsi="Arial" w:cs="Arial"/>
          <w:color w:val="000000" w:themeColor="text1"/>
        </w:rPr>
        <w:t xml:space="preserve"> </w:t>
      </w:r>
      <w:bookmarkEnd w:id="1"/>
      <w:r>
        <w:rPr>
          <w:rFonts w:ascii="Arial" w:hAnsi="Arial" w:cs="Arial"/>
          <w:color w:val="000000" w:themeColor="text1"/>
        </w:rPr>
        <w:t>Females from the CTL and STZ groups were caged with males for pregnancy to generate subsequent offspring, and one of offspring from each v</w:t>
      </w:r>
      <w:r w:rsidRPr="00313A46">
        <w:rPr>
          <w:rFonts w:ascii="Arial" w:hAnsi="Arial" w:cs="Arial"/>
          <w:color w:val="000000" w:themeColor="text1"/>
        </w:rPr>
        <w:t>erified pregnant dams</w:t>
      </w:r>
      <w:r>
        <w:rPr>
          <w:rFonts w:ascii="Arial" w:hAnsi="Arial" w:cs="Arial"/>
          <w:color w:val="000000" w:themeColor="text1"/>
        </w:rPr>
        <w:t xml:space="preserve"> (n=9 for each group) was used for the subsequent treatment in </w:t>
      </w:r>
      <w:r w:rsidRPr="00656168">
        <w:rPr>
          <w:rFonts w:ascii="Arial" w:hAnsi="Arial" w:cs="Arial"/>
          <w:color w:val="000000" w:themeColor="text1"/>
          <w:u w:val="single"/>
        </w:rPr>
        <w:t>Protocol 3</w:t>
      </w:r>
      <w:r>
        <w:rPr>
          <w:rFonts w:ascii="Arial" w:hAnsi="Arial" w:cs="Arial"/>
          <w:color w:val="000000" w:themeColor="text1"/>
        </w:rPr>
        <w:t>.</w:t>
      </w:r>
    </w:p>
    <w:p w14:paraId="39DEE90F" w14:textId="77777777" w:rsidR="00EA3F4C" w:rsidRDefault="00EA3F4C" w:rsidP="00EA3F4C">
      <w:pPr>
        <w:shd w:val="clear" w:color="auto" w:fill="FFFFFF"/>
        <w:snapToGrid w:val="0"/>
        <w:spacing w:after="120" w:line="240" w:lineRule="auto"/>
        <w:jc w:val="both"/>
        <w:rPr>
          <w:rFonts w:ascii="Arial" w:hAnsi="Arial" w:cs="Arial"/>
          <w:color w:val="000000" w:themeColor="text1"/>
          <w:u w:val="single"/>
        </w:rPr>
      </w:pPr>
    </w:p>
    <w:p w14:paraId="379FC1F6" w14:textId="77777777" w:rsidR="00EA3F4C" w:rsidRDefault="00EA3F4C" w:rsidP="00EA3F4C">
      <w:pPr>
        <w:autoSpaceDE w:val="0"/>
        <w:autoSpaceDN w:val="0"/>
        <w:adjustRightInd w:val="0"/>
        <w:snapToGrid w:val="0"/>
        <w:spacing w:after="120" w:line="240" w:lineRule="auto"/>
        <w:jc w:val="both"/>
        <w:rPr>
          <w:rFonts w:ascii="Arial" w:eastAsia="ArialMT" w:hAnsi="Arial" w:cs="Arial"/>
        </w:rPr>
      </w:pPr>
      <w:r>
        <w:rPr>
          <w:rFonts w:ascii="Arial" w:hAnsi="Arial" w:cs="Arial"/>
          <w:color w:val="000000" w:themeColor="text1"/>
          <w:u w:val="single"/>
        </w:rPr>
        <w:t>Protocol 2. Preparation of hematopoietic stem cells with the manipulation of SOD2 expression.</w:t>
      </w:r>
      <w:r>
        <w:rPr>
          <w:rFonts w:ascii="Arial" w:hAnsi="Arial" w:cs="Arial"/>
          <w:color w:val="000000" w:themeColor="text1"/>
        </w:rPr>
        <w:t xml:space="preserve"> </w:t>
      </w:r>
      <w:r>
        <w:rPr>
          <w:rFonts w:ascii="Arial" w:eastAsia="Times-Roman" w:hAnsi="Arial" w:cs="Arial"/>
        </w:rPr>
        <w:t xml:space="preserve">Mouse </w:t>
      </w:r>
      <w:proofErr w:type="gramStart"/>
      <w:r>
        <w:rPr>
          <w:rFonts w:ascii="Arial" w:eastAsia="Times-Roman" w:hAnsi="Arial" w:cs="Arial"/>
        </w:rPr>
        <w:t>HSC</w:t>
      </w:r>
      <w:proofErr w:type="gramEnd"/>
      <w:r>
        <w:rPr>
          <w:rFonts w:ascii="Arial" w:eastAsia="Times-Roman" w:hAnsi="Arial" w:cs="Arial"/>
        </w:rPr>
        <w:t xml:space="preserve"> were isolated from 4-6 week-old male offspring donor mice from either the CTL or STZ group as described below</w:t>
      </w:r>
      <w:r>
        <w:rPr>
          <w:rFonts w:ascii="Arial" w:hAnsi="Arial" w:cs="Arial"/>
        </w:rPr>
        <w:t xml:space="preserve">. The cells </w:t>
      </w:r>
      <w:r>
        <w:rPr>
          <w:rFonts w:ascii="Arial" w:eastAsia="Times-Roman" w:hAnsi="Arial" w:cs="Arial"/>
        </w:rPr>
        <w:t xml:space="preserve">were then purified by density centrifugation using </w:t>
      </w:r>
      <w:proofErr w:type="spellStart"/>
      <w:r>
        <w:rPr>
          <w:rFonts w:ascii="Arial" w:eastAsia="Times-Roman" w:hAnsi="Arial" w:cs="Arial"/>
        </w:rPr>
        <w:t>Histopaque</w:t>
      </w:r>
      <w:proofErr w:type="spellEnd"/>
      <w:r>
        <w:rPr>
          <w:rFonts w:ascii="Arial" w:eastAsia="Times-Roman" w:hAnsi="Arial" w:cs="Arial"/>
        </w:rPr>
        <w:t xml:space="preserve"> 1083</w:t>
      </w:r>
      <w:r>
        <w:rPr>
          <w:rFonts w:ascii="Arial" w:eastAsia="Times-Roman" w:hAnsi="Arial" w:cs="Arial"/>
          <w:vertAlign w:val="superscript"/>
        </w:rPr>
        <w:t>®</w:t>
      </w:r>
      <w:r>
        <w:rPr>
          <w:rFonts w:ascii="Arial" w:eastAsia="Times-Roman" w:hAnsi="Arial" w:cs="Arial"/>
        </w:rPr>
        <w:t xml:space="preserve"> (#-1083-1, Sigma) and resuspended in 10 ml of </w:t>
      </w:r>
      <w:r>
        <w:rPr>
          <w:rFonts w:ascii="Arial" w:eastAsia="ArialMT" w:hAnsi="Arial" w:cs="Arial"/>
        </w:rPr>
        <w:t xml:space="preserve">RPMI 1640 supplemented with 10% FBS and 2 mM EDTA. The isolated HSCs were infected by lentivirus for the expression of empty (EMP), SOD2 expression (↑SOD2) or knockout (shSOD2) </w:t>
      </w:r>
      <w:proofErr w:type="gramStart"/>
      <w:r>
        <w:rPr>
          <w:rFonts w:ascii="Arial" w:eastAsia="ArialMT" w:hAnsi="Arial" w:cs="Arial"/>
        </w:rPr>
        <w:t>in order to</w:t>
      </w:r>
      <w:proofErr w:type="gramEnd"/>
      <w:r>
        <w:rPr>
          <w:rFonts w:ascii="Arial" w:eastAsia="ArialMT" w:hAnsi="Arial" w:cs="Arial"/>
        </w:rPr>
        <w:t xml:space="preserve"> develop HSC/EMP, HSC/↑SOD2 or HSC/shSOD2 cells. </w:t>
      </w:r>
    </w:p>
    <w:p w14:paraId="06E0C839" w14:textId="77777777" w:rsidR="00EA3F4C" w:rsidRDefault="00EA3F4C" w:rsidP="00EA3F4C">
      <w:pPr>
        <w:autoSpaceDE w:val="0"/>
        <w:autoSpaceDN w:val="0"/>
        <w:adjustRightInd w:val="0"/>
        <w:snapToGrid w:val="0"/>
        <w:spacing w:after="120" w:line="240" w:lineRule="auto"/>
        <w:jc w:val="both"/>
        <w:rPr>
          <w:rFonts w:ascii="Arial" w:eastAsia="ArialMT" w:hAnsi="Arial" w:cs="Arial"/>
        </w:rPr>
      </w:pPr>
    </w:p>
    <w:p w14:paraId="786DDB9D" w14:textId="77777777" w:rsidR="00EA3F4C" w:rsidRDefault="00EA3F4C" w:rsidP="00EA3F4C">
      <w:pPr>
        <w:autoSpaceDE w:val="0"/>
        <w:autoSpaceDN w:val="0"/>
        <w:adjustRightInd w:val="0"/>
        <w:snapToGrid w:val="0"/>
        <w:spacing w:after="120" w:line="240" w:lineRule="auto"/>
        <w:jc w:val="both"/>
        <w:rPr>
          <w:rFonts w:ascii="Arial" w:hAnsi="Arial" w:cs="Arial"/>
        </w:rPr>
      </w:pPr>
      <w:r>
        <w:rPr>
          <w:rFonts w:ascii="Arial" w:hAnsi="Arial" w:cs="Arial"/>
          <w:color w:val="000000" w:themeColor="text1"/>
          <w:u w:val="single"/>
        </w:rPr>
        <w:lastRenderedPageBreak/>
        <w:t>Protocol 3. Postnatal treatment by hematopoietic stem cell transplantation (HSCT).</w:t>
      </w:r>
      <w:r>
        <w:rPr>
          <w:rFonts w:ascii="Arial" w:hAnsi="Arial" w:cs="Arial"/>
          <w:color w:val="000000" w:themeColor="text1"/>
        </w:rPr>
        <w:t xml:space="preserve"> Male offspring (6 weeks old) from either the CTL or STZ group were </w:t>
      </w:r>
      <w:r>
        <w:rPr>
          <w:rFonts w:ascii="Arial" w:eastAsia="Times-Roman" w:hAnsi="Arial" w:cs="Arial"/>
        </w:rPr>
        <w:t xml:space="preserve">used as recipients for HSCT. </w:t>
      </w:r>
      <w:r>
        <w:rPr>
          <w:rFonts w:ascii="Arial" w:eastAsia="ArialMT" w:hAnsi="Arial" w:cs="Arial"/>
        </w:rPr>
        <w:t>T</w:t>
      </w:r>
      <w:r>
        <w:rPr>
          <w:rFonts w:ascii="Arial" w:eastAsia="Times-Roman" w:hAnsi="Arial" w:cs="Arial"/>
        </w:rPr>
        <w:t xml:space="preserve">he recipient male mice were lethally irradiated with 2 doses of 6 </w:t>
      </w:r>
      <w:proofErr w:type="spellStart"/>
      <w:r>
        <w:rPr>
          <w:rFonts w:ascii="Arial" w:eastAsia="Times-Roman" w:hAnsi="Arial" w:cs="Arial"/>
        </w:rPr>
        <w:t>Gy</w:t>
      </w:r>
      <w:proofErr w:type="spellEnd"/>
      <w:r>
        <w:rPr>
          <w:rFonts w:ascii="Arial" w:eastAsia="Times-Roman" w:hAnsi="Arial" w:cs="Arial"/>
        </w:rPr>
        <w:t xml:space="preserve"> 3 hours apart </w:t>
      </w:r>
      <w:r>
        <w:rPr>
          <w:rFonts w:ascii="Arial" w:eastAsia="Times-Roman" w:hAnsi="Arial" w:cs="Arial"/>
        </w:rPr>
        <w:fldChar w:fldCharType="begin">
          <w:fldData xml:space="preserve">PEVuZE5vdGU+PENpdGU+PEF1dGhvcj5YaWU8L0F1dGhvcj48WWVhcj4yMDE3PC9ZZWFyPjxSZWNO
dW0+MTY2PC9SZWNOdW0+PERpc3BsYXlUZXh0Pig4KTwvRGlzcGxheVRleHQ+PHJlY29yZD48cmVj
LW51bWJlcj4xNjY8L3JlYy1udW1iZXI+PGZvcmVpZ24ta2V5cz48a2V5IGFwcD0iRU4iIGRiLWlk
PSJyenBkZHR6emhzdzUyZ2V2d2FheHhzMDJwYXhydHIwZnpyczIiIHRpbWVzdGFtcD0iMTU3OTEz
NzY2NiI+MTY2PC9rZXk+PC9mb3JlaWduLWtleXM+PHJlZi10eXBlIG5hbWU9IkpvdXJuYWwgQXJ0
aWNsZSI+MTc8L3JlZi10eXBlPjxjb250cmlidXRvcnM+PGF1dGhvcnM+PGF1dGhvcj5YaWUsIFcu
PC9hdXRob3I+PGF1dGhvcj5SZW4sIE0uPC9hdXRob3I+PGF1dGhvcj5MaSwgTC48L2F1dGhvcj48
YXV0aG9yPlpodSwgWS48L2F1dGhvcj48YXV0aG9yPkNodSwgWi48L2F1dGhvcj48YXV0aG9yPlpo
dSwgWi48L2F1dGhvcj48YXV0aG9yPlJ1YW4sIFEuPC9hdXRob3I+PGF1dGhvcj5Mb3UsIFcuPC9h
dXRob3I+PGF1dGhvcj5aaGFuZywgSC48L2F1dGhvcj48YXV0aG9yPkhhbiwgWi48L2F1dGhvcj48
YXV0aG9yPkh1YW5nLCBYLjwvYXV0aG9yPjxhdXRob3I+WGlhbmcsIFcuPC9hdXRob3I+PGF1dGhv
cj5XYW5nLCBULjwvYXV0aG9yPjxhdXRob3I+WWFvLCBQLjwvYXV0aG9yPjwvYXV0aG9ycz48L2Nv
bnRyaWJ1dG9ycz48YXV0aC1hZGRyZXNzPkluc3RpdHV0ZSBvZiBCdXJucywgVG9uZ3JlbiBIb3Nw
aXRhbCBvZiBXdWhhbiBVbml2ZXJzaXR5LCBXdWhhbiwgUC5SLkNoaW5hLiYjeEQ7RGVwYXJ0bWVu
dCBvZiBDYXJkaW92YXNjdWxhciBTdXJnZXJ5LCBQZWtpbmcgVW5pdmVyc2l0eSBTaGVuemhlbiBI
b3NwaXRhbCwgU2hlbnpoZW4sIFAuUi5DaGluYS4mI3hEO0RlcGFydG1lbnQgb2YgUGVkaWF0cmlj
cywgTWF0ZXJuYWwgYW5kIENoaWxkIEhlYWx0aCBDYXJlIEhvc3BpdGFsIG9mIEhhaW5hbiBQcm92
aW5jZSwgSGFpa291LCBQLlIuQ2hpbmEuJiN4RDtEZXBhcnRtZW50IG9mIEdlcmlhdHJpY3MsIE5h
dGlvbmFsIEtleSBDbGluaWNhbCBTcGVjaWFsdHksIEd1YW5nemhvdSBGaXJzdCBQZW9wbGUmYXBv
cztzIEhvc3BpdGFsLCBHdWFuZ3pob3UgTWVkaWNhbCBVbml2ZXJzaXR5LCBHdWFuZ3pob3UsIFAu
Ui5DaGluYS4mI3hEO1NjaG9vbCBvZiBMaWZlIFNjaWVuY2VzLCBIdWJlaSBVbml2ZXJzaXR5LCBX
dWhhbiwgUC5SLkNoaW5hLjwvYXV0aC1hZGRyZXNzPjx0aXRsZXM+PHRpdGxlPlBlcmluYXRhbCB0
ZXN0b3N0ZXJvbmUgZXhwb3N1cmUgcG90ZW50aWF0ZXMgdmFzY3VsYXIgZHlzZnVuY3Rpb24gYnkg
RVJiZXRhIHN1cHByZXNzaW9uIGluIGVuZG90aGVsaWFsIHByb2dlbml0b3IgY2VsbHM8L3RpdGxl
PjxzZWNvbmRhcnktdGl0bGU+UExvUyBPbmU8L3NlY29uZGFyeS10aXRsZT48L3RpdGxlcz48cGVy
aW9kaWNhbD48ZnVsbC10aXRsZT5QTG9TIE9uZTwvZnVsbC10aXRsZT48L3BlcmlvZGljYWw+PHBh
Z2VzPmUwMTgyOTQ1PC9wYWdlcz48dm9sdW1lPjEyPC92b2x1bWU+PG51bWJlcj44PC9udW1iZXI+
PGtleXdvcmRzPjxrZXl3b3JkPkFuaW1hbHM8L2tleXdvcmQ+PGtleXdvcmQ+QmxvdHRpbmcsIFdl
c3Rlcm48L2tleXdvcmQ+PGtleXdvcmQ+Q2hyb21hdGluIEltbXVub3ByZWNpcGl0YXRpb248L2tl
eXdvcmQ+PGtleXdvcmQ+RE5BIERhbWFnZTwva2V5d29yZD48a2V5d29yZD5ETkEgTWV0aHlsYXRp
b248L2tleXdvcmQ+PGtleXdvcmQ+RW5kb3RoZWxpYWwgUHJvZ2VuaXRvciBDZWxscy8qZHJ1ZyBl
ZmZlY3RzLyptZXRhYm9saXNtPC9rZXl3b3JkPjxrZXl3b3JkPkVzdHJhZGlvbC9waGFybWFjb2xv
Z3k8L2tleXdvcmQ+PGtleXdvcmQ+RXN0cm9nZW4gUmVjZXB0b3IgYmV0YS9nZW5ldGljcy8qbWV0
YWJvbGlzbTwva2V5d29yZD48a2V5d29yZD5GZW1hbGU8L2tleXdvcmQ+PGtleXdvcmQ+TWFsZTwv
a2V5d29yZD48a2V5d29yZD5NaWNlPC9rZXl3b3JkPjxrZXl3b3JkPk1pY2UsIEluYnJlZCBDNTdC
TDwva2V5d29yZD48a2V5d29yZD5QaG9zcGhvcnlsYXRpb24vZHJ1ZyBlZmZlY3RzPC9rZXl3b3Jk
PjxrZXl3b3JkPlJOQSwgU21hbGwgSW50ZXJmZXJpbmcvZ2VuZXRpY3M8L2tleXdvcmQ+PGtleXdv
cmQ+UmFkaW9pbW11bm9hc3NheTwva2V5d29yZD48a2V5d29yZD5SZWFjdGl2ZSBPeHlnZW4gU3Bl
Y2llcy9waGFybWFjb2xvZ3k8L2tleXdvcmQ+PGtleXdvcmQ+UmVhbC1UaW1lIFBvbHltZXJhc2Ug
Q2hhaW4gUmVhY3Rpb248L2tleXdvcmQ+PGtleXdvcmQ+UmVjZXB0b3JzLCBFc3Ryb2dlbi9nZW5l
dGljcy9tZXRhYm9saXNtPC9rZXl3b3JkPjxrZXl3b3JkPlN1cGVyb3hpZGUgRGlzbXV0YXNlL21l
dGFib2xpc208L2tleXdvcmQ+PGtleXdvcmQ+VGVzdG9zdGVyb25lLypwaGFybWFjb2xvZ3k8L2tl
eXdvcmQ+PC9rZXl3b3Jkcz48ZGF0ZXM+PHllYXI+MjAxNzwveWVhcj48L2RhdGVzPjxpc2JuPjE5
MzItNjIwMyAoRWxlY3Ryb25pYykmI3hEOzE5MzItNjIwMyAoTGlua2luZyk8L2lzYm4+PGFjY2Vz
c2lvbi1udW0+Mjg4MDk5Mzg8L2FjY2Vzc2lvbi1udW0+PHVybHM+PHJlbGF0ZWQtdXJscz48dXJs
Pmh0dHBzOi8vd3d3Lm5jYmkubmxtLm5paC5nb3YvcHVibWVkLzI4ODA5OTM4PC91cmw+PC9yZWxh
dGVkLXVybHM+PC91cmxzPjxjdXN0b20yPlBNQzU1NTczNjM8L2N1c3RvbTI+PGVsZWN0cm9uaWMt
cmVzb3VyY2UtbnVtPjEwLjEzNzEvam91cm5hbC5wb25lLjAxODI5NDU8L2VsZWN0cm9uaWMtcmVz
b3VyY2UtbnVtPjwvcmVjb3JkPjwvQ2l0ZT48L0VuZE5vdGU+
</w:fldData>
        </w:fldChar>
      </w:r>
      <w:r>
        <w:rPr>
          <w:rFonts w:ascii="Arial" w:eastAsia="Times-Roman" w:hAnsi="Arial" w:cs="Arial"/>
        </w:rPr>
        <w:instrText xml:space="preserve"> ADDIN EN.CITE </w:instrText>
      </w:r>
      <w:r>
        <w:rPr>
          <w:rFonts w:ascii="Arial" w:eastAsia="Times-Roman" w:hAnsi="Arial" w:cs="Arial"/>
        </w:rPr>
        <w:fldChar w:fldCharType="begin">
          <w:fldData xml:space="preserve">PEVuZE5vdGU+PENpdGU+PEF1dGhvcj5YaWU8L0F1dGhvcj48WWVhcj4yMDE3PC9ZZWFyPjxSZWNO
dW0+MTY2PC9SZWNOdW0+PERpc3BsYXlUZXh0Pig4KTwvRGlzcGxheVRleHQ+PHJlY29yZD48cmVj
LW51bWJlcj4xNjY8L3JlYy1udW1iZXI+PGZvcmVpZ24ta2V5cz48a2V5IGFwcD0iRU4iIGRiLWlk
PSJyenBkZHR6emhzdzUyZ2V2d2FheHhzMDJwYXhydHIwZnpyczIiIHRpbWVzdGFtcD0iMTU3OTEz
NzY2NiI+MTY2PC9rZXk+PC9mb3JlaWduLWtleXM+PHJlZi10eXBlIG5hbWU9IkpvdXJuYWwgQXJ0
aWNsZSI+MTc8L3JlZi10eXBlPjxjb250cmlidXRvcnM+PGF1dGhvcnM+PGF1dGhvcj5YaWUsIFcu
PC9hdXRob3I+PGF1dGhvcj5SZW4sIE0uPC9hdXRob3I+PGF1dGhvcj5MaSwgTC48L2F1dGhvcj48
YXV0aG9yPlpodSwgWS48L2F1dGhvcj48YXV0aG9yPkNodSwgWi48L2F1dGhvcj48YXV0aG9yPlpo
dSwgWi48L2F1dGhvcj48YXV0aG9yPlJ1YW4sIFEuPC9hdXRob3I+PGF1dGhvcj5Mb3UsIFcuPC9h
dXRob3I+PGF1dGhvcj5aaGFuZywgSC48L2F1dGhvcj48YXV0aG9yPkhhbiwgWi48L2F1dGhvcj48
YXV0aG9yPkh1YW5nLCBYLjwvYXV0aG9yPjxhdXRob3I+WGlhbmcsIFcuPC9hdXRob3I+PGF1dGhv
cj5XYW5nLCBULjwvYXV0aG9yPjxhdXRob3I+WWFvLCBQLjwvYXV0aG9yPjwvYXV0aG9ycz48L2Nv
bnRyaWJ1dG9ycz48YXV0aC1hZGRyZXNzPkluc3RpdHV0ZSBvZiBCdXJucywgVG9uZ3JlbiBIb3Nw
aXRhbCBvZiBXdWhhbiBVbml2ZXJzaXR5LCBXdWhhbiwgUC5SLkNoaW5hLiYjeEQ7RGVwYXJ0bWVu
dCBvZiBDYXJkaW92YXNjdWxhciBTdXJnZXJ5LCBQZWtpbmcgVW5pdmVyc2l0eSBTaGVuemhlbiBI
b3NwaXRhbCwgU2hlbnpoZW4sIFAuUi5DaGluYS4mI3hEO0RlcGFydG1lbnQgb2YgUGVkaWF0cmlj
cywgTWF0ZXJuYWwgYW5kIENoaWxkIEhlYWx0aCBDYXJlIEhvc3BpdGFsIG9mIEhhaW5hbiBQcm92
aW5jZSwgSGFpa291LCBQLlIuQ2hpbmEuJiN4RDtEZXBhcnRtZW50IG9mIEdlcmlhdHJpY3MsIE5h
dGlvbmFsIEtleSBDbGluaWNhbCBTcGVjaWFsdHksIEd1YW5nemhvdSBGaXJzdCBQZW9wbGUmYXBv
cztzIEhvc3BpdGFsLCBHdWFuZ3pob3UgTWVkaWNhbCBVbml2ZXJzaXR5LCBHdWFuZ3pob3UsIFAu
Ui5DaGluYS4mI3hEO1NjaG9vbCBvZiBMaWZlIFNjaWVuY2VzLCBIdWJlaSBVbml2ZXJzaXR5LCBX
dWhhbiwgUC5SLkNoaW5hLjwvYXV0aC1hZGRyZXNzPjx0aXRsZXM+PHRpdGxlPlBlcmluYXRhbCB0
ZXN0b3N0ZXJvbmUgZXhwb3N1cmUgcG90ZW50aWF0ZXMgdmFzY3VsYXIgZHlzZnVuY3Rpb24gYnkg
RVJiZXRhIHN1cHByZXNzaW9uIGluIGVuZG90aGVsaWFsIHByb2dlbml0b3IgY2VsbHM8L3RpdGxl
PjxzZWNvbmRhcnktdGl0bGU+UExvUyBPbmU8L3NlY29uZGFyeS10aXRsZT48L3RpdGxlcz48cGVy
aW9kaWNhbD48ZnVsbC10aXRsZT5QTG9TIE9uZTwvZnVsbC10aXRsZT48L3BlcmlvZGljYWw+PHBh
Z2VzPmUwMTgyOTQ1PC9wYWdlcz48dm9sdW1lPjEyPC92b2x1bWU+PG51bWJlcj44PC9udW1iZXI+
PGtleXdvcmRzPjxrZXl3b3JkPkFuaW1hbHM8L2tleXdvcmQ+PGtleXdvcmQ+QmxvdHRpbmcsIFdl
c3Rlcm48L2tleXdvcmQ+PGtleXdvcmQ+Q2hyb21hdGluIEltbXVub3ByZWNpcGl0YXRpb248L2tl
eXdvcmQ+PGtleXdvcmQ+RE5BIERhbWFnZTwva2V5d29yZD48a2V5d29yZD5ETkEgTWV0aHlsYXRp
b248L2tleXdvcmQ+PGtleXdvcmQ+RW5kb3RoZWxpYWwgUHJvZ2VuaXRvciBDZWxscy8qZHJ1ZyBl
ZmZlY3RzLyptZXRhYm9saXNtPC9rZXl3b3JkPjxrZXl3b3JkPkVzdHJhZGlvbC9waGFybWFjb2xv
Z3k8L2tleXdvcmQ+PGtleXdvcmQ+RXN0cm9nZW4gUmVjZXB0b3IgYmV0YS9nZW5ldGljcy8qbWV0
YWJvbGlzbTwva2V5d29yZD48a2V5d29yZD5GZW1hbGU8L2tleXdvcmQ+PGtleXdvcmQ+TWFsZTwv
a2V5d29yZD48a2V5d29yZD5NaWNlPC9rZXl3b3JkPjxrZXl3b3JkPk1pY2UsIEluYnJlZCBDNTdC
TDwva2V5d29yZD48a2V5d29yZD5QaG9zcGhvcnlsYXRpb24vZHJ1ZyBlZmZlY3RzPC9rZXl3b3Jk
PjxrZXl3b3JkPlJOQSwgU21hbGwgSW50ZXJmZXJpbmcvZ2VuZXRpY3M8L2tleXdvcmQ+PGtleXdv
cmQ+UmFkaW9pbW11bm9hc3NheTwva2V5d29yZD48a2V5d29yZD5SZWFjdGl2ZSBPeHlnZW4gU3Bl
Y2llcy9waGFybWFjb2xvZ3k8L2tleXdvcmQ+PGtleXdvcmQ+UmVhbC1UaW1lIFBvbHltZXJhc2Ug
Q2hhaW4gUmVhY3Rpb248L2tleXdvcmQ+PGtleXdvcmQ+UmVjZXB0b3JzLCBFc3Ryb2dlbi9nZW5l
dGljcy9tZXRhYm9saXNtPC9rZXl3b3JkPjxrZXl3b3JkPlN1cGVyb3hpZGUgRGlzbXV0YXNlL21l
dGFib2xpc208L2tleXdvcmQ+PGtleXdvcmQ+VGVzdG9zdGVyb25lLypwaGFybWFjb2xvZ3k8L2tl
eXdvcmQ+PC9rZXl3b3Jkcz48ZGF0ZXM+PHllYXI+MjAxNzwveWVhcj48L2RhdGVzPjxpc2JuPjE5
MzItNjIwMyAoRWxlY3Ryb25pYykmI3hEOzE5MzItNjIwMyAoTGlua2luZyk8L2lzYm4+PGFjY2Vz
c2lvbi1udW0+Mjg4MDk5Mzg8L2FjY2Vzc2lvbi1udW0+PHVybHM+PHJlbGF0ZWQtdXJscz48dXJs
Pmh0dHBzOi8vd3d3Lm5jYmkubmxtLm5paC5nb3YvcHVibWVkLzI4ODA5OTM4PC91cmw+PC9yZWxh
dGVkLXVybHM+PC91cmxzPjxjdXN0b20yPlBNQzU1NTczNjM8L2N1c3RvbTI+PGVsZWN0cm9uaWMt
cmVzb3VyY2UtbnVtPjEwLjEzNzEvam91cm5hbC5wb25lLjAxODI5NDU8L2VsZWN0cm9uaWMtcmVz
b3VyY2UtbnVtPjwvcmVjb3JkPjwvQ2l0ZT48L0VuZE5vdGU+
</w:fldData>
        </w:fldChar>
      </w:r>
      <w:r>
        <w:rPr>
          <w:rFonts w:ascii="Arial" w:eastAsia="Times-Roman" w:hAnsi="Arial" w:cs="Arial"/>
        </w:rPr>
        <w:instrText xml:space="preserve"> ADDIN EN.CITE.DATA </w:instrText>
      </w:r>
      <w:r>
        <w:rPr>
          <w:rFonts w:ascii="Arial" w:eastAsia="Times-Roman" w:hAnsi="Arial" w:cs="Arial"/>
        </w:rPr>
      </w:r>
      <w:r>
        <w:rPr>
          <w:rFonts w:ascii="Arial" w:eastAsia="Times-Roman" w:hAnsi="Arial" w:cs="Arial"/>
        </w:rPr>
        <w:fldChar w:fldCharType="end"/>
      </w:r>
      <w:r>
        <w:rPr>
          <w:rFonts w:ascii="Arial" w:eastAsia="Times-Roman" w:hAnsi="Arial" w:cs="Arial"/>
        </w:rPr>
      </w:r>
      <w:r>
        <w:rPr>
          <w:rFonts w:ascii="Arial" w:eastAsia="Times-Roman" w:hAnsi="Arial" w:cs="Arial"/>
        </w:rPr>
        <w:fldChar w:fldCharType="separate"/>
      </w:r>
      <w:r>
        <w:rPr>
          <w:rFonts w:ascii="Arial" w:eastAsia="Times-Roman" w:hAnsi="Arial" w:cs="Arial"/>
          <w:noProof/>
        </w:rPr>
        <w:t>(8)</w:t>
      </w:r>
      <w:r>
        <w:rPr>
          <w:rFonts w:ascii="Arial" w:eastAsia="Times-Roman" w:hAnsi="Arial" w:cs="Arial"/>
        </w:rPr>
        <w:fldChar w:fldCharType="end"/>
      </w:r>
      <w:r>
        <w:rPr>
          <w:rFonts w:ascii="Arial" w:eastAsia="Times-Roman" w:hAnsi="Arial" w:cs="Arial"/>
        </w:rPr>
        <w:t>, and after 4 hours of irradiation, 2×10</w:t>
      </w:r>
      <w:r>
        <w:rPr>
          <w:rFonts w:ascii="Arial" w:eastAsia="Times-Roman" w:hAnsi="Arial" w:cs="Arial"/>
          <w:vertAlign w:val="superscript"/>
        </w:rPr>
        <w:t>6</w:t>
      </w:r>
      <w:r>
        <w:rPr>
          <w:rFonts w:ascii="Arial" w:eastAsia="Times-Roman" w:hAnsi="Arial" w:cs="Arial"/>
        </w:rPr>
        <w:t xml:space="preserve"> of HSC cells prepared from </w:t>
      </w:r>
      <w:r>
        <w:rPr>
          <w:rFonts w:ascii="Arial" w:eastAsia="Times-Roman" w:hAnsi="Arial" w:cs="Arial"/>
          <w:u w:val="single"/>
        </w:rPr>
        <w:t>Protocol 2</w:t>
      </w:r>
      <w:r>
        <w:rPr>
          <w:rFonts w:ascii="Arial" w:eastAsia="Times-Roman" w:hAnsi="Arial" w:cs="Arial"/>
        </w:rPr>
        <w:t xml:space="preserve"> were systemically transplanted by tail vein injection. All transplant-recipient mice were set aside for a minimum of 12 weeks to allow for complete reconstitution of the bone marrow before they were then used for analysis. The experimental mice were randomly separated into the following 4 groups: Group 1: Offspring from CTL group receiving HSCT with HSC cells from the CTL group that were infected by EMP lentivirus (CTL-HSCT/CTL/EMP); Group 2: Offspring from STZ group receiving HSCT with HSC cells from the STZ group that were infected by EMP lentivirus (STZ-HSCT/STZ/EMP); Group 3: Offspring from STZ group receiving HSCT with HSC cells from the STZ group that were infected by ↑SOD2 lentivirus (STZ-HSCT/STZ/↑SOD2); Group 4: Offspring from CTL group receiving HSCT with HSC cells from the CTL group that were infected by shSOD2 lentivirus (CTL-HSCT/CTL/shSOD2). All transplant-recipient mice were set aside for a minimum of 12 weeks to allow for complete reconstitution of the bone marrow before they were used for evaluation of ALB and </w:t>
      </w:r>
      <w:r>
        <w:rPr>
          <w:rFonts w:ascii="Arial" w:hAnsi="Arial" w:cs="Arial"/>
          <w:color w:val="000000" w:themeColor="text1"/>
        </w:rPr>
        <w:t xml:space="preserve">GI symptoms, and the brain tissues, including amygdala, </w:t>
      </w:r>
      <w:proofErr w:type="gramStart"/>
      <w:r>
        <w:rPr>
          <w:rFonts w:ascii="Arial" w:hAnsi="Arial" w:cs="Arial"/>
          <w:color w:val="000000" w:themeColor="text1"/>
        </w:rPr>
        <w:t>hypothalamus</w:t>
      </w:r>
      <w:proofErr w:type="gramEnd"/>
      <w:r>
        <w:rPr>
          <w:rFonts w:ascii="Arial" w:hAnsi="Arial" w:cs="Arial"/>
          <w:color w:val="000000" w:themeColor="text1"/>
        </w:rPr>
        <w:t xml:space="preserve"> and hippocampus, were collected. The whole blood was collected by heart puncture and the serum and peripheral blood mononuclear cells (PBMC) were isolated. The intestine epithelial cells (IEC) were isolated as described below for further biomedical analysis. </w:t>
      </w:r>
    </w:p>
    <w:p w14:paraId="298F1CFC" w14:textId="77777777" w:rsidR="00EA3F4C" w:rsidRDefault="00EA3F4C" w:rsidP="00EA3F4C">
      <w:pPr>
        <w:snapToGrid w:val="0"/>
        <w:spacing w:after="120" w:line="240" w:lineRule="auto"/>
        <w:jc w:val="both"/>
        <w:rPr>
          <w:rFonts w:ascii="Arial" w:hAnsi="Arial" w:cs="Arial"/>
          <w:b/>
          <w:color w:val="000000" w:themeColor="text1"/>
        </w:rPr>
      </w:pPr>
    </w:p>
    <w:p w14:paraId="7257A844" w14:textId="77777777" w:rsidR="00EA3F4C" w:rsidRDefault="00EA3F4C" w:rsidP="00EA3F4C">
      <w:pPr>
        <w:snapToGrid w:val="0"/>
        <w:spacing w:after="120" w:line="240" w:lineRule="auto"/>
        <w:jc w:val="both"/>
        <w:rPr>
          <w:rFonts w:ascii="Arial" w:hAnsi="Arial" w:cs="Arial"/>
          <w:color w:val="000000" w:themeColor="text1"/>
        </w:rPr>
      </w:pPr>
      <w:r>
        <w:rPr>
          <w:rFonts w:ascii="Arial" w:hAnsi="Arial" w:cs="Arial"/>
          <w:b/>
          <w:color w:val="000000" w:themeColor="text1"/>
        </w:rPr>
        <w:t xml:space="preserve">Animal behavior test. </w:t>
      </w:r>
      <w:r>
        <w:rPr>
          <w:rFonts w:ascii="Arial" w:hAnsi="Arial" w:cs="Arial"/>
          <w:color w:val="000000" w:themeColor="text1"/>
        </w:rPr>
        <w:t xml:space="preserve">The autism-like behavior test from mouse offspring was evaluated using ultrasonic vocalization (USV), social interaction (SI) tests and a three-chambered social test as described below </w:t>
      </w:r>
      <w:r>
        <w:rPr>
          <w:rFonts w:ascii="Arial" w:hAnsi="Arial" w:cs="Arial"/>
          <w:color w:val="000000" w:themeColor="text1"/>
        </w:rPr>
        <w:fldChar w:fldCharType="begin">
          <w:fldData xml:space="preserve">PEVuZE5vdGU+PENpdGU+PEF1dGhvcj5TaWx2ZXJtYW48L0F1dGhvcj48WWVhcj4yMDEwPC9ZZWFy
PjxSZWNOdW0+OTc8L1JlY051bT48RGlzcGxheVRleHQ+KDktMTEpPC9EaXNwbGF5VGV4dD48cmVj
b3JkPjxyZWMtbnVtYmVyPjk3PC9yZWMtbnVtYmVyPjxmb3JlaWduLWtleXM+PGtleSBhcHA9IkVO
IiBkYi1pZD0icnpwZGR0enpoc3c1MmdldndhYXh4czAycGF4cnRyMGZ6cnMyIiB0aW1lc3RhbXA9
IjE1NTMzNzMyMTciPjk3PC9rZXk+PC9mb3JlaWduLWtleXM+PHJlZi10eXBlIG5hbWU9IkpvdXJu
YWwgQXJ0aWNsZSI+MTc8L3JlZi10eXBlPjxjb250cmlidXRvcnM+PGF1dGhvcnM+PGF1dGhvcj5T
aWx2ZXJtYW4sIEouIEwuPC9hdXRob3I+PGF1dGhvcj5ZYW5nLCBNLjwvYXV0aG9yPjxhdXRob3I+
TG9yZCwgQy48L2F1dGhvcj48YXV0aG9yPkNyYXdsZXksIEouIE4uPC9hdXRob3I+PC9hdXRob3Jz
PjwvY29udHJpYnV0b3JzPjxhdXRoLWFkZHJlc3M+TmF0aW9uYWwgSW5zdGl0dXRlIG9mIE1lbnRh
bCBIZWFsdGgsIFBvcnRlciBOZXVyb3NjaWVuY2UgUmVzZWFyY2ggQ2VudGVyLCBCZXRoZXNkYSwg
TUQgMjA4OTItMzczMCwgVVNBLjwvYXV0aC1hZGRyZXNzPjx0aXRsZXM+PHRpdGxlPkJlaGF2aW91
cmFsIHBoZW5vdHlwaW5nIGFzc2F5cyBmb3IgbW91c2UgbW9kZWxzIG9mIGF1dGlzbTwvdGl0bGU+
PHNlY29uZGFyeS10aXRsZT5OYXQgUmV2IE5ldXJvc2NpPC9zZWNvbmRhcnktdGl0bGU+PC90aXRs
ZXM+PHBlcmlvZGljYWw+PGZ1bGwtdGl0bGU+TmF0IFJldiBOZXVyb3NjaTwvZnVsbC10aXRsZT48
L3BlcmlvZGljYWw+PHBhZ2VzPjQ5MC01MDI8L3BhZ2VzPjx2b2x1bWU+MTE8L3ZvbHVtZT48bnVt
YmVyPjc8L251bWJlcj48a2V5d29yZHM+PGtleXdvcmQ+QW5pbWFsczwva2V5d29yZD48a2V5d29y
ZD5BdXRpc3RpYyBEaXNvcmRlci8qZ2VuZXRpY3MvKnBzeWNob2xvZ3kvdGhlcmFweTwva2V5d29y
ZD48a2V5d29yZD4qRGlzZWFzZSBNb2RlbHMsIEFuaW1hbDwva2V5d29yZD48a2V5d29yZD5EaXNl
YXNlcyBpbiBUd2lucy9nZW5ldGljcy9wc3ljaG9sb2d5PC9rZXl3b3JkPjxrZXl3b3JkPkh1bWFu
czwva2V5d29yZD48a2V5d29yZD4qSW50ZXJwZXJzb25hbCBSZWxhdGlvbnM8L2tleXdvcmQ+PGtl
eXdvcmQ+TWljZTwva2V5d29yZD48a2V5d29yZD5NdXRhdGlvbi9nZW5ldGljczwva2V5d29yZD48
a2V5d29yZD4qUGhlbm90eXBlPC9rZXl3b3JkPjxrZXl3b3JkPlNvY2lhbCBCZWhhdmlvciBEaXNv
cmRlcnMvZ2VuZXRpY3MvcHN5Y2hvbG9neS90aGVyYXB5PC9rZXl3b3JkPjwva2V5d29yZHM+PGRh
dGVzPjx5ZWFyPjIwMTA8L3llYXI+PHB1Yi1kYXRlcz48ZGF0ZT5KdWw8L2RhdGU+PC9wdWItZGF0
ZXM+PC9kYXRlcz48aXNibj4xNDcxLTAwNDggKEVsZWN0cm9uaWMpJiN4RDsxNDcxLTAwM1ggKExp
bmtpbmcpPC9pc2JuPjxhY2Nlc3Npb24tbnVtPjIwNTU5MzM2PC9hY2Nlc3Npb24tbnVtPjx1cmxz
PjxyZWxhdGVkLXVybHM+PHVybD5odHRwczovL3d3dy5uY2JpLm5sbS5uaWguZ292L3B1Ym1lZC8y
MDU1OTMzNjwvdXJsPjwvcmVsYXRlZC11cmxzPjwvdXJscz48Y3VzdG9tMj5QTUMzMDg3NDM2PC9j
dXN0b20yPjxlbGVjdHJvbmljLXJlc291cmNlLW51bT4xMC4xMDM4L25ybjI4NTE8L2VsZWN0cm9u
aWMtcmVzb3VyY2UtbnVtPjwvcmVjb3JkPjwvQ2l0ZT48Q2l0ZT48QXV0aG9yPlNjaGFhZnNtYTwv
QXV0aG9yPjxZZWFyPjIwMTc8L1llYXI+PFJlY051bT41NzwvUmVjTnVtPjxyZWNvcmQ+PHJlYy1u
dW1iZXI+NTc8L3JlYy1udW1iZXI+PGZvcmVpZ24ta2V5cz48a2V5IGFwcD0iRU4iIGRiLWlkPSJw
eHJkcGRkZHQweDJlM2VmcmVueGEwZm5wcmR3Mnp2ZHZlMnAiIHRpbWVzdGFtcD0iMTU1MzM3MzM0
MSI+NTc8L2tleT48L2ZvcmVpZ24ta2V5cz48cmVmLXR5cGUgbmFtZT0iSm91cm5hbCBBcnRpY2xl
Ij4xNzwvcmVmLXR5cGU+PGNvbnRyaWJ1dG9ycz48YXV0aG9ycz48YXV0aG9yPlNjaGFhZnNtYSwg
Uy4gTS48L2F1dGhvcj48YXV0aG9yPkdhZ25pZHplLCBLLjwvYXV0aG9yPjxhdXRob3I+UmV5ZXMs
IEEuPC9hdXRob3I+PGF1dGhvcj5Ob3JzdGVkdCwgTi48L2F1dGhvcj48YXV0aG9yPk1hbnNzb24s
IEsuPC9hdXRob3I+PGF1dGhvcj5GcmFuY2lzLCBLLjwvYXV0aG9yPjxhdXRob3I+UGZhZmYsIEQu
IFcuPC9hdXRob3I+PC9hdXRob3JzPjwvY29udHJpYnV0b3JzPjxhdXRoLWFkZHJlc3M+TGFib3Jh
dG9yeSBvZiBOZXVyb2Jpb2xvZ3kgYW5kIEJlaGF2aW9yLCBUaGUgUm9ja2VmZWxsZXIgVW5pdmVy
c2l0eSwgTmV3IFlvcmssIE5ZIDEwMDY1IFMuTS5TY2hhYWZzbWFAdW1jdXRyZWNodC5ubCBwZmFm
ZkByb2NrZWZlbGxlci5lZHUuJiN4RDtMYWJvcmF0b3J5IG9mIE5ldXJvYmlvbG9neSBhbmQgQmVo
YXZpb3IsIFRoZSBSb2NrZWZlbGxlciBVbml2ZXJzaXR5LCBOZXcgWW9yaywgTlkgMTAwNjUuPC9h
dXRoLWFkZHJlc3M+PHRpdGxlcz48dGl0bGU+U2V4LXNwZWNpZmljIGdlbmUtZW52aXJvbm1lbnQg
aW50ZXJhY3Rpb25zIHVuZGVybHlpbmcgQVNELWxpa2UgYmVoYXZpb3JzPC90aXRsZT48c2Vjb25k
YXJ5LXRpdGxlPlByb2MgTmF0bCBBY2FkIFNjaSBVIFMgQTwvc2Vjb25kYXJ5LXRpdGxlPjwvdGl0
bGVzPjxwZXJpb2RpY2FsPjxmdWxsLXRpdGxlPlByb2MgTmF0bCBBY2FkIFNjaSBVIFMgQTwvZnVs
bC10aXRsZT48L3BlcmlvZGljYWw+PHBhZ2VzPjEzODMtMTM4ODwvcGFnZXM+PHZvbHVtZT4xMTQ8
L3ZvbHVtZT48bnVtYmVyPjY8L251bWJlcj48a2V5d29yZHM+PGtleXdvcmQ+QW5pbWFsczwva2V5
d29yZD48a2V5d29yZD5BdXRpc20gU3BlY3RydW0gRGlzb3JkZXIvKmdlbmV0aWNzL21ldGFib2xp
c208L2tleXdvcmQ+PGtleXdvcmQ+QnJhaW4vbWV0YWJvbGlzbTwva2V5d29yZD48a2V5d29yZD4q
RGlzZWFzZSBNb2RlbHMsIEFuaW1hbDwva2V5d29yZD48a2V5d29yZD5FcGlnZW5lc2lzLCBHZW5l
dGljPC9rZXl3b3JkPjxrZXl3b3JkPkZlbWFsZTwva2V5d29yZD48a2V5d29yZD4qR2VuZS1FbnZp
cm9ubWVudCBJbnRlcmFjdGlvbjwva2V5d29yZD48a2V5d29yZD5IdW1hbnM8L2tleXdvcmQ+PGtl
eXdvcmQ+SHlwb3RoYWxhbW8tSHlwb3BoeXNlYWwgU3lzdGVtL21ldGFib2xpc208L2tleXdvcmQ+
PGtleXdvcmQ+TWFsZTwva2V5d29yZD48a2V5d29yZD5NZW1icmFuZSBQcm90ZWlucy9nZW5ldGlj
cy9tZXRhYm9saXNtPC9rZXl3b3JkPjxrZXl3b3JkPk1pY2UsIEluYnJlZCBDNTdCTDwva2V5d29y
ZD48a2V5d29yZD5NaWNlLCBLbm9ja291dDwva2V5d29yZD48a2V5d29yZD5OZXJ2ZSBUaXNzdWUg
UHJvdGVpbnMvZ2VuZXRpY3MvbWV0YWJvbGlzbTwva2V5d29yZD48a2V5d29yZD5QaXR1aXRhcnkt
QWRyZW5hbCBTeXN0ZW0vbWV0YWJvbGlzbTwva2V5d29yZD48a2V5d29yZD5SZWNlcHRvcnMsIENv
cnRpY290cm9waW4tUmVsZWFzaW5nIEhvcm1vbmUvZ2VuZXRpY3MvbWV0YWJvbGlzbTwva2V5d29y
ZD48a2V5d29yZD5TZXggRmFjdG9yczwva2V5d29yZD48a2V5d29yZD4qU29jaWFsIEJlaGF2aW9y
PC9rZXl3b3JkPjxrZXl3b3JkPipDbnRuYXAyPC9rZXl3b3JkPjxrZXl3b3JkPiphdXRpc208L2tl
eXdvcmQ+PGtleXdvcmQ+Km1hdGVybmFsIGltbXVuZSBhY3RpdmF0aW9uPC9rZXl3b3JkPjxrZXl3
b3JkPipwcmVuYXRhbCBzdHJlc3M8L2tleXdvcmQ+PGtleXdvcmQ+KnNleCBkaWZmZXJlbmNlczwv
a2V5d29yZD48L2tleXdvcmRzPjxkYXRlcz48eWVhcj4yMDE3PC95ZWFyPjxwdWItZGF0ZXM+PGRh
dGU+RmViIDc8L2RhdGU+PC9wdWItZGF0ZXM+PC9kYXRlcz48aXNibj4xMDkxLTY0OTAgKEVsZWN0
cm9uaWMpJiN4RDswMDI3LTg0MjQgKExpbmtpbmcpPC9pc2JuPjxhY2Nlc3Npb24tbnVtPjI4MTE1
Njg4PC9hY2Nlc3Npb24tbnVtPjx1cmxzPjxyZWxhdGVkLXVybHM+PHVybD5odHRwczovL3d3dy5u
Y2JpLm5sbS5uaWguZ292L3B1Ym1lZC8yODExNTY4ODwvdXJsPjwvcmVsYXRlZC11cmxzPjwvdXJs
cz48Y3VzdG9tMj5QTUM1MzA3NDMwPC9jdXN0b20yPjxlbGVjdHJvbmljLXJlc291cmNlLW51bT4x
MC4xMDczL3BuYXMuMTYxOTMxMjExNDwvZWxlY3Ryb25pYy1yZXNvdXJjZS1udW0+PC9yZWNvcmQ+
PC9DaXRlPjxDaXRlPjxBdXRob3I+TW95PC9BdXRob3I+PFllYXI+MjAwNDwvWWVhcj48UmVjTnVt
PjE4PC9SZWNOdW0+PHJlY29yZD48cmVjLW51bWJlcj4xODwvcmVjLW51bWJlcj48Zm9yZWlnbi1r
ZXlzPjxrZXkgYXBwPSJFTiIgZGItaWQ9InpyMHBlZWVwd3ZmOTkyZWVyZm41eHh4M2Q1MnN6ZTB3
YXA1eiIgdGltZXN0YW1wPSIxNDgzMTM3MzA2Ij4xODwva2V5PjwvZm9yZWlnbi1rZXlzPjxyZWYt
dHlwZSBuYW1lPSJKb3VybmFsIEFydGljbGUiPjE3PC9yZWYtdHlwZT48Y29udHJpYnV0b3JzPjxh
dXRob3JzPjxhdXRob3I+TW95LCBTLiBTLjwvYXV0aG9yPjxhdXRob3I+TmFkbGVyLCBKLiBKLjwv
YXV0aG9yPjxhdXRob3I+UGVyZXosIEEuPC9hdXRob3I+PGF1dGhvcj5CYXJiYXJvLCBSLiBQLjwv
YXV0aG9yPjxhdXRob3I+Sm9obnMsIEouIE0uPC9hdXRob3I+PGF1dGhvcj5NYWdudXNvbiwgVC4g
Ui48L2F1dGhvcj48YXV0aG9yPlBpdmVuLCBKLjwvYXV0aG9yPjxhdXRob3I+Q3Jhd2xleSwgSi4g
Ti48L2F1dGhvcj48L2F1dGhvcnM+PC9jb250cmlidXRvcnM+PGF1dGgtYWRkcmVzcz5Ob3J0aCBD
YXJvbGluYSBTVEFBUlQgQ2VudGVyIGZvciBBdXRpc20gUmVzZWFyY2gsIE5ldXJvZGV2ZWxvcG1l
bnRhbCBEaXNvcmRlcnMgUmVzZWFyY2ggQ2VudGVyLCBVbml2ZXJzaXR5IG9mIE5vcnRoIENhcm9s
aW5hIFNjaG9vbCBvZiBNZWRpY2luZSwgQ2hhcGVsIEhpbGwsIE5DIDI3NTk5LCBVU0EuIHNzbW95
QG1lZC51bmMuZWR1PC9hdXRoLWFkZHJlc3M+PHRpdGxlcz48dGl0bGU+U29jaWFiaWxpdHkgYW5k
IHByZWZlcmVuY2UgZm9yIHNvY2lhbCBub3ZlbHR5IGluIGZpdmUgaW5icmVkIHN0cmFpbnM6IGFu
IGFwcHJvYWNoIHRvIGFzc2VzcyBhdXRpc3RpYy1saWtlIGJlaGF2aW9yIGluIG1pY2U8L3RpdGxl
PjxzZWNvbmRhcnktdGl0bGU+R2VuZXMgQnJhaW4gQmVoYXY8L3NlY29uZGFyeS10aXRsZT48L3Rp
dGxlcz48cGVyaW9kaWNhbD48ZnVsbC10aXRsZT5HZW5lcyBCcmFpbiBCZWhhdjwvZnVsbC10aXRs
ZT48L3BlcmlvZGljYWw+PHBhZ2VzPjI4Ny0zMDI8L3BhZ2VzPjx2b2x1bWU+Mzwvdm9sdW1lPjxu
dW1iZXI+NTwvbnVtYmVyPjxrZXl3b3Jkcz48a2V5d29yZD5BZ2UgRmFjdG9yczwva2V5d29yZD48
a2V5d29yZD5BbmFseXNpcyBvZiBWYXJpYW5jZTwva2V5d29yZD48a2V5d29yZD5BbmltYWxzPC9r
ZXl3b3JkPjxrZXl3b3JkPkF1dGlzdGljIERpc29yZGVyL3BoeXNpb3BhdGhvbG9neS8qcHN5Y2hv
bG9neTwva2V5d29yZD48a2V5d29yZD5EaXNlYXNlIE1vZGVscywgQW5pbWFsPC9rZXl3b3JkPjxr
ZXl3b3JkPkV4cGxvcmF0b3J5IEJlaGF2aW9yLypwaHlzaW9sb2d5PC9rZXl3b3JkPjxrZXl3b3Jk
PkZlbWFsZTwva2V5d29yZD48a2V5d29yZD5Mb2NvbW90aW9uL3BoeXNpb2xvZ3k8L2tleXdvcmQ+
PGtleXdvcmQ+TWFsZTwva2V5d29yZD48a2V5d29yZD5NaWNlPC9rZXl3b3JkPjxrZXl3b3JkPk1p
Y2UsIEluYnJlZCBDNTdCTDwva2V5d29yZD48a2V5d29yZD5NaWNlLCBJbmJyZWQgREJBPC9rZXl3
b3JkPjxrZXl3b3JkPk1pY2UsIEluYnJlZCBTdHJhaW5zPC9rZXl3b3JkPjxrZXl3b3JkPlJlcHJv
ZHVjaWJpbGl0eSBvZiBSZXN1bHRzPC9rZXl3b3JkPjxrZXl3b3JkPlJvdGFyb2QgUGVyZm9ybWFu
Y2UgVGVzdDwva2V5d29yZD48a2V5d29yZD5TZXggRmFjdG9yczwva2V5d29yZD48a2V5d29yZD4q
U29jaWFsIEJlaGF2aW9yPC9rZXl3b3JkPjxrZXl3b3JkPlNwZWNpZXMgU3BlY2lmaWNpdHk8L2tl
eXdvcmQ+PC9rZXl3b3Jkcz48ZGF0ZXM+PHllYXI+MjAwNDwveWVhcj48cHViLWRhdGVzPjxkYXRl
Pk9jdDwvZGF0ZT48L3B1Yi1kYXRlcz48L2RhdGVzPjxpc2JuPjE2MDEtMTg0OCAoUHJpbnQpJiN4
RDsxNjAxLTE4M1ggKExpbmtpbmcpPC9pc2JuPjxhY2Nlc3Npb24tbnVtPjE1MzQ0OTIyPC9hY2Nl
c3Npb24tbnVtPjx1cmxzPjxyZWxhdGVkLXVybHM+PHVybD5odHRwczovL3d3dy5uY2JpLm5sbS5u
aWguZ292L3B1Ym1lZC8xNTM0NDkyMjwvdXJsPjwvcmVsYXRlZC11cmxzPjwvdXJscz48ZWxlY3Ry
b25pYy1yZXNvdXJjZS1udW0+MTAuMTExMS9qLjE2MDEtMTg0OC4yMDA0LjAwMDc2Lng8L2VsZWN0
cm9uaWMtcmVzb3VyY2UtbnVtPjwvcmVj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aWx2ZXJtYW48L0F1dGhvcj48WWVhcj4yMDEwPC9ZZWFy
PjxSZWNOdW0+OTc8L1JlY051bT48RGlzcGxheVRleHQ+KDktMTEpPC9EaXNwbGF5VGV4dD48cmVj
b3JkPjxyZWMtbnVtYmVyPjk3PC9yZWMtbnVtYmVyPjxmb3JlaWduLWtleXM+PGtleSBhcHA9IkVO
IiBkYi1pZD0icnpwZGR0enpoc3c1MmdldndhYXh4czAycGF4cnRyMGZ6cnMyIiB0aW1lc3RhbXA9
IjE1NTMzNzMyMTciPjk3PC9rZXk+PC9mb3JlaWduLWtleXM+PHJlZi10eXBlIG5hbWU9IkpvdXJu
YWwgQXJ0aWNsZSI+MTc8L3JlZi10eXBlPjxjb250cmlidXRvcnM+PGF1dGhvcnM+PGF1dGhvcj5T
aWx2ZXJtYW4sIEouIEwuPC9hdXRob3I+PGF1dGhvcj5ZYW5nLCBNLjwvYXV0aG9yPjxhdXRob3I+
TG9yZCwgQy48L2F1dGhvcj48YXV0aG9yPkNyYXdsZXksIEouIE4uPC9hdXRob3I+PC9hdXRob3Jz
PjwvY29udHJpYnV0b3JzPjxhdXRoLWFkZHJlc3M+TmF0aW9uYWwgSW5zdGl0dXRlIG9mIE1lbnRh
bCBIZWFsdGgsIFBvcnRlciBOZXVyb3NjaWVuY2UgUmVzZWFyY2ggQ2VudGVyLCBCZXRoZXNkYSwg
TUQgMjA4OTItMzczMCwgVVNBLjwvYXV0aC1hZGRyZXNzPjx0aXRsZXM+PHRpdGxlPkJlaGF2aW91
cmFsIHBoZW5vdHlwaW5nIGFzc2F5cyBmb3IgbW91c2UgbW9kZWxzIG9mIGF1dGlzbTwvdGl0bGU+
PHNlY29uZGFyeS10aXRsZT5OYXQgUmV2IE5ldXJvc2NpPC9zZWNvbmRhcnktdGl0bGU+PC90aXRs
ZXM+PHBlcmlvZGljYWw+PGZ1bGwtdGl0bGU+TmF0IFJldiBOZXVyb3NjaTwvZnVsbC10aXRsZT48
L3BlcmlvZGljYWw+PHBhZ2VzPjQ5MC01MDI8L3BhZ2VzPjx2b2x1bWU+MTE8L3ZvbHVtZT48bnVt
YmVyPjc8L251bWJlcj48a2V5d29yZHM+PGtleXdvcmQ+QW5pbWFsczwva2V5d29yZD48a2V5d29y
ZD5BdXRpc3RpYyBEaXNvcmRlci8qZ2VuZXRpY3MvKnBzeWNob2xvZ3kvdGhlcmFweTwva2V5d29y
ZD48a2V5d29yZD4qRGlzZWFzZSBNb2RlbHMsIEFuaW1hbDwva2V5d29yZD48a2V5d29yZD5EaXNl
YXNlcyBpbiBUd2lucy9nZW5ldGljcy9wc3ljaG9sb2d5PC9rZXl3b3JkPjxrZXl3b3JkPkh1bWFu
czwva2V5d29yZD48a2V5d29yZD4qSW50ZXJwZXJzb25hbCBSZWxhdGlvbnM8L2tleXdvcmQ+PGtl
eXdvcmQ+TWljZTwva2V5d29yZD48a2V5d29yZD5NdXRhdGlvbi9nZW5ldGljczwva2V5d29yZD48
a2V5d29yZD4qUGhlbm90eXBlPC9rZXl3b3JkPjxrZXl3b3JkPlNvY2lhbCBCZWhhdmlvciBEaXNv
cmRlcnMvZ2VuZXRpY3MvcHN5Y2hvbG9neS90aGVyYXB5PC9rZXl3b3JkPjwva2V5d29yZHM+PGRh
dGVzPjx5ZWFyPjIwMTA8L3llYXI+PHB1Yi1kYXRlcz48ZGF0ZT5KdWw8L2RhdGU+PC9wdWItZGF0
ZXM+PC9kYXRlcz48aXNibj4xNDcxLTAwNDggKEVsZWN0cm9uaWMpJiN4RDsxNDcxLTAwM1ggKExp
bmtpbmcpPC9pc2JuPjxhY2Nlc3Npb24tbnVtPjIwNTU5MzM2PC9hY2Nlc3Npb24tbnVtPjx1cmxz
PjxyZWxhdGVkLXVybHM+PHVybD5odHRwczovL3d3dy5uY2JpLm5sbS5uaWguZ292L3B1Ym1lZC8y
MDU1OTMzNjwvdXJsPjwvcmVsYXRlZC11cmxzPjwvdXJscz48Y3VzdG9tMj5QTUMzMDg3NDM2PC9j
dXN0b20yPjxlbGVjdHJvbmljLXJlc291cmNlLW51bT4xMC4xMDM4L25ybjI4NTE8L2VsZWN0cm9u
aWMtcmVzb3VyY2UtbnVtPjwvcmVjb3JkPjwvQ2l0ZT48Q2l0ZT48QXV0aG9yPlNjaGFhZnNtYTwv
QXV0aG9yPjxZZWFyPjIwMTc8L1llYXI+PFJlY051bT41NzwvUmVjTnVtPjxyZWNvcmQ+PHJlYy1u
dW1iZXI+NTc8L3JlYy1udW1iZXI+PGZvcmVpZ24ta2V5cz48a2V5IGFwcD0iRU4iIGRiLWlkPSJw
eHJkcGRkZHQweDJlM2VmcmVueGEwZm5wcmR3Mnp2ZHZlMnAiIHRpbWVzdGFtcD0iMTU1MzM3MzM0
MSI+NTc8L2tleT48L2ZvcmVpZ24ta2V5cz48cmVmLXR5cGUgbmFtZT0iSm91cm5hbCBBcnRpY2xl
Ij4xNzwvcmVmLXR5cGU+PGNvbnRyaWJ1dG9ycz48YXV0aG9ycz48YXV0aG9yPlNjaGFhZnNtYSwg
Uy4gTS48L2F1dGhvcj48YXV0aG9yPkdhZ25pZHplLCBLLjwvYXV0aG9yPjxhdXRob3I+UmV5ZXMs
IEEuPC9hdXRob3I+PGF1dGhvcj5Ob3JzdGVkdCwgTi48L2F1dGhvcj48YXV0aG9yPk1hbnNzb24s
IEsuPC9hdXRob3I+PGF1dGhvcj5GcmFuY2lzLCBLLjwvYXV0aG9yPjxhdXRob3I+UGZhZmYsIEQu
IFcuPC9hdXRob3I+PC9hdXRob3JzPjwvY29udHJpYnV0b3JzPjxhdXRoLWFkZHJlc3M+TGFib3Jh
dG9yeSBvZiBOZXVyb2Jpb2xvZ3kgYW5kIEJlaGF2aW9yLCBUaGUgUm9ja2VmZWxsZXIgVW5pdmVy
c2l0eSwgTmV3IFlvcmssIE5ZIDEwMDY1IFMuTS5TY2hhYWZzbWFAdW1jdXRyZWNodC5ubCBwZmFm
ZkByb2NrZWZlbGxlci5lZHUuJiN4RDtMYWJvcmF0b3J5IG9mIE5ldXJvYmlvbG9neSBhbmQgQmVo
YXZpb3IsIFRoZSBSb2NrZWZlbGxlciBVbml2ZXJzaXR5LCBOZXcgWW9yaywgTlkgMTAwNjUuPC9h
dXRoLWFkZHJlc3M+PHRpdGxlcz48dGl0bGU+U2V4LXNwZWNpZmljIGdlbmUtZW52aXJvbm1lbnQg
aW50ZXJhY3Rpb25zIHVuZGVybHlpbmcgQVNELWxpa2UgYmVoYXZpb3JzPC90aXRsZT48c2Vjb25k
YXJ5LXRpdGxlPlByb2MgTmF0bCBBY2FkIFNjaSBVIFMgQTwvc2Vjb25kYXJ5LXRpdGxlPjwvdGl0
bGVzPjxwZXJpb2RpY2FsPjxmdWxsLXRpdGxlPlByb2MgTmF0bCBBY2FkIFNjaSBVIFMgQTwvZnVs
bC10aXRsZT48L3BlcmlvZGljYWw+PHBhZ2VzPjEzODMtMTM4ODwvcGFnZXM+PHZvbHVtZT4xMTQ8
L3ZvbHVtZT48bnVtYmVyPjY8L251bWJlcj48a2V5d29yZHM+PGtleXdvcmQ+QW5pbWFsczwva2V5
d29yZD48a2V5d29yZD5BdXRpc20gU3BlY3RydW0gRGlzb3JkZXIvKmdlbmV0aWNzL21ldGFib2xp
c208L2tleXdvcmQ+PGtleXdvcmQ+QnJhaW4vbWV0YWJvbGlzbTwva2V5d29yZD48a2V5d29yZD4q
RGlzZWFzZSBNb2RlbHMsIEFuaW1hbDwva2V5d29yZD48a2V5d29yZD5FcGlnZW5lc2lzLCBHZW5l
dGljPC9rZXl3b3JkPjxrZXl3b3JkPkZlbWFsZTwva2V5d29yZD48a2V5d29yZD4qR2VuZS1FbnZp
cm9ubWVudCBJbnRlcmFjdGlvbjwva2V5d29yZD48a2V5d29yZD5IdW1hbnM8L2tleXdvcmQ+PGtl
eXdvcmQ+SHlwb3RoYWxhbW8tSHlwb3BoeXNlYWwgU3lzdGVtL21ldGFib2xpc208L2tleXdvcmQ+
PGtleXdvcmQ+TWFsZTwva2V5d29yZD48a2V5d29yZD5NZW1icmFuZSBQcm90ZWlucy9nZW5ldGlj
cy9tZXRhYm9saXNtPC9rZXl3b3JkPjxrZXl3b3JkPk1pY2UsIEluYnJlZCBDNTdCTDwva2V5d29y
ZD48a2V5d29yZD5NaWNlLCBLbm9ja291dDwva2V5d29yZD48a2V5d29yZD5OZXJ2ZSBUaXNzdWUg
UHJvdGVpbnMvZ2VuZXRpY3MvbWV0YWJvbGlzbTwva2V5d29yZD48a2V5d29yZD5QaXR1aXRhcnkt
QWRyZW5hbCBTeXN0ZW0vbWV0YWJvbGlzbTwva2V5d29yZD48a2V5d29yZD5SZWNlcHRvcnMsIENv
cnRpY290cm9waW4tUmVsZWFzaW5nIEhvcm1vbmUvZ2VuZXRpY3MvbWV0YWJvbGlzbTwva2V5d29y
ZD48a2V5d29yZD5TZXggRmFjdG9yczwva2V5d29yZD48a2V5d29yZD4qU29jaWFsIEJlaGF2aW9y
PC9rZXl3b3JkPjxrZXl3b3JkPipDbnRuYXAyPC9rZXl3b3JkPjxrZXl3b3JkPiphdXRpc208L2tl
eXdvcmQ+PGtleXdvcmQ+Km1hdGVybmFsIGltbXVuZSBhY3RpdmF0aW9uPC9rZXl3b3JkPjxrZXl3
b3JkPipwcmVuYXRhbCBzdHJlc3M8L2tleXdvcmQ+PGtleXdvcmQ+KnNleCBkaWZmZXJlbmNlczwv
a2V5d29yZD48L2tleXdvcmRzPjxkYXRlcz48eWVhcj4yMDE3PC95ZWFyPjxwdWItZGF0ZXM+PGRh
dGU+RmViIDc8L2RhdGU+PC9wdWItZGF0ZXM+PC9kYXRlcz48aXNibj4xMDkxLTY0OTAgKEVsZWN0
cm9uaWMpJiN4RDswMDI3LTg0MjQgKExpbmtpbmcpPC9pc2JuPjxhY2Nlc3Npb24tbnVtPjI4MTE1
Njg4PC9hY2Nlc3Npb24tbnVtPjx1cmxzPjxyZWxhdGVkLXVybHM+PHVybD5odHRwczovL3d3dy5u
Y2JpLm5sbS5uaWguZ292L3B1Ym1lZC8yODExNTY4ODwvdXJsPjwvcmVsYXRlZC11cmxzPjwvdXJs
cz48Y3VzdG9tMj5QTUM1MzA3NDMwPC9jdXN0b20yPjxlbGVjdHJvbmljLXJlc291cmNlLW51bT4x
MC4xMDczL3BuYXMuMTYxOTMxMjExNDwvZWxlY3Ryb25pYy1yZXNvdXJjZS1udW0+PC9yZWNvcmQ+
PC9DaXRlPjxDaXRlPjxBdXRob3I+TW95PC9BdXRob3I+PFllYXI+MjAwNDwvWWVhcj48UmVjTnVt
PjE4PC9SZWNOdW0+PHJlY29yZD48cmVjLW51bWJlcj4xODwvcmVjLW51bWJlcj48Zm9yZWlnbi1r
ZXlzPjxrZXkgYXBwPSJFTiIgZGItaWQ9InpyMHBlZWVwd3ZmOTkyZWVyZm41eHh4M2Q1MnN6ZTB3
YXA1eiIgdGltZXN0YW1wPSIxNDgzMTM3MzA2Ij4xODwva2V5PjwvZm9yZWlnbi1rZXlzPjxyZWYt
dHlwZSBuYW1lPSJKb3VybmFsIEFydGljbGUiPjE3PC9yZWYtdHlwZT48Y29udHJpYnV0b3JzPjxh
dXRob3JzPjxhdXRob3I+TW95LCBTLiBTLjwvYXV0aG9yPjxhdXRob3I+TmFkbGVyLCBKLiBKLjwv
YXV0aG9yPjxhdXRob3I+UGVyZXosIEEuPC9hdXRob3I+PGF1dGhvcj5CYXJiYXJvLCBSLiBQLjwv
YXV0aG9yPjxhdXRob3I+Sm9obnMsIEouIE0uPC9hdXRob3I+PGF1dGhvcj5NYWdudXNvbiwgVC4g
Ui48L2F1dGhvcj48YXV0aG9yPlBpdmVuLCBKLjwvYXV0aG9yPjxhdXRob3I+Q3Jhd2xleSwgSi4g
Ti48L2F1dGhvcj48L2F1dGhvcnM+PC9jb250cmlidXRvcnM+PGF1dGgtYWRkcmVzcz5Ob3J0aCBD
YXJvbGluYSBTVEFBUlQgQ2VudGVyIGZvciBBdXRpc20gUmVzZWFyY2gsIE5ldXJvZGV2ZWxvcG1l
bnRhbCBEaXNvcmRlcnMgUmVzZWFyY2ggQ2VudGVyLCBVbml2ZXJzaXR5IG9mIE5vcnRoIENhcm9s
aW5hIFNjaG9vbCBvZiBNZWRpY2luZSwgQ2hhcGVsIEhpbGwsIE5DIDI3NTk5LCBVU0EuIHNzbW95
QG1lZC51bmMuZWR1PC9hdXRoLWFkZHJlc3M+PHRpdGxlcz48dGl0bGU+U29jaWFiaWxpdHkgYW5k
IHByZWZlcmVuY2UgZm9yIHNvY2lhbCBub3ZlbHR5IGluIGZpdmUgaW5icmVkIHN0cmFpbnM6IGFu
IGFwcHJvYWNoIHRvIGFzc2VzcyBhdXRpc3RpYy1saWtlIGJlaGF2aW9yIGluIG1pY2U8L3RpdGxl
PjxzZWNvbmRhcnktdGl0bGU+R2VuZXMgQnJhaW4gQmVoYXY8L3NlY29uZGFyeS10aXRsZT48L3Rp
dGxlcz48cGVyaW9kaWNhbD48ZnVsbC10aXRsZT5HZW5lcyBCcmFpbiBCZWhhdjwvZnVsbC10aXRs
ZT48L3BlcmlvZGljYWw+PHBhZ2VzPjI4Ny0zMDI8L3BhZ2VzPjx2b2x1bWU+Mzwvdm9sdW1lPjxu
dW1iZXI+NTwvbnVtYmVyPjxrZXl3b3Jkcz48a2V5d29yZD5BZ2UgRmFjdG9yczwva2V5d29yZD48
a2V5d29yZD5BbmFseXNpcyBvZiBWYXJpYW5jZTwva2V5d29yZD48a2V5d29yZD5BbmltYWxzPC9r
ZXl3b3JkPjxrZXl3b3JkPkF1dGlzdGljIERpc29yZGVyL3BoeXNpb3BhdGhvbG9neS8qcHN5Y2hv
bG9neTwva2V5d29yZD48a2V5d29yZD5EaXNlYXNlIE1vZGVscywgQW5pbWFsPC9rZXl3b3JkPjxr
ZXl3b3JkPkV4cGxvcmF0b3J5IEJlaGF2aW9yLypwaHlzaW9sb2d5PC9rZXl3b3JkPjxrZXl3b3Jk
PkZlbWFsZTwva2V5d29yZD48a2V5d29yZD5Mb2NvbW90aW9uL3BoeXNpb2xvZ3k8L2tleXdvcmQ+
PGtleXdvcmQ+TWFsZTwva2V5d29yZD48a2V5d29yZD5NaWNlPC9rZXl3b3JkPjxrZXl3b3JkPk1p
Y2UsIEluYnJlZCBDNTdCTDwva2V5d29yZD48a2V5d29yZD5NaWNlLCBJbmJyZWQgREJBPC9rZXl3
b3JkPjxrZXl3b3JkPk1pY2UsIEluYnJlZCBTdHJhaW5zPC9rZXl3b3JkPjxrZXl3b3JkPlJlcHJv
ZHVjaWJpbGl0eSBvZiBSZXN1bHRzPC9rZXl3b3JkPjxrZXl3b3JkPlJvdGFyb2QgUGVyZm9ybWFu
Y2UgVGVzdDwva2V5d29yZD48a2V5d29yZD5TZXggRmFjdG9yczwva2V5d29yZD48a2V5d29yZD4q
U29jaWFsIEJlaGF2aW9yPC9rZXl3b3JkPjxrZXl3b3JkPlNwZWNpZXMgU3BlY2lmaWNpdHk8L2tl
eXdvcmQ+PC9rZXl3b3Jkcz48ZGF0ZXM+PHllYXI+MjAwNDwveWVhcj48cHViLWRhdGVzPjxkYXRl
Pk9jdDwvZGF0ZT48L3B1Yi1kYXRlcz48L2RhdGVzPjxpc2JuPjE2MDEtMTg0OCAoUHJpbnQpJiN4
RDsxNjAxLTE4M1ggKExpbmtpbmcpPC9pc2JuPjxhY2Nlc3Npb24tbnVtPjE1MzQ0OTIyPC9hY2Nl
c3Npb24tbnVtPjx1cmxzPjxyZWxhdGVkLXVybHM+PHVybD5odHRwczovL3d3dy5uY2JpLm5sbS5u
aWguZ292L3B1Ym1lZC8xNTM0NDkyMjwvdXJsPjwvcmVsYXRlZC11cmxzPjwvdXJscz48ZWxlY3Ry
b25pYy1yZXNvdXJjZS1udW0+MTAuMTExMS9qLjE2MDEtMTg0OC4yMDA0LjAwMDc2Lng8L2VsZWN0
cm9uaWMtcmVzb3VyY2UtbnVtPjwvcmVj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9-11)</w:t>
      </w:r>
      <w:r>
        <w:rPr>
          <w:rFonts w:ascii="Arial" w:hAnsi="Arial" w:cs="Arial"/>
          <w:color w:val="000000" w:themeColor="text1"/>
        </w:rPr>
        <w:fldChar w:fldCharType="end"/>
      </w:r>
      <w:r>
        <w:rPr>
          <w:rFonts w:ascii="Arial" w:hAnsi="Arial" w:cs="Arial"/>
          <w:color w:val="000000" w:themeColor="text1"/>
        </w:rPr>
        <w:t xml:space="preserve">. </w:t>
      </w:r>
    </w:p>
    <w:p w14:paraId="27DF25CD" w14:textId="77777777" w:rsidR="00EA3F4C" w:rsidRDefault="00EA3F4C" w:rsidP="00EA3F4C">
      <w:pPr>
        <w:snapToGrid w:val="0"/>
        <w:spacing w:after="120" w:line="240" w:lineRule="auto"/>
        <w:jc w:val="both"/>
        <w:rPr>
          <w:rFonts w:ascii="Arial" w:hAnsi="Arial" w:cs="Arial"/>
          <w:i/>
          <w:color w:val="000000" w:themeColor="text1"/>
          <w:u w:val="single"/>
        </w:rPr>
      </w:pPr>
    </w:p>
    <w:p w14:paraId="36B9EEEF" w14:textId="77777777" w:rsidR="00EA3F4C" w:rsidRDefault="00EA3F4C" w:rsidP="00EA3F4C">
      <w:pPr>
        <w:snapToGrid w:val="0"/>
        <w:spacing w:after="120" w:line="240" w:lineRule="auto"/>
        <w:jc w:val="both"/>
        <w:rPr>
          <w:rFonts w:ascii="Arial" w:hAnsi="Arial" w:cs="Arial"/>
          <w:color w:val="000000" w:themeColor="text1"/>
        </w:rPr>
      </w:pPr>
      <w:r>
        <w:rPr>
          <w:rFonts w:ascii="Arial" w:hAnsi="Arial" w:cs="Arial"/>
          <w:iCs/>
          <w:color w:val="000000" w:themeColor="text1"/>
          <w:u w:val="single"/>
        </w:rPr>
        <w:t>Ultrasonic vocalizations (USV)</w:t>
      </w:r>
      <w:r>
        <w:rPr>
          <w:rFonts w:ascii="Arial" w:hAnsi="Arial" w:cs="Arial"/>
          <w:iCs/>
          <w:color w:val="000000" w:themeColor="text1"/>
        </w:rPr>
        <w:t>.</w:t>
      </w:r>
      <w:r>
        <w:rPr>
          <w:rFonts w:ascii="Arial" w:hAnsi="Arial" w:cs="Arial"/>
          <w:color w:val="000000" w:themeColor="text1"/>
        </w:rPr>
        <w:t xml:space="preserve"> The USV of neonates were examined during a 5-min maternal separation paradigm on postnatal day 7. USV from </w:t>
      </w:r>
      <w:proofErr w:type="gramStart"/>
      <w:r>
        <w:rPr>
          <w:rFonts w:ascii="Arial" w:hAnsi="Arial" w:cs="Arial"/>
          <w:color w:val="000000" w:themeColor="text1"/>
        </w:rPr>
        <w:t>individually-isolated</w:t>
      </w:r>
      <w:proofErr w:type="gramEnd"/>
      <w:r>
        <w:rPr>
          <w:rFonts w:ascii="Arial" w:hAnsi="Arial" w:cs="Arial"/>
          <w:color w:val="000000" w:themeColor="text1"/>
        </w:rPr>
        <w:t xml:space="preserve"> pups were recorded using an externally polarized condenser microphone with a frequency range of 30-300 kHz that was attached 15-20 cm above the floor of an isolation chamber. The microphone was connected to the </w:t>
      </w:r>
      <w:proofErr w:type="spellStart"/>
      <w:r>
        <w:rPr>
          <w:rFonts w:ascii="Arial" w:hAnsi="Arial" w:cs="Arial"/>
          <w:color w:val="000000" w:themeColor="text1"/>
        </w:rPr>
        <w:t>Avisoft-UltrasoundGate</w:t>
      </w:r>
      <w:proofErr w:type="spellEnd"/>
      <w:r>
        <w:rPr>
          <w:rFonts w:ascii="Arial" w:hAnsi="Arial" w:cs="Arial"/>
          <w:color w:val="000000" w:themeColor="text1"/>
        </w:rPr>
        <w:t xml:space="preserve"> recording software (</w:t>
      </w:r>
      <w:proofErr w:type="spellStart"/>
      <w:r>
        <w:rPr>
          <w:rFonts w:ascii="Arial" w:hAnsi="Arial" w:cs="Arial"/>
          <w:color w:val="000000" w:themeColor="text1"/>
        </w:rPr>
        <w:t>Avisoft</w:t>
      </w:r>
      <w:proofErr w:type="spellEnd"/>
      <w:r>
        <w:rPr>
          <w:rFonts w:ascii="Arial" w:hAnsi="Arial" w:cs="Arial"/>
          <w:color w:val="000000" w:themeColor="text1"/>
        </w:rPr>
        <w:t xml:space="preserve"> Bioacoustics, Germany) and the pup-emitted calls were recorded to WAV sound files using parameters optimized for mice. Pups were individually placed in the sound-proof chambers and calls were recorded for 300s. Data transformation on the number of USV were analyzed using a generalized linear model with a negative binomial distribution and a log-link function </w:t>
      </w:r>
      <w:r>
        <w:rPr>
          <w:rFonts w:ascii="Arial" w:hAnsi="Arial" w:cs="Arial"/>
          <w:color w:val="000000" w:themeColor="text1"/>
        </w:rPr>
        <w:fldChar w:fldCharType="begin">
          <w:fldData xml:space="preserve">PEVuZE5vdGU+PENpdGU+PEF1dGhvcj5TaWx2ZXJtYW48L0F1dGhvcj48WWVhcj4yMDEwPC9ZZWFy
PjxSZWNOdW0+OTc8L1JlY051bT48RGlzcGxheVRleHQ+KDksIDEwKTwvRGlzcGxheVRleHQ+PHJl
Y29yZD48cmVjLW51bWJlcj45NzwvcmVjLW51bWJlcj48Zm9yZWlnbi1rZXlzPjxrZXkgYXBwPSJF
TiIgZGItaWQ9InJ6cGRkdHp6aHN3NTJnZXZ3YWF4eHMwMnBheHJ0cjBmenJzMiIgdGltZXN0YW1w
PSIxNTUzMzczMjE3Ij45Nzwva2V5PjwvZm9yZWlnbi1rZXlzPjxyZWYtdHlwZSBuYW1lPSJKb3Vy
bmFsIEFydGljbGUiPjE3PC9yZWYtdHlwZT48Y29udHJpYnV0b3JzPjxhdXRob3JzPjxhdXRob3I+
U2lsdmVybWFuLCBKLiBMLjwvYXV0aG9yPjxhdXRob3I+WWFuZywgTS48L2F1dGhvcj48YXV0aG9y
PkxvcmQsIEMuPC9hdXRob3I+PGF1dGhvcj5DcmF3bGV5LCBKLiBOLjwvYXV0aG9yPjwvYXV0aG9y
cz48L2NvbnRyaWJ1dG9ycz48YXV0aC1hZGRyZXNzPk5hdGlvbmFsIEluc3RpdHV0ZSBvZiBNZW50
YWwgSGVhbHRoLCBQb3J0ZXIgTmV1cm9zY2llbmNlIFJlc2VhcmNoIENlbnRlciwgQmV0aGVzZGEs
IE1EIDIwODkyLTM3MzAsIFVTQS48L2F1dGgtYWRkcmVzcz48dGl0bGVzPjx0aXRsZT5CZWhhdmlv
dXJhbCBwaGVub3R5cGluZyBhc3NheXMgZm9yIG1vdXNlIG1vZGVscyBvZiBhdXRpc208L3RpdGxl
PjxzZWNvbmRhcnktdGl0bGU+TmF0IFJldiBOZXVyb3NjaTwvc2Vjb25kYXJ5LXRpdGxlPjwvdGl0
bGVzPjxwZXJpb2RpY2FsPjxmdWxsLXRpdGxlPk5hdCBSZXYgTmV1cm9zY2k8L2Z1bGwtdGl0bGU+
PC9wZXJpb2RpY2FsPjxwYWdlcz40OTAtNTAyPC9wYWdlcz48dm9sdW1lPjExPC92b2x1bWU+PG51
bWJlcj43PC9udW1iZXI+PGtleXdvcmRzPjxrZXl3b3JkPkFuaW1hbHM8L2tleXdvcmQ+PGtleXdv
cmQ+QXV0aXN0aWMgRGlzb3JkZXIvKmdlbmV0aWNzLypwc3ljaG9sb2d5L3RoZXJhcHk8L2tleXdv
cmQ+PGtleXdvcmQ+KkRpc2Vhc2UgTW9kZWxzLCBBbmltYWw8L2tleXdvcmQ+PGtleXdvcmQ+RGlz
ZWFzZXMgaW4gVHdpbnMvZ2VuZXRpY3MvcHN5Y2hvbG9neTwva2V5d29yZD48a2V5d29yZD5IdW1h
bnM8L2tleXdvcmQ+PGtleXdvcmQ+KkludGVycGVyc29uYWwgUmVsYXRpb25zPC9rZXl3b3JkPjxr
ZXl3b3JkPk1pY2U8L2tleXdvcmQ+PGtleXdvcmQ+TXV0YXRpb24vZ2VuZXRpY3M8L2tleXdvcmQ+
PGtleXdvcmQ+KlBoZW5vdHlwZTwva2V5d29yZD48a2V5d29yZD5Tb2NpYWwgQmVoYXZpb3IgRGlz
b3JkZXJzL2dlbmV0aWNzL3BzeWNob2xvZ3kvdGhlcmFweTwva2V5d29yZD48L2tleXdvcmRzPjxk
YXRlcz48eWVhcj4yMDEwPC95ZWFyPjxwdWItZGF0ZXM+PGRhdGU+SnVsPC9kYXRlPjwvcHViLWRh
dGVzPjwvZGF0ZXM+PGlzYm4+MTQ3MS0wMDQ4IChFbGVjdHJvbmljKSYjeEQ7MTQ3MS0wMDNYIChM
aW5raW5nKTwvaXNibj48YWNjZXNzaW9uLW51bT4yMDU1OTMzNjwvYWNjZXNzaW9uLW51bT48dXJs
cz48cmVsYXRlZC11cmxzPjx1cmw+aHR0cHM6Ly93d3cubmNiaS5ubG0ubmloLmdvdi9wdWJtZWQv
MjA1NTkzMzY8L3VybD48L3JlbGF0ZWQtdXJscz48L3VybHM+PGN1c3RvbTI+UE1DMzA4NzQzNjwv
Y3VzdG9tMj48ZWxlY3Ryb25pYy1yZXNvdXJjZS1udW0+MTAuMTAzOC9ucm4yODUxPC9lbGVjdHJv
bmljLXJlc291cmNlLW51bT48L3JlY29yZD48L0NpdGU+PENpdGU+PEF1dGhvcj5TY2hhYWZzbWE8
L0F1dGhvcj48WWVhcj4yMDE3PC9ZZWFyPjxSZWNOdW0+NTc8L1JlY051bT48cmVjb3JkPjxyZWMt
bnVtYmVyPjU3PC9yZWMtbnVtYmVyPjxmb3JlaWduLWtleXM+PGtleSBhcHA9IkVOIiBkYi1pZD0i
cHhyZHBkZGR0MHgyZTNlZnJlbnhhMGZucHJkdzJ6dmR2ZTJwIiB0aW1lc3RhbXA9IjE1NTMzNzMz
NDEiPjU3PC9rZXk+PC9mb3JlaWduLWtleXM+PHJlZi10eXBlIG5hbWU9IkpvdXJuYWwgQXJ0aWNs
ZSI+MTc8L3JlZi10eXBlPjxjb250cmlidXRvcnM+PGF1dGhvcnM+PGF1dGhvcj5TY2hhYWZzbWEs
IFMuIE0uPC9hdXRob3I+PGF1dGhvcj5HYWduaWR6ZSwgSy48L2F1dGhvcj48YXV0aG9yPlJleWVz
LCBBLjwvYXV0aG9yPjxhdXRob3I+Tm9yc3RlZHQsIE4uPC9hdXRob3I+PGF1dGhvcj5NYW5zc29u
LCBLLjwvYXV0aG9yPjxhdXRob3I+RnJhbmNpcywgSy48L2F1dGhvcj48YXV0aG9yPlBmYWZmLCBE
LiBXLjwvYXV0aG9yPjwvYXV0aG9ycz48L2NvbnRyaWJ1dG9ycz48YXV0aC1hZGRyZXNzPkxhYm9y
YXRvcnkgb2YgTmV1cm9iaW9sb2d5IGFuZCBCZWhhdmlvciwgVGhlIFJvY2tlZmVsbGVyIFVuaXZl
cnNpdHksIE5ldyBZb3JrLCBOWSAxMDA2NSBTLk0uU2NoYWFmc21hQHVtY3V0cmVjaHQubmwgcGZh
ZmZAcm9ja2VmZWxsZXIuZWR1LiYjeEQ7TGFib3JhdG9yeSBvZiBOZXVyb2Jpb2xvZ3kgYW5kIEJl
aGF2aW9yLCBUaGUgUm9ja2VmZWxsZXIgVW5pdmVyc2l0eSwgTmV3IFlvcmssIE5ZIDEwMDY1Ljwv
YXV0aC1hZGRyZXNzPjx0aXRsZXM+PHRpdGxlPlNleC1zcGVjaWZpYyBnZW5lLWVudmlyb25tZW50
IGludGVyYWN0aW9ucyB1bmRlcmx5aW5nIEFTRC1saWtlIGJlaGF2aW9yczwvdGl0bGU+PHNlY29u
ZGFyeS10aXRsZT5Qcm9jIE5hdGwgQWNhZCBTY2kgVSBTIEE8L3NlY29uZGFyeS10aXRsZT48L3Rp
dGxlcz48cGVyaW9kaWNhbD48ZnVsbC10aXRsZT5Qcm9jIE5hdGwgQWNhZCBTY2kgVSBTIEE8L2Z1
bGwtdGl0bGU+PC9wZXJpb2RpY2FsPjxwYWdlcz4xMzgzLTEzODg8L3BhZ2VzPjx2b2x1bWU+MTE0
PC92b2x1bWU+PG51bWJlcj42PC9udW1iZXI+PGtleXdvcmRzPjxrZXl3b3JkPkFuaW1hbHM8L2tl
eXdvcmQ+PGtleXdvcmQ+QXV0aXNtIFNwZWN0cnVtIERpc29yZGVyLypnZW5ldGljcy9tZXRhYm9s
aXNtPC9rZXl3b3JkPjxrZXl3b3JkPkJyYWluL21ldGFib2xpc208L2tleXdvcmQ+PGtleXdvcmQ+
KkRpc2Vhc2UgTW9kZWxzLCBBbmltYWw8L2tleXdvcmQ+PGtleXdvcmQ+RXBpZ2VuZXNpcywgR2Vu
ZXRpYzwva2V5d29yZD48a2V5d29yZD5GZW1hbGU8L2tleXdvcmQ+PGtleXdvcmQ+KkdlbmUtRW52
aXJvbm1lbnQgSW50ZXJhY3Rpb248L2tleXdvcmQ+PGtleXdvcmQ+SHVtYW5zPC9rZXl3b3JkPjxr
ZXl3b3JkPkh5cG90aGFsYW1vLUh5cG9waHlzZWFsIFN5c3RlbS9tZXRhYm9saXNtPC9rZXl3b3Jk
PjxrZXl3b3JkPk1hbGU8L2tleXdvcmQ+PGtleXdvcmQ+TWVtYnJhbmUgUHJvdGVpbnMvZ2VuZXRp
Y3MvbWV0YWJvbGlzbTwva2V5d29yZD48a2V5d29yZD5NaWNlLCBJbmJyZWQgQzU3Qkw8L2tleXdv
cmQ+PGtleXdvcmQ+TWljZSwgS25vY2tvdXQ8L2tleXdvcmQ+PGtleXdvcmQ+TmVydmUgVGlzc3Vl
IFByb3RlaW5zL2dlbmV0aWNzL21ldGFib2xpc208L2tleXdvcmQ+PGtleXdvcmQ+UGl0dWl0YXJ5
LUFkcmVuYWwgU3lzdGVtL21ldGFib2xpc208L2tleXdvcmQ+PGtleXdvcmQ+UmVjZXB0b3JzLCBD
b3J0aWNvdHJvcGluLVJlbGVhc2luZyBIb3Jtb25lL2dlbmV0aWNzL21ldGFib2xpc208L2tleXdv
cmQ+PGtleXdvcmQ+U2V4IEZhY3RvcnM8L2tleXdvcmQ+PGtleXdvcmQ+KlNvY2lhbCBCZWhhdmlv
cjwva2V5d29yZD48a2V5d29yZD4qQ250bmFwMjwva2V5d29yZD48a2V5d29yZD4qYXV0aXNtPC9r
ZXl3b3JkPjxrZXl3b3JkPiptYXRlcm5hbCBpbW11bmUgYWN0aXZhdGlvbjwva2V5d29yZD48a2V5
d29yZD4qcHJlbmF0YWwgc3RyZXNzPC9rZXl3b3JkPjxrZXl3b3JkPipzZXggZGlmZmVyZW5jZXM8
L2tleXdvcmQ+PC9rZXl3b3Jkcz48ZGF0ZXM+PHllYXI+MjAxNzwveWVhcj48cHViLWRhdGVzPjxk
YXRlPkZlYiA3PC9kYXRlPjwvcHViLWRhdGVzPjwvZGF0ZXM+PGlzYm4+MTA5MS02NDkwIChFbGVj
dHJvbmljKSYjeEQ7MDAyNy04NDI0IChMaW5raW5nKTwvaXNibj48YWNjZXNzaW9uLW51bT4yODEx
NTY4ODwvYWNjZXNzaW9uLW51bT48dXJscz48cmVsYXRlZC11cmxzPjx1cmw+aHR0cHM6Ly93d3cu
bmNiaS5ubG0ubmloLmdvdi9wdWJtZWQvMjgxMTU2ODg8L3VybD48L3JlbGF0ZWQtdXJscz48L3Vy
bHM+PGN1c3RvbTI+UE1DNTMwNzQzMDwvY3VzdG9tMj48ZWxlY3Ryb25pYy1yZXNvdXJjZS1udW0+
MTAuMTA3My9wbmFzLjE2MTkzMTIxMTQ8L2VsZWN0cm9uaWMtcmVzb3VyY2UtbnVtPjwvcmVjb3Jk
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aWx2ZXJtYW48L0F1dGhvcj48WWVhcj4yMDEwPC9ZZWFy
PjxSZWNOdW0+OTc8L1JlY051bT48RGlzcGxheVRleHQ+KDksIDEwKTwvRGlzcGxheVRleHQ+PHJl
Y29yZD48cmVjLW51bWJlcj45NzwvcmVjLW51bWJlcj48Zm9yZWlnbi1rZXlzPjxrZXkgYXBwPSJF
TiIgZGItaWQ9InJ6cGRkdHp6aHN3NTJnZXZ3YWF4eHMwMnBheHJ0cjBmenJzMiIgdGltZXN0YW1w
PSIxNTUzMzczMjE3Ij45Nzwva2V5PjwvZm9yZWlnbi1rZXlzPjxyZWYtdHlwZSBuYW1lPSJKb3Vy
bmFsIEFydGljbGUiPjE3PC9yZWYtdHlwZT48Y29udHJpYnV0b3JzPjxhdXRob3JzPjxhdXRob3I+
U2lsdmVybWFuLCBKLiBMLjwvYXV0aG9yPjxhdXRob3I+WWFuZywgTS48L2F1dGhvcj48YXV0aG9y
PkxvcmQsIEMuPC9hdXRob3I+PGF1dGhvcj5DcmF3bGV5LCBKLiBOLjwvYXV0aG9yPjwvYXV0aG9y
cz48L2NvbnRyaWJ1dG9ycz48YXV0aC1hZGRyZXNzPk5hdGlvbmFsIEluc3RpdHV0ZSBvZiBNZW50
YWwgSGVhbHRoLCBQb3J0ZXIgTmV1cm9zY2llbmNlIFJlc2VhcmNoIENlbnRlciwgQmV0aGVzZGEs
IE1EIDIwODkyLTM3MzAsIFVTQS48L2F1dGgtYWRkcmVzcz48dGl0bGVzPjx0aXRsZT5CZWhhdmlv
dXJhbCBwaGVub3R5cGluZyBhc3NheXMgZm9yIG1vdXNlIG1vZGVscyBvZiBhdXRpc208L3RpdGxl
PjxzZWNvbmRhcnktdGl0bGU+TmF0IFJldiBOZXVyb3NjaTwvc2Vjb25kYXJ5LXRpdGxlPjwvdGl0
bGVzPjxwZXJpb2RpY2FsPjxmdWxsLXRpdGxlPk5hdCBSZXYgTmV1cm9zY2k8L2Z1bGwtdGl0bGU+
PC9wZXJpb2RpY2FsPjxwYWdlcz40OTAtNTAyPC9wYWdlcz48dm9sdW1lPjExPC92b2x1bWU+PG51
bWJlcj43PC9udW1iZXI+PGtleXdvcmRzPjxrZXl3b3JkPkFuaW1hbHM8L2tleXdvcmQ+PGtleXdv
cmQ+QXV0aXN0aWMgRGlzb3JkZXIvKmdlbmV0aWNzLypwc3ljaG9sb2d5L3RoZXJhcHk8L2tleXdv
cmQ+PGtleXdvcmQ+KkRpc2Vhc2UgTW9kZWxzLCBBbmltYWw8L2tleXdvcmQ+PGtleXdvcmQ+RGlz
ZWFzZXMgaW4gVHdpbnMvZ2VuZXRpY3MvcHN5Y2hvbG9neTwva2V5d29yZD48a2V5d29yZD5IdW1h
bnM8L2tleXdvcmQ+PGtleXdvcmQ+KkludGVycGVyc29uYWwgUmVsYXRpb25zPC9rZXl3b3JkPjxr
ZXl3b3JkPk1pY2U8L2tleXdvcmQ+PGtleXdvcmQ+TXV0YXRpb24vZ2VuZXRpY3M8L2tleXdvcmQ+
PGtleXdvcmQ+KlBoZW5vdHlwZTwva2V5d29yZD48a2V5d29yZD5Tb2NpYWwgQmVoYXZpb3IgRGlz
b3JkZXJzL2dlbmV0aWNzL3BzeWNob2xvZ3kvdGhlcmFweTwva2V5d29yZD48L2tleXdvcmRzPjxk
YXRlcz48eWVhcj4yMDEwPC95ZWFyPjxwdWItZGF0ZXM+PGRhdGU+SnVsPC9kYXRlPjwvcHViLWRh
dGVzPjwvZGF0ZXM+PGlzYm4+MTQ3MS0wMDQ4IChFbGVjdHJvbmljKSYjeEQ7MTQ3MS0wMDNYIChM
aW5raW5nKTwvaXNibj48YWNjZXNzaW9uLW51bT4yMDU1OTMzNjwvYWNjZXNzaW9uLW51bT48dXJs
cz48cmVsYXRlZC11cmxzPjx1cmw+aHR0cHM6Ly93d3cubmNiaS5ubG0ubmloLmdvdi9wdWJtZWQv
MjA1NTkzMzY8L3VybD48L3JlbGF0ZWQtdXJscz48L3VybHM+PGN1c3RvbTI+UE1DMzA4NzQzNjwv
Y3VzdG9tMj48ZWxlY3Ryb25pYy1yZXNvdXJjZS1udW0+MTAuMTAzOC9ucm4yODUxPC9lbGVjdHJv
bmljLXJlc291cmNlLW51bT48L3JlY29yZD48L0NpdGU+PENpdGU+PEF1dGhvcj5TY2hhYWZzbWE8
L0F1dGhvcj48WWVhcj4yMDE3PC9ZZWFyPjxSZWNOdW0+NTc8L1JlY051bT48cmVjb3JkPjxyZWMt
bnVtYmVyPjU3PC9yZWMtbnVtYmVyPjxmb3JlaWduLWtleXM+PGtleSBhcHA9IkVOIiBkYi1pZD0i
cHhyZHBkZGR0MHgyZTNlZnJlbnhhMGZucHJkdzJ6dmR2ZTJwIiB0aW1lc3RhbXA9IjE1NTMzNzMz
NDEiPjU3PC9rZXk+PC9mb3JlaWduLWtleXM+PHJlZi10eXBlIG5hbWU9IkpvdXJuYWwgQXJ0aWNs
ZSI+MTc8L3JlZi10eXBlPjxjb250cmlidXRvcnM+PGF1dGhvcnM+PGF1dGhvcj5TY2hhYWZzbWEs
IFMuIE0uPC9hdXRob3I+PGF1dGhvcj5HYWduaWR6ZSwgSy48L2F1dGhvcj48YXV0aG9yPlJleWVz
LCBBLjwvYXV0aG9yPjxhdXRob3I+Tm9yc3RlZHQsIE4uPC9hdXRob3I+PGF1dGhvcj5NYW5zc29u
LCBLLjwvYXV0aG9yPjxhdXRob3I+RnJhbmNpcywgSy48L2F1dGhvcj48YXV0aG9yPlBmYWZmLCBE
LiBXLjwvYXV0aG9yPjwvYXV0aG9ycz48L2NvbnRyaWJ1dG9ycz48YXV0aC1hZGRyZXNzPkxhYm9y
YXRvcnkgb2YgTmV1cm9iaW9sb2d5IGFuZCBCZWhhdmlvciwgVGhlIFJvY2tlZmVsbGVyIFVuaXZl
cnNpdHksIE5ldyBZb3JrLCBOWSAxMDA2NSBTLk0uU2NoYWFmc21hQHVtY3V0cmVjaHQubmwgcGZh
ZmZAcm9ja2VmZWxsZXIuZWR1LiYjeEQ7TGFib3JhdG9yeSBvZiBOZXVyb2Jpb2xvZ3kgYW5kIEJl
aGF2aW9yLCBUaGUgUm9ja2VmZWxsZXIgVW5pdmVyc2l0eSwgTmV3IFlvcmssIE5ZIDEwMDY1Ljwv
YXV0aC1hZGRyZXNzPjx0aXRsZXM+PHRpdGxlPlNleC1zcGVjaWZpYyBnZW5lLWVudmlyb25tZW50
IGludGVyYWN0aW9ucyB1bmRlcmx5aW5nIEFTRC1saWtlIGJlaGF2aW9yczwvdGl0bGU+PHNlY29u
ZGFyeS10aXRsZT5Qcm9jIE5hdGwgQWNhZCBTY2kgVSBTIEE8L3NlY29uZGFyeS10aXRsZT48L3Rp
dGxlcz48cGVyaW9kaWNhbD48ZnVsbC10aXRsZT5Qcm9jIE5hdGwgQWNhZCBTY2kgVSBTIEE8L2Z1
bGwtdGl0bGU+PC9wZXJpb2RpY2FsPjxwYWdlcz4xMzgzLTEzODg8L3BhZ2VzPjx2b2x1bWU+MTE0
PC92b2x1bWU+PG51bWJlcj42PC9udW1iZXI+PGtleXdvcmRzPjxrZXl3b3JkPkFuaW1hbHM8L2tl
eXdvcmQ+PGtleXdvcmQ+QXV0aXNtIFNwZWN0cnVtIERpc29yZGVyLypnZW5ldGljcy9tZXRhYm9s
aXNtPC9rZXl3b3JkPjxrZXl3b3JkPkJyYWluL21ldGFib2xpc208L2tleXdvcmQ+PGtleXdvcmQ+
KkRpc2Vhc2UgTW9kZWxzLCBBbmltYWw8L2tleXdvcmQ+PGtleXdvcmQ+RXBpZ2VuZXNpcywgR2Vu
ZXRpYzwva2V5d29yZD48a2V5d29yZD5GZW1hbGU8L2tleXdvcmQ+PGtleXdvcmQ+KkdlbmUtRW52
aXJvbm1lbnQgSW50ZXJhY3Rpb248L2tleXdvcmQ+PGtleXdvcmQ+SHVtYW5zPC9rZXl3b3JkPjxr
ZXl3b3JkPkh5cG90aGFsYW1vLUh5cG9waHlzZWFsIFN5c3RlbS9tZXRhYm9saXNtPC9rZXl3b3Jk
PjxrZXl3b3JkPk1hbGU8L2tleXdvcmQ+PGtleXdvcmQ+TWVtYnJhbmUgUHJvdGVpbnMvZ2VuZXRp
Y3MvbWV0YWJvbGlzbTwva2V5d29yZD48a2V5d29yZD5NaWNlLCBJbmJyZWQgQzU3Qkw8L2tleXdv
cmQ+PGtleXdvcmQ+TWljZSwgS25vY2tvdXQ8L2tleXdvcmQ+PGtleXdvcmQ+TmVydmUgVGlzc3Vl
IFByb3RlaW5zL2dlbmV0aWNzL21ldGFib2xpc208L2tleXdvcmQ+PGtleXdvcmQ+UGl0dWl0YXJ5
LUFkcmVuYWwgU3lzdGVtL21ldGFib2xpc208L2tleXdvcmQ+PGtleXdvcmQ+UmVjZXB0b3JzLCBD
b3J0aWNvdHJvcGluLVJlbGVhc2luZyBIb3Jtb25lL2dlbmV0aWNzL21ldGFib2xpc208L2tleXdv
cmQ+PGtleXdvcmQ+U2V4IEZhY3RvcnM8L2tleXdvcmQ+PGtleXdvcmQ+KlNvY2lhbCBCZWhhdmlv
cjwva2V5d29yZD48a2V5d29yZD4qQ250bmFwMjwva2V5d29yZD48a2V5d29yZD4qYXV0aXNtPC9r
ZXl3b3JkPjxrZXl3b3JkPiptYXRlcm5hbCBpbW11bmUgYWN0aXZhdGlvbjwva2V5d29yZD48a2V5
d29yZD4qcHJlbmF0YWwgc3RyZXNzPC9rZXl3b3JkPjxrZXl3b3JkPipzZXggZGlmZmVyZW5jZXM8
L2tleXdvcmQ+PC9rZXl3b3Jkcz48ZGF0ZXM+PHllYXI+MjAxNzwveWVhcj48cHViLWRhdGVzPjxk
YXRlPkZlYiA3PC9kYXRlPjwvcHViLWRhdGVzPjwvZGF0ZXM+PGlzYm4+MTA5MS02NDkwIChFbGVj
dHJvbmljKSYjeEQ7MDAyNy04NDI0IChMaW5raW5nKTwvaXNibj48YWNjZXNzaW9uLW51bT4yODEx
NTY4ODwvYWNjZXNzaW9uLW51bT48dXJscz48cmVsYXRlZC11cmxzPjx1cmw+aHR0cHM6Ly93d3cu
bmNiaS5ubG0ubmloLmdvdi9wdWJtZWQvMjgxMTU2ODg8L3VybD48L3JlbGF0ZWQtdXJscz48L3Vy
bHM+PGN1c3RvbTI+UE1DNTMwNzQzMDwvY3VzdG9tMj48ZWxlY3Ryb25pYy1yZXNvdXJjZS1udW0+
MTAuMTA3My9wbmFzLjE2MTkzMTIxMTQ8L2VsZWN0cm9uaWMtcmVzb3VyY2UtbnVtPjwvcmVjb3Jk
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9, 10)</w:t>
      </w:r>
      <w:r>
        <w:rPr>
          <w:rFonts w:ascii="Arial" w:hAnsi="Arial" w:cs="Arial"/>
          <w:color w:val="000000" w:themeColor="text1"/>
        </w:rPr>
        <w:fldChar w:fldCharType="end"/>
      </w:r>
      <w:r>
        <w:rPr>
          <w:rFonts w:ascii="Arial" w:hAnsi="Arial" w:cs="Arial"/>
          <w:color w:val="000000" w:themeColor="text1"/>
        </w:rPr>
        <w:t>.</w:t>
      </w:r>
    </w:p>
    <w:p w14:paraId="161008EA" w14:textId="77777777" w:rsidR="00EA3F4C" w:rsidRDefault="00EA3F4C" w:rsidP="00EA3F4C">
      <w:pPr>
        <w:snapToGrid w:val="0"/>
        <w:spacing w:after="120" w:line="240" w:lineRule="auto"/>
        <w:jc w:val="both"/>
        <w:rPr>
          <w:rFonts w:ascii="Arial" w:hAnsi="Arial" w:cs="Arial"/>
          <w:color w:val="000000" w:themeColor="text1"/>
        </w:rPr>
      </w:pPr>
    </w:p>
    <w:p w14:paraId="0032B46E" w14:textId="77777777" w:rsidR="00EA3F4C" w:rsidRDefault="00EA3F4C" w:rsidP="00EA3F4C">
      <w:pPr>
        <w:snapToGrid w:val="0"/>
        <w:spacing w:after="120" w:line="240" w:lineRule="auto"/>
        <w:jc w:val="both"/>
        <w:rPr>
          <w:rFonts w:ascii="Arial" w:hAnsi="Arial" w:cs="Arial"/>
          <w:color w:val="000000" w:themeColor="text1"/>
        </w:rPr>
      </w:pPr>
      <w:r>
        <w:rPr>
          <w:rFonts w:ascii="Arial" w:hAnsi="Arial" w:cs="Arial"/>
          <w:iCs/>
          <w:color w:val="000000" w:themeColor="text1"/>
          <w:u w:val="single"/>
        </w:rPr>
        <w:t>Social interaction (SI) test.</w:t>
      </w:r>
      <w:r>
        <w:rPr>
          <w:rFonts w:ascii="Arial" w:hAnsi="Arial" w:cs="Arial"/>
          <w:iCs/>
          <w:color w:val="000000" w:themeColor="text1"/>
        </w:rPr>
        <w:t xml:space="preserve"> The</w:t>
      </w:r>
      <w:r>
        <w:rPr>
          <w:rFonts w:ascii="Arial" w:hAnsi="Arial" w:cs="Arial"/>
          <w:color w:val="000000" w:themeColor="text1"/>
        </w:rPr>
        <w:t xml:space="preserve"> subjects (Test and Stranger) were separately habituated to the arena for 5 min before the test. The animal used as the “Stranger” was used only once and was a mouse of the same gender, weight, and age that had no previous contact with the test mice </w:t>
      </w:r>
      <w:r>
        <w:rPr>
          <w:rFonts w:ascii="Arial" w:hAnsi="Arial" w:cs="Arial"/>
          <w:color w:val="000000" w:themeColor="text1"/>
        </w:rPr>
        <w:fldChar w:fldCharType="begin">
          <w:fldData xml:space="preserve">PEVuZE5vdGU+PENpdGU+PEF1dGhvcj5YaWU8L0F1dGhvcj48WWVhcj4yMDE4PC9ZZWFyPjxSZWNO
dW0+MTM8L1JlY051bT48RGlzcGxheVRleHQ+KDEyKTwvRGlzcGxheVRleHQ+PHJlY29yZD48cmVj
LW51bWJlcj4xMzwvcmVjLW51bWJlcj48Zm9yZWlnbi1rZXlzPjxrZXkgYXBwPSJFTiIgZGItaWQ9
IjUwZWVzOXhkb2RmcnZ6ZXJmZmt4MGRzbjl4czJwZnphcjllciIgdGltZXN0YW1wPSIxNTk4NzQ3
NTA3Ij4xMzwva2V5PjwvZm9yZWlnbi1rZXlzPjxyZWYtdHlwZSBuYW1lPSJKb3VybmFsIEFydGlj
bGUiPjE3PC9yZWYtdHlwZT48Y29udHJpYnV0b3JzPjxhdXRob3JzPjxhdXRob3I+WGllLCBXLjwv
YXV0aG9yPjxhdXRob3I+R2UsIFguPC9hdXRob3I+PGF1dGhvcj5MaSwgTC48L2F1dGhvcj48YXV0
aG9yPllhbywgQS48L2F1dGhvcj48YXV0aG9yPldhbmcsIFguPC9hdXRob3I+PGF1dGhvcj5MaSwg
TS48L2F1dGhvcj48YXV0aG9yPkdvbmcsIFguPC9hdXRob3I+PGF1dGhvcj5DaHUsIFouPC9hdXRo
b3I+PGF1dGhvcj5MdSwgWi48L2F1dGhvcj48YXV0aG9yPkh1YW5nLCBYLjwvYXV0aG9yPjxhdXRo
b3I+SmlhbywgWS48L2F1dGhvcj48YXV0aG9yPldhbmcsIFkuPC9hdXRob3I+PGF1dGhvcj5YaWFv
LCBNLjwvYXV0aG9yPjxhdXRob3I+Q2hlbiwgSC48L2F1dGhvcj48YXV0aG9yPlhpYW5nLCBXLjwv
YXV0aG9yPjxhdXRob3I+WWFvLCBQLjwvYXV0aG9yPjwvYXV0aG9ycz48L2NvbnRyaWJ1dG9ycz48
YXV0aC1hZGRyZXNzPjFJbnN0aXR1dGUgb2YgUmVoYWJpbGl0YXRpb24gQ2VudGVyLCBUb25ncmVu
IEhvc3BpdGFsIG9mIFd1aGFuIFVuaXZlcnNpdHksIFd1aGFuLCA0MzAwNjAgUGVvcGxlJmFwb3M7
cyBSZXB1YmxpYyBvZiBDaGluYS4mI3hEO1NBTElBSSBTdGVtIENlbGwgSW5zdGl0dXRlIG9mIEd1
YW5nZG9uZywgR3Vhbmd6aG91IFNBTElBSSBTdGVtIENlbGwgU2NpZW5jZSBhbmQgVGVjaG5vbG9n
eSBDby4gTFRELCBHdWFuZ3pob3UsIDUxMDA1NSBQZW9wbGUmYXBvcztzIFJlcHVibGljIG9mIENo
aW5hLiYjeEQ7M0RlcGFydG1lbnQgb2YgUGVkaWF0cmljcywgSGFpbmFuIE1hdGVybmFsIGFuZCBD
aGlsZCBIZWFsdGggSG9zcGl0YWwsIEhhaWtvdSwgNTcwMjA2IFBlb3BsZSZhcG9zO3MgUmVwdWJs
aWMgb2YgQ2hpbmEuPC9hdXRoLWFkZHJlc3M+PHRpdGxlcz48dGl0bGU+UmVzdmVyYXRyb2wgYW1l
bGlvcmF0ZXMgcHJlbmF0YWwgcHJvZ2VzdGluIGV4cG9zdXJlLWluZHVjZWQgYXV0aXNtLWxpa2Ug
YmVoYXZpb3IgdGhyb3VnaCBFUs6yIGFjdGl2YXRpb248L3RpdGxlPjxzZWNvbmRhcnktdGl0bGU+
TW9sIEF1dGlzbTwvc2Vjb25kYXJ5LXRpdGxlPjwvdGl0bGVzPjxwZXJpb2RpY2FsPjxmdWxsLXRp
dGxlPk1vbCBBdXRpc208L2Z1bGwtdGl0bGU+PC9wZXJpb2RpY2FsPjxwYWdlcz40MzwvcGFnZXM+
PHZvbHVtZT45PC92b2x1bWU+PGVkaXRpb24+MjAxOC8wOC8yMTwvZWRpdGlvbj48a2V5d29yZHM+
PGtleXdvcmQ+QW15Z2RhbGEvKmRydWcgZWZmZWN0cy9tZXRhYm9saXNtPC9rZXl3b3JkPjxrZXl3
b3JkPkFuaW1hbHM8L2tleXdvcmQ+PGtleXdvcmQ+KkF1dGlzdGljIERpc29yZGVyPC9rZXl3b3Jk
PjxrZXl3b3JkPkJlaGF2aW9yLCBBbmltYWwvKmRydWcgZWZmZWN0czwva2V5d29yZD48a2V5d29y
ZD5DZWxscywgQ3VsdHVyZWQ8L2tleXdvcmQ+PGtleXdvcmQ+RGlzZWFzZSBNb2RlbHMsIEFuaW1h
bDwva2V5d29yZD48a2V5d29yZD5Fc3Ryb2dlbiBSZWNlcHRvciBiZXRhLypnZW5ldGljczwva2V5
d29yZD48a2V5d29yZD5GZW1hbGU8L2tleXdvcmQ+PGtleXdvcmQ+TWFsZTwva2V5d29yZD48a2V5
d29yZD5OZXVyb25zL2RydWcgZWZmZWN0cy9tZXRhYm9saXNtPC9rZXl3b3JkPjxrZXl3b3JkPk5v
cmV0aGluZHJvbmUvdG94aWNpdHk8L2tleXdvcmQ+PGtleXdvcmQ+UHJlZ25hbmN5PC9rZXl3b3Jk
PjxrZXl3b3JkPlByZW5hdGFsIEV4cG9zdXJlIERlbGF5ZWQgRWZmZWN0czwva2V5d29yZD48a2V5
d29yZD5Qcm9nZXN0aW5zLyp0b3hpY2l0eTwva2V5d29yZD48a2V5d29yZD5STkEsIE1lc3Nlbmdl
ci9tZXRhYm9saXNtPC9rZXl3b3JkPjxrZXl3b3JkPlJhdHMsIFNwcmFndWUtRGF3bGV5PC9rZXl3
b3JkPjxrZXl3b3JkPlJlc3ZlcmF0cm9sLypwaGFybWFjb2xvZ3k8L2tleXdvcmQ+PGtleXdvcmQ+
KkF1dGlzbSBzcGVjdHJ1bSBkaXNvcmRlcjwva2V5d29yZD48a2V5d29yZD4qRXN0cm9nZW4gcmVj
ZXB0b3IgzrI8L2tleXdvcmQ+PGtleXdvcmQ+KkxpcGlkIG1ldGFib2xpc208L2tleXdvcmQ+PGtl
eXdvcmQ+Kk1pdG9jaG9uZHJpYTwva2V5d29yZD48a2V5d29yZD4qT3hpZGF0aXZlIHN0cmVzczwv
a2V5d29yZD48a2V5d29yZD4qUHJvZ2VzdGluPC9rZXl3b3JkPjxrZXl3b3JkPipSZXN2ZXJhdHJv
bDwva2V5d29yZD48a2V5d29yZD5vZiBMYWJvcmF0b3J5IEFuaW1hbHMsIE5vLiA4NeKAkzIzLCBy
ZXZpc2VkIDE5OTYpIGFuZCB3YXMgcmV2aWV3ZWQgYW5kIGFwcHJvdmVkIGJ5IHRoZTwva2V5d29y
ZD48a2V5d29yZD5JbnN0aXR1dGlvbmFsIEFuaW1hbCBDYXJlIGFuZCBVc2UgQ29tbWl0dGVlIGZy
b20gV3VoYW4gVW5pdmVyc2l0eS4gTm90IGFwcGxpY2FibGUuPC9rZXl3b3JkPjxrZXl3b3JkPkF1
dGhvcnMgaW5jbHVkaW5nIERycyBYaWFvaHUgR2UsIFhpYW95YW4gV2FuZywgWWlmZWkgV2FuZywg
YW5kIEhhaWppYSBDaGVuLCB3ZXJlPC9rZXl3b3JkPjxrZXl3b3JkPmVtcGxveWVkIGJ5IHRoZSBj
b21wYW55IEd1YW5nemhvdSBTQUxJQUkgU3RlbSBDZWxsIFNjaWVuY2UgYW5kIFRlY2hub2xvZ3kg
Q28uIExURC48L2tleXdvcmQ+PGtleXdvcmQ+QWxsIG90aGVyIGF1dGhvcnMgZGVjbGFyZSB0aGF0
IHRoZXkgaGF2ZSBubyBjb21wZXRpbmcgaW50ZXJlc3RzLiBTcHJpbmdlciBOYXR1cmU8L2tleXdv
cmQ+PGtleXdvcmQ+cmVtYWlucyBuZXV0cmFsIHdpdGggcmVnYXJkIHRvIGp1cmlzZGljdGlvbmFs
IGNsYWltcyBpbiBwdWJsaXNoZWQgbWFwcyBhbmQ8L2tleXdvcmQ+PGtleXdvcmQ+aW5zdGl0dXRp
b25hbCBhZmZpbGlhdGlvbnMuPC9rZXl3b3JkPjwva2V5d29yZHM+PGRhdGVzPjx5ZWFyPjIwMTg8
L3llYXI+PC9kYXRlcz48YWNjZXNzaW9uLW51bT4zMDEyMzQ0NjwvYWNjZXNzaW9uLW51bT48dXJs
cz48L3VybHM+PGN1c3RvbTI+UE1DNjA5MDgzODwvY3VzdG9tMj48ZWxlY3Ryb25pYy1yZXNvdXJj
ZS1udW0+MTAuMTE4Ni9zMTMyMjktMDE4LTAyMjUtNTwvZWxlY3Ryb25pYy1yZXNvdXJjZS1udW0+
PHJlbW90ZS1kYXRhYmFzZS1wcm92aWRlcj5OTE08L3JlbW90ZS1kYXRhYmFzZS1wcm92aWRlcj48
bGFuZ3VhZ2U+ZW5nPC9sYW5ndWFnZT48L3JlY29yZD48L0NpdGU+PC9FbmRO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YaWU8L0F1dGhvcj48WWVhcj4yMDE4PC9ZZWFyPjxSZWNO
dW0+MTM8L1JlY051bT48RGlzcGxheVRleHQ+KDEyKTwvRGlzcGxheVRleHQ+PHJlY29yZD48cmVj
LW51bWJlcj4xMzwvcmVjLW51bWJlcj48Zm9yZWlnbi1rZXlzPjxrZXkgYXBwPSJFTiIgZGItaWQ9
IjUwZWVzOXhkb2RmcnZ6ZXJmZmt4MGRzbjl4czJwZnphcjllciIgdGltZXN0YW1wPSIxNTk4NzQ3
NTA3Ij4xMzwva2V5PjwvZm9yZWlnbi1rZXlzPjxyZWYtdHlwZSBuYW1lPSJKb3VybmFsIEFydGlj
bGUiPjE3PC9yZWYtdHlwZT48Y29udHJpYnV0b3JzPjxhdXRob3JzPjxhdXRob3I+WGllLCBXLjwv
YXV0aG9yPjxhdXRob3I+R2UsIFguPC9hdXRob3I+PGF1dGhvcj5MaSwgTC48L2F1dGhvcj48YXV0
aG9yPllhbywgQS48L2F1dGhvcj48YXV0aG9yPldhbmcsIFguPC9hdXRob3I+PGF1dGhvcj5MaSwg
TS48L2F1dGhvcj48YXV0aG9yPkdvbmcsIFguPC9hdXRob3I+PGF1dGhvcj5DaHUsIFouPC9hdXRo
b3I+PGF1dGhvcj5MdSwgWi48L2F1dGhvcj48YXV0aG9yPkh1YW5nLCBYLjwvYXV0aG9yPjxhdXRo
b3I+SmlhbywgWS48L2F1dGhvcj48YXV0aG9yPldhbmcsIFkuPC9hdXRob3I+PGF1dGhvcj5YaWFv
LCBNLjwvYXV0aG9yPjxhdXRob3I+Q2hlbiwgSC48L2F1dGhvcj48YXV0aG9yPlhpYW5nLCBXLjwv
YXV0aG9yPjxhdXRob3I+WWFvLCBQLjwvYXV0aG9yPjwvYXV0aG9ycz48L2NvbnRyaWJ1dG9ycz48
YXV0aC1hZGRyZXNzPjFJbnN0aXR1dGUgb2YgUmVoYWJpbGl0YXRpb24gQ2VudGVyLCBUb25ncmVu
IEhvc3BpdGFsIG9mIFd1aGFuIFVuaXZlcnNpdHksIFd1aGFuLCA0MzAwNjAgUGVvcGxlJmFwb3M7
cyBSZXB1YmxpYyBvZiBDaGluYS4mI3hEO1NBTElBSSBTdGVtIENlbGwgSW5zdGl0dXRlIG9mIEd1
YW5nZG9uZywgR3Vhbmd6aG91IFNBTElBSSBTdGVtIENlbGwgU2NpZW5jZSBhbmQgVGVjaG5vbG9n
eSBDby4gTFRELCBHdWFuZ3pob3UsIDUxMDA1NSBQZW9wbGUmYXBvcztzIFJlcHVibGljIG9mIENo
aW5hLiYjeEQ7M0RlcGFydG1lbnQgb2YgUGVkaWF0cmljcywgSGFpbmFuIE1hdGVybmFsIGFuZCBD
aGlsZCBIZWFsdGggSG9zcGl0YWwsIEhhaWtvdSwgNTcwMjA2IFBlb3BsZSZhcG9zO3MgUmVwdWJs
aWMgb2YgQ2hpbmEuPC9hdXRoLWFkZHJlc3M+PHRpdGxlcz48dGl0bGU+UmVzdmVyYXRyb2wgYW1l
bGlvcmF0ZXMgcHJlbmF0YWwgcHJvZ2VzdGluIGV4cG9zdXJlLWluZHVjZWQgYXV0aXNtLWxpa2Ug
YmVoYXZpb3IgdGhyb3VnaCBFUs6yIGFjdGl2YXRpb248L3RpdGxlPjxzZWNvbmRhcnktdGl0bGU+
TW9sIEF1dGlzbTwvc2Vjb25kYXJ5LXRpdGxlPjwvdGl0bGVzPjxwZXJpb2RpY2FsPjxmdWxsLXRp
dGxlPk1vbCBBdXRpc208L2Z1bGwtdGl0bGU+PC9wZXJpb2RpY2FsPjxwYWdlcz40MzwvcGFnZXM+
PHZvbHVtZT45PC92b2x1bWU+PGVkaXRpb24+MjAxOC8wOC8yMTwvZWRpdGlvbj48a2V5d29yZHM+
PGtleXdvcmQ+QW15Z2RhbGEvKmRydWcgZWZmZWN0cy9tZXRhYm9saXNtPC9rZXl3b3JkPjxrZXl3
b3JkPkFuaW1hbHM8L2tleXdvcmQ+PGtleXdvcmQ+KkF1dGlzdGljIERpc29yZGVyPC9rZXl3b3Jk
PjxrZXl3b3JkPkJlaGF2aW9yLCBBbmltYWwvKmRydWcgZWZmZWN0czwva2V5d29yZD48a2V5d29y
ZD5DZWxscywgQ3VsdHVyZWQ8L2tleXdvcmQ+PGtleXdvcmQ+RGlzZWFzZSBNb2RlbHMsIEFuaW1h
bDwva2V5d29yZD48a2V5d29yZD5Fc3Ryb2dlbiBSZWNlcHRvciBiZXRhLypnZW5ldGljczwva2V5
d29yZD48a2V5d29yZD5GZW1hbGU8L2tleXdvcmQ+PGtleXdvcmQ+TWFsZTwva2V5d29yZD48a2V5
d29yZD5OZXVyb25zL2RydWcgZWZmZWN0cy9tZXRhYm9saXNtPC9rZXl3b3JkPjxrZXl3b3JkPk5v
cmV0aGluZHJvbmUvdG94aWNpdHk8L2tleXdvcmQ+PGtleXdvcmQ+UHJlZ25hbmN5PC9rZXl3b3Jk
PjxrZXl3b3JkPlByZW5hdGFsIEV4cG9zdXJlIERlbGF5ZWQgRWZmZWN0czwva2V5d29yZD48a2V5
d29yZD5Qcm9nZXN0aW5zLyp0b3hpY2l0eTwva2V5d29yZD48a2V5d29yZD5STkEsIE1lc3Nlbmdl
ci9tZXRhYm9saXNtPC9rZXl3b3JkPjxrZXl3b3JkPlJhdHMsIFNwcmFndWUtRGF3bGV5PC9rZXl3
b3JkPjxrZXl3b3JkPlJlc3ZlcmF0cm9sLypwaGFybWFjb2xvZ3k8L2tleXdvcmQ+PGtleXdvcmQ+
KkF1dGlzbSBzcGVjdHJ1bSBkaXNvcmRlcjwva2V5d29yZD48a2V5d29yZD4qRXN0cm9nZW4gcmVj
ZXB0b3IgzrI8L2tleXdvcmQ+PGtleXdvcmQ+KkxpcGlkIG1ldGFib2xpc208L2tleXdvcmQ+PGtl
eXdvcmQ+Kk1pdG9jaG9uZHJpYTwva2V5d29yZD48a2V5d29yZD4qT3hpZGF0aXZlIHN0cmVzczwv
a2V5d29yZD48a2V5d29yZD4qUHJvZ2VzdGluPC9rZXl3b3JkPjxrZXl3b3JkPipSZXN2ZXJhdHJv
bDwva2V5d29yZD48a2V5d29yZD5vZiBMYWJvcmF0b3J5IEFuaW1hbHMsIE5vLiA4NeKAkzIzLCBy
ZXZpc2VkIDE5OTYpIGFuZCB3YXMgcmV2aWV3ZWQgYW5kIGFwcHJvdmVkIGJ5IHRoZTwva2V5d29y
ZD48a2V5d29yZD5JbnN0aXR1dGlvbmFsIEFuaW1hbCBDYXJlIGFuZCBVc2UgQ29tbWl0dGVlIGZy
b20gV3VoYW4gVW5pdmVyc2l0eS4gTm90IGFwcGxpY2FibGUuPC9rZXl3b3JkPjxrZXl3b3JkPkF1
dGhvcnMgaW5jbHVkaW5nIERycyBYaWFvaHUgR2UsIFhpYW95YW4gV2FuZywgWWlmZWkgV2FuZywg
YW5kIEhhaWppYSBDaGVuLCB3ZXJlPC9rZXl3b3JkPjxrZXl3b3JkPmVtcGxveWVkIGJ5IHRoZSBj
b21wYW55IEd1YW5nemhvdSBTQUxJQUkgU3RlbSBDZWxsIFNjaWVuY2UgYW5kIFRlY2hub2xvZ3kg
Q28uIExURC48L2tleXdvcmQ+PGtleXdvcmQ+QWxsIG90aGVyIGF1dGhvcnMgZGVjbGFyZSB0aGF0
IHRoZXkgaGF2ZSBubyBjb21wZXRpbmcgaW50ZXJlc3RzLiBTcHJpbmdlciBOYXR1cmU8L2tleXdv
cmQ+PGtleXdvcmQ+cmVtYWlucyBuZXV0cmFsIHdpdGggcmVnYXJkIHRvIGp1cmlzZGljdGlvbmFs
IGNsYWltcyBpbiBwdWJsaXNoZWQgbWFwcyBhbmQ8L2tleXdvcmQ+PGtleXdvcmQ+aW5zdGl0dXRp
b25hbCBhZmZpbGlhdGlvbnMuPC9rZXl3b3JkPjwva2V5d29yZHM+PGRhdGVzPjx5ZWFyPjIwMTg8
L3llYXI+PC9kYXRlcz48YWNjZXNzaW9uLW51bT4zMDEyMzQ0NjwvYWNjZXNzaW9uLW51bT48dXJs
cz48L3VybHM+PGN1c3RvbTI+UE1DNjA5MDgzODwvY3VzdG9tMj48ZWxlY3Ryb25pYy1yZXNvdXJj
ZS1udW0+MTAuMTE4Ni9zMTMyMjktMDE4LTAyMjUtNTwvZWxlY3Ryb25pYy1yZXNvdXJjZS1udW0+
PHJlbW90ZS1kYXRhYmFzZS1wcm92aWRlcj5OTE08L3JlbW90ZS1kYXRhYmFzZS1wcm92aWRlcj48
bGFuZ3VhZ2U+ZW5nPC9sYW5ndWFnZT48L3JlY29yZD48L0NpdGU+PC9FbmRO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2)</w:t>
      </w:r>
      <w:r>
        <w:rPr>
          <w:rFonts w:ascii="Arial" w:hAnsi="Arial" w:cs="Arial"/>
          <w:color w:val="000000" w:themeColor="text1"/>
        </w:rPr>
        <w:fldChar w:fldCharType="end"/>
      </w:r>
      <w:r>
        <w:rPr>
          <w:rFonts w:ascii="Arial" w:hAnsi="Arial" w:cs="Arial"/>
          <w:color w:val="000000" w:themeColor="text1"/>
        </w:rPr>
        <w:t>. During each test, the mice were placed into the apparatus over a period of 20 min and the amount of time spent following, mounting, grooming, and sniffing any body parts of the other mouse was taken as an indicator of social engagement. Social interaction time was calculated and analyzed using </w:t>
      </w:r>
      <w:proofErr w:type="spellStart"/>
      <w:r>
        <w:rPr>
          <w:rFonts w:ascii="Arial" w:hAnsi="Arial" w:cs="Arial"/>
          <w:color w:val="000000" w:themeColor="text1"/>
        </w:rPr>
        <w:t>EthoVision</w:t>
      </w:r>
      <w:proofErr w:type="spellEnd"/>
      <w:r>
        <w:rPr>
          <w:rFonts w:ascii="Arial" w:hAnsi="Arial" w:cs="Arial"/>
          <w:color w:val="000000" w:themeColor="text1"/>
        </w:rPr>
        <w:t> XT animal tracking software (</w:t>
      </w:r>
      <w:proofErr w:type="spellStart"/>
      <w:r>
        <w:rPr>
          <w:rFonts w:ascii="Arial" w:hAnsi="Arial" w:cs="Arial"/>
          <w:color w:val="000000" w:themeColor="text1"/>
        </w:rPr>
        <w:t>Noldus</w:t>
      </w:r>
      <w:proofErr w:type="spellEnd"/>
      <w:r>
        <w:rPr>
          <w:rFonts w:ascii="Arial" w:hAnsi="Arial" w:cs="Arial"/>
          <w:color w:val="000000" w:themeColor="text1"/>
        </w:rPr>
        <w:t xml:space="preserve">, USA). </w:t>
      </w:r>
    </w:p>
    <w:p w14:paraId="34409503" w14:textId="77777777" w:rsidR="00EA3F4C" w:rsidRDefault="00EA3F4C" w:rsidP="00EA3F4C">
      <w:pPr>
        <w:autoSpaceDE w:val="0"/>
        <w:autoSpaceDN w:val="0"/>
        <w:adjustRightInd w:val="0"/>
        <w:snapToGrid w:val="0"/>
        <w:spacing w:after="120" w:line="240" w:lineRule="auto"/>
        <w:jc w:val="both"/>
        <w:rPr>
          <w:rFonts w:ascii="Arial" w:hAnsi="Arial" w:cs="Arial"/>
          <w:i/>
          <w:color w:val="000000" w:themeColor="text1"/>
          <w:u w:val="single"/>
        </w:rPr>
      </w:pPr>
    </w:p>
    <w:p w14:paraId="2CA15EA5" w14:textId="77777777" w:rsidR="00EA3F4C" w:rsidRDefault="00EA3F4C" w:rsidP="00EA3F4C">
      <w:pPr>
        <w:snapToGrid w:val="0"/>
        <w:spacing w:after="120" w:line="240" w:lineRule="auto"/>
        <w:jc w:val="both"/>
        <w:rPr>
          <w:rFonts w:ascii="Arial" w:hAnsi="Arial" w:cs="Arial"/>
          <w:color w:val="000000" w:themeColor="text1"/>
        </w:rPr>
      </w:pPr>
      <w:r>
        <w:rPr>
          <w:rFonts w:ascii="Arial" w:hAnsi="Arial" w:cs="Arial"/>
          <w:iCs/>
          <w:color w:val="000000" w:themeColor="text1"/>
          <w:u w:val="single"/>
        </w:rPr>
        <w:t>Three-chambered social test</w:t>
      </w:r>
      <w:r>
        <w:rPr>
          <w:rFonts w:ascii="Arial" w:hAnsi="Arial" w:cs="Arial"/>
          <w:iCs/>
          <w:color w:val="000000" w:themeColor="text1"/>
        </w:rPr>
        <w:t>.</w:t>
      </w:r>
      <w:r>
        <w:rPr>
          <w:rFonts w:ascii="Arial" w:hAnsi="Arial" w:cs="Arial"/>
          <w:color w:val="000000" w:themeColor="text1"/>
        </w:rPr>
        <w:t xml:space="preserve"> </w:t>
      </w:r>
      <w:proofErr w:type="gramStart"/>
      <w:r>
        <w:rPr>
          <w:rFonts w:ascii="Arial" w:hAnsi="Arial" w:cs="Arial"/>
          <w:color w:val="000000" w:themeColor="text1"/>
        </w:rPr>
        <w:t>7-8 week-old</w:t>
      </w:r>
      <w:proofErr w:type="gramEnd"/>
      <w:r>
        <w:rPr>
          <w:rFonts w:ascii="Arial" w:hAnsi="Arial" w:cs="Arial"/>
          <w:color w:val="000000" w:themeColor="text1"/>
        </w:rPr>
        <w:t xml:space="preserve"> mice were used to assess sociability and preference for social novelty. Target subjects (Stranger 1 and Stranger 2) were </w:t>
      </w:r>
      <w:proofErr w:type="gramStart"/>
      <w:r>
        <w:rPr>
          <w:rFonts w:ascii="Arial" w:hAnsi="Arial" w:cs="Arial"/>
          <w:color w:val="000000" w:themeColor="text1"/>
        </w:rPr>
        <w:t>7-8 week-old</w:t>
      </w:r>
      <w:proofErr w:type="gramEnd"/>
      <w:r>
        <w:rPr>
          <w:rFonts w:ascii="Arial" w:hAnsi="Arial" w:cs="Arial"/>
          <w:color w:val="000000" w:themeColor="text1"/>
        </w:rPr>
        <w:t xml:space="preserve"> mice habituated to being placed inside wire cages for 3 days prior to the beginning of testing. Test mice were habituated to the testing room for at least 45 min prior to the start of behavioral tasks. For the sociability test, the test animal was introduced to the middle chamber and left to habituate for 5 </w:t>
      </w:r>
      <w:r>
        <w:rPr>
          <w:rFonts w:ascii="Arial" w:hAnsi="Arial" w:cs="Arial"/>
          <w:color w:val="000000" w:themeColor="text1"/>
        </w:rPr>
        <w:lastRenderedPageBreak/>
        <w:t xml:space="preserve">min, after which an unfamiliar mouse (Stranger 1) was introduced into a wire cage in one of the side-chambers and an empty wire cage on the other side-chamber. The test animal was allowed to freely explore all 3 chambers over a 10 min session. Following this, a novel stranger mouse (Stranger 2) was introduced into the previously empty wire cage and the test animal was again left to explore for a 10 min session. Parameters scored include time spent in each chamber and number of entries into the chambers. Time spent in each chamber and track maps were calculated using automated SMART software </w:t>
      </w:r>
      <w:r>
        <w:rPr>
          <w:rFonts w:ascii="Arial" w:hAnsi="Arial" w:cs="Arial"/>
          <w:color w:val="000000" w:themeColor="text1"/>
        </w:rPr>
        <w:fldChar w:fldCharType="begin">
          <w:fldData xml:space="preserve">PEVuZE5vdGU+PENpdGU+PEF1dGhvcj5Nb3k8L0F1dGhvcj48WWVhcj4yMDA0PC9ZZWFyPjxSZWNO
dW0+MTg8L1JlY051bT48RGlzcGxheVRleHQ+KDEsIDExKTwvRGlzcGxheVRleHQ+PHJlY29yZD48
cmVjLW51bWJlcj4xODwvcmVjLW51bWJlcj48Zm9yZWlnbi1rZXlzPjxrZXkgYXBwPSJFTiIgZGIt
aWQ9InpyMHBlZWVwd3ZmOTkyZWVyZm41eHh4M2Q1MnN6ZTB3YXA1eiIgdGltZXN0YW1wPSIxNDgz
MTM3MzA2Ij4xODwva2V5PjwvZm9yZWlnbi1rZXlzPjxyZWYtdHlwZSBuYW1lPSJKb3VybmFsIEFy
dGljbGUiPjE3PC9yZWYtdHlwZT48Y29udHJpYnV0b3JzPjxhdXRob3JzPjxhdXRob3I+TW95LCBT
LiBTLjwvYXV0aG9yPjxhdXRob3I+TmFkbGVyLCBKLiBKLjwvYXV0aG9yPjxhdXRob3I+UGVyZXos
IEEuPC9hdXRob3I+PGF1dGhvcj5CYXJiYXJvLCBSLiBQLjwvYXV0aG9yPjxhdXRob3I+Sm9obnMs
IEouIE0uPC9hdXRob3I+PGF1dGhvcj5NYWdudXNvbiwgVC4gUi48L2F1dGhvcj48YXV0aG9yPlBp
dmVuLCBKLjwvYXV0aG9yPjxhdXRob3I+Q3Jhd2xleSwgSi4gTi48L2F1dGhvcj48L2F1dGhvcnM+
PC9jb250cmlidXRvcnM+PGF1dGgtYWRkcmVzcz5Ob3J0aCBDYXJvbGluYSBTVEFBUlQgQ2VudGVy
IGZvciBBdXRpc20gUmVzZWFyY2gsIE5ldXJvZGV2ZWxvcG1lbnRhbCBEaXNvcmRlcnMgUmVzZWFy
Y2ggQ2VudGVyLCBVbml2ZXJzaXR5IG9mIE5vcnRoIENhcm9saW5hIFNjaG9vbCBvZiBNZWRpY2lu
ZSwgQ2hhcGVsIEhpbGwsIE5DIDI3NTk5LCBVU0EuIHNzbW95QG1lZC51bmMuZWR1PC9hdXRoLWFk
ZHJlc3M+PHRpdGxlcz48dGl0bGU+U29jaWFiaWxpdHkgYW5kIHByZWZlcmVuY2UgZm9yIHNvY2lh
bCBub3ZlbHR5IGluIGZpdmUgaW5icmVkIHN0cmFpbnM6IGFuIGFwcHJvYWNoIHRvIGFzc2VzcyBh
dXRpc3RpYy1saWtlIGJlaGF2aW9yIGluIG1pY2U8L3RpdGxlPjxzZWNvbmRhcnktdGl0bGU+R2Vu
ZXMgQnJhaW4gQmVoYXY8L3NlY29uZGFyeS10aXRsZT48L3RpdGxlcz48cGVyaW9kaWNhbD48ZnVs
bC10aXRsZT5HZW5lcyBCcmFpbiBCZWhhdjwvZnVsbC10aXRsZT48L3BlcmlvZGljYWw+PHBhZ2Vz
PjI4Ny0zMDI8L3BhZ2VzPjx2b2x1bWU+Mzwvdm9sdW1lPjxudW1iZXI+NTwvbnVtYmVyPjxrZXl3
b3Jkcz48a2V5d29yZD5BZ2UgRmFjdG9yczwva2V5d29yZD48a2V5d29yZD5BbmFseXNpcyBvZiBW
YXJpYW5jZTwva2V5d29yZD48a2V5d29yZD5BbmltYWxzPC9rZXl3b3JkPjxrZXl3b3JkPkF1dGlz
dGljIERpc29yZGVyL3BoeXNpb3BhdGhvbG9neS8qcHN5Y2hvbG9neTwva2V5d29yZD48a2V5d29y
ZD5EaXNlYXNlIE1vZGVscywgQW5pbWFsPC9rZXl3b3JkPjxrZXl3b3JkPkV4cGxvcmF0b3J5IEJl
aGF2aW9yLypwaHlzaW9sb2d5PC9rZXl3b3JkPjxrZXl3b3JkPkZlbWFsZTwva2V5d29yZD48a2V5
d29yZD5Mb2NvbW90aW9uL3BoeXNpb2xvZ3k8L2tleXdvcmQ+PGtleXdvcmQ+TWFsZTwva2V5d29y
ZD48a2V5d29yZD5NaWNlPC9rZXl3b3JkPjxrZXl3b3JkPk1pY2UsIEluYnJlZCBDNTdCTDwva2V5
d29yZD48a2V5d29yZD5NaWNlLCBJbmJyZWQgREJBPC9rZXl3b3JkPjxrZXl3b3JkPk1pY2UsIElu
YnJlZCBTdHJhaW5zPC9rZXl3b3JkPjxrZXl3b3JkPlJlcHJvZHVjaWJpbGl0eSBvZiBSZXN1bHRz
PC9rZXl3b3JkPjxrZXl3b3JkPlJvdGFyb2QgUGVyZm9ybWFuY2UgVGVzdDwva2V5d29yZD48a2V5
d29yZD5TZXggRmFjdG9yczwva2V5d29yZD48a2V5d29yZD4qU29jaWFsIEJlaGF2aW9yPC9rZXl3
b3JkPjxrZXl3b3JkPlNwZWNpZXMgU3BlY2lmaWNpdHk8L2tleXdvcmQ+PC9rZXl3b3Jkcz48ZGF0
ZXM+PHllYXI+MjAwNDwveWVhcj48cHViLWRhdGVzPjxkYXRlPk9jdDwvZGF0ZT48L3B1Yi1kYXRl
cz48L2RhdGVzPjxpc2JuPjE2MDEtMTg0OCAoUHJpbnQpJiN4RDsxNjAxLTE4M1ggKExpbmtpbmcp
PC9pc2JuPjxhY2Nlc3Npb24tbnVtPjE1MzQ0OTIyPC9hY2Nlc3Npb24tbnVtPjx1cmxzPjxyZWxh
dGVkLXVybHM+PHVybD5odHRwczovL3d3dy5uY2JpLm5sbS5uaWguZ292L3B1Ym1lZC8xNTM0NDky
MjwvdXJsPjwvcmVsYXRlZC11cmxzPjwvdXJscz48ZWxlY3Ryb25pYy1yZXNvdXJjZS1udW0+MTAu
MTExMS9qLjE2MDEtMTg0OC4yMDA0LjAwMDc2Lng8L2VsZWN0cm9uaWMtcmVzb3VyY2UtbnVtPjwv
cmVjb3JkPjwvQ2l0ZT48Q2l0ZT48QXV0aG9yPldhbmc8L0F1dGhvcj48WWVhcj4yMDE5PC9ZZWFy
PjxSZWNOdW0+NzwvUmVjTnVtPjxyZWNvcmQ+PHJlYy1udW1iZXI+NzwvcmVjLW51bWJlcj48Zm9y
ZWlnbi1rZXlzPjxrZXkgYXBwPSJFTiIgZGItaWQ9IjUwZWVzOXhkb2RmcnZ6ZXJmZmt4MGRzbjl4
czJwZnphcjllciIgdGltZXN0YW1wPSIxNTk4NzQ3NTA3Ij43PC9rZXk+PC9mb3JlaWduLWtleXM+
PHJlZi10eXBlIG5hbWU9IkpvdXJuYWwgQXJ0aWNsZSI+MTc8L3JlZi10eXBlPjxjb250cmlidXRv
cnM+PGF1dGhvcnM+PGF1dGhvcj5XYW5nLCBYLjwvYXV0aG9yPjxhdXRob3I+THUsIEouPC9hdXRo
b3I+PGF1dGhvcj5YaWUsIFcuPC9hdXRob3I+PGF1dGhvcj5MdSwgWC48L2F1dGhvcj48YXV0aG9y
PkxpYW5nLCBZLjwvYXV0aG9yPjxhdXRob3I+TGksIE0uPC9hdXRob3I+PGF1dGhvcj5XYW5nLCBa
LjwvYXV0aG9yPjxhdXRob3I+SHVhbmcsIFguPC9hdXRob3I+PGF1dGhvcj5UYW5nLCBNLjwvYXV0
aG9yPjxhdXRob3I+UGZhZmYsIEQuIFcuPC9hdXRob3I+PGF1dGhvcj5UYW5nLCBZLiBQLjwvYXV0
aG9yPjxhdXRob3I+WWFvLCBQLjwvYXV0aG9yPjwvYXV0aG9ycz48L2NvbnRyaWJ1dG9ycz48YXV0
aC1hZGRyZXNzPkpvaW50IENlbnRlciBvZiBUcmFuc2xhdGlvbmFsIFByZWNpc2lvbiBNZWRpY2lu
ZSwgR3Vhbmd6aG91IEluc3RpdHV0ZSBvZiBQZWRpYXRyaWNzLCBHdWFuZ3pob3UgV29tZW4gYW5k
IENoaWxkcmVuIE1lZGljYWwgQ2VudGVyLCA1MTA2MjMgR3Vhbmd6aG91LCBDaGluYS4mI3hEO0Rl
cGFydG1lbnQgb2YgQ2hpbGQgUHN5Y2hpYXRyeSwgS2FuZ25pbmcgSG9zcGl0YWwgb2YgU2hlbnpo
ZW4sIDUxODAyMCBTaGVuemhlbiwgUGVvcGxlJmFwb3M7cyBSZXB1YmxpYyBvZiBDaGluYS4mI3hE
O0luc3RpdHV0ZSBvZiBSZWhhYmlsaXRhdGlvbiBDZW50ZXIsIFRvbmdyZW4gSG9zcGl0YWwgb2Yg
V3VoYW4gVW5pdmVyc2l0eSwgNDMwMDYwIFd1aGFuLCBQZW9wbGUmYXBvcztzIFJlcHVibGljIG9m
IENoaW5hLiYjeEQ7RGVwYXJ0bWVudCBvZiBQYXRob2xvZ3ksIEFmZmlsaWF0ZWQgSG9zcGl0YWwg
b2YgU291dGh3ZXN0IE1lZGljYWwgVW5pdmVyc2l0eSwgTHV6aG91LCA2NDYwMDAgU2ljaHVhbiwg
Q2hpbmEuJiN4RDtKb2ludCBDZW50ZXIgb2YgVHJhbnNsYXRpb25hbCBQcmVjaXNpb24gTWVkaWNp
bmUsIEd1YW5nemhvdSBJbnN0aXR1dGUgb2YgUGVkaWF0cmljcywgR3Vhbmd6aG91IFdvbWVuIGFu
ZCBDaGlsZHJlbiBNZWRpY2FsIENlbnRlciwgNTEwNjIzIEd1YW5nemhvdSwgQ2hpbmE7IHBmYWZm
QHJvY2tlZmVsbGVyLmVkdSB5cHRhbmcxMkAxMjYuY29tIHZhc2lsaXMxMTJAeWFob28uY29tLiYj
eEQ7TGFib3JhdG9yeSBvZiBOZXVyb2Jpb2xvZ3kgYW5kIEJlaGF2aW9yLCBUaGUgUm9ja2VmZWxs
ZXIgVW5pdmVyc2l0eSwgTmV3IFlvcmssIE5ZIDEwMDY1LiYjeEQ7RGVwYXJ0bWVudCBvZiBJbWFn
aW5nLCBBZmZpbGlhdGVkIEhvc3BpdGFsIDMsIFpoZW5nemhvdSBVbml2ZXJzaXR5LCA0NTAwNTIg
Wmhlbmd6aG91LCBDaGluYS48L2F1dGgtYWRkcmVzcz48dGl0bGVzPjx0aXRsZT5NYXRlcm5hbCBk
aWFiZXRlcyBpbmR1Y2VzIGF1dGlzbS1saWtlIGJlaGF2aW9yIGJ5IGh5cGVyZ2x5Y2VtaWEtbWVk
aWF0ZWQgcGVyc2lzdGVudCBveGlkYXRpdmUgc3RyZXNzIGFuZCBzdXBwcmVzc2lvbiBvZiBzdXBl
cm94aWRlIGRpc211dGFzZSAyPC90aXRsZT48c2Vjb25kYXJ5LXRpdGxlPlByb2MgTmF0bCBBY2Fk
IFNjaSBVIFMgQTwvc2Vjb25kYXJ5LXRpdGxlPjwvdGl0bGVzPjxwZXJpb2RpY2FsPjxmdWxsLXRp
dGxlPlByb2MgTmF0bCBBY2FkIFNjaSBVIFMgQTwvZnVsbC10aXRsZT48L3BlcmlvZGljYWw+PHBh
Z2VzPjIzNzQzLTIzNzUyPC9wYWdlcz48dm9sdW1lPjExNjwvdm9sdW1lPjxudW1iZXI+NDc8L251
bWJlcj48ZWRpdGlvbj4yMDE5LzExLzA3PC9lZGl0aW9uPjxrZXl3b3Jkcz48a2V5d29yZD5BbXln
ZGFsYS9lbnp5bW9sb2d5PC9rZXl3b3JkPjxrZXl3b3JkPkFuaW1hbHM8L2tleXdvcmQ+PGtleXdv
cmQ+QXV0aXN0aWMgRGlzb3JkZXIvKmV0aW9sb2d5L21ldGFib2xpc208L2tleXdvcmQ+PGtleXdv
cmQ+Qmxvb2QtQnJhaW4gQmFycmllcjwva2V5d29yZD48a2V5d29yZD5EaWFiZXRlcyBNZWxsaXR1
cywgRXhwZXJpbWVudGFsLypjb21wbGljYXRpb25zL21ldGFib2xpc208L2tleXdvcmQ+PGtleXdv
cmQ+RGlhYmV0ZXMsIEdlc3RhdGlvbmFsLyptZXRhYm9saXNtPC9rZXl3b3JkPjxrZXl3b3JkPkVh
cmx5IEdyb3d0aCBSZXNwb25zZSBQcm90ZWluIDEvbWV0YWJvbGlzbTwva2V5d29yZD48a2V5d29y
ZD5GZW1hbGU8L2tleXdvcmQ+PGtleXdvcmQ+R2VuZSBLbm9ja2Rvd24gVGVjaG5pcXVlczwva2V5
d29yZD48a2V5d29yZD5IaXN0b25lcy9tZXRhYm9saXNtPC9rZXl3b3JkPjxrZXl3b3JkPkh5cGVy
Z2x5Y2VtaWEvKmNvbXBsaWNhdGlvbnM8L2tleXdvcmQ+PGtleXdvcmQ+TWV0aHlsYXRpb248L2tl
eXdvcmQ+PGtleXdvcmQ+Kk94aWRhdGl2ZSBTdHJlc3M8L2tleXdvcmQ+PGtleXdvcmQ+UHJlZ25h
bmN5PC9rZXl3b3JkPjxrZXl3b3JkPlByb21vdGVyIFJlZ2lvbnMsIEdlbmV0aWM8L2tleXdvcmQ+
PGtleXdvcmQ+UmF0czwva2V5d29yZD48a2V5d29yZD5SZWFjdGl2ZSBPeHlnZW4gU3BlY2llcy9t
ZXRhYm9saXNtPC9rZXl3b3JkPjxrZXl3b3JkPlJlc3ZlcmF0cm9sL2FkbWluaXN0cmF0aW9uICZh
bXA7IGRvc2FnZS9waGFybWFjb2tpbmV0aWNzPC9rZXl3b3JkPjxrZXl3b3JkPlN1cGVyb3hpZGUg
RGlzbXV0YXNlL2dlbmV0aWNzL21ldGFib2xpc208L2tleXdvcmQ+PGtleXdvcmQ+KnNvZDI8L2tl
eXdvcmQ+PGtleXdvcmQ+KmF1dGlzbSBzcGVjdHJ1bSBkaXNvcmRlcnM8L2tleXdvcmQ+PGtleXdv
cmQ+KmVwaWdlbmV0aWNzPC9rZXl3b3JkPjxrZXl3b3JkPiptYXRlcm5hbCBkaWFiZXRlczwva2V5
d29yZD48L2tleXdvcmRzPjxkYXRlcz48eWVhcj4yMDE5PC95ZWFyPjxwdWItZGF0ZXM+PGRhdGU+
Tm92IDE5PC9kYXRlPjwvcHViLWRhdGVzPjwvZGF0ZXM+PGlzYm4+MDAyNy04NDI0IChQcmludCkm
I3hEOzAwMjctODQyNDwvaXNibj48YWNjZXNzaW9uLW51bT4zMTY4NTYzNTwvYWNjZXNzaW9uLW51
bT48dXJscz48L3VybHM+PGN1c3RvbTI+UE1DNjg3NjIwMDwvY3VzdG9tMj48ZWxlY3Ryb25pYy1y
ZXNvdXJjZS1udW0+MTAuMTA3My9wbmFzLjE5MTI2MjUxMTY8L2VsZWN0cm9uaWMtcmVzb3VyY2Ut
bnVtPjxyZW1vdGUtZGF0YWJhc2UtcHJvdmlkZXI+TkxNPC9yZW1vdGUtZGF0YWJhc2UtcHJvdmlk
ZXI+PGxhbmd1YWdlPmVuZzwvbGFuZ3VhZ2U+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Nb3k8L0F1dGhvcj48WWVhcj4yMDA0PC9ZZWFyPjxSZWNO
dW0+MTg8L1JlY051bT48RGlzcGxheVRleHQ+KDEsIDExKTwvRGlzcGxheVRleHQ+PHJlY29yZD48
cmVjLW51bWJlcj4xODwvcmVjLW51bWJlcj48Zm9yZWlnbi1rZXlzPjxrZXkgYXBwPSJFTiIgZGIt
aWQ9InpyMHBlZWVwd3ZmOTkyZWVyZm41eHh4M2Q1MnN6ZTB3YXA1eiIgdGltZXN0YW1wPSIxNDgz
MTM3MzA2Ij4xODwva2V5PjwvZm9yZWlnbi1rZXlzPjxyZWYtdHlwZSBuYW1lPSJKb3VybmFsIEFy
dGljbGUiPjE3PC9yZWYtdHlwZT48Y29udHJpYnV0b3JzPjxhdXRob3JzPjxhdXRob3I+TW95LCBT
LiBTLjwvYXV0aG9yPjxhdXRob3I+TmFkbGVyLCBKLiBKLjwvYXV0aG9yPjxhdXRob3I+UGVyZXos
IEEuPC9hdXRob3I+PGF1dGhvcj5CYXJiYXJvLCBSLiBQLjwvYXV0aG9yPjxhdXRob3I+Sm9obnMs
IEouIE0uPC9hdXRob3I+PGF1dGhvcj5NYWdudXNvbiwgVC4gUi48L2F1dGhvcj48YXV0aG9yPlBp
dmVuLCBKLjwvYXV0aG9yPjxhdXRob3I+Q3Jhd2xleSwgSi4gTi48L2F1dGhvcj48L2F1dGhvcnM+
PC9jb250cmlidXRvcnM+PGF1dGgtYWRkcmVzcz5Ob3J0aCBDYXJvbGluYSBTVEFBUlQgQ2VudGVy
IGZvciBBdXRpc20gUmVzZWFyY2gsIE5ldXJvZGV2ZWxvcG1lbnRhbCBEaXNvcmRlcnMgUmVzZWFy
Y2ggQ2VudGVyLCBVbml2ZXJzaXR5IG9mIE5vcnRoIENhcm9saW5hIFNjaG9vbCBvZiBNZWRpY2lu
ZSwgQ2hhcGVsIEhpbGwsIE5DIDI3NTk5LCBVU0EuIHNzbW95QG1lZC51bmMuZWR1PC9hdXRoLWFk
ZHJlc3M+PHRpdGxlcz48dGl0bGU+U29jaWFiaWxpdHkgYW5kIHByZWZlcmVuY2UgZm9yIHNvY2lh
bCBub3ZlbHR5IGluIGZpdmUgaW5icmVkIHN0cmFpbnM6IGFuIGFwcHJvYWNoIHRvIGFzc2VzcyBh
dXRpc3RpYy1saWtlIGJlaGF2aW9yIGluIG1pY2U8L3RpdGxlPjxzZWNvbmRhcnktdGl0bGU+R2Vu
ZXMgQnJhaW4gQmVoYXY8L3NlY29uZGFyeS10aXRsZT48L3RpdGxlcz48cGVyaW9kaWNhbD48ZnVs
bC10aXRsZT5HZW5lcyBCcmFpbiBCZWhhdjwvZnVsbC10aXRsZT48L3BlcmlvZGljYWw+PHBhZ2Vz
PjI4Ny0zMDI8L3BhZ2VzPjx2b2x1bWU+Mzwvdm9sdW1lPjxudW1iZXI+NTwvbnVtYmVyPjxrZXl3
b3Jkcz48a2V5d29yZD5BZ2UgRmFjdG9yczwva2V5d29yZD48a2V5d29yZD5BbmFseXNpcyBvZiBW
YXJpYW5jZTwva2V5d29yZD48a2V5d29yZD5BbmltYWxzPC9rZXl3b3JkPjxrZXl3b3JkPkF1dGlz
dGljIERpc29yZGVyL3BoeXNpb3BhdGhvbG9neS8qcHN5Y2hvbG9neTwva2V5d29yZD48a2V5d29y
ZD5EaXNlYXNlIE1vZGVscywgQW5pbWFsPC9rZXl3b3JkPjxrZXl3b3JkPkV4cGxvcmF0b3J5IEJl
aGF2aW9yLypwaHlzaW9sb2d5PC9rZXl3b3JkPjxrZXl3b3JkPkZlbWFsZTwva2V5d29yZD48a2V5
d29yZD5Mb2NvbW90aW9uL3BoeXNpb2xvZ3k8L2tleXdvcmQ+PGtleXdvcmQ+TWFsZTwva2V5d29y
ZD48a2V5d29yZD5NaWNlPC9rZXl3b3JkPjxrZXl3b3JkPk1pY2UsIEluYnJlZCBDNTdCTDwva2V5
d29yZD48a2V5d29yZD5NaWNlLCBJbmJyZWQgREJBPC9rZXl3b3JkPjxrZXl3b3JkPk1pY2UsIElu
YnJlZCBTdHJhaW5zPC9rZXl3b3JkPjxrZXl3b3JkPlJlcHJvZHVjaWJpbGl0eSBvZiBSZXN1bHRz
PC9rZXl3b3JkPjxrZXl3b3JkPlJvdGFyb2QgUGVyZm9ybWFuY2UgVGVzdDwva2V5d29yZD48a2V5
d29yZD5TZXggRmFjdG9yczwva2V5d29yZD48a2V5d29yZD4qU29jaWFsIEJlaGF2aW9yPC9rZXl3
b3JkPjxrZXl3b3JkPlNwZWNpZXMgU3BlY2lmaWNpdHk8L2tleXdvcmQ+PC9rZXl3b3Jkcz48ZGF0
ZXM+PHllYXI+MjAwNDwveWVhcj48cHViLWRhdGVzPjxkYXRlPk9jdDwvZGF0ZT48L3B1Yi1kYXRl
cz48L2RhdGVzPjxpc2JuPjE2MDEtMTg0OCAoUHJpbnQpJiN4RDsxNjAxLTE4M1ggKExpbmtpbmcp
PC9pc2JuPjxhY2Nlc3Npb24tbnVtPjE1MzQ0OTIyPC9hY2Nlc3Npb24tbnVtPjx1cmxzPjxyZWxh
dGVkLXVybHM+PHVybD5odHRwczovL3d3dy5uY2JpLm5sbS5uaWguZ292L3B1Ym1lZC8xNTM0NDky
MjwvdXJsPjwvcmVsYXRlZC11cmxzPjwvdXJscz48ZWxlY3Ryb25pYy1yZXNvdXJjZS1udW0+MTAu
MTExMS9qLjE2MDEtMTg0OC4yMDA0LjAwMDc2Lng8L2VsZWN0cm9uaWMtcmVzb3VyY2UtbnVtPjwv
cmVjb3JkPjwvQ2l0ZT48Q2l0ZT48QXV0aG9yPldhbmc8L0F1dGhvcj48WWVhcj4yMDE5PC9ZZWFy
PjxSZWNOdW0+NzwvUmVjTnVtPjxyZWNvcmQ+PHJlYy1udW1iZXI+NzwvcmVjLW51bWJlcj48Zm9y
ZWlnbi1rZXlzPjxrZXkgYXBwPSJFTiIgZGItaWQ9IjUwZWVzOXhkb2RmcnZ6ZXJmZmt4MGRzbjl4
czJwZnphcjllciIgdGltZXN0YW1wPSIxNTk4NzQ3NTA3Ij43PC9rZXk+PC9mb3JlaWduLWtleXM+
PHJlZi10eXBlIG5hbWU9IkpvdXJuYWwgQXJ0aWNsZSI+MTc8L3JlZi10eXBlPjxjb250cmlidXRv
cnM+PGF1dGhvcnM+PGF1dGhvcj5XYW5nLCBYLjwvYXV0aG9yPjxhdXRob3I+THUsIEouPC9hdXRo
b3I+PGF1dGhvcj5YaWUsIFcuPC9hdXRob3I+PGF1dGhvcj5MdSwgWC48L2F1dGhvcj48YXV0aG9y
PkxpYW5nLCBZLjwvYXV0aG9yPjxhdXRob3I+TGksIE0uPC9hdXRob3I+PGF1dGhvcj5XYW5nLCBa
LjwvYXV0aG9yPjxhdXRob3I+SHVhbmcsIFguPC9hdXRob3I+PGF1dGhvcj5UYW5nLCBNLjwvYXV0
aG9yPjxhdXRob3I+UGZhZmYsIEQuIFcuPC9hdXRob3I+PGF1dGhvcj5UYW5nLCBZLiBQLjwvYXV0
aG9yPjxhdXRob3I+WWFvLCBQLjwvYXV0aG9yPjwvYXV0aG9ycz48L2NvbnRyaWJ1dG9ycz48YXV0
aC1hZGRyZXNzPkpvaW50IENlbnRlciBvZiBUcmFuc2xhdGlvbmFsIFByZWNpc2lvbiBNZWRpY2lu
ZSwgR3Vhbmd6aG91IEluc3RpdHV0ZSBvZiBQZWRpYXRyaWNzLCBHdWFuZ3pob3UgV29tZW4gYW5k
IENoaWxkcmVuIE1lZGljYWwgQ2VudGVyLCA1MTA2MjMgR3Vhbmd6aG91LCBDaGluYS4mI3hEO0Rl
cGFydG1lbnQgb2YgQ2hpbGQgUHN5Y2hpYXRyeSwgS2FuZ25pbmcgSG9zcGl0YWwgb2YgU2hlbnpo
ZW4sIDUxODAyMCBTaGVuemhlbiwgUGVvcGxlJmFwb3M7cyBSZXB1YmxpYyBvZiBDaGluYS4mI3hE
O0luc3RpdHV0ZSBvZiBSZWhhYmlsaXRhdGlvbiBDZW50ZXIsIFRvbmdyZW4gSG9zcGl0YWwgb2Yg
V3VoYW4gVW5pdmVyc2l0eSwgNDMwMDYwIFd1aGFuLCBQZW9wbGUmYXBvcztzIFJlcHVibGljIG9m
IENoaW5hLiYjeEQ7RGVwYXJ0bWVudCBvZiBQYXRob2xvZ3ksIEFmZmlsaWF0ZWQgSG9zcGl0YWwg
b2YgU291dGh3ZXN0IE1lZGljYWwgVW5pdmVyc2l0eSwgTHV6aG91LCA2NDYwMDAgU2ljaHVhbiwg
Q2hpbmEuJiN4RDtKb2ludCBDZW50ZXIgb2YgVHJhbnNsYXRpb25hbCBQcmVjaXNpb24gTWVkaWNp
bmUsIEd1YW5nemhvdSBJbnN0aXR1dGUgb2YgUGVkaWF0cmljcywgR3Vhbmd6aG91IFdvbWVuIGFu
ZCBDaGlsZHJlbiBNZWRpY2FsIENlbnRlciwgNTEwNjIzIEd1YW5nemhvdSwgQ2hpbmE7IHBmYWZm
QHJvY2tlZmVsbGVyLmVkdSB5cHRhbmcxMkAxMjYuY29tIHZhc2lsaXMxMTJAeWFob28uY29tLiYj
eEQ7TGFib3JhdG9yeSBvZiBOZXVyb2Jpb2xvZ3kgYW5kIEJlaGF2aW9yLCBUaGUgUm9ja2VmZWxs
ZXIgVW5pdmVyc2l0eSwgTmV3IFlvcmssIE5ZIDEwMDY1LiYjeEQ7RGVwYXJ0bWVudCBvZiBJbWFn
aW5nLCBBZmZpbGlhdGVkIEhvc3BpdGFsIDMsIFpoZW5nemhvdSBVbml2ZXJzaXR5LCA0NTAwNTIg
Wmhlbmd6aG91LCBDaGluYS48L2F1dGgtYWRkcmVzcz48dGl0bGVzPjx0aXRsZT5NYXRlcm5hbCBk
aWFiZXRlcyBpbmR1Y2VzIGF1dGlzbS1saWtlIGJlaGF2aW9yIGJ5IGh5cGVyZ2x5Y2VtaWEtbWVk
aWF0ZWQgcGVyc2lzdGVudCBveGlkYXRpdmUgc3RyZXNzIGFuZCBzdXBwcmVzc2lvbiBvZiBzdXBl
cm94aWRlIGRpc211dGFzZSAyPC90aXRsZT48c2Vjb25kYXJ5LXRpdGxlPlByb2MgTmF0bCBBY2Fk
IFNjaSBVIFMgQTwvc2Vjb25kYXJ5LXRpdGxlPjwvdGl0bGVzPjxwZXJpb2RpY2FsPjxmdWxsLXRp
dGxlPlByb2MgTmF0bCBBY2FkIFNjaSBVIFMgQTwvZnVsbC10aXRsZT48L3BlcmlvZGljYWw+PHBh
Z2VzPjIzNzQzLTIzNzUyPC9wYWdlcz48dm9sdW1lPjExNjwvdm9sdW1lPjxudW1iZXI+NDc8L251
bWJlcj48ZWRpdGlvbj4yMDE5LzExLzA3PC9lZGl0aW9uPjxrZXl3b3Jkcz48a2V5d29yZD5BbXln
ZGFsYS9lbnp5bW9sb2d5PC9rZXl3b3JkPjxrZXl3b3JkPkFuaW1hbHM8L2tleXdvcmQ+PGtleXdv
cmQ+QXV0aXN0aWMgRGlzb3JkZXIvKmV0aW9sb2d5L21ldGFib2xpc208L2tleXdvcmQ+PGtleXdv
cmQ+Qmxvb2QtQnJhaW4gQmFycmllcjwva2V5d29yZD48a2V5d29yZD5EaWFiZXRlcyBNZWxsaXR1
cywgRXhwZXJpbWVudGFsLypjb21wbGljYXRpb25zL21ldGFib2xpc208L2tleXdvcmQ+PGtleXdv
cmQ+RGlhYmV0ZXMsIEdlc3RhdGlvbmFsLyptZXRhYm9saXNtPC9rZXl3b3JkPjxrZXl3b3JkPkVh
cmx5IEdyb3d0aCBSZXNwb25zZSBQcm90ZWluIDEvbWV0YWJvbGlzbTwva2V5d29yZD48a2V5d29y
ZD5GZW1hbGU8L2tleXdvcmQ+PGtleXdvcmQ+R2VuZSBLbm9ja2Rvd24gVGVjaG5pcXVlczwva2V5
d29yZD48a2V5d29yZD5IaXN0b25lcy9tZXRhYm9saXNtPC9rZXl3b3JkPjxrZXl3b3JkPkh5cGVy
Z2x5Y2VtaWEvKmNvbXBsaWNhdGlvbnM8L2tleXdvcmQ+PGtleXdvcmQ+TWV0aHlsYXRpb248L2tl
eXdvcmQ+PGtleXdvcmQ+Kk94aWRhdGl2ZSBTdHJlc3M8L2tleXdvcmQ+PGtleXdvcmQ+UHJlZ25h
bmN5PC9rZXl3b3JkPjxrZXl3b3JkPlByb21vdGVyIFJlZ2lvbnMsIEdlbmV0aWM8L2tleXdvcmQ+
PGtleXdvcmQ+UmF0czwva2V5d29yZD48a2V5d29yZD5SZWFjdGl2ZSBPeHlnZW4gU3BlY2llcy9t
ZXRhYm9saXNtPC9rZXl3b3JkPjxrZXl3b3JkPlJlc3ZlcmF0cm9sL2FkbWluaXN0cmF0aW9uICZh
bXA7IGRvc2FnZS9waGFybWFjb2tpbmV0aWNzPC9rZXl3b3JkPjxrZXl3b3JkPlN1cGVyb3hpZGUg
RGlzbXV0YXNlL2dlbmV0aWNzL21ldGFib2xpc208L2tleXdvcmQ+PGtleXdvcmQ+KnNvZDI8L2tl
eXdvcmQ+PGtleXdvcmQ+KmF1dGlzbSBzcGVjdHJ1bSBkaXNvcmRlcnM8L2tleXdvcmQ+PGtleXdv
cmQ+KmVwaWdlbmV0aWNzPC9rZXl3b3JkPjxrZXl3b3JkPiptYXRlcm5hbCBkaWFiZXRlczwva2V5
d29yZD48L2tleXdvcmRzPjxkYXRlcz48eWVhcj4yMDE5PC95ZWFyPjxwdWItZGF0ZXM+PGRhdGU+
Tm92IDE5PC9kYXRlPjwvcHViLWRhdGVzPjwvZGF0ZXM+PGlzYm4+MDAyNy04NDI0IChQcmludCkm
I3hEOzAwMjctODQyNDwvaXNibj48YWNjZXNzaW9uLW51bT4zMTY4NTYzNTwvYWNjZXNzaW9uLW51
bT48dXJscz48L3VybHM+PGN1c3RvbTI+UE1DNjg3NjIwMDwvY3VzdG9tMj48ZWxlY3Ryb25pYy1y
ZXNvdXJjZS1udW0+MTAuMTA3My9wbmFzLjE5MTI2MjUxMTY8L2VsZWN0cm9uaWMtcmVzb3VyY2Ut
bnVtPjxyZW1vdGUtZGF0YWJhc2UtcHJvdmlkZXI+TkxNPC9yZW1vdGUtZGF0YWJhc2UtcHJvdmlk
ZXI+PGxhbmd1YWdlPmVuZzwvbGFuZ3VhZ2U+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1, 11)</w:t>
      </w:r>
      <w:r>
        <w:rPr>
          <w:rFonts w:ascii="Arial" w:hAnsi="Arial" w:cs="Arial"/>
          <w:color w:val="000000" w:themeColor="text1"/>
        </w:rPr>
        <w:fldChar w:fldCharType="end"/>
      </w:r>
      <w:r>
        <w:rPr>
          <w:rFonts w:ascii="Arial" w:hAnsi="Arial" w:cs="Arial"/>
          <w:color w:val="000000" w:themeColor="text1"/>
        </w:rPr>
        <w:t xml:space="preserve">. </w:t>
      </w:r>
    </w:p>
    <w:p w14:paraId="45B8BDE7" w14:textId="77777777" w:rsidR="00EA3F4C" w:rsidRDefault="00EA3F4C" w:rsidP="00EA3F4C">
      <w:pPr>
        <w:snapToGrid w:val="0"/>
        <w:spacing w:after="120" w:line="240" w:lineRule="auto"/>
        <w:jc w:val="both"/>
        <w:rPr>
          <w:rFonts w:ascii="Arial" w:hAnsi="Arial" w:cs="Arial"/>
          <w:color w:val="000000" w:themeColor="text1"/>
        </w:rPr>
      </w:pPr>
    </w:p>
    <w:p w14:paraId="5B5A1837" w14:textId="77777777" w:rsidR="00EA3F4C" w:rsidRDefault="00EA3F4C" w:rsidP="00EA3F4C">
      <w:pPr>
        <w:autoSpaceDE w:val="0"/>
        <w:autoSpaceDN w:val="0"/>
        <w:adjustRightInd w:val="0"/>
        <w:snapToGrid w:val="0"/>
        <w:spacing w:after="120" w:line="240" w:lineRule="auto"/>
        <w:jc w:val="both"/>
        <w:rPr>
          <w:rFonts w:ascii="Arial" w:hAnsi="Arial" w:cs="Arial"/>
        </w:rPr>
      </w:pPr>
      <w:r>
        <w:rPr>
          <w:rFonts w:ascii="Arial" w:hAnsi="Arial" w:cs="Arial"/>
          <w:b/>
        </w:rPr>
        <w:t>SOD2 activity assay.</w:t>
      </w:r>
      <w:r>
        <w:rPr>
          <w:rFonts w:ascii="Arial" w:hAnsi="Arial" w:cs="Arial"/>
        </w:rPr>
        <w:t xml:space="preserve"> SOD2 was obtained from the mitochondrial fraction that was isolated using a Pierce Mitochondria Isolation Kit (Pierce) according to manufacturers’ instructions. SOD activity was measured as described previously </w:t>
      </w:r>
      <w:r>
        <w:rPr>
          <w:rFonts w:ascii="Arial" w:hAnsi="Arial" w:cs="Arial"/>
        </w:rPr>
        <w:fldChar w:fldCharType="begin"/>
      </w:r>
      <w:r>
        <w:rPr>
          <w:rFonts w:ascii="Arial" w:hAnsi="Arial" w:cs="Arial"/>
        </w:rPr>
        <w:instrText xml:space="preserve"> ADDIN EN.CITE &lt;EndNote&gt;&lt;Cite&gt;&lt;Author&gt;Yao&lt;/Author&gt;&lt;Year&gt;2004&lt;/Year&gt;&lt;RecNum&gt;34&lt;/RecNum&gt;&lt;DisplayText&gt;(13)&lt;/DisplayText&gt;&lt;record&gt;&lt;rec-number&gt;34&lt;/rec-number&gt;&lt;foreign-keys&gt;&lt;key app="EN" db-id="50ees9xdodfrvzerffkx0dsn9xs2pfzar9er" timestamp="1598747688"&gt;34&lt;/key&gt;&lt;/foreign-keys&gt;&lt;ref-type name="Journal Article"&gt;17&lt;/ref-type&gt;&lt;contributors&gt;&lt;authors&gt;&lt;author&gt;Yao, D.&lt;/author&gt;&lt;author&gt;Vlessidis, A. G.&lt;/author&gt;&lt;author&gt;Gou, Y.&lt;/author&gt;&lt;author&gt;Zhou, X.&lt;/author&gt;&lt;author&gt;Zhou, Y.&lt;/author&gt;&lt;author&gt;Evmiridis, N. P.&lt;/author&gt;&lt;/authors&gt;&lt;/contributors&gt;&lt;auth-address&gt;Laboratory of Analytical Chemistry, Department of Chemistry, University of Ioannina, 451 10, Ioannina, Greece.&lt;/auth-address&gt;&lt;titles&gt;&lt;title&gt;Chemiluminescence detection of superoxide anion release and superoxide dismutase activity: modulation effect of Pulsatilla chinensis&lt;/title&gt;&lt;secondary-title&gt;Anal Bioanal Chem&lt;/secondary-title&gt;&lt;/titles&gt;&lt;periodical&gt;&lt;full-title&gt;Anal Bioanal Chem&lt;/full-title&gt;&lt;/periodical&gt;&lt;pages&gt;171-7&lt;/pages&gt;&lt;volume&gt;379&lt;/volume&gt;&lt;number&gt;1&lt;/number&gt;&lt;edition&gt;2004/02/27&lt;/edition&gt;&lt;keywords&gt;&lt;keyword&gt;Animals&lt;/keyword&gt;&lt;keyword&gt;Equipment Design&lt;/keyword&gt;&lt;keyword&gt;Liver/drug effects/metabolism&lt;/keyword&gt;&lt;keyword&gt;Luminescent Measurements&lt;/keyword&gt;&lt;keyword&gt;Male&lt;/keyword&gt;&lt;keyword&gt;Mitochondria, Liver/drug effects/metabolism&lt;/keyword&gt;&lt;keyword&gt;Plant Extracts/pharmacology&lt;/keyword&gt;&lt;keyword&gt;Pulsatilla/*chemistry&lt;/keyword&gt;&lt;keyword&gt;Rats&lt;/keyword&gt;&lt;keyword&gt;Rats, Wistar&lt;/keyword&gt;&lt;keyword&gt;Superoxide Dismutase/*analysis&lt;/keyword&gt;&lt;keyword&gt;Superoxides/*analysis&lt;/keyword&gt;&lt;/keywords&gt;&lt;dates&gt;&lt;year&gt;2004&lt;/year&gt;&lt;pub-dates&gt;&lt;date&gt;May&lt;/date&gt;&lt;/pub-dates&gt;&lt;/dates&gt;&lt;isbn&gt;1618-2642 (Print)&amp;#xD;1618-2642&lt;/isbn&gt;&lt;accession-num&gt;14985908&lt;/accession-num&gt;&lt;urls&gt;&lt;/urls&gt;&lt;electronic-resource-num&gt;10.1007/s00216-004-2527-z&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13)</w:t>
      </w:r>
      <w:r>
        <w:rPr>
          <w:rFonts w:ascii="Arial" w:hAnsi="Arial" w:cs="Arial"/>
        </w:rPr>
        <w:fldChar w:fldCharType="end"/>
      </w:r>
      <w:r>
        <w:rPr>
          <w:rFonts w:ascii="Arial" w:hAnsi="Arial" w:cs="Arial"/>
        </w:rPr>
        <w:t xml:space="preserve">. In brief, a stable O2.- source was generated through the conversion action of XOD (xanthine oxidase) from xanthine and was mixed with chemiluminescent (CL) reagents to achieve a stable light emission. The SOD2 sample injection can scavenge O2.- and the subsequent decrease of chemiluminescent response is proportional to SOD2 activity. This system can have a detection limit of 0.001U/ml with the linear range of 0.03~2.00 U/ml. The results were normalized by protein concentration and expressed as Units/mg proteins (U/mg) </w:t>
      </w:r>
      <w:r>
        <w:rPr>
          <w:rFonts w:ascii="Arial" w:hAnsi="Arial" w:cs="Arial"/>
        </w:rPr>
        <w:fldChar w:fldCharType="begin">
          <w:fldData xml:space="preserve">PEVuZE5vdGU+PENpdGU+PEF1dGhvcj5Lb25nPC9BdXRob3I+PFllYXI+MjAxNjwvWWVhcj48UmVj
TnVtPjY8L1JlY051bT48RGlzcGxheVRleHQ+KDE0KTwvRGlzcGxheVRleHQ+PHJlY29yZD48cmVj
LW51bWJlcj42PC9yZWMtbnVtYmVyPjxmb3JlaWduLWtleXM+PGtleSBhcHA9IkVOIiBkYi1pZD0i
OWZwYTl4OXc4dDlzdmtlZnc1dzV3d2Qwc2RhdDAyemR2ZHA5IiB0aW1lc3RhbXA9IjE0ODY4NzA0
MjUiPjY8L2tleT48L2ZvcmVpZ24ta2V5cz48cmVmLXR5cGUgbmFtZT0iSm91cm5hbCBBcnRpY2xl
Ij4xNzwvcmVmLXR5cGU+PGNvbnRyaWJ1dG9ycz48YXV0aG9ycz48YXV0aG9yPktvbmcsIEQuPC9h
dXRob3I+PGF1dGhvcj5aaGFuLCBZLjwvYXV0aG9yPjxhdXRob3I+TGl1LCBaLjwvYXV0aG9yPjxh
dXRob3I+RGluZywgVC48L2F1dGhvcj48YXV0aG9yPkxpLCBNLjwvYXV0aG9yPjxhdXRob3I+WXUs
IEguPC9hdXRob3I+PGF1dGhvcj5aaGFuZywgTC48L2F1dGhvcj48YXV0aG9yPkxpLCBILjwvYXV0
aG9yPjxhdXRob3I+THVvLCBBLjwvYXV0aG9yPjxhdXRob3I+WmhhbmcsIEQuPC9hdXRob3I+PGF1
dGhvcj5XYW5nLCBZLjwvYXV0aG9yPjxhdXRob3I+V2FuZywgUy48L2F1dGhvcj48YXV0aG9yPlpo
YW5nLCBaLjwvYXV0aG9yPjxhdXRob3I+WmhhbmcsIEguPC9hdXRob3I+PGF1dGhvcj5IdWFuZywg
WC48L2F1dGhvcj48YXV0aG9yPllhbywgUC48L2F1dGhvcj48YXV0aG9yPkRpbmcsIFkuPC9hdXRo
b3I+PGF1dGhvcj5MaXUsIFouPC9hdXRob3I+PC9hdXRob3JzPjwvY29udHJpYnV0b3JzPjxhdXRo
LWFkZHJlc3M+U2Nob29sIG9mIFB1YmxpYyBIZWFsdGgsIEd1YW5nZG9uZyBNZWRpY2FsIENvbGxl
Z2UsIERvbmdndWFuLCA1MjM4MDgsIENoaW5hLiYjeEQ7VG9uZ2ppIFdlbmNoYW5nIEhvc3BpdGFs
LCBIdWF6aG9uZyBVbml2ZXJzaXR5IG9mIFNjaWVuY2UgYW5kIFRlY2hub2xvZ3ksIFdlbmNoYW5n
LCA1NzEzMjEsIENoaW5hLiYjeEQ7VG9uZ2ppIEhvc3BpdGFsLCBIdWF6aG9uZyBVbml2ZXJzaXR5
IG9mIFNjaWVuY2UgYW5kIFRlY2hub2xvZ3ksIFd1aGFuLCA0MzAwMzAsIENoaW5hLiYjeEQ7SW5u
ZXIgTW9uZ29saWEgVW5pdmVyc2l0eSBmb3IgdGhlIE5hdGlvbmFsaXRpZXMsICMxNzQyIEh1b2xp
bmhlIFN0ci4gVG9uZ2xpYW8sIElubmVyIE1vbmdvbGlhLCAwMjgwMDAsIENoaW5hLiYjeEQ7R3Vh
bmd6aG91IEJpb21lZGljYWwgUmVzZWFyY2ggYW5kIERldmVsb3BtZW50IENlbnRlciwgSmluYW4g
VW5pdmVyc2l0eSwgR3Vhbmd6aG91LCA1MTA2MzIsIENoaW5hLiYjeEQ7UGVyc29uYWxpemVkIFRy
ZWF0bWVudCBSZXNlYXJjaCBDZW50ZXIsIFRoZSBUaGlyZCBIb3NwaXRhbCBvZiBXdWhhbiwgV3Vo
YW4sIDQzMDA2MCwgQ2hpbmEuJiN4RDtEZXBhcnRtZW50IG9mIEhlbWF0b2xvZ3ksIFBla2luZyBV
bml2ZXJzaXR5IFNoZW5aaGVuIEhvc3BpdGFsLCBTaGVuWmhlbiwgNTE4MDM2LCBDaGluYS48L2F1
dGgtYWRkcmVzcz48dGl0bGVzPjx0aXRsZT5TSVJUMS1tZWRpYXRlZCBFUmJldGEgc3VwcHJlc3Np
b24gaW4gdGhlIGVuZG90aGVsaXVtIGNvbnRyaWJ1dGVzIHRvIHZhc2N1bGFyIGFnaW5nPC90aXRs
ZT48c2Vjb25kYXJ5LXRpdGxlPkFnaW5nIENlbGw8L3NlY29uZGFyeS10aXRsZT48L3RpdGxlcz48
cGVyaW9kaWNhbD48ZnVsbC10aXRsZT5BZ2luZyBDZWxsPC9mdWxsLXRpdGxlPjwvcGVyaW9kaWNh
bD48a2V5d29yZHM+PGtleXdvcmQ+ZXN0cm9nZW4gcmVjZXB0b3I8L2tleXdvcmQ+PGtleXdvcmQ+
ZmF0dHkgYWNpZCBtZXRhYm9saXNtPC9rZXl3b3JkPjxrZXl3b3JkPm1pdG9jaG9uZHJpYTwva2V5
d29yZD48a2V5d29yZD5veGlkYXRpdmUgc3RyZXNzPC9rZXl3b3JkPjxrZXl3b3JkPnZhc2N1bGFy
IGFnaW5nPC9rZXl3b3JkPjwva2V5d29yZHM+PGRhdGVzPjx5ZWFyPjIwMTY8L3llYXI+PHB1Yi1k
YXRlcz48ZGF0ZT5KdWwgMjk8L2RhdGU+PC9wdWItZGF0ZXM+PC9kYXRlcz48aXNibj4xNDc0LTk3
MjYgKEVsZWN0cm9uaWMpJiN4RDsxNDc0LTk3MTggKExpbmtpbmcpPC9pc2JuPjxhY2Nlc3Npb24t
bnVtPjI3NDcwMjk2PC9hY2Nlc3Npb24tbnVtPjx1cmxzPjxyZWxhdGVkLXVybHM+PHVybD5odHRw
czovL3d3dy5uY2JpLm5sbS5uaWguZ292L3B1Ym1lZC8yNzQ3MDI5NjwvdXJsPjwvcmVsYXRlZC11
cmxzPjwvdXJscz48ZWxlY3Ryb25pYy1yZXNvdXJjZS1udW0+MTAuMTExMS9hY2VsLjEyNTE1PC9l
bGVjdHJv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Lb25nPC9BdXRob3I+PFllYXI+MjAxNjwvWWVhcj48UmVj
TnVtPjY8L1JlY051bT48RGlzcGxheVRleHQ+KDE0KTwvRGlzcGxheVRleHQ+PHJlY29yZD48cmVj
LW51bWJlcj42PC9yZWMtbnVtYmVyPjxmb3JlaWduLWtleXM+PGtleSBhcHA9IkVOIiBkYi1pZD0i
OWZwYTl4OXc4dDlzdmtlZnc1dzV3d2Qwc2RhdDAyemR2ZHA5IiB0aW1lc3RhbXA9IjE0ODY4NzA0
MjUiPjY8L2tleT48L2ZvcmVpZ24ta2V5cz48cmVmLXR5cGUgbmFtZT0iSm91cm5hbCBBcnRpY2xl
Ij4xNzwvcmVmLXR5cGU+PGNvbnRyaWJ1dG9ycz48YXV0aG9ycz48YXV0aG9yPktvbmcsIEQuPC9h
dXRob3I+PGF1dGhvcj5aaGFuLCBZLjwvYXV0aG9yPjxhdXRob3I+TGl1LCBaLjwvYXV0aG9yPjxh
dXRob3I+RGluZywgVC48L2F1dGhvcj48YXV0aG9yPkxpLCBNLjwvYXV0aG9yPjxhdXRob3I+WXUs
IEguPC9hdXRob3I+PGF1dGhvcj5aaGFuZywgTC48L2F1dGhvcj48YXV0aG9yPkxpLCBILjwvYXV0
aG9yPjxhdXRob3I+THVvLCBBLjwvYXV0aG9yPjxhdXRob3I+WmhhbmcsIEQuPC9hdXRob3I+PGF1
dGhvcj5XYW5nLCBZLjwvYXV0aG9yPjxhdXRob3I+V2FuZywgUy48L2F1dGhvcj48YXV0aG9yPlpo
YW5nLCBaLjwvYXV0aG9yPjxhdXRob3I+WmhhbmcsIEguPC9hdXRob3I+PGF1dGhvcj5IdWFuZywg
WC48L2F1dGhvcj48YXV0aG9yPllhbywgUC48L2F1dGhvcj48YXV0aG9yPkRpbmcsIFkuPC9hdXRo
b3I+PGF1dGhvcj5MaXUsIFouPC9hdXRob3I+PC9hdXRob3JzPjwvY29udHJpYnV0b3JzPjxhdXRo
LWFkZHJlc3M+U2Nob29sIG9mIFB1YmxpYyBIZWFsdGgsIEd1YW5nZG9uZyBNZWRpY2FsIENvbGxl
Z2UsIERvbmdndWFuLCA1MjM4MDgsIENoaW5hLiYjeEQ7VG9uZ2ppIFdlbmNoYW5nIEhvc3BpdGFs
LCBIdWF6aG9uZyBVbml2ZXJzaXR5IG9mIFNjaWVuY2UgYW5kIFRlY2hub2xvZ3ksIFdlbmNoYW5n
LCA1NzEzMjEsIENoaW5hLiYjeEQ7VG9uZ2ppIEhvc3BpdGFsLCBIdWF6aG9uZyBVbml2ZXJzaXR5
IG9mIFNjaWVuY2UgYW5kIFRlY2hub2xvZ3ksIFd1aGFuLCA0MzAwMzAsIENoaW5hLiYjeEQ7SW5u
ZXIgTW9uZ29saWEgVW5pdmVyc2l0eSBmb3IgdGhlIE5hdGlvbmFsaXRpZXMsICMxNzQyIEh1b2xp
bmhlIFN0ci4gVG9uZ2xpYW8sIElubmVyIE1vbmdvbGlhLCAwMjgwMDAsIENoaW5hLiYjeEQ7R3Vh
bmd6aG91IEJpb21lZGljYWwgUmVzZWFyY2ggYW5kIERldmVsb3BtZW50IENlbnRlciwgSmluYW4g
VW5pdmVyc2l0eSwgR3Vhbmd6aG91LCA1MTA2MzIsIENoaW5hLiYjeEQ7UGVyc29uYWxpemVkIFRy
ZWF0bWVudCBSZXNlYXJjaCBDZW50ZXIsIFRoZSBUaGlyZCBIb3NwaXRhbCBvZiBXdWhhbiwgV3Vo
YW4sIDQzMDA2MCwgQ2hpbmEuJiN4RDtEZXBhcnRtZW50IG9mIEhlbWF0b2xvZ3ksIFBla2luZyBV
bml2ZXJzaXR5IFNoZW5aaGVuIEhvc3BpdGFsLCBTaGVuWmhlbiwgNTE4MDM2LCBDaGluYS48L2F1
dGgtYWRkcmVzcz48dGl0bGVzPjx0aXRsZT5TSVJUMS1tZWRpYXRlZCBFUmJldGEgc3VwcHJlc3Np
b24gaW4gdGhlIGVuZG90aGVsaXVtIGNvbnRyaWJ1dGVzIHRvIHZhc2N1bGFyIGFnaW5nPC90aXRs
ZT48c2Vjb25kYXJ5LXRpdGxlPkFnaW5nIENlbGw8L3NlY29uZGFyeS10aXRsZT48L3RpdGxlcz48
cGVyaW9kaWNhbD48ZnVsbC10aXRsZT5BZ2luZyBDZWxsPC9mdWxsLXRpdGxlPjwvcGVyaW9kaWNh
bD48a2V5d29yZHM+PGtleXdvcmQ+ZXN0cm9nZW4gcmVjZXB0b3I8L2tleXdvcmQ+PGtleXdvcmQ+
ZmF0dHkgYWNpZCBtZXRhYm9saXNtPC9rZXl3b3JkPjxrZXl3b3JkPm1pdG9jaG9uZHJpYTwva2V5
d29yZD48a2V5d29yZD5veGlkYXRpdmUgc3RyZXNzPC9rZXl3b3JkPjxrZXl3b3JkPnZhc2N1bGFy
IGFnaW5nPC9rZXl3b3JkPjwva2V5d29yZHM+PGRhdGVzPjx5ZWFyPjIwMTY8L3llYXI+PHB1Yi1k
YXRlcz48ZGF0ZT5KdWwgMjk8L2RhdGU+PC9wdWItZGF0ZXM+PC9kYXRlcz48aXNibj4xNDc0LTk3
MjYgKEVsZWN0cm9uaWMpJiN4RDsxNDc0LTk3MTggKExpbmtpbmcpPC9pc2JuPjxhY2Nlc3Npb24t
bnVtPjI3NDcwMjk2PC9hY2Nlc3Npb24tbnVtPjx1cmxzPjxyZWxhdGVkLXVybHM+PHVybD5odHRw
czovL3d3dy5uY2JpLm5sbS5uaWguZ292L3B1Ym1lZC8yNzQ3MDI5NjwvdXJsPjwvcmVsYXRlZC11
cmxzPjwvdXJscz48ZWxlY3Ryb25pYy1yZXNvdXJjZS1udW0+MTAuMTExMS9hY2VsLjEyNTE1PC9l
bGVjdHJv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4)</w:t>
      </w:r>
      <w:r>
        <w:rPr>
          <w:rFonts w:ascii="Arial" w:hAnsi="Arial" w:cs="Arial"/>
        </w:rPr>
        <w:fldChar w:fldCharType="end"/>
      </w:r>
      <w:r>
        <w:rPr>
          <w:rFonts w:ascii="Arial" w:hAnsi="Arial" w:cs="Arial"/>
        </w:rPr>
        <w:t xml:space="preserve">. </w:t>
      </w:r>
    </w:p>
    <w:p w14:paraId="2A5FD2E5" w14:textId="77777777" w:rsidR="00EA3F4C" w:rsidRDefault="00EA3F4C" w:rsidP="00EA3F4C">
      <w:pPr>
        <w:autoSpaceDE w:val="0"/>
        <w:autoSpaceDN w:val="0"/>
        <w:adjustRightInd w:val="0"/>
        <w:snapToGrid w:val="0"/>
        <w:spacing w:after="120" w:line="240" w:lineRule="auto"/>
        <w:jc w:val="both"/>
        <w:rPr>
          <w:rFonts w:ascii="Arial" w:hAnsi="Arial" w:cs="Arial"/>
          <w:b/>
          <w:color w:val="000000" w:themeColor="text1"/>
        </w:rPr>
      </w:pPr>
    </w:p>
    <w:p w14:paraId="392A57A9" w14:textId="77777777" w:rsidR="00EA3F4C" w:rsidRDefault="00EA3F4C" w:rsidP="00EA3F4C">
      <w:pPr>
        <w:shd w:val="clear" w:color="auto" w:fill="FFFFFF"/>
        <w:snapToGrid w:val="0"/>
        <w:spacing w:after="120" w:line="240" w:lineRule="auto"/>
        <w:jc w:val="both"/>
        <w:rPr>
          <w:rFonts w:ascii="Arial" w:hAnsi="Arial" w:cs="Arial"/>
        </w:rPr>
      </w:pPr>
      <w:r>
        <w:rPr>
          <w:rFonts w:ascii="Arial" w:hAnsi="Arial" w:cs="Arial"/>
          <w:b/>
        </w:rPr>
        <w:t>Isolation and characterization of hematopoietic stem cells (HSC)</w:t>
      </w:r>
      <w:r>
        <w:rPr>
          <w:rFonts w:ascii="Arial" w:hAnsi="Arial" w:cs="Arial"/>
        </w:rPr>
        <w:t xml:space="preserve">. The HSC preparation procedure is a minor modification from previously described method </w:t>
      </w:r>
      <w:r>
        <w:rPr>
          <w:rFonts w:ascii="Arial" w:hAnsi="Arial" w:cs="Arial"/>
        </w:rPr>
        <w:fldChar w:fldCharType="begin"/>
      </w:r>
      <w:r>
        <w:rPr>
          <w:rFonts w:ascii="Arial" w:hAnsi="Arial" w:cs="Arial"/>
        </w:rPr>
        <w:instrText xml:space="preserve"> ADDIN EN.CITE &lt;EndNote&gt;&lt;Cite&gt;&lt;Author&gt;Rossi&lt;/Author&gt;&lt;Year&gt;2011&lt;/Year&gt;&lt;RecNum&gt;214&lt;/RecNum&gt;&lt;DisplayText&gt;(15)&lt;/DisplayText&gt;&lt;record&gt;&lt;rec-number&gt;214&lt;/rec-number&gt;&lt;foreign-keys&gt;&lt;key app="EN" db-id="pxrdpdddt0x2e3efrenxa0fnprdw2zvdve2p" timestamp="1593653998"&gt;214&lt;/key&gt;&lt;/foreign-keys&gt;&lt;ref-type name="Journal Article"&gt;17&lt;/ref-type&gt;&lt;contributors&gt;&lt;authors&gt;&lt;author&gt;Rossi, L.&lt;/author&gt;&lt;author&gt;Challen, G. A.&lt;/author&gt;&lt;author&gt;Sirin, O.&lt;/author&gt;&lt;author&gt;Lin, K. K.&lt;/author&gt;&lt;author&gt;Goodell, M. A.&lt;/author&gt;&lt;/authors&gt;&lt;/contributors&gt;&lt;auth-address&gt;Center for Cell and Gene Therapy, Baylor College of Medicine, Houston, TX, USA.&lt;/auth-address&gt;&lt;titles&gt;&lt;title&gt;Hematopoietic stem cell characterization and isolation&lt;/title&gt;&lt;secondary-title&gt;Methods Mol Biol&lt;/secondary-title&gt;&lt;/titles&gt;&lt;periodical&gt;&lt;full-title&gt;Methods Mol Biol&lt;/full-title&gt;&lt;/periodical&gt;&lt;pages&gt;47-59&lt;/pages&gt;&lt;volume&gt;750&lt;/volume&gt;&lt;keywords&gt;&lt;keyword&gt;Animals&lt;/keyword&gt;&lt;keyword&gt;Antigens/immunology/metabolism&lt;/keyword&gt;&lt;keyword&gt;Benzimidazoles/*metabolism&lt;/keyword&gt;&lt;keyword&gt;Bone Marrow/physiology&lt;/keyword&gt;&lt;keyword&gt;Cell Differentiation&lt;/keyword&gt;&lt;keyword&gt;Cell Lineage/immunology&lt;/keyword&gt;&lt;keyword&gt;Cell Separation/*methods&lt;/keyword&gt;&lt;keyword&gt;Chemotaxis&lt;/keyword&gt;&lt;keyword&gt;Flow Cytometry/*methods&lt;/keyword&gt;&lt;keyword&gt;Fluorescent Dyes/metabolism&lt;/keyword&gt;&lt;keyword&gt;Hematopoiesis/physiology&lt;/keyword&gt;&lt;keyword&gt;Hematopoietic Stem Cells/*cytology/immunology&lt;/keyword&gt;&lt;keyword&gt;Mice&lt;/keyword&gt;&lt;keyword&gt;Phenotype&lt;/keyword&gt;&lt;keyword&gt;Side-Population Cells/*cytology/immunology&lt;/keyword&gt;&lt;/keywords&gt;&lt;dates&gt;&lt;year&gt;2011&lt;/year&gt;&lt;/dates&gt;&lt;isbn&gt;1940-6029 (Electronic)&amp;#xD;1064-3745 (Linking)&lt;/isbn&gt;&lt;accession-num&gt;21618082&lt;/accession-num&gt;&lt;urls&gt;&lt;related-urls&gt;&lt;url&gt;https://www.ncbi.nlm.nih.gov/pubmed/21618082&lt;/url&gt;&lt;/related-urls&gt;&lt;/urls&gt;&lt;custom2&gt;PMC3621966&lt;/custom2&gt;&lt;electronic-resource-num&gt;10.1007/978-1-61779-145-1_3&lt;/electronic-resource-num&gt;&lt;/record&gt;&lt;/Cite&gt;&lt;/EndNote&gt;</w:instrText>
      </w:r>
      <w:r>
        <w:rPr>
          <w:rFonts w:ascii="Arial" w:hAnsi="Arial" w:cs="Arial"/>
        </w:rPr>
        <w:fldChar w:fldCharType="separate"/>
      </w:r>
      <w:r>
        <w:rPr>
          <w:rFonts w:ascii="Arial" w:hAnsi="Arial" w:cs="Arial"/>
          <w:noProof/>
        </w:rPr>
        <w:t>(15)</w:t>
      </w:r>
      <w:r>
        <w:rPr>
          <w:rFonts w:ascii="Arial" w:hAnsi="Arial" w:cs="Arial"/>
        </w:rPr>
        <w:fldChar w:fldCharType="end"/>
      </w:r>
      <w:r>
        <w:rPr>
          <w:rFonts w:ascii="Arial" w:hAnsi="Arial" w:cs="Arial"/>
        </w:rPr>
        <w:t>. In brief, the whole bone marrow cells were collected from tibias in treated mice. Bone marrow cells were stained with antibodies for the identification of HSC (c-Kit</w:t>
      </w:r>
      <w:r>
        <w:rPr>
          <w:rFonts w:ascii="Arial" w:hAnsi="Arial" w:cs="Arial"/>
          <w:vertAlign w:val="superscript"/>
        </w:rPr>
        <w:t>+</w:t>
      </w:r>
      <w:r>
        <w:rPr>
          <w:rFonts w:ascii="Arial" w:hAnsi="Arial" w:cs="Arial"/>
        </w:rPr>
        <w:t>/Sca1</w:t>
      </w:r>
      <w:r>
        <w:rPr>
          <w:rFonts w:ascii="Arial" w:hAnsi="Arial" w:cs="Arial"/>
          <w:vertAlign w:val="superscript"/>
        </w:rPr>
        <w:t>+</w:t>
      </w:r>
      <w:r>
        <w:rPr>
          <w:rFonts w:ascii="Arial" w:hAnsi="Arial" w:cs="Arial"/>
        </w:rPr>
        <w:t>/Lineage</w:t>
      </w:r>
      <w:r>
        <w:rPr>
          <w:rFonts w:ascii="Arial" w:hAnsi="Arial" w:cs="Arial"/>
          <w:vertAlign w:val="superscript"/>
        </w:rPr>
        <w:t>-</w:t>
      </w:r>
      <w:r>
        <w:rPr>
          <w:rFonts w:ascii="Arial" w:hAnsi="Arial" w:cs="Arial"/>
        </w:rPr>
        <w:t>), and the following antibodies were used: c-Kit-PE (#</w:t>
      </w:r>
      <w:r w:rsidRPr="00A02E76">
        <w:rPr>
          <w:rFonts w:ascii="Arial" w:hAnsi="Arial" w:cs="Arial"/>
        </w:rPr>
        <w:t>12-1171-82</w:t>
      </w:r>
      <w:r>
        <w:rPr>
          <w:rFonts w:ascii="Arial" w:hAnsi="Arial" w:cs="Arial"/>
        </w:rPr>
        <w:t>), Sca-1-FITC (#</w:t>
      </w:r>
      <w:r w:rsidRPr="00A02E76">
        <w:rPr>
          <w:rFonts w:ascii="Arial" w:hAnsi="Arial" w:cs="Arial"/>
        </w:rPr>
        <w:t>11-5981-82</w:t>
      </w:r>
      <w:r>
        <w:rPr>
          <w:rFonts w:ascii="Arial" w:hAnsi="Arial" w:cs="Arial"/>
        </w:rPr>
        <w:t xml:space="preserve">), and anti-Lineage Antibody Cocktail comprises a mixture of PE-Cy5-conjugated antibodies, including anti-B220, anti-CD4, anti-CD8, anti-Gr-1, anti-Mac-1, and anti-TER119 (from </w:t>
      </w:r>
      <w:proofErr w:type="spellStart"/>
      <w:r w:rsidRPr="00A02E76">
        <w:rPr>
          <w:rFonts w:ascii="Arial" w:hAnsi="Arial" w:cs="Arial"/>
        </w:rPr>
        <w:t>eBioscience</w:t>
      </w:r>
      <w:proofErr w:type="spellEnd"/>
      <w:r w:rsidRPr="00A02E76">
        <w:rPr>
          <w:rFonts w:ascii="Arial" w:hAnsi="Arial" w:cs="Arial"/>
        </w:rPr>
        <w:t>)</w:t>
      </w:r>
      <w:r>
        <w:rPr>
          <w:rFonts w:ascii="Arial" w:hAnsi="Arial" w:cs="Arial"/>
        </w:rPr>
        <w:t xml:space="preserve">. For HSC sorting, the debris, dead and clumped cells were firstly removed to obtain the single and viable cells, then the Sca-1 positive, c-Kit positive and Lineage negative cell population were isolated by HSC sorting, and the FACS analysis was performed on BD </w:t>
      </w:r>
      <w:proofErr w:type="spellStart"/>
      <w:r>
        <w:rPr>
          <w:rFonts w:ascii="Arial" w:hAnsi="Arial" w:cs="Arial"/>
        </w:rPr>
        <w:t>FACSMelody</w:t>
      </w:r>
      <w:proofErr w:type="spellEnd"/>
      <w:r>
        <w:rPr>
          <w:rFonts w:ascii="Arial" w:hAnsi="Arial" w:cs="Arial"/>
        </w:rPr>
        <w:t xml:space="preserve">™ Cell Sorter </w:t>
      </w:r>
      <w:r>
        <w:rPr>
          <w:rFonts w:ascii="Arial" w:hAnsi="Arial" w:cs="Arial"/>
        </w:rPr>
        <w:fldChar w:fldCharType="begin"/>
      </w:r>
      <w:r>
        <w:rPr>
          <w:rFonts w:ascii="Arial" w:hAnsi="Arial" w:cs="Arial"/>
        </w:rPr>
        <w:instrText xml:space="preserve"> ADDIN EN.CITE &lt;EndNote&gt;&lt;Cite&gt;&lt;Author&gt;Xie&lt;/Author&gt;&lt;Year&gt;2021&lt;/Year&gt;&lt;RecNum&gt;1108&lt;/RecNum&gt;&lt;DisplayText&gt;(2)&lt;/DisplayText&gt;&lt;record&gt;&lt;rec-number&gt;1108&lt;/rec-number&gt;&lt;foreign-keys&gt;&lt;key app="EN" db-id="50ees9xdodfrvzerffkx0dsn9xs2pfzar9er" timestamp="1617151190"&gt;1108&lt;/key&gt;&lt;/foreign-keys&gt;&lt;ref-type name="Journal Article"&gt;17&lt;/ref-type&gt;&lt;contributors&gt;&lt;authors&gt;&lt;author&gt;Xie, W.&lt;/author&gt;&lt;author&gt;Zhou, X.&lt;/author&gt;&lt;author&gt;Hu, W.&lt;/author&gt;&lt;author&gt;Chu, Z.&lt;/author&gt;&lt;author&gt;Ruan, Q.&lt;/author&gt;&lt;author&gt;Zhang, H.&lt;/author&gt;&lt;author&gt;Li, M.&lt;/author&gt;&lt;author&gt;Zhang, H.&lt;/author&gt;&lt;author&gt;Huang, X.&lt;/author&gt;&lt;author&gt;Yao, P.&lt;/author&gt;&lt;/authors&gt;&lt;/contributors&gt;&lt;auth-address&gt;Institute of Burns, Tongren Hospital of Wuhan University (Wuhan Third Hospital), Wuhan 430060, China.&amp;#xD;State Key Lab of Biocatalysis and Enzyme Engineering, School of Life Sciences, Hubei University, Wuhan, 430062, China.&amp;#xD;Department of Hematology, Peking University Shenzhen Hospital, Shenzhen, 518036, China.&lt;/auth-address&gt;&lt;titles&gt;&lt;title&gt;Pterostilbene accelerates wound healing by modulating diabetes-induced estrogen receptor beta suppression in hematopoietic stem cells&lt;/title&gt;&lt;secondary-title&gt;Burns Trauma&lt;/secondary-title&gt;&lt;/titles&gt;&lt;periodical&gt;&lt;full-title&gt;Burns Trauma&lt;/full-title&gt;&lt;/periodical&gt;&lt;pages&gt;tkaa045&lt;/pages&gt;&lt;volume&gt;9&lt;/volume&gt;&lt;edition&gt;2021/03/04&lt;/edition&gt;&lt;keywords&gt;&lt;keyword&gt;Hematopoietic stem cells&lt;/keyword&gt;&lt;keyword&gt;Inflammation&lt;/keyword&gt;&lt;keyword&gt;Oxidative stress&lt;/keyword&gt;&lt;keyword&gt;Pterostilbene&lt;/keyword&gt;&lt;keyword&gt;Wound healing&lt;/keyword&gt;&lt;/keywords&gt;&lt;dates&gt;&lt;year&gt;2021&lt;/year&gt;&lt;pub-dates&gt;&lt;date&gt;Jan&lt;/date&gt;&lt;/pub-dates&gt;&lt;/dates&gt;&lt;isbn&gt;2321-3868 (Print)&amp;#xD;2321-3868 (Linking)&lt;/isbn&gt;&lt;accession-num&gt;33654697&lt;/accession-num&gt;&lt;urls&gt;&lt;related-urls&gt;&lt;url&gt;https://www.ncbi.nlm.nih.gov/pubmed/33654697&lt;/url&gt;&lt;/related-urls&gt;&lt;/urls&gt;&lt;custom2&gt;PMC7901710&lt;/custom2&gt;&lt;electronic-resource-num&gt;10.1093/burnst/tkaa045&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Pr>
          <w:rFonts w:ascii="Arial" w:hAnsi="Arial" w:cs="Arial"/>
        </w:rPr>
        <w:t>.</w:t>
      </w:r>
    </w:p>
    <w:p w14:paraId="2871B847" w14:textId="77777777" w:rsidR="00EA3F4C" w:rsidRDefault="00EA3F4C" w:rsidP="00EA3F4C">
      <w:pPr>
        <w:snapToGrid w:val="0"/>
        <w:spacing w:after="120" w:line="240" w:lineRule="auto"/>
        <w:jc w:val="both"/>
        <w:textAlignment w:val="baseline"/>
        <w:rPr>
          <w:rFonts w:ascii="Arial" w:hAnsi="Arial" w:cs="Arial"/>
          <w:b/>
          <w:bCs/>
        </w:rPr>
      </w:pPr>
    </w:p>
    <w:p w14:paraId="2DB73304" w14:textId="77777777" w:rsidR="00EA3F4C" w:rsidRDefault="00EA3F4C" w:rsidP="00EA3F4C">
      <w:pPr>
        <w:snapToGrid w:val="0"/>
        <w:spacing w:after="120" w:line="240" w:lineRule="auto"/>
        <w:jc w:val="both"/>
        <w:textAlignment w:val="baseline"/>
        <w:rPr>
          <w:rFonts w:ascii="Arial" w:hAnsi="Arial" w:cs="Arial"/>
        </w:rPr>
      </w:pPr>
      <w:r>
        <w:rPr>
          <w:rFonts w:ascii="Arial" w:hAnsi="Arial" w:cs="Arial"/>
          <w:b/>
          <w:bCs/>
        </w:rPr>
        <w:t>Isolation of mouse PBMC cells</w:t>
      </w:r>
      <w:r>
        <w:rPr>
          <w:rFonts w:ascii="Arial" w:hAnsi="Arial" w:cs="Arial"/>
        </w:rPr>
        <w:t>. Heparinized peripheral blood was collected from mouse subjects by heart puncture and diluted 1:3 with Hank's balanced salts solution without Ca</w:t>
      </w:r>
      <w:r>
        <w:rPr>
          <w:rFonts w:ascii="Arial" w:hAnsi="Arial" w:cs="Arial"/>
          <w:vertAlign w:val="superscript"/>
        </w:rPr>
        <w:t>2+</w:t>
      </w:r>
      <w:r>
        <w:rPr>
          <w:rFonts w:ascii="Arial" w:hAnsi="Arial" w:cs="Arial"/>
        </w:rPr>
        <w:t>/Mg</w:t>
      </w:r>
      <w:r>
        <w:rPr>
          <w:rFonts w:ascii="Arial" w:hAnsi="Arial" w:cs="Arial"/>
          <w:vertAlign w:val="superscript"/>
        </w:rPr>
        <w:t>2+</w:t>
      </w:r>
      <w:r>
        <w:rPr>
          <w:rFonts w:ascii="Arial" w:hAnsi="Arial" w:cs="Arial"/>
        </w:rPr>
        <w:t xml:space="preserve"> (HBSS solution). The diluted blood was layered onto 10 ml of </w:t>
      </w:r>
      <w:proofErr w:type="spellStart"/>
      <w:r>
        <w:rPr>
          <w:rFonts w:ascii="Arial" w:hAnsi="Arial" w:cs="Arial"/>
        </w:rPr>
        <w:t>Ficoll-Paque</w:t>
      </w:r>
      <w:proofErr w:type="spellEnd"/>
      <w:r>
        <w:rPr>
          <w:rFonts w:ascii="Arial" w:hAnsi="Arial" w:cs="Arial"/>
        </w:rPr>
        <w:t xml:space="preserve"> in 15 ml sterile centrifuge tubes followed by centrifugation at 300×g at 20ºC for 40 min. The PBMC layers were then harvested and washed by HBSS solution. The pellets were resuspended with lysing buffer containing 150 mM NH4Cl, 1.0 mM KHCO3, and 0.1 mM Na2EDTA, pH 7.4 and incubated for 5 min at room temperature to remove contaminated red cells. The cell suspensions were then centrifuged and washed with HBSS solution before the cell pellet was resuspended for further biomedical analysis.  </w:t>
      </w:r>
    </w:p>
    <w:p w14:paraId="682CF545" w14:textId="77777777" w:rsidR="00EA3F4C" w:rsidRDefault="00EA3F4C" w:rsidP="00EA3F4C">
      <w:pPr>
        <w:autoSpaceDE w:val="0"/>
        <w:autoSpaceDN w:val="0"/>
        <w:adjustRightInd w:val="0"/>
        <w:snapToGrid w:val="0"/>
        <w:spacing w:after="120" w:line="240" w:lineRule="auto"/>
        <w:jc w:val="both"/>
        <w:rPr>
          <w:rFonts w:ascii="Arial" w:hAnsi="Arial" w:cs="Arial"/>
          <w:bCs/>
          <w:color w:val="000000" w:themeColor="text1"/>
          <w:lang w:eastAsia="en-US"/>
        </w:rPr>
      </w:pPr>
    </w:p>
    <w:p w14:paraId="1FCA4996" w14:textId="77777777" w:rsidR="00EA3F4C" w:rsidRDefault="00EA3F4C" w:rsidP="00EA3F4C">
      <w:pPr>
        <w:autoSpaceDE w:val="0"/>
        <w:autoSpaceDN w:val="0"/>
        <w:adjustRightInd w:val="0"/>
        <w:spacing w:after="120" w:line="240" w:lineRule="auto"/>
        <w:jc w:val="both"/>
        <w:rPr>
          <w:rFonts w:ascii="Arial" w:hAnsi="Arial" w:cs="Arial"/>
        </w:rPr>
      </w:pPr>
      <w:r>
        <w:rPr>
          <w:rFonts w:ascii="Arial" w:hAnsi="Arial" w:cs="Arial"/>
          <w:b/>
          <w:color w:val="000000" w:themeColor="text1"/>
        </w:rPr>
        <w:t xml:space="preserve">Isolation of mouse intestine epithelial cells (IEC). </w:t>
      </w:r>
      <w:r>
        <w:rPr>
          <w:rFonts w:ascii="Arial" w:hAnsi="Arial" w:cs="Arial"/>
          <w:bCs/>
          <w:color w:val="000000" w:themeColor="text1"/>
        </w:rPr>
        <w:t xml:space="preserve">The protocol for isolation of IEC cells was based on the previously described method with minor modifications. </w:t>
      </w:r>
      <w:r>
        <w:rPr>
          <w:rFonts w:ascii="Arial" w:hAnsi="Arial" w:cs="Arial"/>
        </w:rPr>
        <w:t xml:space="preserve">In brief, the small and large intestines were harvested individually from treated mice and rinsed extensively with RPMI-1640 media (from Lonza) after Peyer’s patches were removed (for small intestine). The rinsed intestines were opened longitudinally and macerated; the tissue pieces were shaken gently in RPMI-1640 containing 2 mM EDTA and 10% fetal calf serum. The tissue preparations were passed through 70-μm mesh filters, and the resulting single-cell suspensions were applied to </w:t>
      </w:r>
      <w:proofErr w:type="spellStart"/>
      <w:r>
        <w:rPr>
          <w:rFonts w:ascii="Arial" w:hAnsi="Arial" w:cs="Arial"/>
        </w:rPr>
        <w:t>Percoll</w:t>
      </w:r>
      <w:proofErr w:type="spellEnd"/>
      <w:r>
        <w:rPr>
          <w:rFonts w:ascii="Arial" w:hAnsi="Arial" w:cs="Arial"/>
        </w:rPr>
        <w:t xml:space="preserve"> (from Sigma) density gradients of 25%, 40%, and 75%. After centrifugation at 2,000×g for </w:t>
      </w:r>
      <w:r>
        <w:rPr>
          <w:rFonts w:ascii="Arial" w:hAnsi="Arial" w:cs="Arial"/>
        </w:rPr>
        <w:lastRenderedPageBreak/>
        <w:t>20 min, the interface between the 25% and 40% layers was collected to obtain IECs. The cells were stained using antibodies for either epithelial cell adhesion molecule (</w:t>
      </w:r>
      <w:proofErr w:type="spellStart"/>
      <w:r>
        <w:rPr>
          <w:rFonts w:ascii="Arial" w:hAnsi="Arial" w:cs="Arial"/>
        </w:rPr>
        <w:t>EpCAM</w:t>
      </w:r>
      <w:proofErr w:type="spellEnd"/>
      <w:r>
        <w:rPr>
          <w:rFonts w:ascii="Arial" w:hAnsi="Arial" w:cs="Arial"/>
        </w:rPr>
        <w:t xml:space="preserve">, from </w:t>
      </w:r>
      <w:proofErr w:type="spellStart"/>
      <w:r>
        <w:rPr>
          <w:rFonts w:ascii="Arial" w:hAnsi="Arial" w:cs="Arial"/>
        </w:rPr>
        <w:t>Biolegend</w:t>
      </w:r>
      <w:proofErr w:type="spellEnd"/>
      <w:r>
        <w:rPr>
          <w:rFonts w:ascii="Arial" w:hAnsi="Arial" w:cs="Arial"/>
        </w:rPr>
        <w:t xml:space="preserve">) or CD45 (from </w:t>
      </w:r>
      <w:proofErr w:type="spellStart"/>
      <w:r>
        <w:rPr>
          <w:rFonts w:ascii="Arial" w:hAnsi="Arial" w:cs="Arial"/>
        </w:rPr>
        <w:t>Biolegend</w:t>
      </w:r>
      <w:proofErr w:type="spellEnd"/>
      <w:r>
        <w:rPr>
          <w:rFonts w:ascii="Arial" w:hAnsi="Arial" w:cs="Arial"/>
        </w:rPr>
        <w:t xml:space="preserve">) and nucleic acid dye (Via-Probe, from BD </w:t>
      </w:r>
      <w:proofErr w:type="spellStart"/>
      <w:r>
        <w:rPr>
          <w:rFonts w:ascii="Arial" w:hAnsi="Arial" w:cs="Arial"/>
        </w:rPr>
        <w:t>Biosiences</w:t>
      </w:r>
      <w:proofErr w:type="spellEnd"/>
      <w:r>
        <w:rPr>
          <w:rFonts w:ascii="Arial" w:hAnsi="Arial" w:cs="Arial"/>
        </w:rPr>
        <w:t>). The Via-Probe</w:t>
      </w:r>
      <w:r>
        <w:rPr>
          <w:rFonts w:ascii="Arial" w:hAnsi="Arial" w:cs="Arial"/>
          <w:vertAlign w:val="superscript"/>
        </w:rPr>
        <w:t>-</w:t>
      </w:r>
      <w:r>
        <w:rPr>
          <w:rFonts w:ascii="Arial" w:hAnsi="Arial" w:cs="Arial"/>
        </w:rPr>
        <w:t>/CD45</w:t>
      </w:r>
      <w:r>
        <w:rPr>
          <w:rFonts w:ascii="Arial" w:hAnsi="Arial" w:cs="Arial"/>
          <w:vertAlign w:val="superscript"/>
        </w:rPr>
        <w:t>-</w:t>
      </w:r>
      <w:r>
        <w:rPr>
          <w:rFonts w:ascii="Arial" w:hAnsi="Arial" w:cs="Arial"/>
        </w:rPr>
        <w:t>/</w:t>
      </w:r>
      <w:proofErr w:type="spellStart"/>
      <w:r>
        <w:rPr>
          <w:rFonts w:ascii="Arial" w:hAnsi="Arial" w:cs="Arial"/>
        </w:rPr>
        <w:t>EpCAM</w:t>
      </w:r>
      <w:proofErr w:type="spellEnd"/>
      <w:r>
        <w:rPr>
          <w:rFonts w:ascii="Arial" w:hAnsi="Arial" w:cs="Arial"/>
          <w:vertAlign w:val="superscript"/>
        </w:rPr>
        <w:t>+</w:t>
      </w:r>
      <w:r>
        <w:rPr>
          <w:rFonts w:ascii="Arial" w:hAnsi="Arial" w:cs="Arial"/>
        </w:rPr>
        <w:t xml:space="preserve"> IEC were sorted using BD </w:t>
      </w:r>
      <w:proofErr w:type="spellStart"/>
      <w:r>
        <w:rPr>
          <w:rFonts w:ascii="Arial" w:hAnsi="Arial" w:cs="Arial"/>
        </w:rPr>
        <w:t>FACSMelody</w:t>
      </w:r>
      <w:r>
        <w:rPr>
          <w:rFonts w:ascii="Arial" w:hAnsi="Arial" w:cs="Arial"/>
          <w:vertAlign w:val="superscript"/>
        </w:rPr>
        <w:t>TM</w:t>
      </w:r>
      <w:proofErr w:type="spellEnd"/>
      <w:r>
        <w:rPr>
          <w:rFonts w:ascii="Arial" w:hAnsi="Arial" w:cs="Arial"/>
        </w:rPr>
        <w:t xml:space="preserve"> Cell Sorter (BD Biosciences) for further biomedical analysis </w:t>
      </w:r>
      <w:r>
        <w:rPr>
          <w:rFonts w:ascii="Arial" w:hAnsi="Arial" w:cs="Arial"/>
        </w:rPr>
        <w:fldChar w:fldCharType="begin">
          <w:fldData xml:space="preserve">PEVuZE5vdGU+PENpdGU+PEF1dGhvcj5MZWU8L0F1dGhvcj48WWVhcj4yMDIxPC9ZZWFyPjxSZWNO
dW0+MTEwOTwvUmVjTnVtPjxEaXNwbGF5VGV4dD4oMTYsIDE3KTwvRGlzcGxheVRleHQ+PHJlY29y
ZD48cmVjLW51bWJlcj4xMTA5PC9yZWMtbnVtYmVyPjxmb3JlaWduLWtleXM+PGtleSBhcHA9IkVO
IiBkYi1pZD0iNTBlZXM5eGRvZGZydnplcmZma3gwZHNuOXhzMnBmemFyOWVyIiB0aW1lc3RhbXA9
IjE2MTgwNTkxNTciPjExMDk8L2tleT48L2ZvcmVpZ24ta2V5cz48cmVmLXR5cGUgbmFtZT0iSm91
cm5hbCBBcnRpY2xlIj4xNzwvcmVmLXR5cGU+PGNvbnRyaWJ1dG9ycz48YXV0aG9ycz48YXV0aG9y
PkxlZSwgSi48L2F1dGhvcj48YXV0aG9yPk1vaHNlbiwgQS48L2F1dGhvcj48YXV0aG9yPkJhbmVy
amVlLCBBLjwvYXV0aG9yPjxhdXRob3I+TWNDdWxsb3VnaCwgTC4gRC48L2F1dGhvcj48YXV0aG9y
Pk1penVndWNoaSwgSy48L2F1dGhvcj48YXV0aG9yPlNoaW1hb2thLCBNLjwvYXV0aG9yPjxhdXRo
b3I+S2l5b25vLCBILjwvYXV0aG9yPjxhdXRob3I+UGFyaywgRS4gSi48L2F1dGhvcj48L2F1dGhv
cnM+PC9jb250cmlidXRvcnM+PGF1dGgtYWRkcmVzcz5EaXZpc2lvbiBvZiBNdWNvc2FsIEltbXVu
b2xvZ3ksIERlcGFydG1lbnQgb2YgTWljcm9iaW9sb2d5IGFuZCBJbW11bm9sb2d5LCBUaGUgSW5z
dGl0dXRlIG9mIE1lZGljYWwgU2NpZW5jZSwgVGhlIFVuaXZlcnNpdHkgb2YgVG9reW8sIDQtNi0x
IFNoaXJva2FuZWRhaSwgTWluYXRvLWt1LCBUb2t5byAxMDgtODYzOSwgSmFwYW4uJiN4RDtEZXBh
cnRtZW50IG9mIE5ldXJvbG9neSwgTWNHb3Zlcm4gTWVkaWNhbCBTY2hvb2wsIFRoZSBVbml2ZXJz
aXR5IG9mIFRleGFzIEhlYWx0aCBTY2llbmNlIENlbnRlciBhdCBIb3VzdG9uLCA2NDMxIEZhbm5p
biBTdHJlZXQsIEhvdXN0b24sIFRYIDc3MDMwLCBVU0EuJiN4RDtMYWJvcmF0b3J5IG9mIEJpb2lu
Zm9ybWF0aWNzLCBBcnRpZmljaWFsIEludGVsbGlnZW5jZSBDZW50ZXIgZm9yIEhlYWx0aCBhbmQg
QmlvbWVkaWNhbCBSZXNlYXJjaCwgTmF0aW9uYWwgSW5zdGl0dXRlcyBvZiBCaW9tZWRpY2FsIElu
bm92YXRpb24sIEhlYWx0aCBhbmQgTnV0cml0aW9uLCA3LTYtOCBTYWl0by1Bc2FnaSwgSWJhcmFr
aSwgT3Nha2EgNTY3LTAwODUsIEphcGFuLiYjeEQ7SW5zdGl0dXRlIGZvciBQcm90ZWluIFJlc2Vh
cmNoLCBPc2FrYSBVbml2ZXJzaXR5LCAzLTIgWWFtYWRhb2thLCBTdWl0YS1zaGksIE9zYWthIDU2
NS0wODcxLCBKYXBhbi4mI3hEO0RlcGFydG1lbnQgb2YgTW9sZWN1bGFyIFBhdGhvYmlvbG9neSBh
bmQgQ2VsbCBBZGhlc2lvbiBCaW9sb2d5LCBNaWUgVW5pdmVyc2l0eSBHcmFkdWF0ZSBTY2hvb2wg
b2YgTWVkaWNpbmUsIDItMTc0IEVkb2Jhc2hpLCBUc3UsIE1pZSA1MTQtODUwNywgSmFwYW4uJiN4
RDtEZXBhcnRtZW50IG9mIE11Y29zYWwgSW1tdW5vbG9neSwgVGhlIFVuaXZlcnNpdHkgb2YgVG9r
eW8gRGlzdGluZ3Vpc2hlZCBQcm9mZXNzb3IgVW5pdCwgNC02LTEgU2hpcm9rYW5lZGFpLCBNaW5h
dG8ta3UsIFRoZSBJbnN0aXR1dGUgb2YgTWVkaWNhbCBTY2llbmNlLCBUaGUgVW5pdmVyc2l0eSBv
ZiBUb2t5bywgVG9reW8gMTA4LTg2MzksIEphcGFuLiYjeEQ7TXVjb3NhbCBJbW11bm9sb2d5IGFu
ZCBBbGxlcmd5IFRoZXJhcGV1dGljcywgSW5zdGl0dXRlIGZvciBHbG9iYWwgUHJvbWluZW50IFJl
c2VhcmNoLCBHcmFkdWF0ZSBTY2hvb2wgb2YgTWVkaWNpbmUsIENoaWJhIFVuaXZlcnNpdHksIDEt
OC0xIElub2hhbmEsIENodW8ta3UsIENoaWJhLXNoaSwgQ2hpYmEgMjYwLTg2NzAsIEphcGFuLiYj
eEQ7Q1UtVUNTRCBDZW50ZXIgZm9yIE11Y29zYWwgSW1tdW5vbG9neSwgQWxsZXJneSBhbmQgVmFj
Y2luZXMgKGNNQVYpLCBEaXZpc2lvbiBvZiBHYXN0cm9lbnRlcm9sb2d5LCBEZXBhcnRtZW50IG9m
IE1lZGljaW5lLCBTY2hvb2wgb2YgTWVkaWNpbmUsIFVuaXZlcnNpdHkgb2YgQ2FsaWZvcm5pYSBT
YW4gRGllZ28sIDk1MDAgR2lsbWFuIERyLiBNQyAwMDYzLCBTYW4gRGllZ28sIENBIDkyMDkzLTAw
NjMsIFVTQS48L2F1dGgtYWRkcmVzcz48dGl0bGVzPjx0aXRsZT5EaXN0aW5jdCBBZ2UtU3BlY2lm
aWMgbWlSZWd1bG9tZSBQcm9maWxpbmcgb2YgSXNvbGF0ZWQgU21hbGwgYW5kIExhcmdlIEludGVz
dGluYWwgRXBpdGhlbGlhbCBDZWxscyBpbiBNaWNlPC90aXRsZT48c2Vjb25kYXJ5LXRpdGxlPklu
dCBKIE1vbCBTY2k8L3NlY29uZGFyeS10aXRsZT48L3RpdGxlcz48cGVyaW9kaWNhbD48ZnVsbC10
aXRsZT5JbnQgSiBNb2wgU2NpPC9mdWxsLXRpdGxlPjwvcGVyaW9kaWNhbD48dm9sdW1lPjIyPC92
b2x1bWU+PG51bWJlcj43PC9udW1iZXI+PGVkaXRpb24+MjAyMS8wNC8wNDwvZWRpdGlvbj48a2V5
d29yZHM+PGtleXdvcmQ+YWdpbmc8L2tleXdvcmQ+PGtleXdvcmQ+Y2VsbHVsYXIgc2VuZXNjZW5j
ZTwva2V5d29yZD48a2V5d29yZD5pbnRlc3RpbmFsIGVwaXRoZWxpYWwgY2VsbHM8L2tleXdvcmQ+
PGtleXdvcmQ+bWljcm9STkE8L2tleXdvcmQ+PC9rZXl3b3Jkcz48ZGF0ZXM+PHllYXI+MjAyMTwv
eWVhcj48cHViLWRhdGVzPjxkYXRlPk1hciAyOTwvZGF0ZT48L3B1Yi1kYXRlcz48L2RhdGVzPjxp
c2JuPjE0MjItMDA2NyAoRWxlY3Ryb25pYykmI3hEOzE0MjItMDA2NyAoTGlua2luZyk8L2lzYm4+
PGFjY2Vzc2lvbi1udW0+MzM4MDU1MjM8L2FjY2Vzc2lvbi1udW0+PHVybHM+PHJlbGF0ZWQtdXJs
cz48dXJsPmh0dHBzOi8vd3d3Lm5jYmkubmxtLm5paC5nb3YvcHVibWVkLzMzODA1NTIzPC91cmw+
PC9yZWxhdGVkLXVybHM+PC91cmxzPjxlbGVjdHJvbmljLXJlc291cmNlLW51bT4xMC4zMzkwL2lq
bXMyMjA3MzU0NDwvZWxlY3Ryb25pYy1yZXNvdXJjZS1udW0+PC9yZWNvcmQ+PC9DaXRlPjxDaXRl
PjxBdXRob3I+TGVlPC9BdXRob3I+PFllYXI+MjAxNTwvWWVhcj48UmVjTnVtPjExMTA8L1JlY051
bT48cmVjb3JkPjxyZWMtbnVtYmVyPjExMTA8L3JlYy1udW1iZXI+PGZvcmVpZ24ta2V5cz48a2V5
IGFwcD0iRU4iIGRiLWlkPSI1MGVlczl4ZG9kZnJ2emVyZmZreDBkc245eHMycGZ6YXI5ZXIiIHRp
bWVzdGFtcD0iMTYxODA1OTI0NiI+MTExMDwva2V5PjwvZm9yZWlnbi1rZXlzPjxyZWYtdHlwZSBu
YW1lPSJKb3VybmFsIEFydGljbGUiPjE3PC9yZWYtdHlwZT48Y29udHJpYnV0b3JzPjxhdXRob3Jz
PjxhdXRob3I+TGVlLCBKLjwvYXV0aG9yPjxhdXRob3I+UGFyaywgRS4gSi48L2F1dGhvcj48YXV0
aG9yPll1a2ksIFkuPC9hdXRob3I+PGF1dGhvcj5BaG1hZCwgUy48L2F1dGhvcj48YXV0aG9yPk1p
enVndWNoaSwgSy48L2F1dGhvcj48YXV0aG9yPklzaGlpLCBLLiBKLjwvYXV0aG9yPjxhdXRob3I+
U2hpbWFva2EsIE0uPC9hdXRob3I+PGF1dGhvcj5LaXlvbm8sIEguPC9hdXRob3I+PC9hdXRob3Jz
PjwvY29udHJpYnV0b3JzPjxhdXRoLWFkZHJlc3M+RGl2aXNpb24gb2YgTXVjb3NhbCBJbW11bm9s
b2d5LCBEZXBhcnRtZW50IG9mIE1pY3JvYmlvbG9neSBhbmQgSW1tdW5vbG9neSwgVGhlIEluc3Rp
dHV0ZSBvZiBNZWRpY2FsIFNjaWVuY2UsIFRoZSBVbml2ZXJzaXR5IG9mIFRva3lvLCBUb2t5byAx
MDgtODYzOSwgSmFwYW4uJiN4RDtEZXBhcnRtZW50IG9mIENvbXB1dGF0aW9uYWwgQmlvbG9neSBh
bmQgTWVkaWNhbCBTY2llbmNlcywgR3JhZHVhdGUgU2Nob29sIG9mIEZyb250aWVyIFNjaWVuY2Vz
LCBUaGUgVW5pdmVyc2l0eSBvZiBUb2t5bywgQ2hpYmEgMjc3LTg1NjEsIEphcGFuLiYjeEQ7RGVw
YXJ0bWVudCBvZiBNb2xlY3VsYXIgUGF0aG9iaW9sb2d5IGFuZCBDZWxsIEFkaGVzaW9uIEJpb2xv
Z3ksIE1pZSBVbml2ZXJzaXR5IEdyYWR1YXRlIFNjaG9vbCBvZiBNZWRpY2luZSwgTWllIDUxNC04
NTA3LCBKYXBhbi4mI3hEO0xhYm9yYXRvcnkgb2YgQmlvaW5mb3JtYXRpY3MsIE5hdGlvbmFsIElu
c3RpdHV0ZSBvZiBCaW9tZWRpY2FsIElubm92YXRpb24sIE9zYWthIDU2Ny0wMDg1LCBKYXBhbi4m
I3hEO0xhYm9yYXRvcnkgb2YgQWRqdXZhbnQgSW5ub3ZhdGlvbiwgTmF0aW9uYWwgSW5zdGl0dXRl
IG9mIEJpb21lZGljYWwgSW5ub3ZhdGlvbiwgT3Nha2EgNTY3LTAwODUsIEphcGFuLiYjeEQ7TGFi
b3JhdG9yeSBvZiBWYWNjaW5lIFNjaWVuY2UsIEltbXVub2xvZ3kgRnJvbnRpZXIgUmVzZWFyY2gg
Q2VudGVyLCBXb3JsZCBQcmVtaWVyIEluc3RpdHV0ZSwgT3Nha2EgVW5pdmVyc2l0eSwgT3Nha2Eg
NTY1LTA4NzEsIEphcGFuLiYjeEQ7SW50ZXJuYXRpb25hbCBSZXNlYXJjaCBhbmQgRGV2ZWxvcG1l
bnQgQ2VudGVyIGZvciBNdWNvc2FsIFZhY2NpbmUsIFRoZSBJbnN0aXR1dGUgb2YgTWVkaWNhbCBT
Y2llbmNlLCBUaGUgVW5pdmVyc2l0eSBvZiBUb2t5bywgVG9reW8gMTA4LTg2MzksIEphcGFuLiYj
eEQ7Q29yZSBSZXNlYXJjaCBmb3IgRXZvbHV0aW9uYWwgU2NpZW5jZSBhbmQgVGVjaG5vbG9neSAo
Q1JFU1QpLCBKYXBhbiBTY2llbmNlIGFuZCBUZWNobm9sb2d5IEFnZW5jeSwgVG9reW8gMTAyLTAw
NzUsIEphcGFuLjwvYXV0aC1hZGRyZXNzPjx0aXRsZXM+PHRpdGxlPlByb2ZpbGVzIG9mIG1pY3Jv
Uk5BIG5ldHdvcmtzIGluIGludGVzdGluYWwgZXBpdGhlbGlhbCBjZWxscyBpbiBhIG1vdXNlIG1v
ZGVsIG9mIGNvbGl0aXM8L3RpdGxlPjxzZWNvbmRhcnktdGl0bGU+U2NpIFJlcDwvc2Vjb25kYXJ5
LXRpdGxlPjwvdGl0bGVzPjxwZXJpb2RpY2FsPjxmdWxsLXRpdGxlPlNjaSBSZXA8L2Z1bGwtdGl0
bGU+PC9wZXJpb2RpY2FsPjxwYWdlcz4xODE3NDwvcGFnZXM+PHZvbHVtZT41PC92b2x1bWU+PGVk
aXRpb24+MjAxNS8xMi8xMDwvZWRpdGlvbj48a2V5d29yZHM+PGtleXdvcmQ+QW5pbWFsczwva2V5
d29yZD48a2V5d29yZD5Db2xpdGlzLypnZW5ldGljczwva2V5d29yZD48a2V5d29yZD5Db2xvbi9t
ZXRhYm9saXNtL3BhdGhvbG9neTwva2V5d29yZD48a2V5d29yZD5EaXNlYXNlIE1vZGVscywgQW5p
bWFsPC9rZXl3b3JkPjxrZXl3b3JkPkVwaXRoZWxpYWwgQ2VsbHMvKm1ldGFib2xpc208L2tleXdv
cmQ+PGtleXdvcmQ+R2VuZSBFeHByZXNzaW9uIFByb2ZpbGluZzwva2V5d29yZD48a2V5d29yZD4q
R2VuZSBFeHByZXNzaW9uIFJlZ3VsYXRpb248L2tleXdvcmQ+PGtleXdvcmQ+KkdlbmUgUmVndWxh
dG9yeSBOZXR3b3Jrczwva2V5d29yZD48a2V5d29yZD5JbmZsYW1tYXRvcnkgQm93ZWwgRGlzZWFz
ZXMvZ2VuZXRpY3MvcGF0aG9sb2d5PC9rZXl3b3JkPjxrZXl3b3JkPkludGVzdGluYWwgTXVjb3Nh
LyptZXRhYm9saXNtL3BhdGhvbG9neTwva2V5d29yZD48a2V5d29yZD5JbnRlc3RpbmUsIFNtYWxs
L21ldGFib2xpc20vcGF0aG9sb2d5PC9rZXl3b3JkPjxrZXl3b3JkPk1pY2U8L2tleXdvcmQ+PGtl
eXdvcmQ+TWljcm9STkFzLypnZW5ldGljczwva2V5d29yZD48a2V5d29yZD5PcmdhbiBTcGVjaWZp
Y2l0eS9nZW5ldGljczwva2V5d29yZD48a2V5d29yZD5UcmFuc2NyaXB0b21lPC9rZXl3b3JkPjwv
a2V5d29yZHM+PGRhdGVzPjx5ZWFyPjIwMTU8L3llYXI+PHB1Yi1kYXRlcz48ZGF0ZT5EZWMgOTwv
ZGF0ZT48L3B1Yi1kYXRlcz48L2RhdGVzPjxpc2JuPjIwNDUtMjMyMiAoRWxlY3Ryb25pYykmI3hE
OzIwNDUtMjMyMiAoTGlua2luZyk8L2lzYm4+PGFjY2Vzc2lvbi1udW0+MjY2NDc4MjY8L2FjY2Vz
c2lvbi1udW0+PHVybHM+PHJlbGF0ZWQtdXJscz48dXJsPmh0dHBzOi8vd3d3Lm5jYmkubmxtLm5p
aC5nb3YvcHVibWVkLzI2NjQ3ODI2PC91cmw+PC9yZWxhdGVkLXVybHM+PC91cmxzPjxjdXN0b20y
PlBNQzQ2NzM1MzU8L2N1c3RvbTI+PGVsZWN0cm9uaWMtcmVzb3VyY2UtbnVtPjEwLjEwMzgvc3Jl
cDE4MTc0PC9lbGVjdHJvbmljLXJlc291cmNlLW51bT48L3JlY29yZD48L0NpdGU+PC9FbmROb3Rl
Pn==
</w:fldData>
        </w:fldChar>
      </w:r>
      <w:r>
        <w:rPr>
          <w:rFonts w:ascii="Arial" w:hAnsi="Arial" w:cs="Arial"/>
        </w:rPr>
        <w:instrText xml:space="preserve"> ADDIN EN.CITE </w:instrText>
      </w:r>
      <w:r>
        <w:rPr>
          <w:rFonts w:ascii="Arial" w:hAnsi="Arial" w:cs="Arial"/>
        </w:rPr>
        <w:fldChar w:fldCharType="begin">
          <w:fldData xml:space="preserve">PEVuZE5vdGU+PENpdGU+PEF1dGhvcj5MZWU8L0F1dGhvcj48WWVhcj4yMDIxPC9ZZWFyPjxSZWNO
dW0+MTEwOTwvUmVjTnVtPjxEaXNwbGF5VGV4dD4oMTYsIDE3KTwvRGlzcGxheVRleHQ+PHJlY29y
ZD48cmVjLW51bWJlcj4xMTA5PC9yZWMtbnVtYmVyPjxmb3JlaWduLWtleXM+PGtleSBhcHA9IkVO
IiBkYi1pZD0iNTBlZXM5eGRvZGZydnplcmZma3gwZHNuOXhzMnBmemFyOWVyIiB0aW1lc3RhbXA9
IjE2MTgwNTkxNTciPjExMDk8L2tleT48L2ZvcmVpZ24ta2V5cz48cmVmLXR5cGUgbmFtZT0iSm91
cm5hbCBBcnRpY2xlIj4xNzwvcmVmLXR5cGU+PGNvbnRyaWJ1dG9ycz48YXV0aG9ycz48YXV0aG9y
PkxlZSwgSi48L2F1dGhvcj48YXV0aG9yPk1vaHNlbiwgQS48L2F1dGhvcj48YXV0aG9yPkJhbmVy
amVlLCBBLjwvYXV0aG9yPjxhdXRob3I+TWNDdWxsb3VnaCwgTC4gRC48L2F1dGhvcj48YXV0aG9y
Pk1penVndWNoaSwgSy48L2F1dGhvcj48YXV0aG9yPlNoaW1hb2thLCBNLjwvYXV0aG9yPjxhdXRo
b3I+S2l5b25vLCBILjwvYXV0aG9yPjxhdXRob3I+UGFyaywgRS4gSi48L2F1dGhvcj48L2F1dGhv
cnM+PC9jb250cmlidXRvcnM+PGF1dGgtYWRkcmVzcz5EaXZpc2lvbiBvZiBNdWNvc2FsIEltbXVu
b2xvZ3ksIERlcGFydG1lbnQgb2YgTWljcm9iaW9sb2d5IGFuZCBJbW11bm9sb2d5LCBUaGUgSW5z
dGl0dXRlIG9mIE1lZGljYWwgU2NpZW5jZSwgVGhlIFVuaXZlcnNpdHkgb2YgVG9reW8sIDQtNi0x
IFNoaXJva2FuZWRhaSwgTWluYXRvLWt1LCBUb2t5byAxMDgtODYzOSwgSmFwYW4uJiN4RDtEZXBh
cnRtZW50IG9mIE5ldXJvbG9neSwgTWNHb3Zlcm4gTWVkaWNhbCBTY2hvb2wsIFRoZSBVbml2ZXJz
aXR5IG9mIFRleGFzIEhlYWx0aCBTY2llbmNlIENlbnRlciBhdCBIb3VzdG9uLCA2NDMxIEZhbm5p
biBTdHJlZXQsIEhvdXN0b24sIFRYIDc3MDMwLCBVU0EuJiN4RDtMYWJvcmF0b3J5IG9mIEJpb2lu
Zm9ybWF0aWNzLCBBcnRpZmljaWFsIEludGVsbGlnZW5jZSBDZW50ZXIgZm9yIEhlYWx0aCBhbmQg
QmlvbWVkaWNhbCBSZXNlYXJjaCwgTmF0aW9uYWwgSW5zdGl0dXRlcyBvZiBCaW9tZWRpY2FsIElu
bm92YXRpb24sIEhlYWx0aCBhbmQgTnV0cml0aW9uLCA3LTYtOCBTYWl0by1Bc2FnaSwgSWJhcmFr
aSwgT3Nha2EgNTY3LTAwODUsIEphcGFuLiYjeEQ7SW5zdGl0dXRlIGZvciBQcm90ZWluIFJlc2Vh
cmNoLCBPc2FrYSBVbml2ZXJzaXR5LCAzLTIgWWFtYWRhb2thLCBTdWl0YS1zaGksIE9zYWthIDU2
NS0wODcxLCBKYXBhbi4mI3hEO0RlcGFydG1lbnQgb2YgTW9sZWN1bGFyIFBhdGhvYmlvbG9neSBh
bmQgQ2VsbCBBZGhlc2lvbiBCaW9sb2d5LCBNaWUgVW5pdmVyc2l0eSBHcmFkdWF0ZSBTY2hvb2wg
b2YgTWVkaWNpbmUsIDItMTc0IEVkb2Jhc2hpLCBUc3UsIE1pZSA1MTQtODUwNywgSmFwYW4uJiN4
RDtEZXBhcnRtZW50IG9mIE11Y29zYWwgSW1tdW5vbG9neSwgVGhlIFVuaXZlcnNpdHkgb2YgVG9r
eW8gRGlzdGluZ3Vpc2hlZCBQcm9mZXNzb3IgVW5pdCwgNC02LTEgU2hpcm9rYW5lZGFpLCBNaW5h
dG8ta3UsIFRoZSBJbnN0aXR1dGUgb2YgTWVkaWNhbCBTY2llbmNlLCBUaGUgVW5pdmVyc2l0eSBv
ZiBUb2t5bywgVG9reW8gMTA4LTg2MzksIEphcGFuLiYjeEQ7TXVjb3NhbCBJbW11bm9sb2d5IGFu
ZCBBbGxlcmd5IFRoZXJhcGV1dGljcywgSW5zdGl0dXRlIGZvciBHbG9iYWwgUHJvbWluZW50IFJl
c2VhcmNoLCBHcmFkdWF0ZSBTY2hvb2wgb2YgTWVkaWNpbmUsIENoaWJhIFVuaXZlcnNpdHksIDEt
OC0xIElub2hhbmEsIENodW8ta3UsIENoaWJhLXNoaSwgQ2hpYmEgMjYwLTg2NzAsIEphcGFuLiYj
eEQ7Q1UtVUNTRCBDZW50ZXIgZm9yIE11Y29zYWwgSW1tdW5vbG9neSwgQWxsZXJneSBhbmQgVmFj
Y2luZXMgKGNNQVYpLCBEaXZpc2lvbiBvZiBHYXN0cm9lbnRlcm9sb2d5LCBEZXBhcnRtZW50IG9m
IE1lZGljaW5lLCBTY2hvb2wgb2YgTWVkaWNpbmUsIFVuaXZlcnNpdHkgb2YgQ2FsaWZvcm5pYSBT
YW4gRGllZ28sIDk1MDAgR2lsbWFuIERyLiBNQyAwMDYzLCBTYW4gRGllZ28sIENBIDkyMDkzLTAw
NjMsIFVTQS48L2F1dGgtYWRkcmVzcz48dGl0bGVzPjx0aXRsZT5EaXN0aW5jdCBBZ2UtU3BlY2lm
aWMgbWlSZWd1bG9tZSBQcm9maWxpbmcgb2YgSXNvbGF0ZWQgU21hbGwgYW5kIExhcmdlIEludGVz
dGluYWwgRXBpdGhlbGlhbCBDZWxscyBpbiBNaWNlPC90aXRsZT48c2Vjb25kYXJ5LXRpdGxlPklu
dCBKIE1vbCBTY2k8L3NlY29uZGFyeS10aXRsZT48L3RpdGxlcz48cGVyaW9kaWNhbD48ZnVsbC10
aXRsZT5JbnQgSiBNb2wgU2NpPC9mdWxsLXRpdGxlPjwvcGVyaW9kaWNhbD48dm9sdW1lPjIyPC92
b2x1bWU+PG51bWJlcj43PC9udW1iZXI+PGVkaXRpb24+MjAyMS8wNC8wNDwvZWRpdGlvbj48a2V5
d29yZHM+PGtleXdvcmQ+YWdpbmc8L2tleXdvcmQ+PGtleXdvcmQ+Y2VsbHVsYXIgc2VuZXNjZW5j
ZTwva2V5d29yZD48a2V5d29yZD5pbnRlc3RpbmFsIGVwaXRoZWxpYWwgY2VsbHM8L2tleXdvcmQ+
PGtleXdvcmQ+bWljcm9STkE8L2tleXdvcmQ+PC9rZXl3b3Jkcz48ZGF0ZXM+PHllYXI+MjAyMTwv
eWVhcj48cHViLWRhdGVzPjxkYXRlPk1hciAyOTwvZGF0ZT48L3B1Yi1kYXRlcz48L2RhdGVzPjxp
c2JuPjE0MjItMDA2NyAoRWxlY3Ryb25pYykmI3hEOzE0MjItMDA2NyAoTGlua2luZyk8L2lzYm4+
PGFjY2Vzc2lvbi1udW0+MzM4MDU1MjM8L2FjY2Vzc2lvbi1udW0+PHVybHM+PHJlbGF0ZWQtdXJs
cz48dXJsPmh0dHBzOi8vd3d3Lm5jYmkubmxtLm5paC5nb3YvcHVibWVkLzMzODA1NTIzPC91cmw+
PC9yZWxhdGVkLXVybHM+PC91cmxzPjxlbGVjdHJvbmljLXJlc291cmNlLW51bT4xMC4zMzkwL2lq
bXMyMjA3MzU0NDwvZWxlY3Ryb25pYy1yZXNvdXJjZS1udW0+PC9yZWNvcmQ+PC9DaXRlPjxDaXRl
PjxBdXRob3I+TGVlPC9BdXRob3I+PFllYXI+MjAxNTwvWWVhcj48UmVjTnVtPjExMTA8L1JlY051
bT48cmVjb3JkPjxyZWMtbnVtYmVyPjExMTA8L3JlYy1udW1iZXI+PGZvcmVpZ24ta2V5cz48a2V5
IGFwcD0iRU4iIGRiLWlkPSI1MGVlczl4ZG9kZnJ2emVyZmZreDBkc245eHMycGZ6YXI5ZXIiIHRp
bWVzdGFtcD0iMTYxODA1OTI0NiI+MTExMDwva2V5PjwvZm9yZWlnbi1rZXlzPjxyZWYtdHlwZSBu
YW1lPSJKb3VybmFsIEFydGljbGUiPjE3PC9yZWYtdHlwZT48Y29udHJpYnV0b3JzPjxhdXRob3Jz
PjxhdXRob3I+TGVlLCBKLjwvYXV0aG9yPjxhdXRob3I+UGFyaywgRS4gSi48L2F1dGhvcj48YXV0
aG9yPll1a2ksIFkuPC9hdXRob3I+PGF1dGhvcj5BaG1hZCwgUy48L2F1dGhvcj48YXV0aG9yPk1p
enVndWNoaSwgSy48L2F1dGhvcj48YXV0aG9yPklzaGlpLCBLLiBKLjwvYXV0aG9yPjxhdXRob3I+
U2hpbWFva2EsIE0uPC9hdXRob3I+PGF1dGhvcj5LaXlvbm8sIEguPC9hdXRob3I+PC9hdXRob3Jz
PjwvY29udHJpYnV0b3JzPjxhdXRoLWFkZHJlc3M+RGl2aXNpb24gb2YgTXVjb3NhbCBJbW11bm9s
b2d5LCBEZXBhcnRtZW50IG9mIE1pY3JvYmlvbG9neSBhbmQgSW1tdW5vbG9neSwgVGhlIEluc3Rp
dHV0ZSBvZiBNZWRpY2FsIFNjaWVuY2UsIFRoZSBVbml2ZXJzaXR5IG9mIFRva3lvLCBUb2t5byAx
MDgtODYzOSwgSmFwYW4uJiN4RDtEZXBhcnRtZW50IG9mIENvbXB1dGF0aW9uYWwgQmlvbG9neSBh
bmQgTWVkaWNhbCBTY2llbmNlcywgR3JhZHVhdGUgU2Nob29sIG9mIEZyb250aWVyIFNjaWVuY2Vz
LCBUaGUgVW5pdmVyc2l0eSBvZiBUb2t5bywgQ2hpYmEgMjc3LTg1NjEsIEphcGFuLiYjeEQ7RGVw
YXJ0bWVudCBvZiBNb2xlY3VsYXIgUGF0aG9iaW9sb2d5IGFuZCBDZWxsIEFkaGVzaW9uIEJpb2xv
Z3ksIE1pZSBVbml2ZXJzaXR5IEdyYWR1YXRlIFNjaG9vbCBvZiBNZWRpY2luZSwgTWllIDUxNC04
NTA3LCBKYXBhbi4mI3hEO0xhYm9yYXRvcnkgb2YgQmlvaW5mb3JtYXRpY3MsIE5hdGlvbmFsIElu
c3RpdHV0ZSBvZiBCaW9tZWRpY2FsIElubm92YXRpb24sIE9zYWthIDU2Ny0wMDg1LCBKYXBhbi4m
I3hEO0xhYm9yYXRvcnkgb2YgQWRqdXZhbnQgSW5ub3ZhdGlvbiwgTmF0aW9uYWwgSW5zdGl0dXRl
IG9mIEJpb21lZGljYWwgSW5ub3ZhdGlvbiwgT3Nha2EgNTY3LTAwODUsIEphcGFuLiYjeEQ7TGFi
b3JhdG9yeSBvZiBWYWNjaW5lIFNjaWVuY2UsIEltbXVub2xvZ3kgRnJvbnRpZXIgUmVzZWFyY2gg
Q2VudGVyLCBXb3JsZCBQcmVtaWVyIEluc3RpdHV0ZSwgT3Nha2EgVW5pdmVyc2l0eSwgT3Nha2Eg
NTY1LTA4NzEsIEphcGFuLiYjeEQ7SW50ZXJuYXRpb25hbCBSZXNlYXJjaCBhbmQgRGV2ZWxvcG1l
bnQgQ2VudGVyIGZvciBNdWNvc2FsIFZhY2NpbmUsIFRoZSBJbnN0aXR1dGUgb2YgTWVkaWNhbCBT
Y2llbmNlLCBUaGUgVW5pdmVyc2l0eSBvZiBUb2t5bywgVG9reW8gMTA4LTg2MzksIEphcGFuLiYj
eEQ7Q29yZSBSZXNlYXJjaCBmb3IgRXZvbHV0aW9uYWwgU2NpZW5jZSBhbmQgVGVjaG5vbG9neSAo
Q1JFU1QpLCBKYXBhbiBTY2llbmNlIGFuZCBUZWNobm9sb2d5IEFnZW5jeSwgVG9reW8gMTAyLTAw
NzUsIEphcGFuLjwvYXV0aC1hZGRyZXNzPjx0aXRsZXM+PHRpdGxlPlByb2ZpbGVzIG9mIG1pY3Jv
Uk5BIG5ldHdvcmtzIGluIGludGVzdGluYWwgZXBpdGhlbGlhbCBjZWxscyBpbiBhIG1vdXNlIG1v
ZGVsIG9mIGNvbGl0aXM8L3RpdGxlPjxzZWNvbmRhcnktdGl0bGU+U2NpIFJlcDwvc2Vjb25kYXJ5
LXRpdGxlPjwvdGl0bGVzPjxwZXJpb2RpY2FsPjxmdWxsLXRpdGxlPlNjaSBSZXA8L2Z1bGwtdGl0
bGU+PC9wZXJpb2RpY2FsPjxwYWdlcz4xODE3NDwvcGFnZXM+PHZvbHVtZT41PC92b2x1bWU+PGVk
aXRpb24+MjAxNS8xMi8xMDwvZWRpdGlvbj48a2V5d29yZHM+PGtleXdvcmQ+QW5pbWFsczwva2V5
d29yZD48a2V5d29yZD5Db2xpdGlzLypnZW5ldGljczwva2V5d29yZD48a2V5d29yZD5Db2xvbi9t
ZXRhYm9saXNtL3BhdGhvbG9neTwva2V5d29yZD48a2V5d29yZD5EaXNlYXNlIE1vZGVscywgQW5p
bWFsPC9rZXl3b3JkPjxrZXl3b3JkPkVwaXRoZWxpYWwgQ2VsbHMvKm1ldGFib2xpc208L2tleXdv
cmQ+PGtleXdvcmQ+R2VuZSBFeHByZXNzaW9uIFByb2ZpbGluZzwva2V5d29yZD48a2V5d29yZD4q
R2VuZSBFeHByZXNzaW9uIFJlZ3VsYXRpb248L2tleXdvcmQ+PGtleXdvcmQ+KkdlbmUgUmVndWxh
dG9yeSBOZXR3b3Jrczwva2V5d29yZD48a2V5d29yZD5JbmZsYW1tYXRvcnkgQm93ZWwgRGlzZWFz
ZXMvZ2VuZXRpY3MvcGF0aG9sb2d5PC9rZXl3b3JkPjxrZXl3b3JkPkludGVzdGluYWwgTXVjb3Nh
LyptZXRhYm9saXNtL3BhdGhvbG9neTwva2V5d29yZD48a2V5d29yZD5JbnRlc3RpbmUsIFNtYWxs
L21ldGFib2xpc20vcGF0aG9sb2d5PC9rZXl3b3JkPjxrZXl3b3JkPk1pY2U8L2tleXdvcmQ+PGtl
eXdvcmQ+TWljcm9STkFzLypnZW5ldGljczwva2V5d29yZD48a2V5d29yZD5PcmdhbiBTcGVjaWZp
Y2l0eS9nZW5ldGljczwva2V5d29yZD48a2V5d29yZD5UcmFuc2NyaXB0b21lPC9rZXl3b3JkPjwv
a2V5d29yZHM+PGRhdGVzPjx5ZWFyPjIwMTU8L3llYXI+PHB1Yi1kYXRlcz48ZGF0ZT5EZWMgOTwv
ZGF0ZT48L3B1Yi1kYXRlcz48L2RhdGVzPjxpc2JuPjIwNDUtMjMyMiAoRWxlY3Ryb25pYykmI3hE
OzIwNDUtMjMyMiAoTGlua2luZyk8L2lzYm4+PGFjY2Vzc2lvbi1udW0+MjY2NDc4MjY8L2FjY2Vz
c2lvbi1udW0+PHVybHM+PHJlbGF0ZWQtdXJscz48dXJsPmh0dHBzOi8vd3d3Lm5jYmkubmxtLm5p
aC5nb3YvcHVibWVkLzI2NjQ3ODI2PC91cmw+PC9yZWxhdGVkLXVybHM+PC91cmxzPjxjdXN0b20y
PlBNQzQ2NzM1MzU8L2N1c3RvbTI+PGVsZWN0cm9uaWMtcmVzb3VyY2UtbnVtPjEwLjEwMzgvc3Jl
cDE4MTc0PC9lbGVjdHJvbmljLXJlc291cmNlLW51bT48L3JlY29yZD48L0NpdGU+PC9FbmROb3Rl
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 17)</w:t>
      </w:r>
      <w:r>
        <w:rPr>
          <w:rFonts w:ascii="Arial" w:hAnsi="Arial" w:cs="Arial"/>
        </w:rPr>
        <w:fldChar w:fldCharType="end"/>
      </w:r>
      <w:r>
        <w:rPr>
          <w:rFonts w:ascii="Arial" w:hAnsi="Arial" w:cs="Arial"/>
        </w:rPr>
        <w:t xml:space="preserve">. </w:t>
      </w:r>
    </w:p>
    <w:p w14:paraId="2E75BA16" w14:textId="77777777" w:rsidR="00EA3F4C" w:rsidRDefault="00EA3F4C" w:rsidP="00EA3F4C">
      <w:pPr>
        <w:autoSpaceDE w:val="0"/>
        <w:autoSpaceDN w:val="0"/>
        <w:adjustRightInd w:val="0"/>
        <w:spacing w:after="120" w:line="240" w:lineRule="auto"/>
        <w:jc w:val="both"/>
        <w:rPr>
          <w:rFonts w:ascii="Arial" w:hAnsi="Arial" w:cs="Arial"/>
          <w:bCs/>
        </w:rPr>
      </w:pPr>
    </w:p>
    <w:p w14:paraId="7570B97A" w14:textId="77777777" w:rsidR="00EA3F4C" w:rsidRDefault="00EA3F4C" w:rsidP="00EA3F4C">
      <w:pPr>
        <w:autoSpaceDE w:val="0"/>
        <w:autoSpaceDN w:val="0"/>
        <w:adjustRightInd w:val="0"/>
        <w:spacing w:after="120" w:line="240" w:lineRule="auto"/>
        <w:jc w:val="both"/>
        <w:rPr>
          <w:rFonts w:ascii="Arial" w:hAnsi="Arial" w:cs="Arial"/>
          <w:color w:val="131413"/>
        </w:rPr>
      </w:pPr>
      <w:r>
        <w:rPr>
          <w:rFonts w:ascii="Arial" w:hAnsi="Arial" w:cs="Arial"/>
          <w:b/>
          <w:bCs/>
          <w:color w:val="131413"/>
        </w:rPr>
        <w:t xml:space="preserve">Intestinal permeability assay. </w:t>
      </w:r>
      <w:r>
        <w:rPr>
          <w:rFonts w:ascii="Arial" w:hAnsi="Arial" w:cs="Arial"/>
          <w:color w:val="131413"/>
        </w:rPr>
        <w:t>The protocol was followed based on the previously described method with minor modifications.</w:t>
      </w:r>
      <w:r>
        <w:rPr>
          <w:rFonts w:ascii="Arial" w:hAnsi="Arial" w:cs="Arial"/>
          <w:b/>
          <w:bCs/>
          <w:color w:val="131413"/>
        </w:rPr>
        <w:t xml:space="preserve"> </w:t>
      </w:r>
      <w:r>
        <w:rPr>
          <w:rFonts w:ascii="Arial" w:hAnsi="Arial" w:cs="Arial"/>
          <w:color w:val="131413"/>
        </w:rPr>
        <w:t xml:space="preserve">In brief, treated mice were fasted for 4 h before the experiment and then the FITC-dextran (50mg/mL, Cat# 46944 from Sigma) was </w:t>
      </w:r>
      <w:proofErr w:type="spellStart"/>
      <w:r>
        <w:rPr>
          <w:rFonts w:ascii="Arial" w:hAnsi="Arial" w:cs="Arial"/>
          <w:color w:val="131413"/>
        </w:rPr>
        <w:t>gavaged</w:t>
      </w:r>
      <w:proofErr w:type="spellEnd"/>
      <w:r>
        <w:rPr>
          <w:rFonts w:ascii="Arial" w:hAnsi="Arial" w:cs="Arial"/>
          <w:color w:val="131413"/>
        </w:rPr>
        <w:t xml:space="preserve"> to mice (600 mg/kg). After 4 h, the whole blood was collected by cardiac puncture and placed at room temperature for 1 h before being centrifuged at a speed of 3000 rpm for 10 min. The supernatant was then transferred to a new tube for further centrifugation at a speed of 12,000 rpm for 10 min at 4 °C. The subsequent supernatant (serum) was diluted with equal volume of PBS and 100μL diluted serum was added to a 96-cell microplate. The concentration of FITC in serum was determined </w:t>
      </w:r>
      <w:r>
        <w:rPr>
          <w:rFonts w:ascii="Arial" w:hAnsi="Arial" w:cs="Arial"/>
        </w:rPr>
        <w:t xml:space="preserve">at excitation/emission wavelengths of 485/530nm using a </w:t>
      </w:r>
      <w:r>
        <w:rPr>
          <w:rFonts w:ascii="Arial" w:hAnsi="Arial" w:cs="Arial"/>
          <w:bCs/>
        </w:rPr>
        <w:t>FLx800</w:t>
      </w:r>
      <w:r>
        <w:rPr>
          <w:rFonts w:ascii="Arial" w:hAnsi="Arial" w:cs="Arial"/>
        </w:rPr>
        <w:t xml:space="preserve"> microplate fluorescence reader (Bio-Tek). </w:t>
      </w:r>
      <w:r>
        <w:rPr>
          <w:rFonts w:ascii="Arial" w:hAnsi="Arial" w:cs="Arial"/>
          <w:color w:val="131413"/>
        </w:rPr>
        <w:t xml:space="preserve">The serial diluted FITC-dextran (0, 0.5, 1, 2, 4, 6, 8, 10 </w:t>
      </w:r>
      <w:proofErr w:type="spellStart"/>
      <w:r>
        <w:rPr>
          <w:rFonts w:ascii="Arial" w:hAnsi="Arial" w:cs="Arial"/>
          <w:color w:val="131413"/>
        </w:rPr>
        <w:t>μg</w:t>
      </w:r>
      <w:proofErr w:type="spellEnd"/>
      <w:r>
        <w:rPr>
          <w:rFonts w:ascii="Arial" w:hAnsi="Arial" w:cs="Arial"/>
          <w:color w:val="131413"/>
        </w:rPr>
        <w:t>/</w:t>
      </w:r>
      <w:proofErr w:type="spellStart"/>
      <w:r>
        <w:rPr>
          <w:rFonts w:ascii="Arial" w:hAnsi="Arial" w:cs="Arial"/>
          <w:color w:val="131413"/>
        </w:rPr>
        <w:t>μL</w:t>
      </w:r>
      <w:proofErr w:type="spellEnd"/>
      <w:r>
        <w:rPr>
          <w:rFonts w:ascii="Arial" w:hAnsi="Arial" w:cs="Arial"/>
          <w:color w:val="131413"/>
        </w:rPr>
        <w:t xml:space="preserve">) was used as standards. Serum of mice administered with PBS was used as negative controls </w:t>
      </w:r>
      <w:r>
        <w:rPr>
          <w:rFonts w:ascii="Arial" w:hAnsi="Arial" w:cs="Arial"/>
          <w:color w:val="131413"/>
        </w:rPr>
        <w:fldChar w:fldCharType="begin">
          <w:fldData xml:space="preserve">PEVuZE5vdGU+PENpdGU+PEF1dGhvcj5MaTwvQXV0aG9yPjxZZWFyPjIwMjA8L1llYXI+PFJlY051
bT4xMTIyPC9SZWNOdW0+PERpc3BsYXlUZXh0PigxOCwgMTkpPC9EaXNwbGF5VGV4dD48cmVjb3Jk
PjxyZWMtbnVtYmVyPjExMjI8L3JlYy1udW1iZXI+PGZvcmVpZ24ta2V5cz48a2V5IGFwcD0iRU4i
IGRiLWlkPSI1MGVlczl4ZG9kZnJ2emVyZmZreDBkc245eHMycGZ6YXI5ZXIiIHRpbWVzdGFtcD0i
MTYxODM2Mzg4NiI+MTEyMjwva2V5PjwvZm9yZWlnbi1rZXlzPjxyZWYtdHlwZSBuYW1lPSJKb3Vy
bmFsIEFydGljbGUiPjE3PC9yZWYtdHlwZT48Y29udHJpYnV0b3JzPjxhdXRob3JzPjxhdXRob3I+
TGksIFkuPC9hdXRob3I+PGF1dGhvcj5MdW8sIFouIFkuPC9hdXRob3I+PGF1dGhvcj5IdSwgWS4g
WS48L2F1dGhvcj48YXV0aG9yPkJpLCBZLiBXLjwvYXV0aG9yPjxhdXRob3I+WWFuZywgSi4gTS48
L2F1dGhvcj48YXV0aG9yPlpvdSwgVy4gSi48L2F1dGhvcj48YXV0aG9yPlNvbmcsIFkuIEwuPC9h
dXRob3I+PGF1dGhvcj5MaSwgUy48L2F1dGhvcj48YXV0aG9yPlNoZW4sIFQuPC9hdXRob3I+PGF1
dGhvcj5MaSwgUy4gSi48L2F1dGhvcj48YXV0aG9yPkh1YW5nLCBMLjwvYXV0aG9yPjxhdXRob3I+
WmhvdSwgQS4gSi48L2F1dGhvcj48YXV0aG9yPkdhbywgVC4gTS48L2F1dGhvcj48YXV0aG9yPkxp
LCBKLiBNLjwvYXV0aG9yPjwvYXV0aG9ycz48L2NvbnRyaWJ1dG9ycz48YXV0aC1hZGRyZXNzPkRl
cGFydG1lbnQgb2YgUGF0aG9sb2d5LCBTdW4gWWF0LVNlbiBNZW1vcmlhbCBIb3NwaXRhbCwgU3Vu
IFlhdC1TZW4gVW5pdmVyc2l0eSwgR3Vhbmd6aG91LCA1MTAxMjAsIFBlb3BsZSZhcG9zO3MgUmVw
dWJsaWMgb2YgQ2hpbmEuJiN4RDtTdGF0ZSBLZXkgTGFib3JhdG9yeSBvZiBPcmdhbiBGYWlsdXJl
IFJlc2VhcmNoLCBLZXkgTGFib3JhdG9yeSBvZiBNZW50YWwgSGVhbHRoIG9mIHRoZSBNaW5pc3Ry
eSBvZiBFZHVjYXRpb24sIEd1YW5nZG9uZy1Ib25nIEtvbmctTWFjYW8gR3JlYXRlciBCYXkgQXJl
YSBDZW50ZXIgZm9yIEJyYWluIFNjaWVuY2UgYW5kIEJyYWluLUluc3BpcmVkIEludGVsbGlnZW5j
ZSwgR3Vhbmdkb25nIFByb3ZpbmNlIEtleSBMYWJvcmF0b3J5IG9mIFBzeWNoaWF0cmljIERpc29y
ZGVycyBDb2xsYWJvcmF0aXZlIElubm92YXRpb24gQ2VudGVyIGZvciBCcmFpbiBTY2llbmNlLCBE
ZXBhcnRtZW50IG9mIE5ldXJvYmlvbG9neSwgU2Nob29sIG9mIEJhc2ljIE1lZGljYWwgU2NpZW5j
ZXMsIFNvdXRoZXJuIE1lZGljYWwgVW5pdmVyc2l0eSwgR3Vhbmd6aG91LCA1MTA1MTUsIFBlb3Bs
ZSZhcG9zO3MgUmVwdWJsaWMgb2YgQ2hpbmEuJiN4RDtEZXBhcnRtZW50IG9mIFBhdGhvbG9neSwg
U29vY2hvdyBVbml2ZXJzaXR5IE1lZGljYWwgU2Nob29sLCBTdXpob3UsIDIxNTEyMywgUGVvcGxl
JmFwb3M7cyBSZXB1YmxpYyBvZiBDaGluYS4mI3hEO1N0YXRlIEtleSBMYWJvcmF0b3J5IG9mIE9y
Z2FuIEZhaWx1cmUgUmVzZWFyY2gsIEtleSBMYWJvcmF0b3J5IG9mIE1lbnRhbCBIZWFsdGggb2Yg
dGhlIE1pbmlzdHJ5IG9mIEVkdWNhdGlvbiwgR3Vhbmdkb25nLUhvbmcgS29uZy1NYWNhbyBHcmVh
dGVyIEJheSBBcmVhIENlbnRlciBmb3IgQnJhaW4gU2NpZW5jZSBhbmQgQnJhaW4tSW5zcGlyZWQg
SW50ZWxsaWdlbmNlLCBHdWFuZ2RvbmcgUHJvdmluY2UgS2V5IExhYm9yYXRvcnkgb2YgUHN5Y2hp
YXRyaWMgRGlzb3JkZXJzIENvbGxhYm9yYXRpdmUgSW5ub3ZhdGlvbiBDZW50ZXIgZm9yIEJyYWlu
IFNjaWVuY2UsIERlcGFydG1lbnQgb2YgTmV1cm9iaW9sb2d5LCBTY2hvb2wgb2YgQmFzaWMgTWVk
aWNhbCBTY2llbmNlcywgU291dGhlcm4gTWVkaWNhbCBVbml2ZXJzaXR5LCBHdWFuZ3pob3UsIDUx
MDUxNSwgUGVvcGxlJmFwb3M7cyBSZXB1YmxpYyBvZiBDaGluYS4gdGdhb0BzbXUuZWR1LmNuLiYj
eEQ7RGVwYXJ0bWVudCBvZiBQYXRob2xvZ3ksIFN1biBZYXQtU2VuIE1lbW9yaWFsIEhvc3BpdGFs
LCBTdW4gWWF0LVNlbiBVbml2ZXJzaXR5LCBHdWFuZ3pob3UsIDUxMDEyMCwgUGVvcGxlJmFwb3M7
cyBSZXB1YmxpYyBvZiBDaGluYS4gbGlqbWluZzNAc3lzdS5lZHUuY24uJiN4RDtEZXBhcnRtZW50
IG9mIFBhdGhvbG9neSwgU29vY2hvdyBVbml2ZXJzaXR5IE1lZGljYWwgU2Nob29sLCBTdXpob3Us
IDIxNTEyMywgUGVvcGxlJmFwb3M7cyBSZXB1YmxpYyBvZiBDaGluYS4gbGlqbWluZzNAc3lzdS5l
ZHUuY24uPC9hdXRoLWFkZHJlc3M+PHRpdGxlcz48dGl0bGU+VGhlIGd1dCBtaWNyb2Jpb3RhIHJl
Z3VsYXRlcyBhdXRpc20tbGlrZSBiZWhhdmlvciBieSBtZWRpYXRpbmcgdml0YW1pbiBCNiBob21l
b3N0YXNpcyBpbiBFcGhCNi1kZWZpY2llbnQgbWljZTwvdGl0bGU+PHNlY29uZGFyeS10aXRsZT5N
aWNyb2Jpb21lPC9zZWNvbmRhcnktdGl0bGU+PC90aXRsZXM+PHBlcmlvZGljYWw+PGZ1bGwtdGl0
bGU+TWljcm9iaW9tZTwvZnVsbC10aXRsZT48L3BlcmlvZGljYWw+PHBhZ2VzPjEyMDwvcGFnZXM+
PHZvbHVtZT44PC92b2x1bWU+PG51bWJlcj4xPC9udW1iZXI+PGVkaXRpb24+MjAyMC8wOC8yMTwv
ZWRpdGlvbj48a2V5d29yZHM+PGtleXdvcmQ+QW5pbWFsczwva2V5d29yZD48a2V5d29yZD5BdXRp
c20gU3BlY3RydW0gRGlzb3JkZXIvZ2VuZXRpY3MvKm1ldGFib2xpc20vKm1pY3JvYmlvbG9neS9w
c3ljaG9sb2d5PC9rZXl3b3JkPjxrZXl3b3JkPkF1dGlzdGljIERpc29yZGVyL2dlbmV0aWNzL21l
dGFib2xpc20vbWljcm9iaW9sb2d5L3BzeWNob2xvZ3k8L2tleXdvcmQ+PGtleXdvcmQ+RG9wYW1p
bmUvbWV0YWJvbGlzbTwva2V5d29yZD48a2V5d29yZD4qR2FzdHJvaW50ZXN0aW5hbCBNaWNyb2Jp
b21lL2dlbmV0aWNzPC9rZXl3b3JkPjxrZXl3b3JkPipIb21lb3N0YXNpczwva2V5d29yZD48a2V5
d29yZD5NYWxlPC9rZXl3b3JkPjxrZXl3b3JkPk1pY2U8L2tleXdvcmQ+PGtleXdvcmQ+TWljZSwg
SW5icmVkIEM1N0JMPC9rZXl3b3JkPjxrZXl3b3JkPk5ldXJhbCBJbmhpYml0aW9uPC9rZXl3b3Jk
PjxrZXl3b3JkPlByZWZyb250YWwgQ29ydGV4L21ldGFib2xpc208L2tleXdvcmQ+PGtleXdvcmQ+
UmVjZXB0b3JzLCBFcGggRmFtaWx5LypkZWZpY2llbmN5L2dlbmV0aWNzPC9rZXl3b3JkPjxrZXl3
b3JkPlNvY2lhbCBCZWhhdmlvcjwva2V5d29yZD48a2V5d29yZD5WaXRhbWluIEIgNi8qbWV0YWJv
bGlzbTwva2V5d29yZD48a2V5d29yZD4qYXNkPC9rZXl3b3JkPjxrZXl3b3JkPipEb3BhbWluZTwv
a2V5d29yZD48a2V5d29yZD4qRS9JIGJhbGFuY2U8L2tleXdvcmQ+PGtleXdvcmQ+KkVwaEI2PC9r
ZXl3b3JkPjxrZXl3b3JkPipHdXQgbWljcm9iaW90YTwva2V5d29yZD48a2V5d29yZD4qVml0YW1p
biBCNjwva2V5d29yZD48L2tleXdvcmRzPjxkYXRlcz48eWVhcj4yMDIwPC95ZWFyPjxwdWItZGF0
ZXM+PGRhdGU+QXVnIDIwPC9kYXRlPjwvcHViLWRhdGVzPjwvZGF0ZXM+PGlzYm4+MjA0OS0yNjE4
IChFbGVjdHJvbmljKSYjeEQ7MjA0OS0yNjE4IChMaW5raW5nKTwvaXNibj48YWNjZXNzaW9uLW51
bT4zMjgxOTQzNDwvYWNjZXNzaW9uLW51bT48dXJscz48cmVsYXRlZC11cmxzPjx1cmw+aHR0cHM6
Ly93d3cubmNiaS5ubG0ubmloLmdvdi9wdWJtZWQvMzI4MTk0MzQ8L3VybD48L3JlbGF0ZWQtdXJs
cz48L3VybHM+PGN1c3RvbTI+UE1DNzQ0MTU3MTwvY3VzdG9tMj48ZWxlY3Ryb25pYy1yZXNvdXJj
ZS1udW0+MTAuMTE4Ni9zNDAxNjgtMDIwLTAwODg0LXo8L2VsZWN0cm9uaWMtcmVzb3VyY2UtbnVt
PjwvcmVjb3JkPjwvQ2l0ZT48Q2l0ZT48QXV0aG9yPkhzaWFvPC9BdXRob3I+PFllYXI+MjAxMzwv
WWVhcj48UmVjTnVtPjExMjg8L1JlY051bT48cmVjb3JkPjxyZWMtbnVtYmVyPjExMjg8L3JlYy1u
dW1iZXI+PGZvcmVpZ24ta2V5cz48a2V5IGFwcD0iRU4iIGRiLWlkPSI1MGVlczl4ZG9kZnJ2emVy
ZmZreDBkc245eHMycGZ6YXI5ZXIiIHRpbWVzdGFtcD0iMTYxODM2NTQyMyI+MTEyODwva2V5Pjwv
Zm9yZWlnbi1rZXlzPjxyZWYtdHlwZSBuYW1lPSJKb3VybmFsIEFydGljbGUiPjE3PC9yZWYtdHlw
ZT48Y29udHJpYnV0b3JzPjxhdXRob3JzPjxhdXRob3I+SHNpYW8sIEUuIFkuPC9hdXRob3I+PGF1
dGhvcj5NY0JyaWRlLCBTLiBXLjwvYXV0aG9yPjxhdXRob3I+SHNpZW4sIFMuPC9hdXRob3I+PGF1
dGhvcj5TaGFyb24sIEcuPC9hdXRob3I+PGF1dGhvcj5IeWRlLCBFLiBSLjwvYXV0aG9yPjxhdXRo
b3I+TWNDdWUsIFQuPC9hdXRob3I+PGF1dGhvcj5Db2RlbGxpLCBKLiBBLjwvYXV0aG9yPjxhdXRo
b3I+Q2hvdywgSi48L2F1dGhvcj48YXV0aG9yPlJlaXNtYW4sIFMuIEUuPC9hdXRob3I+PGF1dGhv
cj5QZXRyb3Npbm8sIEouIEYuPC9hdXRob3I+PGF1dGhvcj5QYXR0ZXJzb24sIFAuIEguPC9hdXRo
b3I+PGF1dGhvcj5NYXptYW5pYW4sIFMuIEsuPC9hdXRob3I+PC9hdXRob3JzPjwvY29udHJpYnV0
b3JzPjxhdXRoLWFkZHJlc3M+RGl2aXNpb24gb2YgQmlvbG9neSBhbmQgQmlvbG9naWNhbCBFbmdp
bmVlcmluZywgQ2FsaWZvcm5pYSBJbnN0aXR1dGUgb2YgVGVjaG5vbG9neSwgUGFzYWRlbmEsIENB
IDkxMTI1LCBVU0E7IERpdmlzaW9uIG9mIENoZW1pc3RyeSBhbmQgQ2hlbWljYWwgRW5naW5lZXJp
bmcsIENhbGlmb3JuaWEgSW5zdGl0dXRlIG9mIFRlY2hub2xvZ3ksIFBhc2FkZW5hLCBDQSA5MTEy
NSwgVVNBLiBFbGVjdHJvbmljIGFkZHJlc3M6IGVoc2lhb0BjYWx0ZWNoLmVkdS4mI3hEO0Rpdmlz
aW9uIG9mIEJpb2xvZ3kgYW5kIEJpb2xvZ2ljYWwgRW5naW5lZXJpbmcsIENhbGlmb3JuaWEgSW5z
dGl0dXRlIG9mIFRlY2hub2xvZ3ksIFBhc2FkZW5hLCBDQSA5MTEyNSwgVVNBLiYjeEQ7QWxrZWsg
Q2VudGVyIGZvciBNZXRhZ2Vub21pY3MgYW5kIE1pY3JvYmlvbWUgUmVzZWFyY2gsIEJheWxvciBD
b2xsZWdlIG9mIE1lZGljaW5lLCBIb3VzdG9uLCBUWCA3NzAzMCwgVVNBLiYjeEQ7RGl2aXNpb24g
b2YgQ2hlbWlzdHJ5IGFuZCBDaGVtaWNhbCBFbmdpbmVlcmluZywgQ2FsaWZvcm5pYSBJbnN0aXR1
dGUgb2YgVGVjaG5vbG9neSwgUGFzYWRlbmEsIENBIDkxMTI1LCBVU0EuJiN4RDtEaXZpc2lvbiBv
ZiBCaW9sb2d5IGFuZCBCaW9sb2dpY2FsIEVuZ2luZWVyaW5nLCBDYWxpZm9ybmlhIEluc3RpdHV0
ZSBvZiBUZWNobm9sb2d5LCBQYXNhZGVuYSwgQ0EgOTExMjUsIFVTQS4gRWxlY3Ryb25pYyBhZGRy
ZXNzOiBwaHBAY2FsdGVjaC5lZHUuJiN4RDtEaXZpc2lvbiBvZiBCaW9sb2d5IGFuZCBCaW9sb2dp
Y2FsIEVuZ2luZWVyaW5nLCBDYWxpZm9ybmlhIEluc3RpdHV0ZSBvZiBUZWNobm9sb2d5LCBQYXNh
ZGVuYSwgQ0EgOTExMjUsIFVTQS4gRWxlY3Ryb25pYyBhZGRyZXNzOiBzYXJraXNAY2FsdGVjaC5l
ZHUuPC9hdXRoLWFkZHJlc3M+PHRpdGxlcz48dGl0bGU+TWljcm9iaW90YSBtb2R1bGF0ZSBiZWhh
dmlvcmFsIGFuZCBwaHlzaW9sb2dpY2FsIGFibm9ybWFsaXRpZXMgYXNzb2NpYXRlZCB3aXRoIG5l
dXJvZGV2ZWxvcG1lbnRhbCBkaXNvcmRlcnM8L3RpdGxlPjxzZWNvbmRhcnktdGl0bGU+Q2VsbDwv
c2Vjb25kYXJ5LXRpdGxlPjwvdGl0bGVzPjxwZXJpb2RpY2FsPjxmdWxsLXRpdGxlPkNlbGw8L2Z1
bGwtdGl0bGU+PC9wZXJpb2RpY2FsPjxwYWdlcz4xNDUxLTYzPC9wYWdlcz48dm9sdW1lPjE1NTwv
dm9sdW1lPjxudW1iZXI+NzwvbnVtYmVyPjxlZGl0aW9uPjIwMTMvMTIvMTA8L2VkaXRpb24+PGtl
eXdvcmRzPjxrZXl3b3JkPkFuaW1hbHM8L2tleXdvcmQ+PGtleXdvcmQ+QW54aWV0eS9tZXRhYm9s
aXNtL21pY3JvYmlvbG9neTwva2V5d29yZD48a2V5d29yZD5CYWN0ZXJvaWRlcyBmcmFnaWxpczwv
a2V5d29yZD48a2V5d29yZD5CZWhhdmlvciwgQW5pbWFsPC9rZXl3b3JkPjxrZXl3b3JkPkJyYWlu
L3BoeXNpb2xvZ3k8L2tleXdvcmQ+PGtleXdvcmQ+Q2hpbGQ8L2tleXdvcmQ+PGtleXdvcmQ+Q2hp
bGQgRGV2ZWxvcG1lbnQgRGlzb3JkZXJzLCBQZXJ2YXNpdmUvbWV0YWJvbGlzbS8qbWljcm9iaW9s
b2d5PC9rZXl3b3JkPjxrZXl3b3JkPkRpc2Vhc2UgTW9kZWxzLCBBbmltYWw8L2tleXdvcmQ+PGtl
eXdvcmQ+RmVtYWxlPC9rZXl3b3JkPjxrZXl3b3JkPkdhc3Ryb2ludGVzdGluYWwgVHJhY3QvbWV0
YWJvbGlzbS8qbWljcm9iaW9sb2d5PC9rZXl3b3JkPjxrZXl3b3JkPkh1bWFuczwva2V5d29yZD48
a2V5d29yZD5NaWNlPC9rZXl3b3JkPjxrZXl3b3JkPk1pY2UsIEluYnJlZCBDNTdCTDwva2V5d29y
ZD48a2V5d29yZD5NaWNyb2Jpb3RhPC9rZXl3b3JkPjxrZXl3b3JkPlByb2Jpb3RpY3MvYWRtaW5p
c3RyYXRpb24gJmFtcDsgZG9zYWdlPC9rZXl3b3JkPjwva2V5d29yZHM+PGRhdGVzPjx5ZWFyPjIw
MTM8L3llYXI+PHB1Yi1kYXRlcz48ZGF0ZT5EZWMgMTk8L2RhdGU+PC9wdWItZGF0ZXM+PC9kYXRl
cz48aXNibj4xMDk3LTQxNzIgKEVsZWN0cm9uaWMpJiN4RDswMDkyLTg2NzQgKExpbmtpbmcpPC9p
c2JuPjxhY2Nlc3Npb24tbnVtPjI0MzE1NDg0PC9hY2Nlc3Npb24tbnVtPjx1cmxzPjxyZWxhdGVk
LXVybHM+PHVybD5odHRwczovL3d3dy5uY2JpLm5sbS5uaWguZ292L3B1Ym1lZC8yNDMxNTQ4NDwv
dXJsPjwvcmVsYXRlZC11cmxzPjwvdXJscz48Y3VzdG9tMj5QTUMzODk3Mzk0PC9jdXN0b20yPjxl
bGVjdHJvbmljLXJlc291cmNlLW51bT4xMC4xMDE2L2ouY2VsbC4yMDEzLjExLjAyNDwvZWxlY3Ry
b25pYy1yZXNvdXJjZS1udW0+PC9yZWNvcmQ+PC9DaXRlPjwvRW5kTm90ZT4A
</w:fldData>
        </w:fldChar>
      </w:r>
      <w:r>
        <w:rPr>
          <w:rFonts w:ascii="Arial" w:hAnsi="Arial" w:cs="Arial"/>
          <w:color w:val="131413"/>
        </w:rPr>
        <w:instrText xml:space="preserve"> ADDIN EN.CITE </w:instrText>
      </w:r>
      <w:r>
        <w:rPr>
          <w:rFonts w:ascii="Arial" w:hAnsi="Arial" w:cs="Arial"/>
          <w:color w:val="131413"/>
        </w:rPr>
        <w:fldChar w:fldCharType="begin">
          <w:fldData xml:space="preserve">PEVuZE5vdGU+PENpdGU+PEF1dGhvcj5MaTwvQXV0aG9yPjxZZWFyPjIwMjA8L1llYXI+PFJlY051
bT4xMTIyPC9SZWNOdW0+PERpc3BsYXlUZXh0PigxOCwgMTkpPC9EaXNwbGF5VGV4dD48cmVjb3Jk
PjxyZWMtbnVtYmVyPjExMjI8L3JlYy1udW1iZXI+PGZvcmVpZ24ta2V5cz48a2V5IGFwcD0iRU4i
IGRiLWlkPSI1MGVlczl4ZG9kZnJ2emVyZmZreDBkc245eHMycGZ6YXI5ZXIiIHRpbWVzdGFtcD0i
MTYxODM2Mzg4NiI+MTEyMjwva2V5PjwvZm9yZWlnbi1rZXlzPjxyZWYtdHlwZSBuYW1lPSJKb3Vy
bmFsIEFydGljbGUiPjE3PC9yZWYtdHlwZT48Y29udHJpYnV0b3JzPjxhdXRob3JzPjxhdXRob3I+
TGksIFkuPC9hdXRob3I+PGF1dGhvcj5MdW8sIFouIFkuPC9hdXRob3I+PGF1dGhvcj5IdSwgWS4g
WS48L2F1dGhvcj48YXV0aG9yPkJpLCBZLiBXLjwvYXV0aG9yPjxhdXRob3I+WWFuZywgSi4gTS48
L2F1dGhvcj48YXV0aG9yPlpvdSwgVy4gSi48L2F1dGhvcj48YXV0aG9yPlNvbmcsIFkuIEwuPC9h
dXRob3I+PGF1dGhvcj5MaSwgUy48L2F1dGhvcj48YXV0aG9yPlNoZW4sIFQuPC9hdXRob3I+PGF1
dGhvcj5MaSwgUy4gSi48L2F1dGhvcj48YXV0aG9yPkh1YW5nLCBMLjwvYXV0aG9yPjxhdXRob3I+
WmhvdSwgQS4gSi48L2F1dGhvcj48YXV0aG9yPkdhbywgVC4gTS48L2F1dGhvcj48YXV0aG9yPkxp
LCBKLiBNLjwvYXV0aG9yPjwvYXV0aG9ycz48L2NvbnRyaWJ1dG9ycz48YXV0aC1hZGRyZXNzPkRl
cGFydG1lbnQgb2YgUGF0aG9sb2d5LCBTdW4gWWF0LVNlbiBNZW1vcmlhbCBIb3NwaXRhbCwgU3Vu
IFlhdC1TZW4gVW5pdmVyc2l0eSwgR3Vhbmd6aG91LCA1MTAxMjAsIFBlb3BsZSZhcG9zO3MgUmVw
dWJsaWMgb2YgQ2hpbmEuJiN4RDtTdGF0ZSBLZXkgTGFib3JhdG9yeSBvZiBPcmdhbiBGYWlsdXJl
IFJlc2VhcmNoLCBLZXkgTGFib3JhdG9yeSBvZiBNZW50YWwgSGVhbHRoIG9mIHRoZSBNaW5pc3Ry
eSBvZiBFZHVjYXRpb24sIEd1YW5nZG9uZy1Ib25nIEtvbmctTWFjYW8gR3JlYXRlciBCYXkgQXJl
YSBDZW50ZXIgZm9yIEJyYWluIFNjaWVuY2UgYW5kIEJyYWluLUluc3BpcmVkIEludGVsbGlnZW5j
ZSwgR3Vhbmdkb25nIFByb3ZpbmNlIEtleSBMYWJvcmF0b3J5IG9mIFBzeWNoaWF0cmljIERpc29y
ZGVycyBDb2xsYWJvcmF0aXZlIElubm92YXRpb24gQ2VudGVyIGZvciBCcmFpbiBTY2llbmNlLCBE
ZXBhcnRtZW50IG9mIE5ldXJvYmlvbG9neSwgU2Nob29sIG9mIEJhc2ljIE1lZGljYWwgU2NpZW5j
ZXMsIFNvdXRoZXJuIE1lZGljYWwgVW5pdmVyc2l0eSwgR3Vhbmd6aG91LCA1MTA1MTUsIFBlb3Bs
ZSZhcG9zO3MgUmVwdWJsaWMgb2YgQ2hpbmEuJiN4RDtEZXBhcnRtZW50IG9mIFBhdGhvbG9neSwg
U29vY2hvdyBVbml2ZXJzaXR5IE1lZGljYWwgU2Nob29sLCBTdXpob3UsIDIxNTEyMywgUGVvcGxl
JmFwb3M7cyBSZXB1YmxpYyBvZiBDaGluYS4mI3hEO1N0YXRlIEtleSBMYWJvcmF0b3J5IG9mIE9y
Z2FuIEZhaWx1cmUgUmVzZWFyY2gsIEtleSBMYWJvcmF0b3J5IG9mIE1lbnRhbCBIZWFsdGggb2Yg
dGhlIE1pbmlzdHJ5IG9mIEVkdWNhdGlvbiwgR3Vhbmdkb25nLUhvbmcgS29uZy1NYWNhbyBHcmVh
dGVyIEJheSBBcmVhIENlbnRlciBmb3IgQnJhaW4gU2NpZW5jZSBhbmQgQnJhaW4tSW5zcGlyZWQg
SW50ZWxsaWdlbmNlLCBHdWFuZ2RvbmcgUHJvdmluY2UgS2V5IExhYm9yYXRvcnkgb2YgUHN5Y2hp
YXRyaWMgRGlzb3JkZXJzIENvbGxhYm9yYXRpdmUgSW5ub3ZhdGlvbiBDZW50ZXIgZm9yIEJyYWlu
IFNjaWVuY2UsIERlcGFydG1lbnQgb2YgTmV1cm9iaW9sb2d5LCBTY2hvb2wgb2YgQmFzaWMgTWVk
aWNhbCBTY2llbmNlcywgU291dGhlcm4gTWVkaWNhbCBVbml2ZXJzaXR5LCBHdWFuZ3pob3UsIDUx
MDUxNSwgUGVvcGxlJmFwb3M7cyBSZXB1YmxpYyBvZiBDaGluYS4gdGdhb0BzbXUuZWR1LmNuLiYj
eEQ7RGVwYXJ0bWVudCBvZiBQYXRob2xvZ3ksIFN1biBZYXQtU2VuIE1lbW9yaWFsIEhvc3BpdGFs
LCBTdW4gWWF0LVNlbiBVbml2ZXJzaXR5LCBHdWFuZ3pob3UsIDUxMDEyMCwgUGVvcGxlJmFwb3M7
cyBSZXB1YmxpYyBvZiBDaGluYS4gbGlqbWluZzNAc3lzdS5lZHUuY24uJiN4RDtEZXBhcnRtZW50
IG9mIFBhdGhvbG9neSwgU29vY2hvdyBVbml2ZXJzaXR5IE1lZGljYWwgU2Nob29sLCBTdXpob3Us
IDIxNTEyMywgUGVvcGxlJmFwb3M7cyBSZXB1YmxpYyBvZiBDaGluYS4gbGlqbWluZzNAc3lzdS5l
ZHUuY24uPC9hdXRoLWFkZHJlc3M+PHRpdGxlcz48dGl0bGU+VGhlIGd1dCBtaWNyb2Jpb3RhIHJl
Z3VsYXRlcyBhdXRpc20tbGlrZSBiZWhhdmlvciBieSBtZWRpYXRpbmcgdml0YW1pbiBCNiBob21l
b3N0YXNpcyBpbiBFcGhCNi1kZWZpY2llbnQgbWljZTwvdGl0bGU+PHNlY29uZGFyeS10aXRsZT5N
aWNyb2Jpb21lPC9zZWNvbmRhcnktdGl0bGU+PC90aXRsZXM+PHBlcmlvZGljYWw+PGZ1bGwtdGl0
bGU+TWljcm9iaW9tZTwvZnVsbC10aXRsZT48L3BlcmlvZGljYWw+PHBhZ2VzPjEyMDwvcGFnZXM+
PHZvbHVtZT44PC92b2x1bWU+PG51bWJlcj4xPC9udW1iZXI+PGVkaXRpb24+MjAyMC8wOC8yMTwv
ZWRpdGlvbj48a2V5d29yZHM+PGtleXdvcmQ+QW5pbWFsczwva2V5d29yZD48a2V5d29yZD5BdXRp
c20gU3BlY3RydW0gRGlzb3JkZXIvZ2VuZXRpY3MvKm1ldGFib2xpc20vKm1pY3JvYmlvbG9neS9w
c3ljaG9sb2d5PC9rZXl3b3JkPjxrZXl3b3JkPkF1dGlzdGljIERpc29yZGVyL2dlbmV0aWNzL21l
dGFib2xpc20vbWljcm9iaW9sb2d5L3BzeWNob2xvZ3k8L2tleXdvcmQ+PGtleXdvcmQ+RG9wYW1p
bmUvbWV0YWJvbGlzbTwva2V5d29yZD48a2V5d29yZD4qR2FzdHJvaW50ZXN0aW5hbCBNaWNyb2Jp
b21lL2dlbmV0aWNzPC9rZXl3b3JkPjxrZXl3b3JkPipIb21lb3N0YXNpczwva2V5d29yZD48a2V5
d29yZD5NYWxlPC9rZXl3b3JkPjxrZXl3b3JkPk1pY2U8L2tleXdvcmQ+PGtleXdvcmQ+TWljZSwg
SW5icmVkIEM1N0JMPC9rZXl3b3JkPjxrZXl3b3JkPk5ldXJhbCBJbmhpYml0aW9uPC9rZXl3b3Jk
PjxrZXl3b3JkPlByZWZyb250YWwgQ29ydGV4L21ldGFib2xpc208L2tleXdvcmQ+PGtleXdvcmQ+
UmVjZXB0b3JzLCBFcGggRmFtaWx5LypkZWZpY2llbmN5L2dlbmV0aWNzPC9rZXl3b3JkPjxrZXl3
b3JkPlNvY2lhbCBCZWhhdmlvcjwva2V5d29yZD48a2V5d29yZD5WaXRhbWluIEIgNi8qbWV0YWJv
bGlzbTwva2V5d29yZD48a2V5d29yZD4qYXNkPC9rZXl3b3JkPjxrZXl3b3JkPipEb3BhbWluZTwv
a2V5d29yZD48a2V5d29yZD4qRS9JIGJhbGFuY2U8L2tleXdvcmQ+PGtleXdvcmQ+KkVwaEI2PC9r
ZXl3b3JkPjxrZXl3b3JkPipHdXQgbWljcm9iaW90YTwva2V5d29yZD48a2V5d29yZD4qVml0YW1p
biBCNjwva2V5d29yZD48L2tleXdvcmRzPjxkYXRlcz48eWVhcj4yMDIwPC95ZWFyPjxwdWItZGF0
ZXM+PGRhdGU+QXVnIDIwPC9kYXRlPjwvcHViLWRhdGVzPjwvZGF0ZXM+PGlzYm4+MjA0OS0yNjE4
IChFbGVjdHJvbmljKSYjeEQ7MjA0OS0yNjE4IChMaW5raW5nKTwvaXNibj48YWNjZXNzaW9uLW51
bT4zMjgxOTQzNDwvYWNjZXNzaW9uLW51bT48dXJscz48cmVsYXRlZC11cmxzPjx1cmw+aHR0cHM6
Ly93d3cubmNiaS5ubG0ubmloLmdvdi9wdWJtZWQvMzI4MTk0MzQ8L3VybD48L3JlbGF0ZWQtdXJs
cz48L3VybHM+PGN1c3RvbTI+UE1DNzQ0MTU3MTwvY3VzdG9tMj48ZWxlY3Ryb25pYy1yZXNvdXJj
ZS1udW0+MTAuMTE4Ni9zNDAxNjgtMDIwLTAwODg0LXo8L2VsZWN0cm9uaWMtcmVzb3VyY2UtbnVt
PjwvcmVjb3JkPjwvQ2l0ZT48Q2l0ZT48QXV0aG9yPkhzaWFvPC9BdXRob3I+PFllYXI+MjAxMzwv
WWVhcj48UmVjTnVtPjExMjg8L1JlY051bT48cmVjb3JkPjxyZWMtbnVtYmVyPjExMjg8L3JlYy1u
dW1iZXI+PGZvcmVpZ24ta2V5cz48a2V5IGFwcD0iRU4iIGRiLWlkPSI1MGVlczl4ZG9kZnJ2emVy
ZmZreDBkc245eHMycGZ6YXI5ZXIiIHRpbWVzdGFtcD0iMTYxODM2NTQyMyI+MTEyODwva2V5Pjwv
Zm9yZWlnbi1rZXlzPjxyZWYtdHlwZSBuYW1lPSJKb3VybmFsIEFydGljbGUiPjE3PC9yZWYtdHlw
ZT48Y29udHJpYnV0b3JzPjxhdXRob3JzPjxhdXRob3I+SHNpYW8sIEUuIFkuPC9hdXRob3I+PGF1
dGhvcj5NY0JyaWRlLCBTLiBXLjwvYXV0aG9yPjxhdXRob3I+SHNpZW4sIFMuPC9hdXRob3I+PGF1
dGhvcj5TaGFyb24sIEcuPC9hdXRob3I+PGF1dGhvcj5IeWRlLCBFLiBSLjwvYXV0aG9yPjxhdXRo
b3I+TWNDdWUsIFQuPC9hdXRob3I+PGF1dGhvcj5Db2RlbGxpLCBKLiBBLjwvYXV0aG9yPjxhdXRo
b3I+Q2hvdywgSi48L2F1dGhvcj48YXV0aG9yPlJlaXNtYW4sIFMuIEUuPC9hdXRob3I+PGF1dGhv
cj5QZXRyb3Npbm8sIEouIEYuPC9hdXRob3I+PGF1dGhvcj5QYXR0ZXJzb24sIFAuIEguPC9hdXRo
b3I+PGF1dGhvcj5NYXptYW5pYW4sIFMuIEsuPC9hdXRob3I+PC9hdXRob3JzPjwvY29udHJpYnV0
b3JzPjxhdXRoLWFkZHJlc3M+RGl2aXNpb24gb2YgQmlvbG9neSBhbmQgQmlvbG9naWNhbCBFbmdp
bmVlcmluZywgQ2FsaWZvcm5pYSBJbnN0aXR1dGUgb2YgVGVjaG5vbG9neSwgUGFzYWRlbmEsIENB
IDkxMTI1LCBVU0E7IERpdmlzaW9uIG9mIENoZW1pc3RyeSBhbmQgQ2hlbWljYWwgRW5naW5lZXJp
bmcsIENhbGlmb3JuaWEgSW5zdGl0dXRlIG9mIFRlY2hub2xvZ3ksIFBhc2FkZW5hLCBDQSA5MTEy
NSwgVVNBLiBFbGVjdHJvbmljIGFkZHJlc3M6IGVoc2lhb0BjYWx0ZWNoLmVkdS4mI3hEO0Rpdmlz
aW9uIG9mIEJpb2xvZ3kgYW5kIEJpb2xvZ2ljYWwgRW5naW5lZXJpbmcsIENhbGlmb3JuaWEgSW5z
dGl0dXRlIG9mIFRlY2hub2xvZ3ksIFBhc2FkZW5hLCBDQSA5MTEyNSwgVVNBLiYjeEQ7QWxrZWsg
Q2VudGVyIGZvciBNZXRhZ2Vub21pY3MgYW5kIE1pY3JvYmlvbWUgUmVzZWFyY2gsIEJheWxvciBD
b2xsZWdlIG9mIE1lZGljaW5lLCBIb3VzdG9uLCBUWCA3NzAzMCwgVVNBLiYjeEQ7RGl2aXNpb24g
b2YgQ2hlbWlzdHJ5IGFuZCBDaGVtaWNhbCBFbmdpbmVlcmluZywgQ2FsaWZvcm5pYSBJbnN0aXR1
dGUgb2YgVGVjaG5vbG9neSwgUGFzYWRlbmEsIENBIDkxMTI1LCBVU0EuJiN4RDtEaXZpc2lvbiBv
ZiBCaW9sb2d5IGFuZCBCaW9sb2dpY2FsIEVuZ2luZWVyaW5nLCBDYWxpZm9ybmlhIEluc3RpdHV0
ZSBvZiBUZWNobm9sb2d5LCBQYXNhZGVuYSwgQ0EgOTExMjUsIFVTQS4gRWxlY3Ryb25pYyBhZGRy
ZXNzOiBwaHBAY2FsdGVjaC5lZHUuJiN4RDtEaXZpc2lvbiBvZiBCaW9sb2d5IGFuZCBCaW9sb2dp
Y2FsIEVuZ2luZWVyaW5nLCBDYWxpZm9ybmlhIEluc3RpdHV0ZSBvZiBUZWNobm9sb2d5LCBQYXNh
ZGVuYSwgQ0EgOTExMjUsIFVTQS4gRWxlY3Ryb25pYyBhZGRyZXNzOiBzYXJraXNAY2FsdGVjaC5l
ZHUuPC9hdXRoLWFkZHJlc3M+PHRpdGxlcz48dGl0bGU+TWljcm9iaW90YSBtb2R1bGF0ZSBiZWhh
dmlvcmFsIGFuZCBwaHlzaW9sb2dpY2FsIGFibm9ybWFsaXRpZXMgYXNzb2NpYXRlZCB3aXRoIG5l
dXJvZGV2ZWxvcG1lbnRhbCBkaXNvcmRlcnM8L3RpdGxlPjxzZWNvbmRhcnktdGl0bGU+Q2VsbDwv
c2Vjb25kYXJ5LXRpdGxlPjwvdGl0bGVzPjxwZXJpb2RpY2FsPjxmdWxsLXRpdGxlPkNlbGw8L2Z1
bGwtdGl0bGU+PC9wZXJpb2RpY2FsPjxwYWdlcz4xNDUxLTYzPC9wYWdlcz48dm9sdW1lPjE1NTwv
dm9sdW1lPjxudW1iZXI+NzwvbnVtYmVyPjxlZGl0aW9uPjIwMTMvMTIvMTA8L2VkaXRpb24+PGtl
eXdvcmRzPjxrZXl3b3JkPkFuaW1hbHM8L2tleXdvcmQ+PGtleXdvcmQ+QW54aWV0eS9tZXRhYm9s
aXNtL21pY3JvYmlvbG9neTwva2V5d29yZD48a2V5d29yZD5CYWN0ZXJvaWRlcyBmcmFnaWxpczwv
a2V5d29yZD48a2V5d29yZD5CZWhhdmlvciwgQW5pbWFsPC9rZXl3b3JkPjxrZXl3b3JkPkJyYWlu
L3BoeXNpb2xvZ3k8L2tleXdvcmQ+PGtleXdvcmQ+Q2hpbGQ8L2tleXdvcmQ+PGtleXdvcmQ+Q2hp
bGQgRGV2ZWxvcG1lbnQgRGlzb3JkZXJzLCBQZXJ2YXNpdmUvbWV0YWJvbGlzbS8qbWljcm9iaW9s
b2d5PC9rZXl3b3JkPjxrZXl3b3JkPkRpc2Vhc2UgTW9kZWxzLCBBbmltYWw8L2tleXdvcmQ+PGtl
eXdvcmQ+RmVtYWxlPC9rZXl3b3JkPjxrZXl3b3JkPkdhc3Ryb2ludGVzdGluYWwgVHJhY3QvbWV0
YWJvbGlzbS8qbWljcm9iaW9sb2d5PC9rZXl3b3JkPjxrZXl3b3JkPkh1bWFuczwva2V5d29yZD48
a2V5d29yZD5NaWNlPC9rZXl3b3JkPjxrZXl3b3JkPk1pY2UsIEluYnJlZCBDNTdCTDwva2V5d29y
ZD48a2V5d29yZD5NaWNyb2Jpb3RhPC9rZXl3b3JkPjxrZXl3b3JkPlByb2Jpb3RpY3MvYWRtaW5p
c3RyYXRpb24gJmFtcDsgZG9zYWdlPC9rZXl3b3JkPjwva2V5d29yZHM+PGRhdGVzPjx5ZWFyPjIw
MTM8L3llYXI+PHB1Yi1kYXRlcz48ZGF0ZT5EZWMgMTk8L2RhdGU+PC9wdWItZGF0ZXM+PC9kYXRl
cz48aXNibj4xMDk3LTQxNzIgKEVsZWN0cm9uaWMpJiN4RDswMDkyLTg2NzQgKExpbmtpbmcpPC9p
c2JuPjxhY2Nlc3Npb24tbnVtPjI0MzE1NDg0PC9hY2Nlc3Npb24tbnVtPjx1cmxzPjxyZWxhdGVk
LXVybHM+PHVybD5odHRwczovL3d3dy5uY2JpLm5sbS5uaWguZ292L3B1Ym1lZC8yNDMxNTQ4NDwv
dXJsPjwvcmVsYXRlZC11cmxzPjwvdXJscz48Y3VzdG9tMj5QTUMzODk3Mzk0PC9jdXN0b20yPjxl
bGVjdHJvbmljLXJlc291cmNlLW51bT4xMC4xMDE2L2ouY2VsbC4yMDEzLjExLjAyNDwvZWxlY3Ry
b25pYy1yZXNvdXJjZS1udW0+PC9yZWNvcmQ+PC9DaXRlPjwvRW5kTm90ZT4A
</w:fldData>
        </w:fldChar>
      </w:r>
      <w:r>
        <w:rPr>
          <w:rFonts w:ascii="Arial" w:hAnsi="Arial" w:cs="Arial"/>
          <w:color w:val="131413"/>
        </w:rPr>
        <w:instrText xml:space="preserve"> ADDIN EN.CITE.DATA </w:instrText>
      </w:r>
      <w:r>
        <w:rPr>
          <w:rFonts w:ascii="Arial" w:hAnsi="Arial" w:cs="Arial"/>
          <w:color w:val="131413"/>
        </w:rPr>
      </w:r>
      <w:r>
        <w:rPr>
          <w:rFonts w:ascii="Arial" w:hAnsi="Arial" w:cs="Arial"/>
          <w:color w:val="131413"/>
        </w:rPr>
        <w:fldChar w:fldCharType="end"/>
      </w:r>
      <w:r>
        <w:rPr>
          <w:rFonts w:ascii="Arial" w:hAnsi="Arial" w:cs="Arial"/>
          <w:color w:val="131413"/>
        </w:rPr>
      </w:r>
      <w:r>
        <w:rPr>
          <w:rFonts w:ascii="Arial" w:hAnsi="Arial" w:cs="Arial"/>
          <w:color w:val="131413"/>
        </w:rPr>
        <w:fldChar w:fldCharType="separate"/>
      </w:r>
      <w:r>
        <w:rPr>
          <w:rFonts w:ascii="Arial" w:hAnsi="Arial" w:cs="Arial"/>
          <w:noProof/>
          <w:color w:val="131413"/>
        </w:rPr>
        <w:t>(18, 19)</w:t>
      </w:r>
      <w:r>
        <w:rPr>
          <w:rFonts w:ascii="Arial" w:hAnsi="Arial" w:cs="Arial"/>
          <w:color w:val="131413"/>
        </w:rPr>
        <w:fldChar w:fldCharType="end"/>
      </w:r>
      <w:r>
        <w:rPr>
          <w:rFonts w:ascii="Arial" w:hAnsi="Arial" w:cs="Arial"/>
          <w:color w:val="131413"/>
        </w:rPr>
        <w:t>.</w:t>
      </w:r>
    </w:p>
    <w:p w14:paraId="00887536" w14:textId="77777777" w:rsidR="00EA3F4C" w:rsidRDefault="00EA3F4C" w:rsidP="00EA3F4C">
      <w:pPr>
        <w:autoSpaceDE w:val="0"/>
        <w:autoSpaceDN w:val="0"/>
        <w:adjustRightInd w:val="0"/>
        <w:spacing w:after="120" w:line="240" w:lineRule="auto"/>
        <w:rPr>
          <w:rFonts w:ascii="Arial" w:hAnsi="Arial" w:cs="Arial"/>
          <w:b/>
          <w:bCs/>
        </w:rPr>
      </w:pPr>
    </w:p>
    <w:p w14:paraId="0E053DB6" w14:textId="77777777" w:rsidR="00EA3F4C" w:rsidRDefault="00EA3F4C" w:rsidP="00EA3F4C">
      <w:pPr>
        <w:autoSpaceDE w:val="0"/>
        <w:autoSpaceDN w:val="0"/>
        <w:adjustRightInd w:val="0"/>
        <w:spacing w:after="120" w:line="240" w:lineRule="auto"/>
        <w:jc w:val="both"/>
        <w:rPr>
          <w:rFonts w:ascii="Arial" w:hAnsi="Arial" w:cs="Arial"/>
          <w:color w:val="131413"/>
        </w:rPr>
      </w:pPr>
      <w:r>
        <w:rPr>
          <w:rFonts w:ascii="Arial" w:hAnsi="Arial" w:cs="Arial"/>
          <w:b/>
          <w:bCs/>
          <w:color w:val="000000" w:themeColor="text1"/>
        </w:rPr>
        <w:t>Fecal microbiome analysis</w:t>
      </w:r>
      <w:r>
        <w:rPr>
          <w:rFonts w:ascii="Arial" w:hAnsi="Arial" w:cs="Arial"/>
          <w:b/>
          <w:bCs/>
        </w:rPr>
        <w:t xml:space="preserve">.  </w:t>
      </w:r>
      <w:r>
        <w:rPr>
          <w:rFonts w:ascii="Arial" w:hAnsi="Arial" w:cs="Arial"/>
          <w:color w:val="131413"/>
        </w:rPr>
        <w:t>Fecal samples of the experimental mice were collected and stored at −80°C before being processed. M</w:t>
      </w:r>
      <w:r>
        <w:rPr>
          <w:rFonts w:ascii="Arial" w:hAnsi="Arial" w:cs="Arial"/>
        </w:rPr>
        <w:t xml:space="preserve">icrobial DNA was extracted using a </w:t>
      </w:r>
      <w:proofErr w:type="spellStart"/>
      <w:r>
        <w:rPr>
          <w:rFonts w:ascii="Arial" w:hAnsi="Arial" w:cs="Arial"/>
        </w:rPr>
        <w:t>QIAamp</w:t>
      </w:r>
      <w:proofErr w:type="spellEnd"/>
      <w:r>
        <w:rPr>
          <w:rFonts w:ascii="Arial" w:hAnsi="Arial" w:cs="Arial"/>
        </w:rPr>
        <w:t xml:space="preserve"> Fast DNA Stool Mini Kit (from Qiagen) according to the manufacturer's protocol </w:t>
      </w:r>
      <w:r>
        <w:rPr>
          <w:rFonts w:ascii="Arial" w:hAnsi="Arial" w:cs="Arial"/>
        </w:rPr>
        <w:fldChar w:fldCharType="begin">
          <w:fldData xml:space="preserve">PEVuZE5vdGU+PENpdGU+PEF1dGhvcj5UYWJvdXk8L0F1dGhvcj48WWVhcj4yMDE4PC9ZZWFyPjxS
ZWNOdW0+MTExMzwvUmVjTnVtPjxEaXNwbGF5VGV4dD4oMjApPC9EaXNwbGF5VGV4dD48cmVjb3Jk
PjxyZWMtbnVtYmVyPjExMTM8L3JlYy1udW1iZXI+PGZvcmVpZ24ta2V5cz48a2V5IGFwcD0iRU4i
IGRiLWlkPSI1MGVlczl4ZG9kZnJ2emVyZmZreDBkc245eHMycGZ6YXI5ZXIiIHRpbWVzdGFtcD0i
MTYxODM2MzcwMiI+MTExMzwva2V5PjwvZm9yZWlnbi1rZXlzPjxyZWYtdHlwZSBuYW1lPSJKb3Vy
bmFsIEFydGljbGUiPjE3PC9yZWYtdHlwZT48Y29udHJpYnV0b3JzPjxhdXRob3JzPjxhdXRob3I+
VGFib3V5LCBMLjwvYXV0aG9yPjxhdXRob3I+R2V0c2VsdGVyLCBELjwvYXV0aG9yPjxhdXRob3I+
Wml2LCBPLjwvYXV0aG9yPjxhdXRob3I+S2FycHVqLCBNLjwvYXV0aG9yPjxhdXRob3I+VGFib3V5
LCBULjwvYXV0aG9yPjxhdXRob3I+THVraWMsIEkuPC9hdXRob3I+PGF1dGhvcj5NYWF5b3VmLCBS
LjwvYXV0aG9yPjxhdXRob3I+V2VyYm5lciwgTi48L2F1dGhvcj48YXV0aG9yPkJlbi1BbXJhbSwg
SC48L2F1dGhvcj48YXV0aG9yPk51cmllbC1PaGF5b24sIE0uPC9hdXRob3I+PGF1dGhvcj5Lb3Jl
biwgTy48L2F1dGhvcj48YXV0aG9yPkVsbGlvdHQsIEUuPC9hdXRob3I+PC9hdXRob3JzPjwvY29u
dHJpYnV0b3JzPjxhdXRoLWFkZHJlc3M+TW9sZWN1bGFyIGFuZCBCZWhhdmlvcmFsIE5ldXJvc2Np
ZW5jZXMgTGFiLCBGYWN1bHR5IG9mIE1lZGljaW5lIGluIHRoZSBHYWxpbGVlLCBCYXItSWxhbiBV
bml2ZXJzaXR5LCAxMzExNTAyIFNhZmVkLCBJc3JhZWwuJiN4RDtNaWNyb2Jpb21lIFJlc2VhcmNo
IExhYiwgRmFjdWx0eSBvZiBNZWRpY2luZSBpbiB0aGUgR2FsaWxlZSwgQmFyLUlsYW4gVW5pdmVy
c2l0eSwgMTMxMTUwMiBTYWZlZCwgSXNyYWVsLiYjeEQ7R2Vub21pYyBDZW50ZXIgRmFjdWx0eSBv
ZiBNZWRpY2luZSBpbiB0aGUgR2FsaWxlZSwgQmFyLUlsYW4gVW5pdmVyc2l0eSwgMTMxMTUwMiBT
YWZlZCwgSXNyYWVsOyBCaW90ZWNobm9sb2d5IEVuZ2luZWVyaW5nIERlcGFydG1lbnQsIE9ydGUg
QnJhdWRlLCAyMTYxNiBLYXJtaWVsLCBJc3JhZWwuJiN4RDtVTVIgNTE4IEFwcGxpZWQgTWF0aGVt
YXRpY3MgYW5kIEluZm9ybWF0aWNzIChNSUEpLVBhcmlzLCBGcmVuY2ggTmF0aW9uYWwgSW5zdGl0
dXRlIGZvciBBZ3JpY3VsdHVyYWwgUmVzZWFyY2ggSU5SQS9BZ3JvUGFyaXNUZWNoLCBQYXJpcy1T
YWNsYXkgVW5pdmVyc2l0eSwgNzUwMDUgUGFyaXMsIEZyYW5jZS4mI3hEO01vbGVjdWxhciBhbmQg
QmVoYXZpb3JhbCBOZXVyb3NjaWVuY2VzIExhYiwgRmFjdWx0eSBvZiBNZWRpY2luZSBpbiB0aGUg
R2FsaWxlZSwgQmFyLUlsYW4gVW5pdmVyc2l0eSwgMTMxMTUwMiBTYWZlZCwgSXNyYWVsLiBFbGVj
dHJvbmljIGFkZHJlc3M6IGV2YW4uZWxsaW90dEBiaXUuYWMuaWwuPC9hdXRoLWFkZHJlc3M+PHRp
dGxlcz48dGl0bGU+RHlzYmlvc2lzIG9mIG1pY3JvYmlvbWUgYW5kIHByb2Jpb3RpYyB0cmVhdG1l
bnQgaW4gYSBnZW5ldGljIG1vZGVsIG9mIGF1dGlzbSBzcGVjdHJ1bSBkaXNvcmRlcnM8L3RpdGxl
PjxzZWNvbmRhcnktdGl0bGU+QnJhaW4gQmVoYXYgSW1tdW48L3NlY29uZGFyeS10aXRsZT48L3Rp
dGxlcz48cGVyaW9kaWNhbD48ZnVsbC10aXRsZT5CcmFpbiBCZWhhdiBJbW11bjwvZnVsbC10aXRs
ZT48L3BlcmlvZGljYWw+PHBhZ2VzPjMxMC0zMTk8L3BhZ2VzPjx2b2x1bWU+NzM8L3ZvbHVtZT48
ZWRpdGlvbj4yMDE4LzA1LzIzPC9lZGl0aW9uPjxrZXl3b3Jkcz48a2V5d29yZD5BbmltYWxzPC9r
ZXl3b3JkPjxrZXl3b3JkPkF1dGlzbSBTcGVjdHJ1bSBEaXNvcmRlci8qZ2VuZXRpY3MvbWV0YWJv
bGlzbS8qbWljcm9iaW9sb2d5PC9rZXl3b3JkPjxrZXl3b3JkPkJlaGF2aW9yLCBBbmltYWwvcGh5
c2lvbG9neTwva2V5d29yZD48a2V5d29yZD5CcmFpbi9tZXRhYm9saXNtPC9rZXl3b3JkPjxrZXl3
b3JkPkRpc2Vhc2UgTW9kZWxzLCBBbmltYWw8L2tleXdvcmQ+PGtleXdvcmQ+RHlzYmlvc2lzL21p
Y3JvYmlvbG9neTwva2V5d29yZD48a2V5d29yZD5GZW1hbGU8L2tleXdvcmQ+PGtleXdvcmQ+R2Fz
dHJvaW50ZXN0aW5hbCBNaWNyb2Jpb21lLypnZW5ldGljcy9waHlzaW9sb2d5PC9rZXl3b3JkPjxr
ZXl3b3JkPkxhY3RvYmFjaWxsdXMgcmV1dGVyaS9nZW5ldGljczwva2V5d29yZD48a2V5d29yZD5N
YWxlPC9rZXl3b3JkPjxrZXl3b3JkPk1pY2U8L2tleXdvcmQ+PGtleXdvcmQ+TWljZSwgS25vY2tv
dXQ8L2tleXdvcmQ+PGtleXdvcmQ+TWljcm9maWxhbWVudCBQcm90ZWluczwva2V5d29yZD48a2V5
d29yZD5Nb2RlbHMsIEdlbmV0aWM8L2tleXdvcmQ+PGtleXdvcmQ+TmVydmUgVGlzc3VlIFByb3Rl
aW5zL2dlbmV0aWNzL3BoeXNpb2xvZ3k8L2tleXdvcmQ+PGtleXdvcmQ+UHJvYmlvdGljcy9tZXRh
Ym9saXNtL3BoYXJtYWNvbG9neS90aGVyYXBldXRpYyB1c2U8L2tleXdvcmQ+PGtleXdvcmQ+UmVj
ZXB0b3JzLCBHQUJBL21ldGFib2xpc208L2tleXdvcmQ+PGtleXdvcmQ+KkF1dGlzbTwva2V5d29y
ZD48a2V5d29yZD4qZ2FiYTwva2V5d29yZD48a2V5d29yZD4qTC4gcmV1dGVyaTwva2V5d29yZD48
a2V5d29yZD4qTWljcm9iaW9tZTwva2V5d29yZD48L2tleXdvcmRzPjxkYXRlcz48eWVhcj4yMDE4
PC95ZWFyPjxwdWItZGF0ZXM+PGRhdGU+T2N0PC9kYXRlPjwvcHViLWRhdGVzPjwvZGF0ZXM+PGlz
Ym4+MTA5MC0yMTM5IChFbGVjdHJvbmljKSYjeEQ7MDg4OS0xNTkxIChMaW5raW5nKTwvaXNibj48
YWNjZXNzaW9uLW51bT4yOTc4Nzg1NTwvYWNjZXNzaW9uLW51bT48dXJscz48cmVsYXRlZC11cmxz
Pjx1cmw+aHR0cHM6Ly93d3cubmNiaS5ubG0ubmloLmdvdi9wdWJtZWQvMjk3ODc4NTU8L3VybD48
L3JlbGF0ZWQtdXJscz48L3VybHM+PGVsZWN0cm9uaWMtcmVzb3VyY2UtbnVtPjEwLjEwMTYvai5i
YmkuMjAxOC4wNS4wMTU8L2VsZWN0cm9uaWMtcmVzb3VyY2UtbnVtPjwvcmVjb3JkPjwvQ2l0ZT48
L0VuZE5vdGU+
</w:fldData>
        </w:fldChar>
      </w:r>
      <w:r>
        <w:rPr>
          <w:rFonts w:ascii="Arial" w:hAnsi="Arial" w:cs="Arial"/>
        </w:rPr>
        <w:instrText xml:space="preserve"> ADDIN EN.CITE </w:instrText>
      </w:r>
      <w:r>
        <w:rPr>
          <w:rFonts w:ascii="Arial" w:hAnsi="Arial" w:cs="Arial"/>
        </w:rPr>
        <w:fldChar w:fldCharType="begin">
          <w:fldData xml:space="preserve">PEVuZE5vdGU+PENpdGU+PEF1dGhvcj5UYWJvdXk8L0F1dGhvcj48WWVhcj4yMDE4PC9ZZWFyPjxS
ZWNOdW0+MTExMzwvUmVjTnVtPjxEaXNwbGF5VGV4dD4oMjApPC9EaXNwbGF5VGV4dD48cmVjb3Jk
PjxyZWMtbnVtYmVyPjExMTM8L3JlYy1udW1iZXI+PGZvcmVpZ24ta2V5cz48a2V5IGFwcD0iRU4i
IGRiLWlkPSI1MGVlczl4ZG9kZnJ2emVyZmZreDBkc245eHMycGZ6YXI5ZXIiIHRpbWVzdGFtcD0i
MTYxODM2MzcwMiI+MTExMzwva2V5PjwvZm9yZWlnbi1rZXlzPjxyZWYtdHlwZSBuYW1lPSJKb3Vy
bmFsIEFydGljbGUiPjE3PC9yZWYtdHlwZT48Y29udHJpYnV0b3JzPjxhdXRob3JzPjxhdXRob3I+
VGFib3V5LCBMLjwvYXV0aG9yPjxhdXRob3I+R2V0c2VsdGVyLCBELjwvYXV0aG9yPjxhdXRob3I+
Wml2LCBPLjwvYXV0aG9yPjxhdXRob3I+S2FycHVqLCBNLjwvYXV0aG9yPjxhdXRob3I+VGFib3V5
LCBULjwvYXV0aG9yPjxhdXRob3I+THVraWMsIEkuPC9hdXRob3I+PGF1dGhvcj5NYWF5b3VmLCBS
LjwvYXV0aG9yPjxhdXRob3I+V2VyYm5lciwgTi48L2F1dGhvcj48YXV0aG9yPkJlbi1BbXJhbSwg
SC48L2F1dGhvcj48YXV0aG9yPk51cmllbC1PaGF5b24sIE0uPC9hdXRob3I+PGF1dGhvcj5Lb3Jl
biwgTy48L2F1dGhvcj48YXV0aG9yPkVsbGlvdHQsIEUuPC9hdXRob3I+PC9hdXRob3JzPjwvY29u
dHJpYnV0b3JzPjxhdXRoLWFkZHJlc3M+TW9sZWN1bGFyIGFuZCBCZWhhdmlvcmFsIE5ldXJvc2Np
ZW5jZXMgTGFiLCBGYWN1bHR5IG9mIE1lZGljaW5lIGluIHRoZSBHYWxpbGVlLCBCYXItSWxhbiBV
bml2ZXJzaXR5LCAxMzExNTAyIFNhZmVkLCBJc3JhZWwuJiN4RDtNaWNyb2Jpb21lIFJlc2VhcmNo
IExhYiwgRmFjdWx0eSBvZiBNZWRpY2luZSBpbiB0aGUgR2FsaWxlZSwgQmFyLUlsYW4gVW5pdmVy
c2l0eSwgMTMxMTUwMiBTYWZlZCwgSXNyYWVsLiYjeEQ7R2Vub21pYyBDZW50ZXIgRmFjdWx0eSBv
ZiBNZWRpY2luZSBpbiB0aGUgR2FsaWxlZSwgQmFyLUlsYW4gVW5pdmVyc2l0eSwgMTMxMTUwMiBT
YWZlZCwgSXNyYWVsOyBCaW90ZWNobm9sb2d5IEVuZ2luZWVyaW5nIERlcGFydG1lbnQsIE9ydGUg
QnJhdWRlLCAyMTYxNiBLYXJtaWVsLCBJc3JhZWwuJiN4RDtVTVIgNTE4IEFwcGxpZWQgTWF0aGVt
YXRpY3MgYW5kIEluZm9ybWF0aWNzIChNSUEpLVBhcmlzLCBGcmVuY2ggTmF0aW9uYWwgSW5zdGl0
dXRlIGZvciBBZ3JpY3VsdHVyYWwgUmVzZWFyY2ggSU5SQS9BZ3JvUGFyaXNUZWNoLCBQYXJpcy1T
YWNsYXkgVW5pdmVyc2l0eSwgNzUwMDUgUGFyaXMsIEZyYW5jZS4mI3hEO01vbGVjdWxhciBhbmQg
QmVoYXZpb3JhbCBOZXVyb3NjaWVuY2VzIExhYiwgRmFjdWx0eSBvZiBNZWRpY2luZSBpbiB0aGUg
R2FsaWxlZSwgQmFyLUlsYW4gVW5pdmVyc2l0eSwgMTMxMTUwMiBTYWZlZCwgSXNyYWVsLiBFbGVj
dHJvbmljIGFkZHJlc3M6IGV2YW4uZWxsaW90dEBiaXUuYWMuaWwuPC9hdXRoLWFkZHJlc3M+PHRp
dGxlcz48dGl0bGU+RHlzYmlvc2lzIG9mIG1pY3JvYmlvbWUgYW5kIHByb2Jpb3RpYyB0cmVhdG1l
bnQgaW4gYSBnZW5ldGljIG1vZGVsIG9mIGF1dGlzbSBzcGVjdHJ1bSBkaXNvcmRlcnM8L3RpdGxl
PjxzZWNvbmRhcnktdGl0bGU+QnJhaW4gQmVoYXYgSW1tdW48L3NlY29uZGFyeS10aXRsZT48L3Rp
dGxlcz48cGVyaW9kaWNhbD48ZnVsbC10aXRsZT5CcmFpbiBCZWhhdiBJbW11bjwvZnVsbC10aXRs
ZT48L3BlcmlvZGljYWw+PHBhZ2VzPjMxMC0zMTk8L3BhZ2VzPjx2b2x1bWU+NzM8L3ZvbHVtZT48
ZWRpdGlvbj4yMDE4LzA1LzIzPC9lZGl0aW9uPjxrZXl3b3Jkcz48a2V5d29yZD5BbmltYWxzPC9r
ZXl3b3JkPjxrZXl3b3JkPkF1dGlzbSBTcGVjdHJ1bSBEaXNvcmRlci8qZ2VuZXRpY3MvbWV0YWJv
bGlzbS8qbWljcm9iaW9sb2d5PC9rZXl3b3JkPjxrZXl3b3JkPkJlaGF2aW9yLCBBbmltYWwvcGh5
c2lvbG9neTwva2V5d29yZD48a2V5d29yZD5CcmFpbi9tZXRhYm9saXNtPC9rZXl3b3JkPjxrZXl3
b3JkPkRpc2Vhc2UgTW9kZWxzLCBBbmltYWw8L2tleXdvcmQ+PGtleXdvcmQ+RHlzYmlvc2lzL21p
Y3JvYmlvbG9neTwva2V5d29yZD48a2V5d29yZD5GZW1hbGU8L2tleXdvcmQ+PGtleXdvcmQ+R2Fz
dHJvaW50ZXN0aW5hbCBNaWNyb2Jpb21lLypnZW5ldGljcy9waHlzaW9sb2d5PC9rZXl3b3JkPjxr
ZXl3b3JkPkxhY3RvYmFjaWxsdXMgcmV1dGVyaS9nZW5ldGljczwva2V5d29yZD48a2V5d29yZD5N
YWxlPC9rZXl3b3JkPjxrZXl3b3JkPk1pY2U8L2tleXdvcmQ+PGtleXdvcmQ+TWljZSwgS25vY2tv
dXQ8L2tleXdvcmQ+PGtleXdvcmQ+TWljcm9maWxhbWVudCBQcm90ZWluczwva2V5d29yZD48a2V5
d29yZD5Nb2RlbHMsIEdlbmV0aWM8L2tleXdvcmQ+PGtleXdvcmQ+TmVydmUgVGlzc3VlIFByb3Rl
aW5zL2dlbmV0aWNzL3BoeXNpb2xvZ3k8L2tleXdvcmQ+PGtleXdvcmQ+UHJvYmlvdGljcy9tZXRh
Ym9saXNtL3BoYXJtYWNvbG9neS90aGVyYXBldXRpYyB1c2U8L2tleXdvcmQ+PGtleXdvcmQ+UmVj
ZXB0b3JzLCBHQUJBL21ldGFib2xpc208L2tleXdvcmQ+PGtleXdvcmQ+KkF1dGlzbTwva2V5d29y
ZD48a2V5d29yZD4qZ2FiYTwva2V5d29yZD48a2V5d29yZD4qTC4gcmV1dGVyaTwva2V5d29yZD48
a2V5d29yZD4qTWljcm9iaW9tZTwva2V5d29yZD48L2tleXdvcmRzPjxkYXRlcz48eWVhcj4yMDE4
PC95ZWFyPjxwdWItZGF0ZXM+PGRhdGU+T2N0PC9kYXRlPjwvcHViLWRhdGVzPjwvZGF0ZXM+PGlz
Ym4+MTA5MC0yMTM5IChFbGVjdHJvbmljKSYjeEQ7MDg4OS0xNTkxIChMaW5raW5nKTwvaXNibj48
YWNjZXNzaW9uLW51bT4yOTc4Nzg1NTwvYWNjZXNzaW9uLW51bT48dXJscz48cmVsYXRlZC11cmxz
Pjx1cmw+aHR0cHM6Ly93d3cubmNiaS5ubG0ubmloLmdvdi9wdWJtZWQvMjk3ODc4NTU8L3VybD48
L3JlbGF0ZWQtdXJscz48L3VybHM+PGVsZWN0cm9uaWMtcmVzb3VyY2UtbnVtPjEwLjEwMTYvai5i
YmkuMjAxOC4wNS4wMTU8L2VsZWN0cm9uaWMtcmVzb3VyY2UtbnVtPjwvcmVjb3JkPjwvQ2l0ZT48
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0)</w:t>
      </w:r>
      <w:r>
        <w:rPr>
          <w:rFonts w:ascii="Arial" w:hAnsi="Arial" w:cs="Arial"/>
        </w:rPr>
        <w:fldChar w:fldCharType="end"/>
      </w:r>
      <w:r>
        <w:rPr>
          <w:rFonts w:ascii="Arial" w:hAnsi="Arial" w:cs="Arial"/>
        </w:rPr>
        <w:t xml:space="preserve">. </w:t>
      </w:r>
      <w:r>
        <w:rPr>
          <w:rFonts w:ascii="Arial" w:hAnsi="Arial" w:cs="Arial"/>
          <w:color w:val="131413"/>
        </w:rPr>
        <w:t xml:space="preserve">The purity and concentration of the extracted DNA were detected using agarose gel electrophoresis. </w:t>
      </w:r>
      <w:r>
        <w:rPr>
          <w:rFonts w:ascii="Arial" w:hAnsi="Arial" w:cs="Arial"/>
        </w:rPr>
        <w:t xml:space="preserve">Fecal </w:t>
      </w:r>
      <w:proofErr w:type="gramStart"/>
      <w:r>
        <w:rPr>
          <w:rFonts w:ascii="Arial" w:hAnsi="Arial" w:cs="Arial"/>
        </w:rPr>
        <w:t>microbiota</w:t>
      </w:r>
      <w:proofErr w:type="gramEnd"/>
      <w:r>
        <w:rPr>
          <w:rFonts w:ascii="Arial" w:hAnsi="Arial" w:cs="Arial"/>
        </w:rPr>
        <w:t xml:space="preserve"> were studied by performing V3-V4 16S rDNA amplicon sequencing in order to obtain the operational taxonomic units (OTU) defining the bacterial communities </w:t>
      </w:r>
      <w:r>
        <w:rPr>
          <w:rFonts w:ascii="Arial" w:hAnsi="Arial" w:cs="Arial"/>
        </w:rPr>
        <w:fldChar w:fldCharType="begin">
          <w:fldData xml:space="preserve">PEVuZE5vdGU+PENpdGU+PEF1dGhvcj5DcmlzdGlhbm88L0F1dGhvcj48WWVhcj4yMDE4PC9ZZWFy
PjxSZWNOdW0+MTExODwvUmVjTnVtPjxEaXNwbGF5VGV4dD4oMjEpPC9EaXNwbGF5VGV4dD48cmVj
b3JkPjxyZWMtbnVtYmVyPjExMTg8L3JlYy1udW1iZXI+PGZvcmVpZ24ta2V5cz48a2V5IGFwcD0i
RU4iIGRiLWlkPSI1MGVlczl4ZG9kZnJ2emVyZmZreDBkc245eHMycGZ6YXI5ZXIiIHRpbWVzdGFt
cD0iMTYxODM2Mzc3MSI+MTExODwva2V5PjwvZm9yZWlnbi1rZXlzPjxyZWYtdHlwZSBuYW1lPSJK
b3VybmFsIEFydGljbGUiPjE3PC9yZWYtdHlwZT48Y29udHJpYnV0b3JzPjxhdXRob3JzPjxhdXRo
b3I+Q3Jpc3RpYW5vLCBDLjwvYXV0aG9yPjxhdXRob3I+UGlyb3p6aSwgQy48L2F1dGhvcj48YXV0
aG9yPkNvcmV0dGksIEwuPC9hdXRob3I+PGF1dGhvcj5DYXZhbGllcmUsIEcuPC9hdXRob3I+PGF1
dGhvcj5MYW1hLCBBLjwvYXV0aG9yPjxhdXRob3I+UnVzc28sIFIuPC9hdXRob3I+PGF1dGhvcj5M
ZW1ibywgRi48L2F1dGhvcj48YXV0aG9yPk1vbGxpY2EsIE0uIFAuPC9hdXRob3I+PGF1dGhvcj5N
ZWxpLCBSLjwvYXV0aG9yPjxhdXRob3I+Q2FsaWduYW5vLCBBLjwvYXV0aG9yPjxhdXRob3I+TWF0
dGFjZSBSYXNvLCBHLjwvYXV0aG9yPjwvYXV0aG9ycz48L2NvbnRyaWJ1dG9ycz48YXV0aC1hZGRy
ZXNzPkRlcGFydG1lbnQgb2YgUGhhcm1hY3ksIFVuaXZlcnNpdHkgb2YgTmFwbGVzICZxdW90O0Zl
ZGVyaWNvIElJJnF1b3Q7LCA4MDEzMSBOYXBsZXMsIEl0YWx5LiYjeEQ7VGFzayBGb3JjZSBvbiBN
aWNyb2Jpb21lIFN0dWRpZXMsIFVuaXZlcnNpdHkgb2YgTmFwbGVzICZxdW90O0ZlZGVyaWNvIElJ
JnF1b3Q7LCA4MDEzMSBOYXBsZXMsIEl0YWx5OyBJbnN0aXR1dGUgZm9yIEV4cGVyaW1lbnRhbCBF
bmRvY3Jpbm9sb2d5IGFuZCBPbmNvbG9neSwgSUVPUywgQ29uc2lnbGlvIE5hemlvbmFsZSBkZWxs
ZSBSaWNlcmNoZSBDTlIsIFZpYSBTLiBQYW5zaW5pLCA1LCA4MDEzMSwgTmFwbGVzLCBJdGFseS4m
I3hEO0RlcGFydG1lbnQgb2YgQmlvbG9neSwgVW5pdmVyc2l0eSBvZiBOYXBsZXMgJnF1b3Q7RmVk
ZXJpY28gSUkmcXVvdDssIDgwMTMxIE5hcGxlcywgSXRhbHkuJiN4RDtEZXBhcnRtZW50IG9mIFBo
YXJtYWN5LCBVbml2ZXJzaXR5IG9mIE5hcGxlcyAmcXVvdDtGZWRlcmljbyBJSSZxdW90OywgODAx
MzEgTmFwbGVzLCBJdGFseTsgVGFzayBGb3JjZSBvbiBNaWNyb2Jpb21lIFN0dWRpZXMsIFVuaXZl
cnNpdHkgb2YgTmFwbGVzICZxdW90O0ZlZGVyaWNvIElJJnF1b3Q7LCA4MDEzMSBOYXBsZXMsIEl0
YWx5LiYjeEQ7RGVwYXJ0bWVudCBvZiBQaGFybWFjeSwgVW5pdmVyc2l0eSBvZiBOYXBsZXMgJnF1
b3Q7RmVkZXJpY28gSUkmcXVvdDssIDgwMTMxIE5hcGxlcywgSXRhbHk7IFRhc2sgRm9yY2Ugb24g
TWljcm9iaW9tZSBTdHVkaWVzLCBVbml2ZXJzaXR5IG9mIE5hcGxlcyAmcXVvdDtGZWRlcmljbyBJ
SSZxdW90OywgODAxMzEgTmFwbGVzLCBJdGFseS4gRWxlY3Ryb25pYyBhZGRyZXNzOiBtYXR0YWNl
QHVuaW5hLml0LjwvYXV0aC1hZGRyZXNzPjx0aXRsZXM+PHRpdGxlPlBhbG1pdG95bGV0aGFub2xh
bWlkZSBjb3VudGVyYWN0cyBhdXRpc3RpYy1saWtlIGJlaGF2aW91cnMgaW4gQlRCUiBUK3RmL0og
bWljZTogQ29udHJpYnV0aW9uIG9mIGNlbnRyYWwgYW5kIHBlcmlwaGVyYWwgbWVjaGFuaXNtczwv
dGl0bGU+PHNlY29uZGFyeS10aXRsZT5CcmFpbiBCZWhhdiBJbW11bjwvc2Vjb25kYXJ5LXRpdGxl
PjwvdGl0bGVzPjxwZXJpb2RpY2FsPjxmdWxsLXRpdGxlPkJyYWluIEJlaGF2IEltbXVuPC9mdWxs
LXRpdGxlPjwvcGVyaW9kaWNhbD48cGFnZXM+MTY2LTE3NTwvcGFnZXM+PHZvbHVtZT43NDwvdm9s
dW1lPjxlZGl0aW9uPjIwMTgvMDkvMDk8L2VkaXRpb24+PGtleXdvcmRzPjxrZXl3b3JkPkFtaWRl
czwva2V5d29yZD48a2V5d29yZD5BbmltYWxzPC9rZXl3b3JkPjxrZXl3b3JkPkF1dGlzbSBTcGVj
dHJ1bSBEaXNvcmRlci8qZHJ1ZyB0aGVyYXB5LyptZXRhYm9saXNtPC9rZXl3b3JkPjxrZXl3b3Jk
PkF1dGlzdGljIERpc29yZGVyL2RydWcgdGhlcmFweS9tZXRhYm9saXNtPC9rZXl3b3JkPjxrZXl3
b3JkPkJyYWluL21ldGFib2xpc208L2tleXdvcmQ+PGtleXdvcmQ+QnJhaW4tRGVyaXZlZCBOZXVy
b3Ryb3BoaWMgRmFjdG9yL21ldGFib2xpc208L2tleXdvcmQ+PGtleXdvcmQ+Q29sb24vbWV0YWJv
bGlzbTwva2V5d29yZD48a2V5d29yZD5DeXRva2luZXMvbWV0YWJvbGlzbTwva2V5d29yZD48a2V5
d29yZD5EaXNlYXNlIE1vZGVscywgQW5pbWFsPC9rZXl3b3JkPjxrZXl3b3JkPkV0aGFub2xhbWlu
ZXMvbWV0YWJvbGlzbS8qcGhhcm1hY29sb2d5PC9rZXl3b3JkPjxrZXl3b3JkPkdhc3Ryb2ludGVz
dGluYWwgTWljcm9iaW9tZS9kcnVnIGVmZmVjdHM8L2tleXdvcmQ+PGtleXdvcmQ+SGlwcG9jYW1w
dXMvZHJ1ZyBlZmZlY3RzPC9rZXl3b3JkPjxrZXl3b3JkPk1hbGU8L2tleXdvcmQ+PGtleXdvcmQ+
TWljZTwva2V5d29yZD48a2V5d29yZD5NaWNlLCBJbmJyZWQgQzU3Qkw8L2tleXdvcmQ+PGtleXdv
cmQ+TWljZSwgS25vY2tvdXQ8L2tleXdvcmQ+PGtleXdvcmQ+TWl0b2Nob25kcmlhL2RydWcgZWZm
ZWN0czwva2V5d29yZD48a2V5d29yZD5QUEFSIGFscGhhL2RydWcgZWZmZWN0cy9tZXRhYm9saXNt
PC9rZXl3b3JkPjxrZXl3b3JkPlBhbG1pdGljIEFjaWRzL21ldGFib2xpc20vKnBoYXJtYWNvbG9n
eTwva2V5d29yZD48a2V5d29yZD5TaWduYWwgVHJhbnNkdWN0aW9uL2RydWcgZWZmZWN0czwva2V5
d29yZD48a2V5d29yZD4qQXV0aXNtIHNwZWN0cnVtIGRpc29yZGVyIChBU0QpPC9rZXl3b3JkPjxr
ZXl3b3JkPipCRE5GIHNpZ25hbGxpbmcgcGF0aHdheTwva2V5d29yZD48a2V5d29yZD4qQmVoYXZp
b3VyPC9rZXl3b3JkPjxrZXl3b3JkPipDeXRva2luZXM8L2tleXdvcmQ+PGtleXdvcmQ+Kk1pY3Jv
YmlvdGEtZ3V0IGJyYWluIGF4aXM8L2tleXdvcmQ+PGtleXdvcmQ+Kk5ldXJvaW5mbGFtbWF0aW9u
PC9rZXl3b3JkPjxrZXl3b3JkPipQZXJveGlzb21lLXByb2xpZmVyYXRvciBhY3RpdmF0ZWQgcmVj
ZXB0b3IgKFBQQVIpLWFscGhhPC9rZXl3b3JkPjwva2V5d29yZHM+PGRhdGVzPjx5ZWFyPjIwMTg8
L3llYXI+PHB1Yi1kYXRlcz48ZGF0ZT5Ob3Y8L2RhdGU+PC9wdWItZGF0ZXM+PC9kYXRlcz48aXNi
bj4xMDkwLTIxMzkgKEVsZWN0cm9uaWMpJiN4RDswODg5LTE1OTEgKExpbmtpbmcpPC9pc2JuPjxh
Y2Nlc3Npb24tbnVtPjMwMTkzODc3PC9hY2Nlc3Npb24tbnVtPjx1cmxzPjxyZWxhdGVkLXVybHM+
PHVybD5odHRwczovL3d3dy5uY2JpLm5sbS5uaWguZ292L3B1Ym1lZC8zMDE5Mzg3NzwvdXJsPjwv
cmVsYXRlZC11cmxzPjwvdXJscz48ZWxlY3Ryb25pYy1yZXNvdXJjZS1udW0+MTAuMTAxNi9qLmJi
aS4yMDE4LjA5LjAwMzwvZWxlY3Ryb25pYy1yZXNvdXJjZS1udW0+PC9yZWNvcmQ+PC9DaXRlPjwv
RW5kTm90ZT4A
</w:fldData>
        </w:fldChar>
      </w:r>
      <w:r>
        <w:rPr>
          <w:rFonts w:ascii="Arial" w:hAnsi="Arial" w:cs="Arial"/>
        </w:rPr>
        <w:instrText xml:space="preserve"> ADDIN EN.CITE </w:instrText>
      </w:r>
      <w:r>
        <w:rPr>
          <w:rFonts w:ascii="Arial" w:hAnsi="Arial" w:cs="Arial"/>
        </w:rPr>
        <w:fldChar w:fldCharType="begin">
          <w:fldData xml:space="preserve">PEVuZE5vdGU+PENpdGU+PEF1dGhvcj5DcmlzdGlhbm88L0F1dGhvcj48WWVhcj4yMDE4PC9ZZWFy
PjxSZWNOdW0+MTExODwvUmVjTnVtPjxEaXNwbGF5VGV4dD4oMjEpPC9EaXNwbGF5VGV4dD48cmVj
b3JkPjxyZWMtbnVtYmVyPjExMTg8L3JlYy1udW1iZXI+PGZvcmVpZ24ta2V5cz48a2V5IGFwcD0i
RU4iIGRiLWlkPSI1MGVlczl4ZG9kZnJ2emVyZmZreDBkc245eHMycGZ6YXI5ZXIiIHRpbWVzdGFt
cD0iMTYxODM2Mzc3MSI+MTExODwva2V5PjwvZm9yZWlnbi1rZXlzPjxyZWYtdHlwZSBuYW1lPSJK
b3VybmFsIEFydGljbGUiPjE3PC9yZWYtdHlwZT48Y29udHJpYnV0b3JzPjxhdXRob3JzPjxhdXRo
b3I+Q3Jpc3RpYW5vLCBDLjwvYXV0aG9yPjxhdXRob3I+UGlyb3p6aSwgQy48L2F1dGhvcj48YXV0
aG9yPkNvcmV0dGksIEwuPC9hdXRob3I+PGF1dGhvcj5DYXZhbGllcmUsIEcuPC9hdXRob3I+PGF1
dGhvcj5MYW1hLCBBLjwvYXV0aG9yPjxhdXRob3I+UnVzc28sIFIuPC9hdXRob3I+PGF1dGhvcj5M
ZW1ibywgRi48L2F1dGhvcj48YXV0aG9yPk1vbGxpY2EsIE0uIFAuPC9hdXRob3I+PGF1dGhvcj5N
ZWxpLCBSLjwvYXV0aG9yPjxhdXRob3I+Q2FsaWduYW5vLCBBLjwvYXV0aG9yPjxhdXRob3I+TWF0
dGFjZSBSYXNvLCBHLjwvYXV0aG9yPjwvYXV0aG9ycz48L2NvbnRyaWJ1dG9ycz48YXV0aC1hZGRy
ZXNzPkRlcGFydG1lbnQgb2YgUGhhcm1hY3ksIFVuaXZlcnNpdHkgb2YgTmFwbGVzICZxdW90O0Zl
ZGVyaWNvIElJJnF1b3Q7LCA4MDEzMSBOYXBsZXMsIEl0YWx5LiYjeEQ7VGFzayBGb3JjZSBvbiBN
aWNyb2Jpb21lIFN0dWRpZXMsIFVuaXZlcnNpdHkgb2YgTmFwbGVzICZxdW90O0ZlZGVyaWNvIElJ
JnF1b3Q7LCA4MDEzMSBOYXBsZXMsIEl0YWx5OyBJbnN0aXR1dGUgZm9yIEV4cGVyaW1lbnRhbCBF
bmRvY3Jpbm9sb2d5IGFuZCBPbmNvbG9neSwgSUVPUywgQ29uc2lnbGlvIE5hemlvbmFsZSBkZWxs
ZSBSaWNlcmNoZSBDTlIsIFZpYSBTLiBQYW5zaW5pLCA1LCA4MDEzMSwgTmFwbGVzLCBJdGFseS4m
I3hEO0RlcGFydG1lbnQgb2YgQmlvbG9neSwgVW5pdmVyc2l0eSBvZiBOYXBsZXMgJnF1b3Q7RmVk
ZXJpY28gSUkmcXVvdDssIDgwMTMxIE5hcGxlcywgSXRhbHkuJiN4RDtEZXBhcnRtZW50IG9mIFBo
YXJtYWN5LCBVbml2ZXJzaXR5IG9mIE5hcGxlcyAmcXVvdDtGZWRlcmljbyBJSSZxdW90OywgODAx
MzEgTmFwbGVzLCBJdGFseTsgVGFzayBGb3JjZSBvbiBNaWNyb2Jpb21lIFN0dWRpZXMsIFVuaXZl
cnNpdHkgb2YgTmFwbGVzICZxdW90O0ZlZGVyaWNvIElJJnF1b3Q7LCA4MDEzMSBOYXBsZXMsIEl0
YWx5LiYjeEQ7RGVwYXJ0bWVudCBvZiBQaGFybWFjeSwgVW5pdmVyc2l0eSBvZiBOYXBsZXMgJnF1
b3Q7RmVkZXJpY28gSUkmcXVvdDssIDgwMTMxIE5hcGxlcywgSXRhbHk7IFRhc2sgRm9yY2Ugb24g
TWljcm9iaW9tZSBTdHVkaWVzLCBVbml2ZXJzaXR5IG9mIE5hcGxlcyAmcXVvdDtGZWRlcmljbyBJ
SSZxdW90OywgODAxMzEgTmFwbGVzLCBJdGFseS4gRWxlY3Ryb25pYyBhZGRyZXNzOiBtYXR0YWNl
QHVuaW5hLml0LjwvYXV0aC1hZGRyZXNzPjx0aXRsZXM+PHRpdGxlPlBhbG1pdG95bGV0aGFub2xh
bWlkZSBjb3VudGVyYWN0cyBhdXRpc3RpYy1saWtlIGJlaGF2aW91cnMgaW4gQlRCUiBUK3RmL0og
bWljZTogQ29udHJpYnV0aW9uIG9mIGNlbnRyYWwgYW5kIHBlcmlwaGVyYWwgbWVjaGFuaXNtczwv
dGl0bGU+PHNlY29uZGFyeS10aXRsZT5CcmFpbiBCZWhhdiBJbW11bjwvc2Vjb25kYXJ5LXRpdGxl
PjwvdGl0bGVzPjxwZXJpb2RpY2FsPjxmdWxsLXRpdGxlPkJyYWluIEJlaGF2IEltbXVuPC9mdWxs
LXRpdGxlPjwvcGVyaW9kaWNhbD48cGFnZXM+MTY2LTE3NTwvcGFnZXM+PHZvbHVtZT43NDwvdm9s
dW1lPjxlZGl0aW9uPjIwMTgvMDkvMDk8L2VkaXRpb24+PGtleXdvcmRzPjxrZXl3b3JkPkFtaWRl
czwva2V5d29yZD48a2V5d29yZD5BbmltYWxzPC9rZXl3b3JkPjxrZXl3b3JkPkF1dGlzbSBTcGVj
dHJ1bSBEaXNvcmRlci8qZHJ1ZyB0aGVyYXB5LyptZXRhYm9saXNtPC9rZXl3b3JkPjxrZXl3b3Jk
PkF1dGlzdGljIERpc29yZGVyL2RydWcgdGhlcmFweS9tZXRhYm9saXNtPC9rZXl3b3JkPjxrZXl3
b3JkPkJyYWluL21ldGFib2xpc208L2tleXdvcmQ+PGtleXdvcmQ+QnJhaW4tRGVyaXZlZCBOZXVy
b3Ryb3BoaWMgRmFjdG9yL21ldGFib2xpc208L2tleXdvcmQ+PGtleXdvcmQ+Q29sb24vbWV0YWJv
bGlzbTwva2V5d29yZD48a2V5d29yZD5DeXRva2luZXMvbWV0YWJvbGlzbTwva2V5d29yZD48a2V5
d29yZD5EaXNlYXNlIE1vZGVscywgQW5pbWFsPC9rZXl3b3JkPjxrZXl3b3JkPkV0aGFub2xhbWlu
ZXMvbWV0YWJvbGlzbS8qcGhhcm1hY29sb2d5PC9rZXl3b3JkPjxrZXl3b3JkPkdhc3Ryb2ludGVz
dGluYWwgTWljcm9iaW9tZS9kcnVnIGVmZmVjdHM8L2tleXdvcmQ+PGtleXdvcmQ+SGlwcG9jYW1w
dXMvZHJ1ZyBlZmZlY3RzPC9rZXl3b3JkPjxrZXl3b3JkPk1hbGU8L2tleXdvcmQ+PGtleXdvcmQ+
TWljZTwva2V5d29yZD48a2V5d29yZD5NaWNlLCBJbmJyZWQgQzU3Qkw8L2tleXdvcmQ+PGtleXdv
cmQ+TWljZSwgS25vY2tvdXQ8L2tleXdvcmQ+PGtleXdvcmQ+TWl0b2Nob25kcmlhL2RydWcgZWZm
ZWN0czwva2V5d29yZD48a2V5d29yZD5QUEFSIGFscGhhL2RydWcgZWZmZWN0cy9tZXRhYm9saXNt
PC9rZXl3b3JkPjxrZXl3b3JkPlBhbG1pdGljIEFjaWRzL21ldGFib2xpc20vKnBoYXJtYWNvbG9n
eTwva2V5d29yZD48a2V5d29yZD5TaWduYWwgVHJhbnNkdWN0aW9uL2RydWcgZWZmZWN0czwva2V5
d29yZD48a2V5d29yZD4qQXV0aXNtIHNwZWN0cnVtIGRpc29yZGVyIChBU0QpPC9rZXl3b3JkPjxr
ZXl3b3JkPipCRE5GIHNpZ25hbGxpbmcgcGF0aHdheTwva2V5d29yZD48a2V5d29yZD4qQmVoYXZp
b3VyPC9rZXl3b3JkPjxrZXl3b3JkPipDeXRva2luZXM8L2tleXdvcmQ+PGtleXdvcmQ+Kk1pY3Jv
YmlvdGEtZ3V0IGJyYWluIGF4aXM8L2tleXdvcmQ+PGtleXdvcmQ+Kk5ldXJvaW5mbGFtbWF0aW9u
PC9rZXl3b3JkPjxrZXl3b3JkPipQZXJveGlzb21lLXByb2xpZmVyYXRvciBhY3RpdmF0ZWQgcmVj
ZXB0b3IgKFBQQVIpLWFscGhhPC9rZXl3b3JkPjwva2V5d29yZHM+PGRhdGVzPjx5ZWFyPjIwMTg8
L3llYXI+PHB1Yi1kYXRlcz48ZGF0ZT5Ob3Y8L2RhdGU+PC9wdWItZGF0ZXM+PC9kYXRlcz48aXNi
bj4xMDkwLTIxMzkgKEVsZWN0cm9uaWMpJiN4RDswODg5LTE1OTEgKExpbmtpbmcpPC9pc2JuPjxh
Y2Nlc3Npb24tbnVtPjMwMTkzODc3PC9hY2Nlc3Npb24tbnVtPjx1cmxzPjxyZWxhdGVkLXVybHM+
PHVybD5odHRwczovL3d3dy5uY2JpLm5sbS5uaWguZ292L3B1Ym1lZC8zMDE5Mzg3NzwvdXJsPjwv
cmVsYXRlZC11cmxzPjwvdXJscz48ZWxlY3Ryb25pYy1yZXNvdXJjZS1udW0+MTAuMTAxNi9qLmJi
aS4yMDE4LjA5LjAwMzwvZWxlY3Ryb25pYy1yZXNvdXJjZS1udW0+PC9yZWNvcmQ+PC9DaXRlPjwv
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1)</w:t>
      </w:r>
      <w:r>
        <w:rPr>
          <w:rFonts w:ascii="Arial" w:hAnsi="Arial" w:cs="Arial"/>
        </w:rPr>
        <w:fldChar w:fldCharType="end"/>
      </w:r>
      <w:r>
        <w:rPr>
          <w:rFonts w:ascii="Arial" w:hAnsi="Arial" w:cs="Arial"/>
        </w:rPr>
        <w:t xml:space="preserve">. Sequencing samples from frozen fecal pellets were prepared, </w:t>
      </w:r>
      <w:proofErr w:type="gramStart"/>
      <w:r>
        <w:rPr>
          <w:rFonts w:ascii="Arial" w:hAnsi="Arial" w:cs="Arial"/>
        </w:rPr>
        <w:t>sequenced</w:t>
      </w:r>
      <w:proofErr w:type="gramEnd"/>
      <w:r>
        <w:rPr>
          <w:rFonts w:ascii="Arial" w:hAnsi="Arial" w:cs="Arial"/>
        </w:rPr>
        <w:t xml:space="preserve"> and subsequently processed </w:t>
      </w:r>
      <w:r>
        <w:rPr>
          <w:rFonts w:ascii="Arial" w:hAnsi="Arial" w:cs="Arial"/>
          <w:color w:val="131413"/>
        </w:rPr>
        <w:t xml:space="preserve">using the </w:t>
      </w:r>
      <w:proofErr w:type="spellStart"/>
      <w:r>
        <w:rPr>
          <w:rFonts w:ascii="Arial" w:hAnsi="Arial" w:cs="Arial"/>
          <w:color w:val="131413"/>
        </w:rPr>
        <w:t>MiSeq</w:t>
      </w:r>
      <w:proofErr w:type="spellEnd"/>
      <w:r>
        <w:rPr>
          <w:rFonts w:ascii="Arial" w:hAnsi="Arial" w:cs="Arial"/>
          <w:color w:val="131413"/>
        </w:rPr>
        <w:t xml:space="preserve"> Pe300 Sequencing Platform (from Illumina) by Shanghai OE Biotech Inc. The raw data were treated and processed using a QIIME 2</w:t>
      </w:r>
      <w:r>
        <w:rPr>
          <w:rFonts w:ascii="Arial" w:hAnsi="Arial" w:cs="Arial"/>
          <w:color w:val="131413"/>
          <w:vertAlign w:val="superscript"/>
        </w:rPr>
        <w:t>TM</w:t>
      </w:r>
      <w:r>
        <w:rPr>
          <w:rFonts w:ascii="Arial" w:hAnsi="Arial" w:cs="Arial"/>
          <w:color w:val="131413"/>
        </w:rPr>
        <w:t xml:space="preserve"> software package, and the subsequent sequences of OTU were blasted in the Silva database (version 138). The alpha diversity and beta diversity were analyzed using QIIME 2</w:t>
      </w:r>
      <w:r>
        <w:rPr>
          <w:rFonts w:ascii="Arial" w:hAnsi="Arial" w:cs="Arial"/>
          <w:color w:val="131413"/>
          <w:vertAlign w:val="superscript"/>
        </w:rPr>
        <w:t>TM</w:t>
      </w:r>
      <w:r>
        <w:rPr>
          <w:rFonts w:ascii="Arial" w:hAnsi="Arial" w:cs="Arial"/>
          <w:color w:val="131413"/>
        </w:rPr>
        <w:t xml:space="preserve"> software package </w:t>
      </w:r>
      <w:r>
        <w:rPr>
          <w:rFonts w:ascii="Arial" w:hAnsi="Arial" w:cs="Arial"/>
          <w:color w:val="131413"/>
        </w:rPr>
        <w:fldChar w:fldCharType="begin">
          <w:fldData xml:space="preserve">PEVuZE5vdGU+PENpdGU+PEF1dGhvcj5MaTwvQXV0aG9yPjxZZWFyPjIwMjA8L1llYXI+PFJlY051
bT4xMTIyPC9SZWNOdW0+PERpc3BsYXlUZXh0PigxOCk8L0Rpc3BsYXlUZXh0PjxyZWNvcmQ+PHJl
Yy1udW1iZXI+MTEyMjwvcmVjLW51bWJlcj48Zm9yZWlnbi1rZXlzPjxrZXkgYXBwPSJFTiIgZGIt
aWQ9IjUwZWVzOXhkb2RmcnZ6ZXJmZmt4MGRzbjl4czJwZnphcjllciIgdGltZXN0YW1wPSIxNjE4
MzYzODg2Ij4xMTIyPC9rZXk+PC9mb3JlaWduLWtleXM+PHJlZi10eXBlIG5hbWU9IkpvdXJuYWwg
QXJ0aWNsZSI+MTc8L3JlZi10eXBlPjxjb250cmlidXRvcnM+PGF1dGhvcnM+PGF1dGhvcj5MaSwg
WS48L2F1dGhvcj48YXV0aG9yPkx1bywgWi4gWS48L2F1dGhvcj48YXV0aG9yPkh1LCBZLiBZLjwv
YXV0aG9yPjxhdXRob3I+QmksIFkuIFcuPC9hdXRob3I+PGF1dGhvcj5ZYW5nLCBKLiBNLjwvYXV0
aG9yPjxhdXRob3I+Wm91LCBXLiBKLjwvYXV0aG9yPjxhdXRob3I+U29uZywgWS4gTC48L2F1dGhv
cj48YXV0aG9yPkxpLCBTLjwvYXV0aG9yPjxhdXRob3I+U2hlbiwgVC48L2F1dGhvcj48YXV0aG9y
PkxpLCBTLiBKLjwvYXV0aG9yPjxhdXRob3I+SHVhbmcsIEwuPC9hdXRob3I+PGF1dGhvcj5aaG91
LCBBLiBKLjwvYXV0aG9yPjxhdXRob3I+R2FvLCBULiBNLjwvYXV0aG9yPjxhdXRob3I+TGksIEou
IE0uPC9hdXRob3I+PC9hdXRob3JzPjwvY29udHJpYnV0b3JzPjxhdXRoLWFkZHJlc3M+RGVwYXJ0
bWVudCBvZiBQYXRob2xvZ3ksIFN1biBZYXQtU2VuIE1lbW9yaWFsIEhvc3BpdGFsLCBTdW4gWWF0
LVNlbiBVbml2ZXJzaXR5LCBHdWFuZ3pob3UsIDUxMDEyMCwgUGVvcGxlJmFwb3M7cyBSZXB1Ymxp
YyBvZiBDaGluYS4mI3hEO1N0YXRlIEtleSBMYWJvcmF0b3J5IG9mIE9yZ2FuIEZhaWx1cmUgUmVz
ZWFyY2gsIEtleSBMYWJvcmF0b3J5IG9mIE1lbnRhbCBIZWFsdGggb2YgdGhlIE1pbmlzdHJ5IG9m
IEVkdWNhdGlvbiwgR3Vhbmdkb25nLUhvbmcgS29uZy1NYWNhbyBHcmVhdGVyIEJheSBBcmVhIENl
bnRlciBmb3IgQnJhaW4gU2NpZW5jZSBhbmQgQnJhaW4tSW5zcGlyZWQgSW50ZWxsaWdlbmNlLCBH
dWFuZ2RvbmcgUHJvdmluY2UgS2V5IExhYm9yYXRvcnkgb2YgUHN5Y2hpYXRyaWMgRGlzb3JkZXJz
IENvbGxhYm9yYXRpdmUgSW5ub3ZhdGlvbiBDZW50ZXIgZm9yIEJyYWluIFNjaWVuY2UsIERlcGFy
dG1lbnQgb2YgTmV1cm9iaW9sb2d5LCBTY2hvb2wgb2YgQmFzaWMgTWVkaWNhbCBTY2llbmNlcywg
U291dGhlcm4gTWVkaWNhbCBVbml2ZXJzaXR5LCBHdWFuZ3pob3UsIDUxMDUxNSwgUGVvcGxlJmFw
b3M7cyBSZXB1YmxpYyBvZiBDaGluYS4mI3hEO0RlcGFydG1lbnQgb2YgUGF0aG9sb2d5LCBTb29j
aG93IFVuaXZlcnNpdHkgTWVkaWNhbCBTY2hvb2wsIFN1emhvdSwgMjE1MTIzLCBQZW9wbGUmYXBv
cztzIFJlcHVibGljIG9mIENoaW5hLiYjeEQ7U3RhdGUgS2V5IExhYm9yYXRvcnkgb2YgT3JnYW4g
RmFpbHVyZSBSZXNlYXJjaCwgS2V5IExhYm9yYXRvcnkgb2YgTWVudGFsIEhlYWx0aCBvZiB0aGUg
TWluaXN0cnkgb2YgRWR1Y2F0aW9uLCBHdWFuZ2RvbmctSG9uZyBLb25nLU1hY2FvIEdyZWF0ZXIg
QmF5IEFyZWEgQ2VudGVyIGZvciBCcmFpbiBTY2llbmNlIGFuZCBCcmFpbi1JbnNwaXJlZCBJbnRl
bGxpZ2VuY2UsIEd1YW5nZG9uZyBQcm92aW5jZSBLZXkgTGFib3JhdG9yeSBvZiBQc3ljaGlhdHJp
YyBEaXNvcmRlcnMgQ29sbGFib3JhdGl2ZSBJbm5vdmF0aW9uIENlbnRlciBmb3IgQnJhaW4gU2Np
ZW5jZSwgRGVwYXJ0bWVudCBvZiBOZXVyb2Jpb2xvZ3ksIFNjaG9vbCBvZiBCYXNpYyBNZWRpY2Fs
IFNjaWVuY2VzLCBTb3V0aGVybiBNZWRpY2FsIFVuaXZlcnNpdHksIEd1YW5nemhvdSwgNTEwNTE1
LCBQZW9wbGUmYXBvcztzIFJlcHVibGljIG9mIENoaW5hLiB0Z2FvQHNtdS5lZHUuY24uJiN4RDtE
ZXBhcnRtZW50IG9mIFBhdGhvbG9neSwgU3VuIFlhdC1TZW4gTWVtb3JpYWwgSG9zcGl0YWwsIFN1
biBZYXQtU2VuIFVuaXZlcnNpdHksIEd1YW5nemhvdSwgNTEwMTIwLCBQZW9wbGUmYXBvcztzIFJl
cHVibGljIG9mIENoaW5hLiBsaWptaW5nM0BzeXN1LmVkdS5jbi4mI3hEO0RlcGFydG1lbnQgb2Yg
UGF0aG9sb2d5LCBTb29jaG93IFVuaXZlcnNpdHkgTWVkaWNhbCBTY2hvb2wsIFN1emhvdSwgMjE1
MTIzLCBQZW9wbGUmYXBvcztzIFJlcHVibGljIG9mIENoaW5hLiBsaWptaW5nM0BzeXN1LmVkdS5j
bi48L2F1dGgtYWRkcmVzcz48dGl0bGVzPjx0aXRsZT5UaGUgZ3V0IG1pY3JvYmlvdGEgcmVndWxh
dGVzIGF1dGlzbS1saWtlIGJlaGF2aW9yIGJ5IG1lZGlhdGluZyB2aXRhbWluIEI2IGhvbWVvc3Rh
c2lzIGluIEVwaEI2LWRlZmljaWVudCBtaWNlPC90aXRsZT48c2Vjb25kYXJ5LXRpdGxlPk1pY3Jv
YmlvbWU8L3NlY29uZGFyeS10aXRsZT48L3RpdGxlcz48cGVyaW9kaWNhbD48ZnVsbC10aXRsZT5N
aWNyb2Jpb21lPC9mdWxsLXRpdGxlPjwvcGVyaW9kaWNhbD48cGFnZXM+MTIwPC9wYWdlcz48dm9s
dW1lPjg8L3ZvbHVtZT48bnVtYmVyPjE8L251bWJlcj48ZWRpdGlvbj4yMDIwLzA4LzIxPC9lZGl0
aW9uPjxrZXl3b3Jkcz48a2V5d29yZD5BbmltYWxzPC9rZXl3b3JkPjxrZXl3b3JkPkF1dGlzbSBT
cGVjdHJ1bSBEaXNvcmRlci9nZW5ldGljcy8qbWV0YWJvbGlzbS8qbWljcm9iaW9sb2d5L3BzeWNo
b2xvZ3k8L2tleXdvcmQ+PGtleXdvcmQ+QXV0aXN0aWMgRGlzb3JkZXIvZ2VuZXRpY3MvbWV0YWJv
bGlzbS9taWNyb2Jpb2xvZ3kvcHN5Y2hvbG9neTwva2V5d29yZD48a2V5d29yZD5Eb3BhbWluZS9t
ZXRhYm9saXNtPC9rZXl3b3JkPjxrZXl3b3JkPipHYXN0cm9pbnRlc3RpbmFsIE1pY3JvYmlvbWUv
Z2VuZXRpY3M8L2tleXdvcmQ+PGtleXdvcmQ+KkhvbWVvc3Rhc2lzPC9rZXl3b3JkPjxrZXl3b3Jk
Pk1hbGU8L2tleXdvcmQ+PGtleXdvcmQ+TWljZTwva2V5d29yZD48a2V5d29yZD5NaWNlLCBJbmJy
ZWQgQzU3Qkw8L2tleXdvcmQ+PGtleXdvcmQ+TmV1cmFsIEluaGliaXRpb248L2tleXdvcmQ+PGtl
eXdvcmQ+UHJlZnJvbnRhbCBDb3J0ZXgvbWV0YWJvbGlzbTwva2V5d29yZD48a2V5d29yZD5SZWNl
cHRvcnMsIEVwaCBGYW1pbHkvKmRlZmljaWVuY3kvZ2VuZXRpY3M8L2tleXdvcmQ+PGtleXdvcmQ+
U29jaWFsIEJlaGF2aW9yPC9rZXl3b3JkPjxrZXl3b3JkPlZpdGFtaW4gQiA2LyptZXRhYm9saXNt
PC9rZXl3b3JkPjxrZXl3b3JkPiphc2Q8L2tleXdvcmQ+PGtleXdvcmQ+KkRvcGFtaW5lPC9rZXl3
b3JkPjxrZXl3b3JkPipFL0kgYmFsYW5jZTwva2V5d29yZD48a2V5d29yZD4qRXBoQjY8L2tleXdv
cmQ+PGtleXdvcmQ+Kkd1dCBtaWNyb2Jpb3RhPC9rZXl3b3JkPjxrZXl3b3JkPipWaXRhbWluIEI2
PC9rZXl3b3JkPjwva2V5d29yZHM+PGRhdGVzPjx5ZWFyPjIwMjA8L3llYXI+PHB1Yi1kYXRlcz48
ZGF0ZT5BdWcgMjA8L2RhdGU+PC9wdWItZGF0ZXM+PC9kYXRlcz48aXNibj4yMDQ5LTI2MTggKEVs
ZWN0cm9uaWMpJiN4RDsyMDQ5LTI2MTggKExpbmtpbmcpPC9pc2JuPjxhY2Nlc3Npb24tbnVtPjMy
ODE5NDM0PC9hY2Nlc3Npb24tbnVtPjx1cmxzPjxyZWxhdGVkLXVybHM+PHVybD5odHRwczovL3d3
dy5uY2JpLm5sbS5uaWguZ292L3B1Ym1lZC8zMjgxOTQzNDwvdXJsPjwvcmVsYXRlZC11cmxzPjwv
dXJscz48Y3VzdG9tMj5QTUM3NDQxNTcxPC9jdXN0b20yPjxlbGVjdHJvbmljLXJlc291cmNlLW51
bT4xMC4xMTg2L3M0MDE2OC0wMjAtMDA4ODQtejwvZWxlY3Ryb25pYy1yZXNvdXJjZS1udW0+PC9y
ZWNvcmQ+PC9DaXRlPjwvRW5kTm90ZT4A
</w:fldData>
        </w:fldChar>
      </w:r>
      <w:r>
        <w:rPr>
          <w:rFonts w:ascii="Arial" w:hAnsi="Arial" w:cs="Arial"/>
          <w:color w:val="131413"/>
        </w:rPr>
        <w:instrText xml:space="preserve"> ADDIN EN.CITE </w:instrText>
      </w:r>
      <w:r>
        <w:rPr>
          <w:rFonts w:ascii="Arial" w:hAnsi="Arial" w:cs="Arial"/>
          <w:color w:val="131413"/>
        </w:rPr>
        <w:fldChar w:fldCharType="begin">
          <w:fldData xml:space="preserve">PEVuZE5vdGU+PENpdGU+PEF1dGhvcj5MaTwvQXV0aG9yPjxZZWFyPjIwMjA8L1llYXI+PFJlY051
bT4xMTIyPC9SZWNOdW0+PERpc3BsYXlUZXh0PigxOCk8L0Rpc3BsYXlUZXh0PjxyZWNvcmQ+PHJl
Yy1udW1iZXI+MTEyMjwvcmVjLW51bWJlcj48Zm9yZWlnbi1rZXlzPjxrZXkgYXBwPSJFTiIgZGIt
aWQ9IjUwZWVzOXhkb2RmcnZ6ZXJmZmt4MGRzbjl4czJwZnphcjllciIgdGltZXN0YW1wPSIxNjE4
MzYzODg2Ij4xMTIyPC9rZXk+PC9mb3JlaWduLWtleXM+PHJlZi10eXBlIG5hbWU9IkpvdXJuYWwg
QXJ0aWNsZSI+MTc8L3JlZi10eXBlPjxjb250cmlidXRvcnM+PGF1dGhvcnM+PGF1dGhvcj5MaSwg
WS48L2F1dGhvcj48YXV0aG9yPkx1bywgWi4gWS48L2F1dGhvcj48YXV0aG9yPkh1LCBZLiBZLjwv
YXV0aG9yPjxhdXRob3I+QmksIFkuIFcuPC9hdXRob3I+PGF1dGhvcj5ZYW5nLCBKLiBNLjwvYXV0
aG9yPjxhdXRob3I+Wm91LCBXLiBKLjwvYXV0aG9yPjxhdXRob3I+U29uZywgWS4gTC48L2F1dGhv
cj48YXV0aG9yPkxpLCBTLjwvYXV0aG9yPjxhdXRob3I+U2hlbiwgVC48L2F1dGhvcj48YXV0aG9y
PkxpLCBTLiBKLjwvYXV0aG9yPjxhdXRob3I+SHVhbmcsIEwuPC9hdXRob3I+PGF1dGhvcj5aaG91
LCBBLiBKLjwvYXV0aG9yPjxhdXRob3I+R2FvLCBULiBNLjwvYXV0aG9yPjxhdXRob3I+TGksIEou
IE0uPC9hdXRob3I+PC9hdXRob3JzPjwvY29udHJpYnV0b3JzPjxhdXRoLWFkZHJlc3M+RGVwYXJ0
bWVudCBvZiBQYXRob2xvZ3ksIFN1biBZYXQtU2VuIE1lbW9yaWFsIEhvc3BpdGFsLCBTdW4gWWF0
LVNlbiBVbml2ZXJzaXR5LCBHdWFuZ3pob3UsIDUxMDEyMCwgUGVvcGxlJmFwb3M7cyBSZXB1Ymxp
YyBvZiBDaGluYS4mI3hEO1N0YXRlIEtleSBMYWJvcmF0b3J5IG9mIE9yZ2FuIEZhaWx1cmUgUmVz
ZWFyY2gsIEtleSBMYWJvcmF0b3J5IG9mIE1lbnRhbCBIZWFsdGggb2YgdGhlIE1pbmlzdHJ5IG9m
IEVkdWNhdGlvbiwgR3Vhbmdkb25nLUhvbmcgS29uZy1NYWNhbyBHcmVhdGVyIEJheSBBcmVhIENl
bnRlciBmb3IgQnJhaW4gU2NpZW5jZSBhbmQgQnJhaW4tSW5zcGlyZWQgSW50ZWxsaWdlbmNlLCBH
dWFuZ2RvbmcgUHJvdmluY2UgS2V5IExhYm9yYXRvcnkgb2YgUHN5Y2hpYXRyaWMgRGlzb3JkZXJz
IENvbGxhYm9yYXRpdmUgSW5ub3ZhdGlvbiBDZW50ZXIgZm9yIEJyYWluIFNjaWVuY2UsIERlcGFy
dG1lbnQgb2YgTmV1cm9iaW9sb2d5LCBTY2hvb2wgb2YgQmFzaWMgTWVkaWNhbCBTY2llbmNlcywg
U291dGhlcm4gTWVkaWNhbCBVbml2ZXJzaXR5LCBHdWFuZ3pob3UsIDUxMDUxNSwgUGVvcGxlJmFw
b3M7cyBSZXB1YmxpYyBvZiBDaGluYS4mI3hEO0RlcGFydG1lbnQgb2YgUGF0aG9sb2d5LCBTb29j
aG93IFVuaXZlcnNpdHkgTWVkaWNhbCBTY2hvb2wsIFN1emhvdSwgMjE1MTIzLCBQZW9wbGUmYXBv
cztzIFJlcHVibGljIG9mIENoaW5hLiYjeEQ7U3RhdGUgS2V5IExhYm9yYXRvcnkgb2YgT3JnYW4g
RmFpbHVyZSBSZXNlYXJjaCwgS2V5IExhYm9yYXRvcnkgb2YgTWVudGFsIEhlYWx0aCBvZiB0aGUg
TWluaXN0cnkgb2YgRWR1Y2F0aW9uLCBHdWFuZ2RvbmctSG9uZyBLb25nLU1hY2FvIEdyZWF0ZXIg
QmF5IEFyZWEgQ2VudGVyIGZvciBCcmFpbiBTY2llbmNlIGFuZCBCcmFpbi1JbnNwaXJlZCBJbnRl
bGxpZ2VuY2UsIEd1YW5nZG9uZyBQcm92aW5jZSBLZXkgTGFib3JhdG9yeSBvZiBQc3ljaGlhdHJp
YyBEaXNvcmRlcnMgQ29sbGFib3JhdGl2ZSBJbm5vdmF0aW9uIENlbnRlciBmb3IgQnJhaW4gU2Np
ZW5jZSwgRGVwYXJ0bWVudCBvZiBOZXVyb2Jpb2xvZ3ksIFNjaG9vbCBvZiBCYXNpYyBNZWRpY2Fs
IFNjaWVuY2VzLCBTb3V0aGVybiBNZWRpY2FsIFVuaXZlcnNpdHksIEd1YW5nemhvdSwgNTEwNTE1
LCBQZW9wbGUmYXBvcztzIFJlcHVibGljIG9mIENoaW5hLiB0Z2FvQHNtdS5lZHUuY24uJiN4RDtE
ZXBhcnRtZW50IG9mIFBhdGhvbG9neSwgU3VuIFlhdC1TZW4gTWVtb3JpYWwgSG9zcGl0YWwsIFN1
biBZYXQtU2VuIFVuaXZlcnNpdHksIEd1YW5nemhvdSwgNTEwMTIwLCBQZW9wbGUmYXBvcztzIFJl
cHVibGljIG9mIENoaW5hLiBsaWptaW5nM0BzeXN1LmVkdS5jbi4mI3hEO0RlcGFydG1lbnQgb2Yg
UGF0aG9sb2d5LCBTb29jaG93IFVuaXZlcnNpdHkgTWVkaWNhbCBTY2hvb2wsIFN1emhvdSwgMjE1
MTIzLCBQZW9wbGUmYXBvcztzIFJlcHVibGljIG9mIENoaW5hLiBsaWptaW5nM0BzeXN1LmVkdS5j
bi48L2F1dGgtYWRkcmVzcz48dGl0bGVzPjx0aXRsZT5UaGUgZ3V0IG1pY3JvYmlvdGEgcmVndWxh
dGVzIGF1dGlzbS1saWtlIGJlaGF2aW9yIGJ5IG1lZGlhdGluZyB2aXRhbWluIEI2IGhvbWVvc3Rh
c2lzIGluIEVwaEI2LWRlZmljaWVudCBtaWNlPC90aXRsZT48c2Vjb25kYXJ5LXRpdGxlPk1pY3Jv
YmlvbWU8L3NlY29uZGFyeS10aXRsZT48L3RpdGxlcz48cGVyaW9kaWNhbD48ZnVsbC10aXRsZT5N
aWNyb2Jpb21lPC9mdWxsLXRpdGxlPjwvcGVyaW9kaWNhbD48cGFnZXM+MTIwPC9wYWdlcz48dm9s
dW1lPjg8L3ZvbHVtZT48bnVtYmVyPjE8L251bWJlcj48ZWRpdGlvbj4yMDIwLzA4LzIxPC9lZGl0
aW9uPjxrZXl3b3Jkcz48a2V5d29yZD5BbmltYWxzPC9rZXl3b3JkPjxrZXl3b3JkPkF1dGlzbSBT
cGVjdHJ1bSBEaXNvcmRlci9nZW5ldGljcy8qbWV0YWJvbGlzbS8qbWljcm9iaW9sb2d5L3BzeWNo
b2xvZ3k8L2tleXdvcmQ+PGtleXdvcmQ+QXV0aXN0aWMgRGlzb3JkZXIvZ2VuZXRpY3MvbWV0YWJv
bGlzbS9taWNyb2Jpb2xvZ3kvcHN5Y2hvbG9neTwva2V5d29yZD48a2V5d29yZD5Eb3BhbWluZS9t
ZXRhYm9saXNtPC9rZXl3b3JkPjxrZXl3b3JkPipHYXN0cm9pbnRlc3RpbmFsIE1pY3JvYmlvbWUv
Z2VuZXRpY3M8L2tleXdvcmQ+PGtleXdvcmQ+KkhvbWVvc3Rhc2lzPC9rZXl3b3JkPjxrZXl3b3Jk
Pk1hbGU8L2tleXdvcmQ+PGtleXdvcmQ+TWljZTwva2V5d29yZD48a2V5d29yZD5NaWNlLCBJbmJy
ZWQgQzU3Qkw8L2tleXdvcmQ+PGtleXdvcmQ+TmV1cmFsIEluaGliaXRpb248L2tleXdvcmQ+PGtl
eXdvcmQ+UHJlZnJvbnRhbCBDb3J0ZXgvbWV0YWJvbGlzbTwva2V5d29yZD48a2V5d29yZD5SZWNl
cHRvcnMsIEVwaCBGYW1pbHkvKmRlZmljaWVuY3kvZ2VuZXRpY3M8L2tleXdvcmQ+PGtleXdvcmQ+
U29jaWFsIEJlaGF2aW9yPC9rZXl3b3JkPjxrZXl3b3JkPlZpdGFtaW4gQiA2LyptZXRhYm9saXNt
PC9rZXl3b3JkPjxrZXl3b3JkPiphc2Q8L2tleXdvcmQ+PGtleXdvcmQ+KkRvcGFtaW5lPC9rZXl3
b3JkPjxrZXl3b3JkPipFL0kgYmFsYW5jZTwva2V5d29yZD48a2V5d29yZD4qRXBoQjY8L2tleXdv
cmQ+PGtleXdvcmQ+Kkd1dCBtaWNyb2Jpb3RhPC9rZXl3b3JkPjxrZXl3b3JkPipWaXRhbWluIEI2
PC9rZXl3b3JkPjwva2V5d29yZHM+PGRhdGVzPjx5ZWFyPjIwMjA8L3llYXI+PHB1Yi1kYXRlcz48
ZGF0ZT5BdWcgMjA8L2RhdGU+PC9wdWItZGF0ZXM+PC9kYXRlcz48aXNibj4yMDQ5LTI2MTggKEVs
ZWN0cm9uaWMpJiN4RDsyMDQ5LTI2MTggKExpbmtpbmcpPC9pc2JuPjxhY2Nlc3Npb24tbnVtPjMy
ODE5NDM0PC9hY2Nlc3Npb24tbnVtPjx1cmxzPjxyZWxhdGVkLXVybHM+PHVybD5odHRwczovL3d3
dy5uY2JpLm5sbS5uaWguZ292L3B1Ym1lZC8zMjgxOTQzNDwvdXJsPjwvcmVsYXRlZC11cmxzPjwv
dXJscz48Y3VzdG9tMj5QTUM3NDQxNTcxPC9jdXN0b20yPjxlbGVjdHJvbmljLXJlc291cmNlLW51
bT4xMC4xMTg2L3M0MDE2OC0wMjAtMDA4ODQtejwvZWxlY3Ryb25pYy1yZXNvdXJjZS1udW0+PC9y
ZWNvcmQ+PC9DaXRlPjwvRW5kTm90ZT4A
</w:fldData>
        </w:fldChar>
      </w:r>
      <w:r>
        <w:rPr>
          <w:rFonts w:ascii="Arial" w:hAnsi="Arial" w:cs="Arial"/>
          <w:color w:val="131413"/>
        </w:rPr>
        <w:instrText xml:space="preserve"> ADDIN EN.CITE.DATA </w:instrText>
      </w:r>
      <w:r>
        <w:rPr>
          <w:rFonts w:ascii="Arial" w:hAnsi="Arial" w:cs="Arial"/>
          <w:color w:val="131413"/>
        </w:rPr>
      </w:r>
      <w:r>
        <w:rPr>
          <w:rFonts w:ascii="Arial" w:hAnsi="Arial" w:cs="Arial"/>
          <w:color w:val="131413"/>
        </w:rPr>
        <w:fldChar w:fldCharType="end"/>
      </w:r>
      <w:r>
        <w:rPr>
          <w:rFonts w:ascii="Arial" w:hAnsi="Arial" w:cs="Arial"/>
          <w:color w:val="131413"/>
        </w:rPr>
      </w:r>
      <w:r>
        <w:rPr>
          <w:rFonts w:ascii="Arial" w:hAnsi="Arial" w:cs="Arial"/>
          <w:color w:val="131413"/>
        </w:rPr>
        <w:fldChar w:fldCharType="separate"/>
      </w:r>
      <w:r>
        <w:rPr>
          <w:rFonts w:ascii="Arial" w:hAnsi="Arial" w:cs="Arial"/>
          <w:noProof/>
          <w:color w:val="131413"/>
        </w:rPr>
        <w:t>(18)</w:t>
      </w:r>
      <w:r>
        <w:rPr>
          <w:rFonts w:ascii="Arial" w:hAnsi="Arial" w:cs="Arial"/>
          <w:color w:val="131413"/>
        </w:rPr>
        <w:fldChar w:fldCharType="end"/>
      </w:r>
      <w:r>
        <w:rPr>
          <w:rFonts w:ascii="Arial" w:hAnsi="Arial" w:cs="Arial"/>
          <w:color w:val="131413"/>
        </w:rPr>
        <w:t xml:space="preserve">. </w:t>
      </w:r>
    </w:p>
    <w:p w14:paraId="7A1D1F38" w14:textId="77777777" w:rsidR="00EA3F4C" w:rsidRDefault="00EA3F4C" w:rsidP="00EA3F4C">
      <w:pPr>
        <w:autoSpaceDE w:val="0"/>
        <w:autoSpaceDN w:val="0"/>
        <w:adjustRightInd w:val="0"/>
        <w:spacing w:after="120" w:line="240" w:lineRule="auto"/>
        <w:jc w:val="both"/>
        <w:rPr>
          <w:rFonts w:ascii="Arial" w:hAnsi="Arial" w:cs="Arial"/>
          <w:b/>
          <w:bCs/>
        </w:rPr>
      </w:pPr>
    </w:p>
    <w:p w14:paraId="4A43A436" w14:textId="77777777" w:rsidR="00EA3F4C" w:rsidRDefault="00EA3F4C" w:rsidP="00EA3F4C">
      <w:pPr>
        <w:autoSpaceDE w:val="0"/>
        <w:autoSpaceDN w:val="0"/>
        <w:adjustRightInd w:val="0"/>
        <w:spacing w:after="120" w:line="240" w:lineRule="auto"/>
        <w:jc w:val="both"/>
        <w:rPr>
          <w:rFonts w:ascii="Arial" w:hAnsi="Arial" w:cs="Arial"/>
          <w:color w:val="000000" w:themeColor="text1"/>
        </w:rPr>
      </w:pPr>
      <w:r>
        <w:rPr>
          <w:rFonts w:ascii="Arial" w:hAnsi="Arial" w:cs="Arial"/>
          <w:b/>
          <w:bCs/>
          <w:color w:val="000000" w:themeColor="text1"/>
        </w:rPr>
        <w:t>Serum biochemical analysis</w:t>
      </w:r>
      <w:r>
        <w:rPr>
          <w:rFonts w:ascii="Arial" w:hAnsi="Arial" w:cs="Arial"/>
          <w:color w:val="000000" w:themeColor="text1"/>
        </w:rPr>
        <w:t>. The whole blood was collected from experimental mice by heart puncture and the serum was prepared by centrifugation at 2000g for 15 min. The specimens were then stored at −80°C until analysis. The GSH/GSSG ratio was determined using a GSH/GSSG Ratio Detection Assay Kit (Fluorometric - Green) (#ab138881) from Abcam, while diamine oxidase (DAO) activity was measured by DAO ELISA Kit (#</w:t>
      </w:r>
      <w:hyperlink r:id="rId5" w:tooltip="DAO elisa kit (Catalog #MBS160374)" w:history="1">
        <w:r>
          <w:rPr>
            <w:rStyle w:val="Hyperlink"/>
            <w:rFonts w:ascii="Arial" w:hAnsi="Arial" w:cs="Arial"/>
            <w:color w:val="000000" w:themeColor="text1"/>
          </w:rPr>
          <w:t>MBS160374</w:t>
        </w:r>
      </w:hyperlink>
      <w:r>
        <w:rPr>
          <w:rFonts w:ascii="Arial" w:hAnsi="Arial" w:cs="Arial"/>
          <w:color w:val="000000" w:themeColor="text1"/>
        </w:rPr>
        <w:t xml:space="preserve">) and the </w:t>
      </w:r>
      <w:proofErr w:type="spellStart"/>
      <w:r>
        <w:rPr>
          <w:rFonts w:ascii="Arial" w:hAnsi="Arial" w:cs="Arial"/>
          <w:color w:val="000000" w:themeColor="text1"/>
        </w:rPr>
        <w:t>zonulin</w:t>
      </w:r>
      <w:proofErr w:type="spellEnd"/>
      <w:r>
        <w:rPr>
          <w:rFonts w:ascii="Arial" w:hAnsi="Arial" w:cs="Arial"/>
          <w:color w:val="000000" w:themeColor="text1"/>
        </w:rPr>
        <w:t xml:space="preserve"> levels were determined by Mouse </w:t>
      </w:r>
      <w:proofErr w:type="spellStart"/>
      <w:r>
        <w:rPr>
          <w:rFonts w:ascii="Arial" w:hAnsi="Arial" w:cs="Arial"/>
          <w:color w:val="000000" w:themeColor="text1"/>
        </w:rPr>
        <w:t>Zonulin</w:t>
      </w:r>
      <w:proofErr w:type="spellEnd"/>
      <w:r>
        <w:rPr>
          <w:rFonts w:ascii="Arial" w:hAnsi="Arial" w:cs="Arial"/>
          <w:color w:val="000000" w:themeColor="text1"/>
        </w:rPr>
        <w:t xml:space="preserve"> ELISA Kit (#NC1314884) from </w:t>
      </w:r>
      <w:proofErr w:type="spellStart"/>
      <w:r>
        <w:rPr>
          <w:rFonts w:ascii="Arial" w:hAnsi="Arial" w:cs="Arial"/>
          <w:color w:val="000000" w:themeColor="text1"/>
        </w:rPr>
        <w:t>MyBioSource</w:t>
      </w:r>
      <w:proofErr w:type="spellEnd"/>
      <w:r>
        <w:rPr>
          <w:rFonts w:ascii="Arial" w:hAnsi="Arial" w:cs="Arial"/>
          <w:color w:val="000000" w:themeColor="text1"/>
        </w:rPr>
        <w:t xml:space="preserve"> according to manufacturers’ instructions </w:t>
      </w:r>
      <w:r>
        <w:rPr>
          <w:rFonts w:ascii="Arial" w:hAnsi="Arial" w:cs="Arial"/>
          <w:color w:val="000000" w:themeColor="text1"/>
        </w:rPr>
        <w:fldChar w:fldCharType="begin">
          <w:fldData xml:space="preserve">PEVuZE5vdGU+PENpdGU+PEF1dGhvcj5Fc25hZm9nbHU8L0F1dGhvcj48WWVhcj4yMDE3PC9ZZWFy
PjxSZWNOdW0+MTE3NjwvUmVjTnVtPjxEaXNwbGF5VGV4dD4oMjIsIDIzKTwvRGlzcGxheVRleHQ+
PHJlY29yZD48cmVjLW51bWJlcj4xMTc2PC9yZWMtbnVtYmVyPjxmb3JlaWduLWtleXM+PGtleSBh
cHA9IkVOIiBkYi1pZD0iNTBlZXM5eGRvZGZydnplcmZma3gwZHNuOXhzMnBmemFyOWVyIiB0aW1l
c3RhbXA9IjE2MjU3ODY4NjQiPjExNzY8L2tleT48L2ZvcmVpZ24ta2V5cz48cmVmLXR5cGUgbmFt
ZT0iSm91cm5hbCBBcnRpY2xlIj4xNzwvcmVmLXR5cGU+PGNvbnRyaWJ1dG9ycz48YXV0aG9ycz48
YXV0aG9yPkVzbmFmb2dsdSwgRS48L2F1dGhvcj48YXV0aG9yPkNpcnJpaywgUy48L2F1dGhvcj48
YXV0aG9yPkF5eWlsZGl6LCBTLiBOLjwvYXV0aG9yPjxhdXRob3I+RXJkaWwsIEEuPC9hdXRob3I+
PGF1dGhvcj5FcnR1cmssIEUuIFkuPC9hdXRob3I+PGF1dGhvcj5EYWdsaSwgQS48L2F1dGhvcj48
YXV0aG9yPk5veWFuLCBULjwvYXV0aG9yPjwvYXV0aG9ycz48L2NvbnRyaWJ1dG9ycz48YXV0aC1h
ZGRyZXNzPkZhY3VsdHkgb2YgTWVkaWNpbmUsIFJlc2VhcmNoIGFuZCBUcmFpbmluZyBIb3NwaXRh
bCwgRGVwYXJ0bWVudCBvZiBDaGlsZCBhbmQgQWRvbGVzY2VudCBQc3ljaGlhdHJ5LCBPcmR1IFVu
aXZlcnNpdHksIE9yZHUsIFR1cmtleS4gRWxlY3Ryb25pYyBhZGRyZXNzOiBlcm1hbmVzbmFmb2ds
dUB5YWhvby5jb20udHIuJiN4RDtGYWN1bHR5IG9mIE1lZGljaW5lLCBEZXBhcnRtZW50IG9mIE1l
ZGljYWwgUGh5c2lvbG9neSwgT3JkdSBVbml2ZXJzaXR5LCBPcmR1LCBUdXJrZXkuJiN4RDtGYWN1
bHR5IG9mIE1lZGljaW5lLCBSZXNlYXJjaCBhbmQgVHJhaW5pbmcgSG9zcGl0YWwsIERlcGFydG1l
bnQgb2YgQmlvY2hlbWlzdHJ5LCBPcmR1IFVuaXZlcnNpdHksIE9yZHUsIFR1cmtleS4mI3hEO0Rl
cGFydG1lbnQgb2YgUGVkaWF0cmljcywgRmFjdWx0eSBvZiBNZWRpY2luZSwgUmVzZWFyY2ggYW5k
IFRyYWluaW5nIEhvc3BpdGFsLCBEZXBhcnRtZW50IG9mIFBlZGlhdHJ5LCBPcmR1IFVuaXZlcnNp
dHksIE9yZHUsIFR1cmtleS48L2F1dGgtYWRkcmVzcz48dGl0bGVzPjx0aXRsZT5JbmNyZWFzZWQg
U2VydW0gWm9udWxpbiBMZXZlbHMgYXMgYW4gSW50ZXN0aW5hbCBQZXJtZWFiaWxpdHkgTWFya2Vy
IGluIEF1dGlzdGljIFN1YmplY3RzPC90aXRsZT48c2Vjb25kYXJ5LXRpdGxlPkogUGVkaWF0cjwv
c2Vjb25kYXJ5LXRpdGxlPjwvdGl0bGVzPjxwZXJpb2RpY2FsPjxmdWxsLXRpdGxlPkogUGVkaWF0
cjwvZnVsbC10aXRsZT48L3BlcmlvZGljYWw+PHBhZ2VzPjI0MC0yNDQ8L3BhZ2VzPjx2b2x1bWU+
MTg4PC92b2x1bWU+PGVkaXRpb24+MjAxNy8wNS8xNjwvZWRpdGlvbj48a2V5d29yZHM+PGtleXdv
cmQ+QXV0aXN0aWMgRGlzb3JkZXIvKmJsb29kPC9rZXl3b3JkPjxrZXl3b3JkPkJpb21hcmtlcnMv
Ymxvb2Q8L2tleXdvcmQ+PGtleXdvcmQ+Q2FzZS1Db250cm9sIFN0dWRpZXM8L2tleXdvcmQ+PGtl
eXdvcmQ+Q2hpbGQ8L2tleXdvcmQ+PGtleXdvcmQ+Q2hvbGVyYSBUb3hpbi8qYmxvb2Q8L2tleXdv
cmQ+PGtleXdvcmQ+RmVtYWxlPC9rZXl3b3JkPjxrZXl3b3JkPkhhcHRvZ2xvYmluczwva2V5d29y
ZD48a2V5d29yZD5IdW1hbnM8L2tleXdvcmQ+PGtleXdvcmQ+SW50ZXN0aW5hbCBNdWNvc2EvKm1l
dGFib2xpc208L2tleXdvcmQ+PGtleXdvcmQ+TWFsZTwva2V5d29yZD48a2V5d29yZD5QZXJtZWFi
aWxpdHk8L2tleXdvcmQ+PGtleXdvcmQ+UHJvdGVpbiBQcmVjdXJzb3JzPC9rZXl3b3JkPjxrZXl3
b3JkPipHSS1icmFpbiBpbnRlcmFjdGlvbjwva2V5d29yZD48a2V5d29yZD4qYXV0aXNtIHNwZWN0
cnVtIGRpc29yZGVyPC9rZXl3b3JkPjxrZXl3b3JkPipnYXN0cm9pbnRlc3RpbmFsIHN5c3RlbTwv
a2V5d29yZD48a2V5d29yZD4qaW50ZXN0aW5hbCBwZXJtZWFiaWxpdHk8L2tleXdvcmQ+PGtleXdv
cmQ+KnRpZ2h0IGp1bmN0aW9uczwva2V5d29yZD48a2V5d29yZD4qem9udWxpbjwva2V5d29yZD48
L2tleXdvcmRzPjxkYXRlcz48eWVhcj4yMDE3PC95ZWFyPjxwdWItZGF0ZXM+PGRhdGU+U2VwPC9k
YXRlPjwvcHViLWRhdGVzPjwvZGF0ZXM+PGlzYm4+MTA5Ny02ODMzIChFbGVjdHJvbmljKSYjeEQ7
MDAyMi0zNDc2IChMaW5raW5nKTwvaXNibj48YWNjZXNzaW9uLW51bT4yODUwMjYwNzwvYWNjZXNz
aW9uLW51bT48dXJscz48cmVsYXRlZC11cmxzPjx1cmw+aHR0cHM6Ly93d3cubmNiaS5ubG0ubmlo
Lmdvdi9wdWJtZWQvMjg1MDI2MDc8L3VybD48L3JlbGF0ZWQtdXJscz48L3VybHM+PGVsZWN0cm9u
aWMtcmVzb3VyY2UtbnVtPjEwLjEwMTYvai5qcGVkcy4yMDE3LjA0LjAwNDwvZWxlY3Ryb25pYy1y
ZXNvdXJjZS1udW0+PC9yZWNvcmQ+PC9DaXRlPjxDaXRlPjxBdXRob3I+WHU8L0F1dGhvcj48WWVh
cj4yMDIxPC9ZZWFyPjxSZWNOdW0+MTE3NzwvUmVjTnVtPjxyZWNvcmQ+PHJlYy1udW1iZXI+MTE3
NzwvcmVjLW51bWJlcj48Zm9yZWlnbi1rZXlzPjxrZXkgYXBwPSJFTiIgZGItaWQ9IjUwZWVzOXhk
b2RmcnZ6ZXJmZmt4MGRzbjl4czJwZnphcjllciIgdGltZXN0YW1wPSIxNjI1Nzg3MDQwIj4xMTc3
PC9rZXk+PC9mb3JlaWduLWtleXM+PHJlZi10eXBlIG5hbWU9IkpvdXJuYWwgQXJ0aWNsZSI+MTc8
L3JlZi10eXBlPjxjb250cmlidXRvcnM+PGF1dGhvcnM+PGF1dGhvcj5YdSwgWS48L2F1dGhvcj48
YXV0aG9yPlhpZSwgTC48L2F1dGhvcj48YXV0aG9yPlpoYW5nLCBaLjwvYXV0aG9yPjxhdXRob3I+
WmhhbmcsIFcuPC9hdXRob3I+PGF1dGhvcj5UYW5nLCBKLjwvYXV0aG9yPjxhdXRob3I+SGUsIFgu
PC9hdXRob3I+PGF1dGhvcj5aaG91LCBKLjwvYXV0aG9yPjxhdXRob3I+UGVuZywgVy48L2F1dGhv
cj48L2F1dGhvcnM+PC9jb250cmlidXRvcnM+PGF1dGgtYWRkcmVzcz5OYXRpb25hbC1Mb2NhbCBK
b2ludCBFbmdpbmVlcmluZyBMYWJvcmF0b3J5IG9mIEJyZWVkaW5nIGFuZCBDdWx0aXZhdGlvbiBv
ZiBFZGlibGUgYW5kIE1lZGljaW5hbCBGdW5naSwgU29pbCBhbmQgRmVydGlsaXplciBJbnN0aXR1
dGUsIFNpY2h1YW4gQWNhZGVteSBvZiBBZ3JpY3VsdHVyYWwgU2NpZW5jZXMsIENoZW5nZHUsIENo
aW5hLiYjeEQ7U2NpZW50aWZpYyBPYnNlcnZpbmcgYW5kIEV4cGVyaW1lbnRhbCBTdGF0aW9uIG9m
IEFncm8tbWljcm9iaWFsIFJlc291cmNlIGFuZCBVdGlsaXphdGlvbiBpbiBTb3V0aHdlc3QgQ2hp
bmEsIE1pbmlzdHJ5IG9mIEFncmljdWx0dXJlLCBDaGVuZ2R1LCBDaGluYS4mI3hEO0luc3RpdHV0
ZSBvZiBNZWRpY2luYWwgUGxhbnQgRGV2ZWxvcG1lbnQsIENoaW5lc2UgQWNhZGVteSBvZiBNZWRp
Y2FsIFNjaWVuY2VzICZhbXA7IFBla2luZyBVbmlvbiBNZWRpY2FsIENvbGxlZ2UsIEJlaWppbmcs
IENoaW5hLjwvYXV0aC1hZGRyZXNzPjx0aXRsZXM+PHRpdGxlPlRyZW1lbGxhIGZ1Y2lmb3JtaXMg
UG9seXNhY2NoYXJpZGVzIEluaGliaXRlZCBDb2xvbmljIEluZmxhbW1hdGlvbiBpbiBEZXh0cmFu
IFN1bGZhdGUgU29kaXVtLVRyZWF0ZWQgTWljZSB2aWEgRm94cDMrIFQgQ2VsbHMsIEd1dCBNaWNy
b2Jpb3RhLCBhbmQgQmFjdGVyaWFsIE1ldGFib2xpdGVzPC90aXRsZT48c2Vjb25kYXJ5LXRpdGxl
PkZyb250IEltbXVub2w8L3NlY29uZGFyeS10aXRsZT48L3RpdGxlcz48cGVyaW9kaWNhbD48ZnVs
bC10aXRsZT5Gcm9udCBJbW11bm9sPC9mdWxsLXRpdGxlPjwvcGVyaW9kaWNhbD48cGFnZXM+NjQ4
MTYyPC9wYWdlcz48dm9sdW1lPjEyPC92b2x1bWU+PGVkaXRpb24+MjAyMS8wNC8yMDwvZWRpdGlv
bj48a2V5d29yZHM+PGtleXdvcmQ+VHJlbWVsbGEgZnVjaWZvcm1pcyBwb2x5c2FjY2hhcmlkZXM8
L2tleXdvcmQ+PGtleXdvcmQ+Y29saXRpczwva2V5d29yZD48a2V5d29yZD5ndXQgbWljcm9iaW90
YTwva2V5d29yZD48a2V5d29yZD5pbmZsYW1tYXRvcnkgcmVzcG9uc2VzPC9rZXl3b3JkPjxrZXl3
b3JkPm1pY3JvYmlhbCBtZXRhYm9saXRlczwva2V5d29yZD48a2V5d29yZD5jb21tZXJjaWFsIG9y
IGZpbmFuY2lhbCByZWxhdGlvbnNoaXBzIHRoYXQgY291bGQgYmUgY29uc3RydWVkIGFzIGEgcG90
ZW50aWFsPC9rZXl3b3JkPjxrZXl3b3JkPmNvbmZsaWN0IG9mIGludGVyZXN0Ljwva2V5d29yZD48
L2tleXdvcmRzPjxkYXRlcz48eWVhcj4yMDIxPC95ZWFyPjwvZGF0ZXM+PGlzYm4+MTY2NC0zMjI0
IChFbGVjdHJvbmljKSYjeEQ7MTY2NC0zMjI0IChMaW5raW5nKTwvaXNibj48YWNjZXNzaW9uLW51
bT4zMzg2ODI4MzwvYWNjZXNzaW9uLW51bT48dXJscz48cmVsYXRlZC11cmxzPjx1cmw+aHR0cHM6
Ly93d3cubmNiaS5ubG0ubmloLmdvdi9wdWJtZWQvMzM4NjgyODM8L3VybD48L3JlbGF0ZWQtdXJs
cz48L3VybHM+PGN1c3RvbTI+UE1DODA0OTUwNjwvY3VzdG9tMj48ZWxlY3Ryb25pYy1yZXNvdXJj
ZS1udW0+MTAuMzM4OS9maW1tdS4yMDIxLjY0ODE2MjwvZWxlY3Ryb25pYy1yZXNvdXJjZS1udW0+
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Fc25hZm9nbHU8L0F1dGhvcj48WWVhcj4yMDE3PC9ZZWFy
PjxSZWNOdW0+MTE3NjwvUmVjTnVtPjxEaXNwbGF5VGV4dD4oMjIsIDIzKTwvRGlzcGxheVRleHQ+
PHJlY29yZD48cmVjLW51bWJlcj4xMTc2PC9yZWMtbnVtYmVyPjxmb3JlaWduLWtleXM+PGtleSBh
cHA9IkVOIiBkYi1pZD0iNTBlZXM5eGRvZGZydnplcmZma3gwZHNuOXhzMnBmemFyOWVyIiB0aW1l
c3RhbXA9IjE2MjU3ODY4NjQiPjExNzY8L2tleT48L2ZvcmVpZ24ta2V5cz48cmVmLXR5cGUgbmFt
ZT0iSm91cm5hbCBBcnRpY2xlIj4xNzwvcmVmLXR5cGU+PGNvbnRyaWJ1dG9ycz48YXV0aG9ycz48
YXV0aG9yPkVzbmFmb2dsdSwgRS48L2F1dGhvcj48YXV0aG9yPkNpcnJpaywgUy48L2F1dGhvcj48
YXV0aG9yPkF5eWlsZGl6LCBTLiBOLjwvYXV0aG9yPjxhdXRob3I+RXJkaWwsIEEuPC9hdXRob3I+
PGF1dGhvcj5FcnR1cmssIEUuIFkuPC9hdXRob3I+PGF1dGhvcj5EYWdsaSwgQS48L2F1dGhvcj48
YXV0aG9yPk5veWFuLCBULjwvYXV0aG9yPjwvYXV0aG9ycz48L2NvbnRyaWJ1dG9ycz48YXV0aC1h
ZGRyZXNzPkZhY3VsdHkgb2YgTWVkaWNpbmUsIFJlc2VhcmNoIGFuZCBUcmFpbmluZyBIb3NwaXRh
bCwgRGVwYXJ0bWVudCBvZiBDaGlsZCBhbmQgQWRvbGVzY2VudCBQc3ljaGlhdHJ5LCBPcmR1IFVu
aXZlcnNpdHksIE9yZHUsIFR1cmtleS4gRWxlY3Ryb25pYyBhZGRyZXNzOiBlcm1hbmVzbmFmb2ds
dUB5YWhvby5jb20udHIuJiN4RDtGYWN1bHR5IG9mIE1lZGljaW5lLCBEZXBhcnRtZW50IG9mIE1l
ZGljYWwgUGh5c2lvbG9neSwgT3JkdSBVbml2ZXJzaXR5LCBPcmR1LCBUdXJrZXkuJiN4RDtGYWN1
bHR5IG9mIE1lZGljaW5lLCBSZXNlYXJjaCBhbmQgVHJhaW5pbmcgSG9zcGl0YWwsIERlcGFydG1l
bnQgb2YgQmlvY2hlbWlzdHJ5LCBPcmR1IFVuaXZlcnNpdHksIE9yZHUsIFR1cmtleS4mI3hEO0Rl
cGFydG1lbnQgb2YgUGVkaWF0cmljcywgRmFjdWx0eSBvZiBNZWRpY2luZSwgUmVzZWFyY2ggYW5k
IFRyYWluaW5nIEhvc3BpdGFsLCBEZXBhcnRtZW50IG9mIFBlZGlhdHJ5LCBPcmR1IFVuaXZlcnNp
dHksIE9yZHUsIFR1cmtleS48L2F1dGgtYWRkcmVzcz48dGl0bGVzPjx0aXRsZT5JbmNyZWFzZWQg
U2VydW0gWm9udWxpbiBMZXZlbHMgYXMgYW4gSW50ZXN0aW5hbCBQZXJtZWFiaWxpdHkgTWFya2Vy
IGluIEF1dGlzdGljIFN1YmplY3RzPC90aXRsZT48c2Vjb25kYXJ5LXRpdGxlPkogUGVkaWF0cjwv
c2Vjb25kYXJ5LXRpdGxlPjwvdGl0bGVzPjxwZXJpb2RpY2FsPjxmdWxsLXRpdGxlPkogUGVkaWF0
cjwvZnVsbC10aXRsZT48L3BlcmlvZGljYWw+PHBhZ2VzPjI0MC0yNDQ8L3BhZ2VzPjx2b2x1bWU+
MTg4PC92b2x1bWU+PGVkaXRpb24+MjAxNy8wNS8xNjwvZWRpdGlvbj48a2V5d29yZHM+PGtleXdv
cmQ+QXV0aXN0aWMgRGlzb3JkZXIvKmJsb29kPC9rZXl3b3JkPjxrZXl3b3JkPkJpb21hcmtlcnMv
Ymxvb2Q8L2tleXdvcmQ+PGtleXdvcmQ+Q2FzZS1Db250cm9sIFN0dWRpZXM8L2tleXdvcmQ+PGtl
eXdvcmQ+Q2hpbGQ8L2tleXdvcmQ+PGtleXdvcmQ+Q2hvbGVyYSBUb3hpbi8qYmxvb2Q8L2tleXdv
cmQ+PGtleXdvcmQ+RmVtYWxlPC9rZXl3b3JkPjxrZXl3b3JkPkhhcHRvZ2xvYmluczwva2V5d29y
ZD48a2V5d29yZD5IdW1hbnM8L2tleXdvcmQ+PGtleXdvcmQ+SW50ZXN0aW5hbCBNdWNvc2EvKm1l
dGFib2xpc208L2tleXdvcmQ+PGtleXdvcmQ+TWFsZTwva2V5d29yZD48a2V5d29yZD5QZXJtZWFi
aWxpdHk8L2tleXdvcmQ+PGtleXdvcmQ+UHJvdGVpbiBQcmVjdXJzb3JzPC9rZXl3b3JkPjxrZXl3
b3JkPipHSS1icmFpbiBpbnRlcmFjdGlvbjwva2V5d29yZD48a2V5d29yZD4qYXV0aXNtIHNwZWN0
cnVtIGRpc29yZGVyPC9rZXl3b3JkPjxrZXl3b3JkPipnYXN0cm9pbnRlc3RpbmFsIHN5c3RlbTwv
a2V5d29yZD48a2V5d29yZD4qaW50ZXN0aW5hbCBwZXJtZWFiaWxpdHk8L2tleXdvcmQ+PGtleXdv
cmQ+KnRpZ2h0IGp1bmN0aW9uczwva2V5d29yZD48a2V5d29yZD4qem9udWxpbjwva2V5d29yZD48
L2tleXdvcmRzPjxkYXRlcz48eWVhcj4yMDE3PC95ZWFyPjxwdWItZGF0ZXM+PGRhdGU+U2VwPC9k
YXRlPjwvcHViLWRhdGVzPjwvZGF0ZXM+PGlzYm4+MTA5Ny02ODMzIChFbGVjdHJvbmljKSYjeEQ7
MDAyMi0zNDc2IChMaW5raW5nKTwvaXNibj48YWNjZXNzaW9uLW51bT4yODUwMjYwNzwvYWNjZXNz
aW9uLW51bT48dXJscz48cmVsYXRlZC11cmxzPjx1cmw+aHR0cHM6Ly93d3cubmNiaS5ubG0ubmlo
Lmdvdi9wdWJtZWQvMjg1MDI2MDc8L3VybD48L3JlbGF0ZWQtdXJscz48L3VybHM+PGVsZWN0cm9u
aWMtcmVzb3VyY2UtbnVtPjEwLjEwMTYvai5qcGVkcy4yMDE3LjA0LjAwNDwvZWxlY3Ryb25pYy1y
ZXNvdXJjZS1udW0+PC9yZWNvcmQ+PC9DaXRlPjxDaXRlPjxBdXRob3I+WHU8L0F1dGhvcj48WWVh
cj4yMDIxPC9ZZWFyPjxSZWNOdW0+MTE3NzwvUmVjTnVtPjxyZWNvcmQ+PHJlYy1udW1iZXI+MTE3
NzwvcmVjLW51bWJlcj48Zm9yZWlnbi1rZXlzPjxrZXkgYXBwPSJFTiIgZGItaWQ9IjUwZWVzOXhk
b2RmcnZ6ZXJmZmt4MGRzbjl4czJwZnphcjllciIgdGltZXN0YW1wPSIxNjI1Nzg3MDQwIj4xMTc3
PC9rZXk+PC9mb3JlaWduLWtleXM+PHJlZi10eXBlIG5hbWU9IkpvdXJuYWwgQXJ0aWNsZSI+MTc8
L3JlZi10eXBlPjxjb250cmlidXRvcnM+PGF1dGhvcnM+PGF1dGhvcj5YdSwgWS48L2F1dGhvcj48
YXV0aG9yPlhpZSwgTC48L2F1dGhvcj48YXV0aG9yPlpoYW5nLCBaLjwvYXV0aG9yPjxhdXRob3I+
WmhhbmcsIFcuPC9hdXRob3I+PGF1dGhvcj5UYW5nLCBKLjwvYXV0aG9yPjxhdXRob3I+SGUsIFgu
PC9hdXRob3I+PGF1dGhvcj5aaG91LCBKLjwvYXV0aG9yPjxhdXRob3I+UGVuZywgVy48L2F1dGhv
cj48L2F1dGhvcnM+PC9jb250cmlidXRvcnM+PGF1dGgtYWRkcmVzcz5OYXRpb25hbC1Mb2NhbCBK
b2ludCBFbmdpbmVlcmluZyBMYWJvcmF0b3J5IG9mIEJyZWVkaW5nIGFuZCBDdWx0aXZhdGlvbiBv
ZiBFZGlibGUgYW5kIE1lZGljaW5hbCBGdW5naSwgU29pbCBhbmQgRmVydGlsaXplciBJbnN0aXR1
dGUsIFNpY2h1YW4gQWNhZGVteSBvZiBBZ3JpY3VsdHVyYWwgU2NpZW5jZXMsIENoZW5nZHUsIENo
aW5hLiYjeEQ7U2NpZW50aWZpYyBPYnNlcnZpbmcgYW5kIEV4cGVyaW1lbnRhbCBTdGF0aW9uIG9m
IEFncm8tbWljcm9iaWFsIFJlc291cmNlIGFuZCBVdGlsaXphdGlvbiBpbiBTb3V0aHdlc3QgQ2hp
bmEsIE1pbmlzdHJ5IG9mIEFncmljdWx0dXJlLCBDaGVuZ2R1LCBDaGluYS4mI3hEO0luc3RpdHV0
ZSBvZiBNZWRpY2luYWwgUGxhbnQgRGV2ZWxvcG1lbnQsIENoaW5lc2UgQWNhZGVteSBvZiBNZWRp
Y2FsIFNjaWVuY2VzICZhbXA7IFBla2luZyBVbmlvbiBNZWRpY2FsIENvbGxlZ2UsIEJlaWppbmcs
IENoaW5hLjwvYXV0aC1hZGRyZXNzPjx0aXRsZXM+PHRpdGxlPlRyZW1lbGxhIGZ1Y2lmb3JtaXMg
UG9seXNhY2NoYXJpZGVzIEluaGliaXRlZCBDb2xvbmljIEluZmxhbW1hdGlvbiBpbiBEZXh0cmFu
IFN1bGZhdGUgU29kaXVtLVRyZWF0ZWQgTWljZSB2aWEgRm94cDMrIFQgQ2VsbHMsIEd1dCBNaWNy
b2Jpb3RhLCBhbmQgQmFjdGVyaWFsIE1ldGFib2xpdGVzPC90aXRsZT48c2Vjb25kYXJ5LXRpdGxl
PkZyb250IEltbXVub2w8L3NlY29uZGFyeS10aXRsZT48L3RpdGxlcz48cGVyaW9kaWNhbD48ZnVs
bC10aXRsZT5Gcm9udCBJbW11bm9sPC9mdWxsLXRpdGxlPjwvcGVyaW9kaWNhbD48cGFnZXM+NjQ4
MTYyPC9wYWdlcz48dm9sdW1lPjEyPC92b2x1bWU+PGVkaXRpb24+MjAyMS8wNC8yMDwvZWRpdGlv
bj48a2V5d29yZHM+PGtleXdvcmQ+VHJlbWVsbGEgZnVjaWZvcm1pcyBwb2x5c2FjY2hhcmlkZXM8
L2tleXdvcmQ+PGtleXdvcmQ+Y29saXRpczwva2V5d29yZD48a2V5d29yZD5ndXQgbWljcm9iaW90
YTwva2V5d29yZD48a2V5d29yZD5pbmZsYW1tYXRvcnkgcmVzcG9uc2VzPC9rZXl3b3JkPjxrZXl3
b3JkPm1pY3JvYmlhbCBtZXRhYm9saXRlczwva2V5d29yZD48a2V5d29yZD5jb21tZXJjaWFsIG9y
IGZpbmFuY2lhbCByZWxhdGlvbnNoaXBzIHRoYXQgY291bGQgYmUgY29uc3RydWVkIGFzIGEgcG90
ZW50aWFsPC9rZXl3b3JkPjxrZXl3b3JkPmNvbmZsaWN0IG9mIGludGVyZXN0Ljwva2V5d29yZD48
L2tleXdvcmRzPjxkYXRlcz48eWVhcj4yMDIxPC95ZWFyPjwvZGF0ZXM+PGlzYm4+MTY2NC0zMjI0
IChFbGVjdHJvbmljKSYjeEQ7MTY2NC0zMjI0IChMaW5raW5nKTwvaXNibj48YWNjZXNzaW9uLW51
bT4zMzg2ODI4MzwvYWNjZXNzaW9uLW51bT48dXJscz48cmVsYXRlZC11cmxzPjx1cmw+aHR0cHM6
Ly93d3cubmNiaS5ubG0ubmloLmdvdi9wdWJtZWQvMzM4NjgyODM8L3VybD48L3JlbGF0ZWQtdXJs
cz48L3VybHM+PGN1c3RvbTI+UE1DODA0OTUwNjwvY3VzdG9tMj48ZWxlY3Ryb25pYy1yZXNvdXJj
ZS1udW0+MTAuMzM4OS9maW1tdS4yMDIxLjY0ODE2MjwvZWxlY3Ryb25pYy1yZXNvdXJjZS1udW0+
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22, 23)</w:t>
      </w:r>
      <w:r>
        <w:rPr>
          <w:rFonts w:ascii="Arial" w:hAnsi="Arial" w:cs="Arial"/>
          <w:color w:val="000000" w:themeColor="text1"/>
        </w:rPr>
        <w:fldChar w:fldCharType="end"/>
      </w:r>
      <w:r>
        <w:rPr>
          <w:rFonts w:ascii="Arial" w:hAnsi="Arial" w:cs="Arial"/>
          <w:color w:val="000000" w:themeColor="text1"/>
        </w:rPr>
        <w:t xml:space="preserve">. </w:t>
      </w:r>
    </w:p>
    <w:p w14:paraId="1FFF8D67" w14:textId="77777777" w:rsidR="00EA3F4C" w:rsidRDefault="00EA3F4C" w:rsidP="00EA3F4C">
      <w:pPr>
        <w:autoSpaceDE w:val="0"/>
        <w:autoSpaceDN w:val="0"/>
        <w:adjustRightInd w:val="0"/>
        <w:snapToGrid w:val="0"/>
        <w:spacing w:after="120" w:line="240" w:lineRule="auto"/>
        <w:jc w:val="both"/>
        <w:rPr>
          <w:rFonts w:ascii="Arial" w:hAnsi="Arial" w:cs="Arial"/>
          <w:b/>
        </w:rPr>
      </w:pPr>
    </w:p>
    <w:p w14:paraId="29E05D78" w14:textId="77777777" w:rsidR="00EA3F4C" w:rsidRDefault="00EA3F4C" w:rsidP="00EA3F4C">
      <w:pPr>
        <w:autoSpaceDE w:val="0"/>
        <w:autoSpaceDN w:val="0"/>
        <w:adjustRightInd w:val="0"/>
        <w:spacing w:after="120" w:line="240" w:lineRule="auto"/>
        <w:jc w:val="both"/>
        <w:rPr>
          <w:rFonts w:ascii="Arial" w:hAnsi="Arial" w:cs="Arial"/>
        </w:rPr>
      </w:pPr>
      <w:r>
        <w:rPr>
          <w:rFonts w:ascii="Arial" w:hAnsi="Arial" w:cs="Arial"/>
          <w:b/>
        </w:rPr>
        <w:t xml:space="preserve">Analysis of cytokines. </w:t>
      </w:r>
      <w:r>
        <w:rPr>
          <w:rFonts w:ascii="Arial" w:hAnsi="Arial" w:cs="Arial"/>
        </w:rPr>
        <w:t xml:space="preserve">Mouse cytokines from either the serum or cell supernatant, including IL1β, IL6, IL17a and MCP1 were measured using the Bio-Plex Pro Mouse Cytokine 23-plex Assay kit (#M60009RDPD from </w:t>
      </w:r>
      <w:proofErr w:type="spellStart"/>
      <w:r>
        <w:rPr>
          <w:rFonts w:ascii="Arial" w:hAnsi="Arial" w:cs="Arial"/>
        </w:rPr>
        <w:t>BioRad</w:t>
      </w:r>
      <w:proofErr w:type="spellEnd"/>
      <w:r>
        <w:rPr>
          <w:rFonts w:ascii="Arial" w:hAnsi="Arial" w:cs="Arial"/>
        </w:rPr>
        <w:t>) and Bio-Plex 200 Systems (</w:t>
      </w:r>
      <w:proofErr w:type="spellStart"/>
      <w:r>
        <w:rPr>
          <w:rFonts w:ascii="Arial" w:hAnsi="Arial" w:cs="Arial"/>
        </w:rPr>
        <w:t>BioRad</w:t>
      </w:r>
      <w:proofErr w:type="spellEnd"/>
      <w:r>
        <w:rPr>
          <w:rFonts w:ascii="Arial" w:hAnsi="Arial" w:cs="Arial"/>
        </w:rPr>
        <w:t xml:space="preserve">) according to manufacturer’s instructions. Protein concentration in lysates was determined using the </w:t>
      </w:r>
      <w:r>
        <w:rPr>
          <w:rFonts w:ascii="Arial" w:hAnsi="Arial" w:cs="Arial"/>
          <w:color w:val="000000" w:themeColor="text1"/>
        </w:rPr>
        <w:t xml:space="preserve">Coomassie Protein Assay Kit (Pierce Biotechnology) </w:t>
      </w:r>
      <w:r>
        <w:rPr>
          <w:rFonts w:ascii="Arial" w:hAnsi="Arial" w:cs="Arial"/>
        </w:rPr>
        <w:t xml:space="preserve">according to the manufacturer’s instructions and lysates were adjusted to 200 mg/ml with extraction buffer. 50 mL lysate were diluted 2× in sample dilution buffer and analyzed in duplicates. Analytes were quantified in each sample against a calibration curve of known concentrations </w:t>
      </w:r>
      <w:r>
        <w:rPr>
          <w:rFonts w:ascii="Arial" w:hAnsi="Arial" w:cs="Arial"/>
        </w:rPr>
        <w:fldChar w:fldCharType="begin">
          <w:fldData xml:space="preserve">PEVuZE5vdGU+PENpdGU+PEF1dGhvcj5TaGFyb248L0F1dGhvcj48WWVhcj4yMDE5PC9ZZWFyPjxS
ZWNOdW0+MTEyNjwvUmVjTnVtPjxEaXNwbGF5VGV4dD4oMjQpPC9EaXNwbGF5VGV4dD48cmVjb3Jk
PjxyZWMtbnVtYmVyPjExMjY8L3JlYy1udW1iZXI+PGZvcmVpZ24ta2V5cz48a2V5IGFwcD0iRU4i
IGRiLWlkPSI1MGVlczl4ZG9kZnJ2emVyZmZreDBkc245eHMycGZ6YXI5ZXIiIHRpbWVzdGFtcD0i
MTYxODM2NDExNyI+MTEyNjwva2V5PjwvZm9yZWlnbi1rZXlzPjxyZWYtdHlwZSBuYW1lPSJKb3Vy
bmFsIEFydGljbGUiPjE3PC9yZWYtdHlwZT48Y29udHJpYnV0b3JzPjxhdXRob3JzPjxhdXRob3I+
U2hhcm9uLCBHLjwvYXV0aG9yPjxhdXRob3I+Q3J1eiwgTi4gSi48L2F1dGhvcj48YXV0aG9yPkth
bmcsIEQuIFcuPC9hdXRob3I+PGF1dGhvcj5HYW5kYWwsIE0uIEouPC9hdXRob3I+PGF1dGhvcj5X
YW5nLCBCLjwvYXV0aG9yPjxhdXRob3I+S2ltLCBZLiBNLjwvYXV0aG9yPjxhdXRob3I+Wmluaywg
RS4gTS48L2F1dGhvcj48YXV0aG9yPkNhc2V5LCBDLiBQLjwvYXV0aG9yPjxhdXRob3I+VGF5bG9y
LCBCLiBDLjwvYXV0aG9yPjxhdXRob3I+TGFuZSwgQy4gSi48L2F1dGhvcj48YXV0aG9yPkJyYW1l
ciwgTC4gTS48L2F1dGhvcj48YXV0aG9yPklzZXJuLCBOLiBHLjwvYXV0aG9yPjxhdXRob3I+SG95
dCwgRC4gVy48L2F1dGhvcj48YXV0aG9yPk5vZWNrZXIsIEMuPC9hdXRob3I+PGF1dGhvcj5Td2Vy
ZWRvc2tpLCBNLiBKLjwvYXV0aG9yPjxhdXRob3I+TW9yYWRpYW4sIEEuPC9hdXRob3I+PGF1dGhv
cj5Cb3JlbnN0ZWluLCBFLjwvYXV0aG9yPjxhdXRob3I+SmFuc3NvbiwgSi4gSy48L2F1dGhvcj48
YXV0aG9yPktuaWdodCwgUi48L2F1dGhvcj48YXV0aG9yPk1ldHosIFQuIE8uPC9hdXRob3I+PGF1
dGhvcj5Mb2lzLCBDLjwvYXV0aG9yPjxhdXRob3I+R2VzY2h3aW5kLCBELiBILjwvYXV0aG9yPjxh
dXRob3I+S3Jham1hbG5pay1Ccm93biwgUi48L2F1dGhvcj48YXV0aG9yPk1hem1hbmlhbiwgUy4g
Sy48L2F1dGhvcj48L2F1dGhvcnM+PC9jb250cmlidXRvcnM+PGF1dGgtYWRkcmVzcz5EaXZpc2lv
biBvZiBCaW9sb2d5IGFuZCBCaW9sb2dpY2FsIEVuZ2luZWVyaW5nLCBDYWxpZm9ybmlhIEluc3Rp
dHV0ZSBvZiBUZWNobm9sb2d5LCBQYXNhZGVuYSwgQ0EgOTExMjUsIFVTQS4gRWxlY3Ryb25pYyBh
ZGRyZXNzOiBnc2hhcm9uQGNhbHRlY2guZWR1LiYjeEQ7RGl2aXNpb24gb2YgQmlvbG9neSBhbmQg
QmlvbG9naWNhbCBFbmdpbmVlcmluZywgQ2FsaWZvcm5pYSBJbnN0aXR1dGUgb2YgVGVjaG5vbG9n
eSwgUGFzYWRlbmEsIENBIDkxMTI1LCBVU0EuJiN4RDtCaW9kZXNpZ24gU3dldHRlIENlbnRlciBm
b3IgRW52aXJvbm1lbnRhbCBCaW90ZWNobm9sb2d5LCBBcml6b25hIFN0YXRlIFVuaXZlcnNpdHks
IFRlbXBlLCBBWiA4NTI4NywgVVNBOyBCaW9kZXNpZ24gQ2VudGVyIGZvciBGdW5kYW1lbnRhbCBh
bmQgQXBwbGllZCBNaWNyb2Jpb21pY3MsIEFyaXpvbmEgU3RhdGUgVW5pdmVyc2l0eSwgVGVtcGUs
IEFaIDg1Mjg3LCBVU0EuJiN4RDtDZW50ZXIgZm9yIEF1dGlzbSBSZXNlYXJjaCBhbmQgVHJlYXRt
ZW50LCBQcm9ncmFtIGluIE5ldXJvYmVoYXZpb3JhbCBHZW5ldGljcywgU2VtZWwgSW5zdGl0dXRl
LCBVbml2ZXJzaXR5IG9mIENhbGlmb3JuaWEgTG9zIEFuZ2VsZXMsIExvcyBBbmdlbGVzLCBDQSA5
MDA5NSwgVVNBOyBEZXBhcnRtZW50IG9mIE5ldXJvbG9neSwgU2VtZWwgSW5zdGl0dXRlLCBVbml2
ZXJzaXR5IG9mIENhbGlmb3JuaWEsIExvcyBBbmdlbGVzLCBMb3MgQW5nZWxlcywgQ0EgOTAwOTUs
IFVTQTsgRGVwYXJ0bWVudCBvZiBIdW1hbiBHZW5ldGljcywgVW5pdmVyc2l0eSBvZiBDYWxpZm9y
bmlhLCBMb3MgQW5nZWxlcywgTG9zIEFuZ2VsZXMsIENBIDkwMDk1LCBVU0E7IERlcGFydG1lbnQg
b2YgUHN5Y2hpYXRyeSwgU2VtZWwgSW5zdGl0dXRlLCBEYXZpZCBHZWZmZW4gU2Nob29sIG9mIE1l
ZGljaW5lLCBVbml2ZXJzaXR5IG9mIENhbGlmb3JuaWEsIExvcyBBbmdlbGVzLCBMb3MgQW5nZWxl
cywgQ0EgOTAwOTUsIFVTQS4mI3hEO0VhcnRoIGFuZCBCaW9sb2dpY2FsIFNjaWVuY2VzIERpcmVj
dG9yYXRlLCBQYWNpZmljIE5vcnRod2VzdCBOYXRpb25hbCBMYWJvcmF0b3J5LCBSaWNobGFuZCwg
V0EgOTkzNTIsIFVTQS4mI3hEO0Jpb21lZGljYWwgU2NpZW5jZXMgR3JhZHVhdGUgUHJvZ3JhbSwg
VW5pdmVyc2l0eSBvZiBDYWxpZm9ybmlhLCBTYW4gRGllZ28sIExhIEpvbGxhLCBDQSA5MjA5Mywg
VVNBLiYjeEQ7RGVwYXJ0bWVudCBvZiBQcmV2ZW50aXZlIE1lZGljaW5lLCBLZWNrIFNjaG9vbCBv
ZiBNZWRpY2luZSwgVW5pdmVyc2l0eSBvZiBTb3V0aGVybiBDYWxpZm9ybmlhLCBMb3MgQW5nZWxl
cywgQ0EgOTAwODksIFVTQS4mI3hEO05hdGlvbmFsIFNlY3VyaXR5IERpcmVjdG9yYXRlLCBQYWNp
ZmljIE5vcnRod2VzdCBOYXRpb25hbCBMYWJvcmF0b3J5LCBSaWNobGFuZCwgV0EgOTkzNTIsIFVT
QS4mI3hEO0RlcGFydG1lbnQgb2YgR2Vub21lIFNjaWVuY2VzLCBVbml2ZXJzaXR5IG9mIFdhc2hp
bmd0b24sIFNlYXR0bGUsIFdBIDk4MTk1LCBVU0EuJiN4RDtEZXBhcnRtZW50IG9mIEdlbm9tZSBT
Y2llbmNlcywgVW5pdmVyc2l0eSBvZiBXYXNoaW5ndG9uLCBTZWF0dGxlLCBXQSA5ODE5NSwgVVNB
OyBEZXBhcnRtZW50IG9mIENvbXB1dGVyIFNjaWVuY2UgYW5kIEVuZ2luZWVyaW5nLCBVbml2ZXJz
aXR5IG9mIFdhc2hpbmd0b24sIFNlYXR0bGUsIFdBIDk4MTk1LCBVU0E7IEJsYXZhdG5payBTY2hv
b2wgb2YgQ29tcHV0ZXIgU2NpZW5jZSwgVGVsIEF2aXYgVW5pdmVyc2l0eSwgVGVsIEF2aXYgNjk5
NzgwMSwgSXNyYWVsOyBTYWNrbGVyIEZhY3VsdHkgb2YgTWVkaWNpbmUsIFRlbCBBdml2IFVuaXZl
cnNpdHksIFRlbCBBdml2IDY5OTc4MDEsIElzcmFlbDsgU2FudGEgRmUgSW5zdGl0dXRlLCBTYW50
YSBGZSwgTk0gODc1MDEsIFVTQS4mI3hEO0NlbnRlciBmb3IgTWljcm9iaW9tZSBJbm5vdmF0aW9u
LCBVbml2ZXJzaXR5IG9mIENhbGlmb3JuaWEsIFNhbiBEaWVnbywgTGEgSm9sbGEsIENBIDkyMDkz
LCBVU0E7IERlcGFydG1lbnQgb2YgUGVkaWF0cmljcywgU2Nob29sIG9mIE1lZGljaW5lLCBVbml2
ZXJzaXR5IG9mIENhbGlmb3JuaWEsIFNhbiBEaWVnbywgTGEgSm9sbGEsIENBIDkyMDkzLCBVU0E7
IERlcGFydG1lbnQgb2YgQ29tcHV0ZXIgU2NpZW5jZSBhbmQgRW5naW5lZXJpbmcsIFVuaXZlcnNp
dHkgb2YgQ2FsaWZvcm5pYSwgU2FuIERpZWdvLCBMYSBKb2xsYSwgQ0EgOTIwOTMsIFVTQTsgRGVw
YXJ0bWVudCBvZiBCaW9uZ2luZWVyaW5nLCBVbml2ZXJzaXR5IG9mIENhbGlmb3JuaWEsIFNhbiBE
aWVnbywgTGEgSm9sbGEsIENBIDkyMDkzLCBVU0EuJiN4RDtDZW50ZXIgZm9yIEF1dGlzbSBSZXNl
YXJjaCBhbmQgVHJlYXRtZW50LCBQcm9ncmFtIGluIE5ldXJvYmVoYXZpb3JhbCBHZW5ldGljcywg
U2VtZWwgSW5zdGl0dXRlLCBVbml2ZXJzaXR5IG9mIENhbGlmb3JuaWEgTG9zIEFuZ2VsZXMsIExv
cyBBbmdlbGVzLCBDQSA5MDA5NSwgVVNBOyBEZXBhcnRtZW50IG9mIE5ldXJvbG9neSwgU2VtZWwg
SW5zdGl0dXRlLCBVbml2ZXJzaXR5IG9mIENhbGlmb3JuaWEsIExvcyBBbmdlbGVzLCBMb3MgQW5n
ZWxlcywgQ0EgOTAwOTUsIFVTQTsgRGVwYXJ0bWVudCBvZiBIdW1hbiBHZW5ldGljcywgVW5pdmVy
c2l0eSBvZiBDYWxpZm9ybmlhLCBMb3MgQW5nZWxlcywgTG9zIEFuZ2VsZXMsIENBIDkwMDk1LCBV
U0EuJiN4RDtCaW9kZXNpZ24gU3dldHRlIENlbnRlciBmb3IgRW52aXJvbm1lbnRhbCBCaW90ZWNo
bm9sb2d5LCBBcml6b25hIFN0YXRlIFVuaXZlcnNpdHksIFRlbXBlLCBBWiA4NTI4NywgVVNBOyBC
aW9kZXNpZ24gQ2VudGVyIGZvciBGdW5kYW1lbnRhbCBhbmQgQXBwbGllZCBNaWNyb2Jpb21pY3Ms
IEFyaXpvbmEgU3RhdGUgVW5pdmVyc2l0eSwgVGVtcGUsIEFaIDg1Mjg3LCBVU0E7IFNjaG9vbCBv
ZiBTdXN0YWluYWJsZSBFbmdpbmVlcmluZyBhbmQgdGhlIEJ1aWx0IEVudmlyb25tZW50LCBBcml6
b25hIFN0YXRlIFVuaXZlcnNpdHksIFRlbXBlLCBBWiA4NTI4NywgVVNBLiYjeEQ7RGl2aXNpb24g
b2YgQmlvbG9neSBhbmQgQmlvbG9naWNhbCBFbmdpbmVlcmluZywgQ2FsaWZvcm5pYSBJbnN0aXR1
dGUgb2YgVGVjaG5vbG9neSwgUGFzYWRlbmEsIENBIDkxMTI1LCBVU0EuIEVsZWN0cm9uaWMgYWRk
cmVzczogc2Fya2lzQGNhbHRlY2guZWR1LjwvYXV0aC1hZGRyZXNzPjx0aXRsZXM+PHRpdGxlPkh1
bWFuIEd1dCBNaWNyb2Jpb3RhIGZyb20gQXV0aXNtIFNwZWN0cnVtIERpc29yZGVyIFByb21vdGUg
QmVoYXZpb3JhbCBTeW1wdG9tcyBpbiBNaWNlPC90aXRsZT48c2Vjb25kYXJ5LXRpdGxlPkNlbGw8
L3NlY29uZGFyeS10aXRsZT48L3RpdGxlcz48cGVyaW9kaWNhbD48ZnVsbC10aXRsZT5DZWxsPC9m
dWxsLXRpdGxlPjwvcGVyaW9kaWNhbD48cGFnZXM+MTYwMC0xNjE4IGUxNzwvcGFnZXM+PHZvbHVt
ZT4xNzc8L3ZvbHVtZT48bnVtYmVyPjY8L251bWJlcj48ZWRpdGlvbj4yMDE5LzA2LzAxPC9lZGl0
aW9uPjxrZXl3b3Jkcz48a2V5d29yZD5BbmltYWxzPC9rZXl3b3JkPjxrZXl3b3JkPkF1dGlzbSBT
cGVjdHJ1bSBEaXNvcmRlci9tZXRhYm9saXNtLyptaWNyb2Jpb2xvZ3kvcGh5c2lvcGF0aG9sb2d5
PC9rZXl3b3JkPjxrZXl3b3JkPkJhY3RlcmlhPC9rZXl3b3JkPjxrZXl3b3JkPkJlaGF2aW9yLCBB
bmltYWwvcGh5c2lvbG9neTwva2V5d29yZD48a2V5d29yZD5CZWhhdmlvcmFsIFN5bXB0b21zLypt
aWNyb2Jpb2xvZ3k8L2tleXdvcmQ+PGtleXdvcmQ+QnJhaW4vbWV0YWJvbGlzbTwva2V5d29yZD48
a2V5d29yZD5EaXNlYXNlIE1vZGVscywgQW5pbWFsPC9rZXl3b3JkPjxrZXl3b3JkPkdhc3Ryb2lu
dGVzdGluYWwgTWljcm9iaW9tZS8qcGh5c2lvbG9neTwva2V5d29yZD48a2V5d29yZD5IdW1hbnM8
L2tleXdvcmQ+PGtleXdvcmQ+TWljZTwva2V5d29yZD48a2V5d29yZD5NaWNyb2Jpb3RhPC9rZXl3
b3JkPjxrZXl3b3JkPlJpc2sgRmFjdG9yczwva2V5d29yZD48a2V5d29yZD4qYXV0aXNtPC9rZXl3
b3JkPjxrZXl3b3JkPiphdXRpc20gc3BlY3RydW0gZGlzb3JkZXI8L2tleXdvcmQ+PGtleXdvcmQ+
KmJhY3RlcmlhbCBtZXRhYm9saXRlczwva2V5d29yZD48a2V5d29yZD4qZ3V0IG1pY3JvYmlvbWU8
L2tleXdvcmQ+PGtleXdvcmQ+Kmd1dC1icmFpbiBheGlzPC9rZXl3b3JkPjxrZXl3b3JkPiptZXRh
Ym9sb21lPC9rZXl3b3JkPjxrZXl3b3JkPiptaWNyb2Jpb3RhPC9rZXl3b3JkPjxrZXl3b3JkPipt
b3VzZSBtb2RlbDwva2V5d29yZD48L2tleXdvcmRzPjxkYXRlcz48eWVhcj4yMDE5PC95ZWFyPjxw
dWItZGF0ZXM+PGRhdGU+TWF5IDMwPC9kYXRlPjwvcHViLWRhdGVzPjwvZGF0ZXM+PGlzYm4+MTA5
Ny00MTcyIChFbGVjdHJvbmljKSYjeEQ7MDA5Mi04Njc0IChMaW5raW5nKTwvaXNibj48YWNjZXNz
aW9uLW51bT4zMTE1MDYyNTwvYWNjZXNzaW9uLW51bT48dXJscz48cmVsYXRlZC11cmxzPjx1cmw+
aHR0cHM6Ly93d3cubmNiaS5ubG0ubmloLmdvdi9wdWJtZWQvMzExNTA2MjU8L3VybD48L3JlbGF0
ZWQtdXJscz48L3VybHM+PGN1c3RvbTI+UE1DNjk5MzU3NDwvY3VzdG9tMj48ZWxlY3Ryb25pYy1y
ZXNvdXJjZS1udW0+MTAuMTAxNi9qLmNlbGwuMjAxOS4wNS4wMDQ8L2VsZWN0cm9uaWMtcmVzb3Vy
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aGFyb248L0F1dGhvcj48WWVhcj4yMDE5PC9ZZWFyPjxS
ZWNOdW0+MTEyNjwvUmVjTnVtPjxEaXNwbGF5VGV4dD4oMjQpPC9EaXNwbGF5VGV4dD48cmVjb3Jk
PjxyZWMtbnVtYmVyPjExMjY8L3JlYy1udW1iZXI+PGZvcmVpZ24ta2V5cz48a2V5IGFwcD0iRU4i
IGRiLWlkPSI1MGVlczl4ZG9kZnJ2emVyZmZreDBkc245eHMycGZ6YXI5ZXIiIHRpbWVzdGFtcD0i
MTYxODM2NDExNyI+MTEyNjwva2V5PjwvZm9yZWlnbi1rZXlzPjxyZWYtdHlwZSBuYW1lPSJKb3Vy
bmFsIEFydGljbGUiPjE3PC9yZWYtdHlwZT48Y29udHJpYnV0b3JzPjxhdXRob3JzPjxhdXRob3I+
U2hhcm9uLCBHLjwvYXV0aG9yPjxhdXRob3I+Q3J1eiwgTi4gSi48L2F1dGhvcj48YXV0aG9yPkth
bmcsIEQuIFcuPC9hdXRob3I+PGF1dGhvcj5HYW5kYWwsIE0uIEouPC9hdXRob3I+PGF1dGhvcj5X
YW5nLCBCLjwvYXV0aG9yPjxhdXRob3I+S2ltLCBZLiBNLjwvYXV0aG9yPjxhdXRob3I+Wmluaywg
RS4gTS48L2F1dGhvcj48YXV0aG9yPkNhc2V5LCBDLiBQLjwvYXV0aG9yPjxhdXRob3I+VGF5bG9y
LCBCLiBDLjwvYXV0aG9yPjxhdXRob3I+TGFuZSwgQy4gSi48L2F1dGhvcj48YXV0aG9yPkJyYW1l
ciwgTC4gTS48L2F1dGhvcj48YXV0aG9yPklzZXJuLCBOLiBHLjwvYXV0aG9yPjxhdXRob3I+SG95
dCwgRC4gVy48L2F1dGhvcj48YXV0aG9yPk5vZWNrZXIsIEMuPC9hdXRob3I+PGF1dGhvcj5Td2Vy
ZWRvc2tpLCBNLiBKLjwvYXV0aG9yPjxhdXRob3I+TW9yYWRpYW4sIEEuPC9hdXRob3I+PGF1dGhv
cj5Cb3JlbnN0ZWluLCBFLjwvYXV0aG9yPjxhdXRob3I+SmFuc3NvbiwgSi4gSy48L2F1dGhvcj48
YXV0aG9yPktuaWdodCwgUi48L2F1dGhvcj48YXV0aG9yPk1ldHosIFQuIE8uPC9hdXRob3I+PGF1
dGhvcj5Mb2lzLCBDLjwvYXV0aG9yPjxhdXRob3I+R2VzY2h3aW5kLCBELiBILjwvYXV0aG9yPjxh
dXRob3I+S3Jham1hbG5pay1Ccm93biwgUi48L2F1dGhvcj48YXV0aG9yPk1hem1hbmlhbiwgUy4g
Sy48L2F1dGhvcj48L2F1dGhvcnM+PC9jb250cmlidXRvcnM+PGF1dGgtYWRkcmVzcz5EaXZpc2lv
biBvZiBCaW9sb2d5IGFuZCBCaW9sb2dpY2FsIEVuZ2luZWVyaW5nLCBDYWxpZm9ybmlhIEluc3Rp
dHV0ZSBvZiBUZWNobm9sb2d5LCBQYXNhZGVuYSwgQ0EgOTExMjUsIFVTQS4gRWxlY3Ryb25pYyBh
ZGRyZXNzOiBnc2hhcm9uQGNhbHRlY2guZWR1LiYjeEQ7RGl2aXNpb24gb2YgQmlvbG9neSBhbmQg
QmlvbG9naWNhbCBFbmdpbmVlcmluZywgQ2FsaWZvcm5pYSBJbnN0aXR1dGUgb2YgVGVjaG5vbG9n
eSwgUGFzYWRlbmEsIENBIDkxMTI1LCBVU0EuJiN4RDtCaW9kZXNpZ24gU3dldHRlIENlbnRlciBm
b3IgRW52aXJvbm1lbnRhbCBCaW90ZWNobm9sb2d5LCBBcml6b25hIFN0YXRlIFVuaXZlcnNpdHks
IFRlbXBlLCBBWiA4NTI4NywgVVNBOyBCaW9kZXNpZ24gQ2VudGVyIGZvciBGdW5kYW1lbnRhbCBh
bmQgQXBwbGllZCBNaWNyb2Jpb21pY3MsIEFyaXpvbmEgU3RhdGUgVW5pdmVyc2l0eSwgVGVtcGUs
IEFaIDg1Mjg3LCBVU0EuJiN4RDtDZW50ZXIgZm9yIEF1dGlzbSBSZXNlYXJjaCBhbmQgVHJlYXRt
ZW50LCBQcm9ncmFtIGluIE5ldXJvYmVoYXZpb3JhbCBHZW5ldGljcywgU2VtZWwgSW5zdGl0dXRl
LCBVbml2ZXJzaXR5IG9mIENhbGlmb3JuaWEgTG9zIEFuZ2VsZXMsIExvcyBBbmdlbGVzLCBDQSA5
MDA5NSwgVVNBOyBEZXBhcnRtZW50IG9mIE5ldXJvbG9neSwgU2VtZWwgSW5zdGl0dXRlLCBVbml2
ZXJzaXR5IG9mIENhbGlmb3JuaWEsIExvcyBBbmdlbGVzLCBMb3MgQW5nZWxlcywgQ0EgOTAwOTUs
IFVTQTsgRGVwYXJ0bWVudCBvZiBIdW1hbiBHZW5ldGljcywgVW5pdmVyc2l0eSBvZiBDYWxpZm9y
bmlhLCBMb3MgQW5nZWxlcywgTG9zIEFuZ2VsZXMsIENBIDkwMDk1LCBVU0E7IERlcGFydG1lbnQg
b2YgUHN5Y2hpYXRyeSwgU2VtZWwgSW5zdGl0dXRlLCBEYXZpZCBHZWZmZW4gU2Nob29sIG9mIE1l
ZGljaW5lLCBVbml2ZXJzaXR5IG9mIENhbGlmb3JuaWEsIExvcyBBbmdlbGVzLCBMb3MgQW5nZWxl
cywgQ0EgOTAwOTUsIFVTQS4mI3hEO0VhcnRoIGFuZCBCaW9sb2dpY2FsIFNjaWVuY2VzIERpcmVj
dG9yYXRlLCBQYWNpZmljIE5vcnRod2VzdCBOYXRpb25hbCBMYWJvcmF0b3J5LCBSaWNobGFuZCwg
V0EgOTkzNTIsIFVTQS4mI3hEO0Jpb21lZGljYWwgU2NpZW5jZXMgR3JhZHVhdGUgUHJvZ3JhbSwg
VW5pdmVyc2l0eSBvZiBDYWxpZm9ybmlhLCBTYW4gRGllZ28sIExhIEpvbGxhLCBDQSA5MjA5Mywg
VVNBLiYjeEQ7RGVwYXJ0bWVudCBvZiBQcmV2ZW50aXZlIE1lZGljaW5lLCBLZWNrIFNjaG9vbCBv
ZiBNZWRpY2luZSwgVW5pdmVyc2l0eSBvZiBTb3V0aGVybiBDYWxpZm9ybmlhLCBMb3MgQW5nZWxl
cywgQ0EgOTAwODksIFVTQS4mI3hEO05hdGlvbmFsIFNlY3VyaXR5IERpcmVjdG9yYXRlLCBQYWNp
ZmljIE5vcnRod2VzdCBOYXRpb25hbCBMYWJvcmF0b3J5LCBSaWNobGFuZCwgV0EgOTkzNTIsIFVT
QS4mI3hEO0RlcGFydG1lbnQgb2YgR2Vub21lIFNjaWVuY2VzLCBVbml2ZXJzaXR5IG9mIFdhc2hp
bmd0b24sIFNlYXR0bGUsIFdBIDk4MTk1LCBVU0EuJiN4RDtEZXBhcnRtZW50IG9mIEdlbm9tZSBT
Y2llbmNlcywgVW5pdmVyc2l0eSBvZiBXYXNoaW5ndG9uLCBTZWF0dGxlLCBXQSA5ODE5NSwgVVNB
OyBEZXBhcnRtZW50IG9mIENvbXB1dGVyIFNjaWVuY2UgYW5kIEVuZ2luZWVyaW5nLCBVbml2ZXJz
aXR5IG9mIFdhc2hpbmd0b24sIFNlYXR0bGUsIFdBIDk4MTk1LCBVU0E7IEJsYXZhdG5payBTY2hv
b2wgb2YgQ29tcHV0ZXIgU2NpZW5jZSwgVGVsIEF2aXYgVW5pdmVyc2l0eSwgVGVsIEF2aXYgNjk5
NzgwMSwgSXNyYWVsOyBTYWNrbGVyIEZhY3VsdHkgb2YgTWVkaWNpbmUsIFRlbCBBdml2IFVuaXZl
cnNpdHksIFRlbCBBdml2IDY5OTc4MDEsIElzcmFlbDsgU2FudGEgRmUgSW5zdGl0dXRlLCBTYW50
YSBGZSwgTk0gODc1MDEsIFVTQS4mI3hEO0NlbnRlciBmb3IgTWljcm9iaW9tZSBJbm5vdmF0aW9u
LCBVbml2ZXJzaXR5IG9mIENhbGlmb3JuaWEsIFNhbiBEaWVnbywgTGEgSm9sbGEsIENBIDkyMDkz
LCBVU0E7IERlcGFydG1lbnQgb2YgUGVkaWF0cmljcywgU2Nob29sIG9mIE1lZGljaW5lLCBVbml2
ZXJzaXR5IG9mIENhbGlmb3JuaWEsIFNhbiBEaWVnbywgTGEgSm9sbGEsIENBIDkyMDkzLCBVU0E7
IERlcGFydG1lbnQgb2YgQ29tcHV0ZXIgU2NpZW5jZSBhbmQgRW5naW5lZXJpbmcsIFVuaXZlcnNp
dHkgb2YgQ2FsaWZvcm5pYSwgU2FuIERpZWdvLCBMYSBKb2xsYSwgQ0EgOTIwOTMsIFVTQTsgRGVw
YXJ0bWVudCBvZiBCaW9uZ2luZWVyaW5nLCBVbml2ZXJzaXR5IG9mIENhbGlmb3JuaWEsIFNhbiBE
aWVnbywgTGEgSm9sbGEsIENBIDkyMDkzLCBVU0EuJiN4RDtDZW50ZXIgZm9yIEF1dGlzbSBSZXNl
YXJjaCBhbmQgVHJlYXRtZW50LCBQcm9ncmFtIGluIE5ldXJvYmVoYXZpb3JhbCBHZW5ldGljcywg
U2VtZWwgSW5zdGl0dXRlLCBVbml2ZXJzaXR5IG9mIENhbGlmb3JuaWEgTG9zIEFuZ2VsZXMsIExv
cyBBbmdlbGVzLCBDQSA5MDA5NSwgVVNBOyBEZXBhcnRtZW50IG9mIE5ldXJvbG9neSwgU2VtZWwg
SW5zdGl0dXRlLCBVbml2ZXJzaXR5IG9mIENhbGlmb3JuaWEsIExvcyBBbmdlbGVzLCBMb3MgQW5n
ZWxlcywgQ0EgOTAwOTUsIFVTQTsgRGVwYXJ0bWVudCBvZiBIdW1hbiBHZW5ldGljcywgVW5pdmVy
c2l0eSBvZiBDYWxpZm9ybmlhLCBMb3MgQW5nZWxlcywgTG9zIEFuZ2VsZXMsIENBIDkwMDk1LCBV
U0EuJiN4RDtCaW9kZXNpZ24gU3dldHRlIENlbnRlciBmb3IgRW52aXJvbm1lbnRhbCBCaW90ZWNo
bm9sb2d5LCBBcml6b25hIFN0YXRlIFVuaXZlcnNpdHksIFRlbXBlLCBBWiA4NTI4NywgVVNBOyBC
aW9kZXNpZ24gQ2VudGVyIGZvciBGdW5kYW1lbnRhbCBhbmQgQXBwbGllZCBNaWNyb2Jpb21pY3Ms
IEFyaXpvbmEgU3RhdGUgVW5pdmVyc2l0eSwgVGVtcGUsIEFaIDg1Mjg3LCBVU0E7IFNjaG9vbCBv
ZiBTdXN0YWluYWJsZSBFbmdpbmVlcmluZyBhbmQgdGhlIEJ1aWx0IEVudmlyb25tZW50LCBBcml6
b25hIFN0YXRlIFVuaXZlcnNpdHksIFRlbXBlLCBBWiA4NTI4NywgVVNBLiYjeEQ7RGl2aXNpb24g
b2YgQmlvbG9neSBhbmQgQmlvbG9naWNhbCBFbmdpbmVlcmluZywgQ2FsaWZvcm5pYSBJbnN0aXR1
dGUgb2YgVGVjaG5vbG9neSwgUGFzYWRlbmEsIENBIDkxMTI1LCBVU0EuIEVsZWN0cm9uaWMgYWRk
cmVzczogc2Fya2lzQGNhbHRlY2guZWR1LjwvYXV0aC1hZGRyZXNzPjx0aXRsZXM+PHRpdGxlPkh1
bWFuIEd1dCBNaWNyb2Jpb3RhIGZyb20gQXV0aXNtIFNwZWN0cnVtIERpc29yZGVyIFByb21vdGUg
QmVoYXZpb3JhbCBTeW1wdG9tcyBpbiBNaWNlPC90aXRsZT48c2Vjb25kYXJ5LXRpdGxlPkNlbGw8
L3NlY29uZGFyeS10aXRsZT48L3RpdGxlcz48cGVyaW9kaWNhbD48ZnVsbC10aXRsZT5DZWxsPC9m
dWxsLXRpdGxlPjwvcGVyaW9kaWNhbD48cGFnZXM+MTYwMC0xNjE4IGUxNzwvcGFnZXM+PHZvbHVt
ZT4xNzc8L3ZvbHVtZT48bnVtYmVyPjY8L251bWJlcj48ZWRpdGlvbj4yMDE5LzA2LzAxPC9lZGl0
aW9uPjxrZXl3b3Jkcz48a2V5d29yZD5BbmltYWxzPC9rZXl3b3JkPjxrZXl3b3JkPkF1dGlzbSBT
cGVjdHJ1bSBEaXNvcmRlci9tZXRhYm9saXNtLyptaWNyb2Jpb2xvZ3kvcGh5c2lvcGF0aG9sb2d5
PC9rZXl3b3JkPjxrZXl3b3JkPkJhY3RlcmlhPC9rZXl3b3JkPjxrZXl3b3JkPkJlaGF2aW9yLCBB
bmltYWwvcGh5c2lvbG9neTwva2V5d29yZD48a2V5d29yZD5CZWhhdmlvcmFsIFN5bXB0b21zLypt
aWNyb2Jpb2xvZ3k8L2tleXdvcmQ+PGtleXdvcmQ+QnJhaW4vbWV0YWJvbGlzbTwva2V5d29yZD48
a2V5d29yZD5EaXNlYXNlIE1vZGVscywgQW5pbWFsPC9rZXl3b3JkPjxrZXl3b3JkPkdhc3Ryb2lu
dGVzdGluYWwgTWljcm9iaW9tZS8qcGh5c2lvbG9neTwva2V5d29yZD48a2V5d29yZD5IdW1hbnM8
L2tleXdvcmQ+PGtleXdvcmQ+TWljZTwva2V5d29yZD48a2V5d29yZD5NaWNyb2Jpb3RhPC9rZXl3
b3JkPjxrZXl3b3JkPlJpc2sgRmFjdG9yczwva2V5d29yZD48a2V5d29yZD4qYXV0aXNtPC9rZXl3
b3JkPjxrZXl3b3JkPiphdXRpc20gc3BlY3RydW0gZGlzb3JkZXI8L2tleXdvcmQ+PGtleXdvcmQ+
KmJhY3RlcmlhbCBtZXRhYm9saXRlczwva2V5d29yZD48a2V5d29yZD4qZ3V0IG1pY3JvYmlvbWU8
L2tleXdvcmQ+PGtleXdvcmQ+Kmd1dC1icmFpbiBheGlzPC9rZXl3b3JkPjxrZXl3b3JkPiptZXRh
Ym9sb21lPC9rZXl3b3JkPjxrZXl3b3JkPiptaWNyb2Jpb3RhPC9rZXl3b3JkPjxrZXl3b3JkPipt
b3VzZSBtb2RlbDwva2V5d29yZD48L2tleXdvcmRzPjxkYXRlcz48eWVhcj4yMDE5PC95ZWFyPjxw
dWItZGF0ZXM+PGRhdGU+TWF5IDMwPC9kYXRlPjwvcHViLWRhdGVzPjwvZGF0ZXM+PGlzYm4+MTA5
Ny00MTcyIChFbGVjdHJvbmljKSYjeEQ7MDA5Mi04Njc0IChMaW5raW5nKTwvaXNibj48YWNjZXNz
aW9uLW51bT4zMTE1MDYyNTwvYWNjZXNzaW9uLW51bT48dXJscz48cmVsYXRlZC11cmxzPjx1cmw+
aHR0cHM6Ly93d3cubmNiaS5ubG0ubmloLmdvdi9wdWJtZWQvMzExNTA2MjU8L3VybD48L3JlbGF0
ZWQtdXJscz48L3VybHM+PGN1c3RvbTI+UE1DNjk5MzU3NDwvY3VzdG9tMj48ZWxlY3Ryb25pYy1y
ZXNvdXJjZS1udW0+MTAuMTAxNi9qLmNlbGwuMjAxOS4wNS4wMDQ8L2VsZWN0cm9uaWMtcmVzb3Vy
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4)</w:t>
      </w:r>
      <w:r>
        <w:rPr>
          <w:rFonts w:ascii="Arial" w:hAnsi="Arial" w:cs="Arial"/>
        </w:rPr>
        <w:fldChar w:fldCharType="end"/>
      </w:r>
      <w:r>
        <w:rPr>
          <w:rFonts w:ascii="Arial" w:hAnsi="Arial" w:cs="Arial"/>
        </w:rPr>
        <w:t xml:space="preserve">. </w:t>
      </w:r>
    </w:p>
    <w:p w14:paraId="1F6E8F26" w14:textId="77777777" w:rsidR="00EA3F4C" w:rsidRDefault="00EA3F4C" w:rsidP="00EA3F4C">
      <w:pPr>
        <w:snapToGrid w:val="0"/>
        <w:spacing w:after="120" w:line="240" w:lineRule="auto"/>
        <w:jc w:val="both"/>
        <w:rPr>
          <w:rFonts w:ascii="Arial" w:hAnsi="Arial" w:cs="Arial"/>
        </w:rPr>
      </w:pPr>
    </w:p>
    <w:p w14:paraId="6F767460" w14:textId="77777777" w:rsidR="00EA3F4C" w:rsidRDefault="00EA3F4C" w:rsidP="00EA3F4C">
      <w:pPr>
        <w:snapToGrid w:val="0"/>
        <w:spacing w:after="120" w:line="240" w:lineRule="auto"/>
        <w:jc w:val="both"/>
        <w:rPr>
          <w:rFonts w:ascii="Arial" w:hAnsi="Arial" w:cs="Arial"/>
          <w:color w:val="000000" w:themeColor="text1"/>
        </w:rPr>
      </w:pPr>
      <w:r>
        <w:rPr>
          <w:rFonts w:ascii="Arial" w:hAnsi="Arial" w:cs="Arial"/>
          <w:b/>
          <w:color w:val="000000" w:themeColor="text1"/>
        </w:rPr>
        <w:t>Immunostaining</w:t>
      </w:r>
      <w:r>
        <w:rPr>
          <w:rFonts w:ascii="Arial" w:hAnsi="Arial" w:cs="Arial"/>
          <w:color w:val="000000" w:themeColor="text1"/>
        </w:rPr>
        <w:t xml:space="preserve">. The treated cells were transferred to cover slips and the cells were fixed in 4% paraformaldehyde for 20 min before being incubated with 0.3% Triton X-100 in PBS for 15 min. After blocking with 5% goat serum in PBS at room temperature for 30 min, cells were </w:t>
      </w:r>
      <w:r>
        <w:rPr>
          <w:rFonts w:ascii="Arial" w:eastAsia="TimesNewRomanPSMT" w:hAnsi="Arial" w:cs="Arial"/>
          <w:color w:val="000000" w:themeColor="text1"/>
          <w:lang w:bidi="ar"/>
        </w:rPr>
        <w:t xml:space="preserve">incubated with antibody for either CLDN1 or 8-oxo-dG </w:t>
      </w:r>
      <w:r>
        <w:rPr>
          <w:rFonts w:ascii="Arial" w:hAnsi="Arial" w:cs="Arial"/>
          <w:color w:val="000000" w:themeColor="text1"/>
        </w:rPr>
        <w:t xml:space="preserve">(# 4354-MC-050, from Novus Biologicals) </w:t>
      </w:r>
      <w:r>
        <w:rPr>
          <w:rFonts w:ascii="Arial" w:eastAsia="TimesNewRomanPSMT" w:hAnsi="Arial" w:cs="Arial"/>
          <w:color w:val="000000" w:themeColor="text1"/>
          <w:lang w:bidi="ar"/>
        </w:rPr>
        <w:t xml:space="preserve">for 12 h at 4°C and subsequently with secondary antibody Alexa Fluor 488. </w:t>
      </w:r>
      <w:r>
        <w:rPr>
          <w:rFonts w:ascii="Arial" w:hAnsi="Arial" w:cs="Arial"/>
          <w:color w:val="000000" w:themeColor="text1"/>
        </w:rPr>
        <w:t xml:space="preserve">The cover slips were then mounted by antifade </w:t>
      </w:r>
      <w:proofErr w:type="spellStart"/>
      <w:r>
        <w:rPr>
          <w:rFonts w:ascii="Arial" w:hAnsi="Arial" w:cs="Arial"/>
          <w:color w:val="000000" w:themeColor="text1"/>
        </w:rPr>
        <w:t>Mountant</w:t>
      </w:r>
      <w:proofErr w:type="spellEnd"/>
      <w:r>
        <w:rPr>
          <w:rFonts w:ascii="Arial" w:hAnsi="Arial" w:cs="Arial"/>
          <w:color w:val="000000" w:themeColor="text1"/>
        </w:rPr>
        <w:t xml:space="preserve"> with DAPI (staining nuclei, in blue). The photographs were taken using a Confocal Laser Microscope (Leica, 20x lens) </w:t>
      </w:r>
      <w:r>
        <w:rPr>
          <w:rFonts w:ascii="Arial" w:eastAsia="TimesNewRomanPSMT" w:hAnsi="Arial" w:cs="Arial"/>
          <w:color w:val="000000" w:themeColor="text1"/>
          <w:lang w:bidi="ar"/>
        </w:rPr>
        <w:t xml:space="preserve">and quantitated by </w:t>
      </w:r>
      <w:r>
        <w:rPr>
          <w:rFonts w:ascii="Arial" w:hAnsi="Arial" w:cs="Arial"/>
        </w:rPr>
        <w:t xml:space="preserve">Image J. software </w:t>
      </w:r>
      <w:r>
        <w:rPr>
          <w:rFonts w:ascii="Arial" w:hAnsi="Arial" w:cs="Arial"/>
        </w:rPr>
        <w:fldChar w:fldCharType="begin">
          <w:fldData xml:space="preserve">PEVuZE5vdGU+PENpdGU+PEF1dGhvcj5XYW5nPC9BdXRob3I+PFllYXI+MjAxOTwvWWVhcj48UmVj
TnVtPjc8L1JlY051bT48RGlzcGxheVRleHQ+KDEpPC9EaXNwbGF5VGV4dD48cmVjb3JkPjxyZWMt
bnVtYmVyPjc8L3JlYy1udW1iZXI+PGZvcmVpZ24ta2V5cz48a2V5IGFwcD0iRU4iIGRiLWlkPSI1
MGVlczl4ZG9kZnJ2emVyZmZreDBkc245eHMycGZ6YXI5ZXIiIHRpbWVzdGFtcD0iMTU5ODc0NzUw
NyI+Nzwva2V5PjwvZm9yZWlnbi1rZXlzPjxyZWYtdHlwZSBuYW1lPSJKb3VybmFsIEFydGljbGUi
PjE3PC9yZWYtdHlwZT48Y29udHJpYnV0b3JzPjxhdXRob3JzPjxhdXRob3I+V2FuZywgWC48L2F1
dGhvcj48YXV0aG9yPkx1LCBKLjwvYXV0aG9yPjxhdXRob3I+WGllLCBXLjwvYXV0aG9yPjxhdXRo
b3I+THUsIFguPC9hdXRob3I+PGF1dGhvcj5MaWFuZywgWS48L2F1dGhvcj48YXV0aG9yPkxpLCBN
LjwvYXV0aG9yPjxhdXRob3I+V2FuZywgWi48L2F1dGhvcj48YXV0aG9yPkh1YW5nLCBYLjwvYXV0
aG9yPjxhdXRob3I+VGFuZywgTS48L2F1dGhvcj48YXV0aG9yPlBmYWZmLCBELiBXLjwvYXV0aG9y
PjxhdXRob3I+VGFuZywgWS4gUC48L2F1dGhvcj48YXV0aG9yPllhbywgUC48L2F1dGhvcj48L2F1
dGhvcnM+PC9jb250cmlidXRvcnM+PGF1dGgtYWRkcmVzcz5Kb2ludCBDZW50ZXIgb2YgVHJhbnNs
YXRpb25hbCBQcmVjaXNpb24gTWVkaWNpbmUsIEd1YW5nemhvdSBJbnN0aXR1dGUgb2YgUGVkaWF0
cmljcywgR3Vhbmd6aG91IFdvbWVuIGFuZCBDaGlsZHJlbiBNZWRpY2FsIENlbnRlciwgNTEwNjIz
IEd1YW5nemhvdSwgQ2hpbmEuJiN4RDtEZXBhcnRtZW50IG9mIENoaWxkIFBzeWNoaWF0cnksIEth
bmduaW5nIEhvc3BpdGFsIG9mIFNoZW56aGVuLCA1MTgwMjAgU2hlbnpoZW4sIFBlb3BsZSZhcG9z
O3MgUmVwdWJsaWMgb2YgQ2hpbmEuJiN4RDtJbnN0aXR1dGUgb2YgUmVoYWJpbGl0YXRpb24gQ2Vu
dGVyLCBUb25ncmVuIEhvc3BpdGFsIG9mIFd1aGFuIFVuaXZlcnNpdHksIDQzMDA2MCBXdWhhbiwg
UGVvcGxlJmFwb3M7cyBSZXB1YmxpYyBvZiBDaGluYS4mI3hEO0RlcGFydG1lbnQgb2YgUGF0aG9s
b2d5LCBBZmZpbGlhdGVkIEhvc3BpdGFsIG9mIFNvdXRod2VzdCBNZWRpY2FsIFVuaXZlcnNpdHks
IEx1emhvdSwgNjQ2MDAwIFNpY2h1YW4sIENoaW5hLiYjeEQ7Sm9pbnQgQ2VudGVyIG9mIFRyYW5z
bGF0aW9uYWwgUHJlY2lzaW9uIE1lZGljaW5lLCBHdWFuZ3pob3UgSW5zdGl0dXRlIG9mIFBlZGlh
dHJpY3MsIEd1YW5nemhvdSBXb21lbiBhbmQgQ2hpbGRyZW4gTWVkaWNhbCBDZW50ZXIsIDUxMDYy
MyBHdWFuZ3pob3UsIENoaW5hOyBwZmFmZkByb2NrZWZlbGxlci5lZHUgeXB0YW5nMTJAMTI2LmNv
bSB2YXNpbGlzMTEyQHlhaG9vLmNvbS4mI3hEO0xhYm9yYXRvcnkgb2YgTmV1cm9iaW9sb2d5IGFu
ZCBCZWhhdmlvciwgVGhlIFJvY2tlZmVsbGVyIFVuaXZlcnNpdHksIE5ldyBZb3JrLCBOWSAxMDA2
NS4mI3hEO0RlcGFydG1lbnQgb2YgSW1hZ2luZywgQWZmaWxpYXRlZCBIb3NwaXRhbCAzLCBaaGVu
Z3pob3UgVW5pdmVyc2l0eSwgNDUwMDUyIFpoZW5nemhvdSwgQ2hpbmEuPC9hdXRoLWFkZHJlc3M+
PHRpdGxlcz48dGl0bGU+TWF0ZXJuYWwgZGlhYmV0ZXMgaW5kdWNlcyBhdXRpc20tbGlrZSBiZWhh
dmlvciBieSBoeXBlcmdseWNlbWlhLW1lZGlhdGVkIHBlcnNpc3RlbnQgb3hpZGF0aXZlIHN0cmVz
cyBhbmQgc3VwcHJlc3Npb24gb2Ygc3VwZXJveGlkZSBkaXNtdXRhc2UgMjwvdGl0bGU+PHNlY29u
ZGFyeS10aXRsZT5Qcm9jIE5hdGwgQWNhZCBTY2kgVSBTIEE8L3NlY29uZGFyeS10aXRsZT48L3Rp
dGxlcz48cGVyaW9kaWNhbD48ZnVsbC10aXRsZT5Qcm9jIE5hdGwgQWNhZCBTY2kgVSBTIEE8L2Z1
bGwtdGl0bGU+PC9wZXJpb2RpY2FsPjxwYWdlcz4yMzc0My0yMzc1MjwvcGFnZXM+PHZvbHVtZT4x
MTY8L3ZvbHVtZT48bnVtYmVyPjQ3PC9udW1iZXI+PGVkaXRpb24+MjAxOS8xMS8wNzwvZWRpdGlv
bj48a2V5d29yZHM+PGtleXdvcmQ+QW15Z2RhbGEvZW56eW1vbG9neTwva2V5d29yZD48a2V5d29y
ZD5BbmltYWxzPC9rZXl3b3JkPjxrZXl3b3JkPkF1dGlzdGljIERpc29yZGVyLypldGlvbG9neS9t
ZXRhYm9saXNtPC9rZXl3b3JkPjxrZXl3b3JkPkJsb29kLUJyYWluIEJhcnJpZXI8L2tleXdvcmQ+
PGtleXdvcmQ+RGlhYmV0ZXMgTWVsbGl0dXMsIEV4cGVyaW1lbnRhbC8qY29tcGxpY2F0aW9ucy9t
ZXRhYm9saXNtPC9rZXl3b3JkPjxrZXl3b3JkPkRpYWJldGVzLCBHZXN0YXRpb25hbC8qbWV0YWJv
bGlzbTwva2V5d29yZD48a2V5d29yZD5FYXJseSBHcm93dGggUmVzcG9uc2UgUHJvdGVpbiAxL21l
dGFib2xpc208L2tleXdvcmQ+PGtleXdvcmQ+RmVtYWxlPC9rZXl3b3JkPjxrZXl3b3JkPkdlbmUg
S25vY2tkb3duIFRlY2huaXF1ZXM8L2tleXdvcmQ+PGtleXdvcmQ+SGlzdG9uZXMvbWV0YWJvbGlz
bTwva2V5d29yZD48a2V5d29yZD5IeXBlcmdseWNlbWlhLypjb21wbGljYXRpb25zPC9rZXl3b3Jk
PjxrZXl3b3JkPk1ldGh5bGF0aW9uPC9rZXl3b3JkPjxrZXl3b3JkPipPeGlkYXRpdmUgU3RyZXNz
PC9rZXl3b3JkPjxrZXl3b3JkPlByZWduYW5jeTwva2V5d29yZD48a2V5d29yZD5Qcm9tb3RlciBS
ZWdpb25zLCBHZW5ldGljPC9rZXl3b3JkPjxrZXl3b3JkPlJhdHM8L2tleXdvcmQ+PGtleXdvcmQ+
UmVhY3RpdmUgT3h5Z2VuIFNwZWNpZXMvbWV0YWJvbGlzbTwva2V5d29yZD48a2V5d29yZD5SZXN2
ZXJhdHJvbC9hZG1pbmlzdHJhdGlvbiAmYW1wOyBkb3NhZ2UvcGhhcm1hY29raW5ldGljczwva2V5
d29yZD48a2V5d29yZD5TdXBlcm94aWRlIERpc211dGFzZS9nZW5ldGljcy9tZXRhYm9saXNtPC9r
ZXl3b3JkPjxrZXl3b3JkPipzb2QyPC9rZXl3b3JkPjxrZXl3b3JkPiphdXRpc20gc3BlY3RydW0g
ZGlzb3JkZXJzPC9rZXl3b3JkPjxrZXl3b3JkPiplcGlnZW5ldGljczwva2V5d29yZD48a2V5d29y
ZD4qbWF0ZXJuYWwgZGlhYmV0ZXM8L2tleXdvcmQ+PC9rZXl3b3Jkcz48ZGF0ZXM+PHllYXI+MjAx
OTwveWVhcj48cHViLWRhdGVzPjxkYXRlPk5vdiAxOTwvZGF0ZT48L3B1Yi1kYXRlcz48L2RhdGVz
Pjxpc2JuPjAwMjctODQyNCAoUHJpbnQpJiN4RDswMDI3LTg0MjQ8L2lzYm4+PGFjY2Vzc2lvbi1u
dW0+MzE2ODU2MzU8L2FjY2Vzc2lvbi1udW0+PHVybHM+PC91cmxzPjxjdXN0b20yPlBNQzY4NzYy
MDA8L2N1c3RvbTI+PGVsZWN0cm9uaWMtcmVzb3VyY2UtbnVtPjEwLjEwNzMvcG5hcy4xOTEyNjI1
MTE2PC9lbGVjdHJvbmljLXJlc291cmNlLW51bT48cmVtb3RlLWRhdGFiYXNlLXByb3ZpZGVyPk5M
TTwvcmVtb3RlLWRhdGFiYXNlLXByb3ZpZGVyPjxsYW5ndWFnZT5lbmc8L2xhbmd1YWdl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XYW5nPC9BdXRob3I+PFllYXI+MjAxOTwvWWVhcj48UmVj
TnVtPjc8L1JlY051bT48RGlzcGxheVRleHQ+KDEpPC9EaXNwbGF5VGV4dD48cmVjb3JkPjxyZWMt
bnVtYmVyPjc8L3JlYy1udW1iZXI+PGZvcmVpZ24ta2V5cz48a2V5IGFwcD0iRU4iIGRiLWlkPSI1
MGVlczl4ZG9kZnJ2emVyZmZreDBkc245eHMycGZ6YXI5ZXIiIHRpbWVzdGFtcD0iMTU5ODc0NzUw
NyI+Nzwva2V5PjwvZm9yZWlnbi1rZXlzPjxyZWYtdHlwZSBuYW1lPSJKb3VybmFsIEFydGljbGUi
PjE3PC9yZWYtdHlwZT48Y29udHJpYnV0b3JzPjxhdXRob3JzPjxhdXRob3I+V2FuZywgWC48L2F1
dGhvcj48YXV0aG9yPkx1LCBKLjwvYXV0aG9yPjxhdXRob3I+WGllLCBXLjwvYXV0aG9yPjxhdXRo
b3I+THUsIFguPC9hdXRob3I+PGF1dGhvcj5MaWFuZywgWS48L2F1dGhvcj48YXV0aG9yPkxpLCBN
LjwvYXV0aG9yPjxhdXRob3I+V2FuZywgWi48L2F1dGhvcj48YXV0aG9yPkh1YW5nLCBYLjwvYXV0
aG9yPjxhdXRob3I+VGFuZywgTS48L2F1dGhvcj48YXV0aG9yPlBmYWZmLCBELiBXLjwvYXV0aG9y
PjxhdXRob3I+VGFuZywgWS4gUC48L2F1dGhvcj48YXV0aG9yPllhbywgUC48L2F1dGhvcj48L2F1
dGhvcnM+PC9jb250cmlidXRvcnM+PGF1dGgtYWRkcmVzcz5Kb2ludCBDZW50ZXIgb2YgVHJhbnNs
YXRpb25hbCBQcmVjaXNpb24gTWVkaWNpbmUsIEd1YW5nemhvdSBJbnN0aXR1dGUgb2YgUGVkaWF0
cmljcywgR3Vhbmd6aG91IFdvbWVuIGFuZCBDaGlsZHJlbiBNZWRpY2FsIENlbnRlciwgNTEwNjIz
IEd1YW5nemhvdSwgQ2hpbmEuJiN4RDtEZXBhcnRtZW50IG9mIENoaWxkIFBzeWNoaWF0cnksIEth
bmduaW5nIEhvc3BpdGFsIG9mIFNoZW56aGVuLCA1MTgwMjAgU2hlbnpoZW4sIFBlb3BsZSZhcG9z
O3MgUmVwdWJsaWMgb2YgQ2hpbmEuJiN4RDtJbnN0aXR1dGUgb2YgUmVoYWJpbGl0YXRpb24gQ2Vu
dGVyLCBUb25ncmVuIEhvc3BpdGFsIG9mIFd1aGFuIFVuaXZlcnNpdHksIDQzMDA2MCBXdWhhbiwg
UGVvcGxlJmFwb3M7cyBSZXB1YmxpYyBvZiBDaGluYS4mI3hEO0RlcGFydG1lbnQgb2YgUGF0aG9s
b2d5LCBBZmZpbGlhdGVkIEhvc3BpdGFsIG9mIFNvdXRod2VzdCBNZWRpY2FsIFVuaXZlcnNpdHks
IEx1emhvdSwgNjQ2MDAwIFNpY2h1YW4sIENoaW5hLiYjeEQ7Sm9pbnQgQ2VudGVyIG9mIFRyYW5z
bGF0aW9uYWwgUHJlY2lzaW9uIE1lZGljaW5lLCBHdWFuZ3pob3UgSW5zdGl0dXRlIG9mIFBlZGlh
dHJpY3MsIEd1YW5nemhvdSBXb21lbiBhbmQgQ2hpbGRyZW4gTWVkaWNhbCBDZW50ZXIsIDUxMDYy
MyBHdWFuZ3pob3UsIENoaW5hOyBwZmFmZkByb2NrZWZlbGxlci5lZHUgeXB0YW5nMTJAMTI2LmNv
bSB2YXNpbGlzMTEyQHlhaG9vLmNvbS4mI3hEO0xhYm9yYXRvcnkgb2YgTmV1cm9iaW9sb2d5IGFu
ZCBCZWhhdmlvciwgVGhlIFJvY2tlZmVsbGVyIFVuaXZlcnNpdHksIE5ldyBZb3JrLCBOWSAxMDA2
NS4mI3hEO0RlcGFydG1lbnQgb2YgSW1hZ2luZywgQWZmaWxpYXRlZCBIb3NwaXRhbCAzLCBaaGVu
Z3pob3UgVW5pdmVyc2l0eSwgNDUwMDUyIFpoZW5nemhvdSwgQ2hpbmEuPC9hdXRoLWFkZHJlc3M+
PHRpdGxlcz48dGl0bGU+TWF0ZXJuYWwgZGlhYmV0ZXMgaW5kdWNlcyBhdXRpc20tbGlrZSBiZWhh
dmlvciBieSBoeXBlcmdseWNlbWlhLW1lZGlhdGVkIHBlcnNpc3RlbnQgb3hpZGF0aXZlIHN0cmVz
cyBhbmQgc3VwcHJlc3Npb24gb2Ygc3VwZXJveGlkZSBkaXNtdXRhc2UgMjwvdGl0bGU+PHNlY29u
ZGFyeS10aXRsZT5Qcm9jIE5hdGwgQWNhZCBTY2kgVSBTIEE8L3NlY29uZGFyeS10aXRsZT48L3Rp
dGxlcz48cGVyaW9kaWNhbD48ZnVsbC10aXRsZT5Qcm9jIE5hdGwgQWNhZCBTY2kgVSBTIEE8L2Z1
bGwtdGl0bGU+PC9wZXJpb2RpY2FsPjxwYWdlcz4yMzc0My0yMzc1MjwvcGFnZXM+PHZvbHVtZT4x
MTY8L3ZvbHVtZT48bnVtYmVyPjQ3PC9udW1iZXI+PGVkaXRpb24+MjAxOS8xMS8wNzwvZWRpdGlv
bj48a2V5d29yZHM+PGtleXdvcmQ+QW15Z2RhbGEvZW56eW1vbG9neTwva2V5d29yZD48a2V5d29y
ZD5BbmltYWxzPC9rZXl3b3JkPjxrZXl3b3JkPkF1dGlzdGljIERpc29yZGVyLypldGlvbG9neS9t
ZXRhYm9saXNtPC9rZXl3b3JkPjxrZXl3b3JkPkJsb29kLUJyYWluIEJhcnJpZXI8L2tleXdvcmQ+
PGtleXdvcmQ+RGlhYmV0ZXMgTWVsbGl0dXMsIEV4cGVyaW1lbnRhbC8qY29tcGxpY2F0aW9ucy9t
ZXRhYm9saXNtPC9rZXl3b3JkPjxrZXl3b3JkPkRpYWJldGVzLCBHZXN0YXRpb25hbC8qbWV0YWJv
bGlzbTwva2V5d29yZD48a2V5d29yZD5FYXJseSBHcm93dGggUmVzcG9uc2UgUHJvdGVpbiAxL21l
dGFib2xpc208L2tleXdvcmQ+PGtleXdvcmQ+RmVtYWxlPC9rZXl3b3JkPjxrZXl3b3JkPkdlbmUg
S25vY2tkb3duIFRlY2huaXF1ZXM8L2tleXdvcmQ+PGtleXdvcmQ+SGlzdG9uZXMvbWV0YWJvbGlz
bTwva2V5d29yZD48a2V5d29yZD5IeXBlcmdseWNlbWlhLypjb21wbGljYXRpb25zPC9rZXl3b3Jk
PjxrZXl3b3JkPk1ldGh5bGF0aW9uPC9rZXl3b3JkPjxrZXl3b3JkPipPeGlkYXRpdmUgU3RyZXNz
PC9rZXl3b3JkPjxrZXl3b3JkPlByZWduYW5jeTwva2V5d29yZD48a2V5d29yZD5Qcm9tb3RlciBS
ZWdpb25zLCBHZW5ldGljPC9rZXl3b3JkPjxrZXl3b3JkPlJhdHM8L2tleXdvcmQ+PGtleXdvcmQ+
UmVhY3RpdmUgT3h5Z2VuIFNwZWNpZXMvbWV0YWJvbGlzbTwva2V5d29yZD48a2V5d29yZD5SZXN2
ZXJhdHJvbC9hZG1pbmlzdHJhdGlvbiAmYW1wOyBkb3NhZ2UvcGhhcm1hY29raW5ldGljczwva2V5
d29yZD48a2V5d29yZD5TdXBlcm94aWRlIERpc211dGFzZS9nZW5ldGljcy9tZXRhYm9saXNtPC9r
ZXl3b3JkPjxrZXl3b3JkPipzb2QyPC9rZXl3b3JkPjxrZXl3b3JkPiphdXRpc20gc3BlY3RydW0g
ZGlzb3JkZXJzPC9rZXl3b3JkPjxrZXl3b3JkPiplcGlnZW5ldGljczwva2V5d29yZD48a2V5d29y
ZD4qbWF0ZXJuYWwgZGlhYmV0ZXM8L2tleXdvcmQ+PC9rZXl3b3Jkcz48ZGF0ZXM+PHllYXI+MjAx
OTwveWVhcj48cHViLWRhdGVzPjxkYXRlPk5vdiAxOTwvZGF0ZT48L3B1Yi1kYXRlcz48L2RhdGVz
Pjxpc2JuPjAwMjctODQyNCAoUHJpbnQpJiN4RDswMDI3LTg0MjQ8L2lzYm4+PGFjY2Vzc2lvbi1u
dW0+MzE2ODU2MzU8L2FjY2Vzc2lvbi1udW0+PHVybHM+PC91cmxzPjxjdXN0b20yPlBNQzY4NzYy
MDA8L2N1c3RvbTI+PGVsZWN0cm9uaWMtcmVzb3VyY2UtbnVtPjEwLjEwNzMvcG5hcy4xOTEyNjI1
MTE2PC9lbGVjdHJvbmljLXJlc291cmNlLW51bT48cmVtb3RlLWRhdGFiYXNlLXByb3ZpZGVyPk5M
TTwvcmVtb3RlLWRhdGFiYXNlLXByb3ZpZGVyPjxsYW5ndWFnZT5lbmc8L2xhbmd1YWdl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color w:val="000000" w:themeColor="text1"/>
        </w:rPr>
        <w:t>.</w:t>
      </w:r>
    </w:p>
    <w:p w14:paraId="2E5B8355" w14:textId="77777777" w:rsidR="00EA3F4C" w:rsidRDefault="00EA3F4C" w:rsidP="00EA3F4C">
      <w:pPr>
        <w:pStyle w:val="Heading1"/>
        <w:shd w:val="clear" w:color="auto" w:fill="FFFFFF"/>
        <w:snapToGrid w:val="0"/>
        <w:spacing w:before="0" w:after="120"/>
        <w:rPr>
          <w:rFonts w:ascii="Arial" w:eastAsiaTheme="minorEastAsia" w:hAnsi="Arial" w:cs="Arial"/>
          <w:sz w:val="22"/>
          <w:szCs w:val="22"/>
        </w:rPr>
      </w:pPr>
    </w:p>
    <w:p w14:paraId="07CA227C" w14:textId="77777777" w:rsidR="00EA3F4C" w:rsidRDefault="00EA3F4C" w:rsidP="00EA3F4C">
      <w:pPr>
        <w:autoSpaceDE w:val="0"/>
        <w:autoSpaceDN w:val="0"/>
        <w:adjustRightInd w:val="0"/>
        <w:snapToGrid w:val="0"/>
        <w:spacing w:after="120" w:line="240" w:lineRule="auto"/>
        <w:jc w:val="both"/>
        <w:rPr>
          <w:rFonts w:ascii="Arial" w:hAnsi="Arial" w:cs="Arial"/>
          <w:color w:val="000000" w:themeColor="text1"/>
        </w:rPr>
      </w:pPr>
      <w:r>
        <w:rPr>
          <w:rFonts w:ascii="Arial" w:hAnsi="Arial" w:cs="Arial"/>
          <w:b/>
          <w:bCs/>
          <w:color w:val="000000" w:themeColor="text1"/>
        </w:rPr>
        <w:t>Statistical analysis</w:t>
      </w:r>
      <w:r>
        <w:rPr>
          <w:rFonts w:ascii="Arial" w:hAnsi="Arial" w:cs="Arial"/>
          <w:color w:val="000000" w:themeColor="text1"/>
        </w:rPr>
        <w:t xml:space="preserve">. The data was given as mean ± SEM and all the </w:t>
      </w:r>
      <w:r>
        <w:rPr>
          <w:rFonts w:ascii="Arial" w:hAnsi="Arial" w:cs="Arial"/>
          <w:bCs/>
          <w:color w:val="000000" w:themeColor="text1"/>
        </w:rPr>
        <w:t>experiments we</w:t>
      </w:r>
      <w:r>
        <w:rPr>
          <w:rFonts w:ascii="Arial" w:hAnsi="Arial" w:cs="Arial"/>
          <w:color w:val="000000" w:themeColor="text1"/>
        </w:rPr>
        <w:t xml:space="preserve">re performed at least in quadruplicate unless otherwise indicated. The one-way analysis of variance (ANOVA) followed by the Turkey−Kramer test was used to determine statistical significance of different groups by SPSS 22 software, and a </w:t>
      </w:r>
      <w:r>
        <w:rPr>
          <w:rFonts w:ascii="Arial" w:hAnsi="Arial" w:cs="Arial"/>
          <w:i/>
          <w:iCs/>
          <w:color w:val="000000" w:themeColor="text1"/>
        </w:rPr>
        <w:t>P</w:t>
      </w:r>
      <w:r>
        <w:rPr>
          <w:rFonts w:ascii="Arial" w:hAnsi="Arial" w:cs="Arial"/>
          <w:color w:val="000000" w:themeColor="text1"/>
        </w:rPr>
        <w:t xml:space="preserve"> value of &lt;0.05 was considered significant.</w:t>
      </w:r>
    </w:p>
    <w:p w14:paraId="709990E9" w14:textId="77777777" w:rsidR="00EA3F4C" w:rsidRDefault="00EA3F4C" w:rsidP="00EA3F4C">
      <w:pPr>
        <w:snapToGrid w:val="0"/>
        <w:spacing w:after="120" w:line="240" w:lineRule="auto"/>
        <w:jc w:val="center"/>
        <w:rPr>
          <w:rFonts w:ascii="Arial" w:hAnsi="Arial" w:cs="Arial"/>
        </w:rPr>
      </w:pPr>
    </w:p>
    <w:p w14:paraId="4E593EBE" w14:textId="77777777" w:rsidR="00EA3F4C" w:rsidRPr="00404C18" w:rsidRDefault="00EA3F4C" w:rsidP="00EA3F4C">
      <w:pPr>
        <w:snapToGrid w:val="0"/>
        <w:spacing w:after="120" w:line="240" w:lineRule="auto"/>
        <w:jc w:val="center"/>
        <w:rPr>
          <w:rFonts w:ascii="Arial" w:hAnsi="Arial" w:cs="Arial"/>
        </w:rPr>
      </w:pPr>
    </w:p>
    <w:p w14:paraId="50C8E1DA" w14:textId="77777777" w:rsidR="00EA3F4C" w:rsidRPr="001F25E7" w:rsidRDefault="00EA3F4C" w:rsidP="00EA3F4C">
      <w:pPr>
        <w:snapToGrid w:val="0"/>
        <w:spacing w:after="120" w:line="240" w:lineRule="auto"/>
        <w:rPr>
          <w:rFonts w:ascii="Arial" w:hAnsi="Arial" w:cs="Arial"/>
          <w:b/>
          <w:bCs/>
        </w:rPr>
      </w:pPr>
      <w:r w:rsidRPr="001F25E7">
        <w:rPr>
          <w:rFonts w:ascii="Arial" w:hAnsi="Arial" w:cs="Arial"/>
          <w:b/>
          <w:bCs/>
        </w:rPr>
        <w:t>References</w:t>
      </w:r>
    </w:p>
    <w:p w14:paraId="458D5870" w14:textId="77777777" w:rsidR="00EA3F4C" w:rsidRPr="00404C18" w:rsidRDefault="00EA3F4C" w:rsidP="00EA3F4C">
      <w:pPr>
        <w:snapToGrid w:val="0"/>
        <w:spacing w:after="120" w:line="240" w:lineRule="auto"/>
        <w:jc w:val="both"/>
        <w:rPr>
          <w:rFonts w:ascii="Arial" w:eastAsia="NSimSun" w:hAnsi="Arial" w:cs="Arial"/>
        </w:rPr>
      </w:pPr>
    </w:p>
    <w:p w14:paraId="5A869E46" w14:textId="77777777" w:rsidR="00EA3F4C" w:rsidRPr="00512849" w:rsidRDefault="00EA3F4C" w:rsidP="00EA3F4C">
      <w:pPr>
        <w:pStyle w:val="EndNoteBibliography"/>
        <w:spacing w:after="120"/>
        <w:ind w:left="720" w:hanging="720"/>
      </w:pPr>
      <w:r w:rsidRPr="00404C18">
        <w:rPr>
          <w:rFonts w:ascii="Arial" w:eastAsia="NSimSun" w:hAnsi="Arial" w:cs="Arial"/>
        </w:rPr>
        <w:fldChar w:fldCharType="begin"/>
      </w:r>
      <w:r w:rsidRPr="00404C18">
        <w:rPr>
          <w:rFonts w:ascii="Arial" w:eastAsia="NSimSun" w:hAnsi="Arial" w:cs="Arial"/>
        </w:rPr>
        <w:instrText xml:space="preserve"> ADDIN EN.REFLIST </w:instrText>
      </w:r>
      <w:r w:rsidRPr="00404C18">
        <w:rPr>
          <w:rFonts w:ascii="Arial" w:eastAsia="NSimSun" w:hAnsi="Arial" w:cs="Arial"/>
        </w:rPr>
        <w:fldChar w:fldCharType="separate"/>
      </w:r>
      <w:r w:rsidRPr="00512849">
        <w:t>1.</w:t>
      </w:r>
      <w:r w:rsidRPr="00512849">
        <w:tab/>
        <w:t xml:space="preserve">Wang X, Lu J, Xie W, Lu X, Liang Y, Li M, et al. Maternal diabetes induces autism-like behavior by hyperglycemia-mediated persistent oxidative stress and suppression of superoxide dismutase 2. </w:t>
      </w:r>
      <w:r w:rsidRPr="00512849">
        <w:rPr>
          <w:i/>
        </w:rPr>
        <w:t>Proc Natl Acad Sci U S A.</w:t>
      </w:r>
      <w:r w:rsidRPr="00512849">
        <w:t xml:space="preserve"> 2019;116(47):23743-52.</w:t>
      </w:r>
    </w:p>
    <w:p w14:paraId="7972B83F" w14:textId="77777777" w:rsidR="00EA3F4C" w:rsidRPr="00512849" w:rsidRDefault="00EA3F4C" w:rsidP="00EA3F4C">
      <w:pPr>
        <w:pStyle w:val="EndNoteBibliography"/>
        <w:spacing w:after="120"/>
        <w:ind w:left="720" w:hanging="720"/>
      </w:pPr>
      <w:r w:rsidRPr="00512849">
        <w:t>2.</w:t>
      </w:r>
      <w:r w:rsidRPr="00512849">
        <w:tab/>
        <w:t xml:space="preserve">Xie W, Zhou X, Hu W, Chu Z, Ruan Q, Zhang H, et al. Pterostilbene accelerates wound healing by modulating diabetes-induced estrogen receptor beta suppression in hematopoietic stem cells. </w:t>
      </w:r>
      <w:r w:rsidRPr="00512849">
        <w:rPr>
          <w:i/>
        </w:rPr>
        <w:t>Burns Trauma.</w:t>
      </w:r>
      <w:r w:rsidRPr="00512849">
        <w:t xml:space="preserve"> 2021;9:tkaa045.</w:t>
      </w:r>
    </w:p>
    <w:p w14:paraId="41133A67" w14:textId="77777777" w:rsidR="00EA3F4C" w:rsidRPr="00512849" w:rsidRDefault="00EA3F4C" w:rsidP="00EA3F4C">
      <w:pPr>
        <w:pStyle w:val="EndNoteBibliography"/>
        <w:spacing w:after="120"/>
        <w:ind w:left="720" w:hanging="720"/>
      </w:pPr>
      <w:r w:rsidRPr="00512849">
        <w:t>3.</w:t>
      </w:r>
      <w:r w:rsidRPr="00512849">
        <w:tab/>
        <w:t xml:space="preserve">Ceradini DJ, Yao D, Grogan RH, Callaghan MJ, Edelstein D, Brownlee M, et al. Decreasing intracellular superoxide corrects defective ischemia-induced new vessel formation in diabetic mice. </w:t>
      </w:r>
      <w:r w:rsidRPr="00512849">
        <w:rPr>
          <w:i/>
        </w:rPr>
        <w:t>J Biol Chem.</w:t>
      </w:r>
      <w:r w:rsidRPr="00512849">
        <w:t xml:space="preserve"> 2008;283(16):10930-8.</w:t>
      </w:r>
    </w:p>
    <w:p w14:paraId="19B46274" w14:textId="77777777" w:rsidR="00EA3F4C" w:rsidRPr="00512849" w:rsidRDefault="00EA3F4C" w:rsidP="00EA3F4C">
      <w:pPr>
        <w:pStyle w:val="EndNoteBibliography"/>
        <w:spacing w:after="120"/>
        <w:ind w:left="720" w:hanging="720"/>
      </w:pPr>
      <w:r w:rsidRPr="00512849">
        <w:t>4.</w:t>
      </w:r>
      <w:r w:rsidRPr="00512849">
        <w:tab/>
        <w:t xml:space="preserve">Zhang H, Li L, Li M, Huang X, Xie W, Xiang W, et al. Combination of betulinic acid and chidamide inhibits acute myeloid leukemia by suppression of the HIF1alpha pathway and generation of reactive oxygen species. </w:t>
      </w:r>
      <w:r w:rsidRPr="00512849">
        <w:rPr>
          <w:i/>
        </w:rPr>
        <w:t>Oncotarget.</w:t>
      </w:r>
      <w:r w:rsidRPr="00512849">
        <w:t xml:space="preserve"> 2017;8(55):94743-58.</w:t>
      </w:r>
    </w:p>
    <w:p w14:paraId="3831B83C" w14:textId="77777777" w:rsidR="00EA3F4C" w:rsidRPr="00512849" w:rsidRDefault="00EA3F4C" w:rsidP="00EA3F4C">
      <w:pPr>
        <w:pStyle w:val="EndNoteBibliography"/>
        <w:spacing w:after="120"/>
        <w:ind w:left="720" w:hanging="720"/>
      </w:pPr>
      <w:r w:rsidRPr="00512849">
        <w:t>5.</w:t>
      </w:r>
      <w:r w:rsidRPr="00512849">
        <w:tab/>
        <w:t xml:space="preserve">Yao D, Shi W, Gou Y, Zhou X, Yee Aw T, Zhou Y, et al. Fatty acid-mediated intracellular iron translocation: a synergistic mechanism of oxidative injury. </w:t>
      </w:r>
      <w:r w:rsidRPr="00512849">
        <w:rPr>
          <w:i/>
        </w:rPr>
        <w:t>Free Radic Biol Med.</w:t>
      </w:r>
      <w:r w:rsidRPr="00512849">
        <w:t xml:space="preserve"> 2005;39(10):1385-98.</w:t>
      </w:r>
    </w:p>
    <w:p w14:paraId="6675A332" w14:textId="77777777" w:rsidR="00EA3F4C" w:rsidRPr="00512849" w:rsidRDefault="00EA3F4C" w:rsidP="00EA3F4C">
      <w:pPr>
        <w:pStyle w:val="EndNoteBibliography"/>
        <w:spacing w:after="120"/>
        <w:ind w:left="720" w:hanging="720"/>
      </w:pPr>
      <w:r w:rsidRPr="00512849">
        <w:t>6.</w:t>
      </w:r>
      <w:r w:rsidRPr="00512849">
        <w:tab/>
        <w:t xml:space="preserve">Eads CA, Danenberg KD, Kawakami K, Saltz LB, Blake C, Shibata D, et al. MethyLight: a high-throughput assay to measure DNA methylation. </w:t>
      </w:r>
      <w:r w:rsidRPr="00512849">
        <w:rPr>
          <w:i/>
        </w:rPr>
        <w:t>Nucleic Acids Res.</w:t>
      </w:r>
      <w:r w:rsidRPr="00512849">
        <w:t xml:space="preserve"> 2000;28(8):E32.</w:t>
      </w:r>
    </w:p>
    <w:p w14:paraId="4A02A75B" w14:textId="77777777" w:rsidR="00EA3F4C" w:rsidRPr="00512849" w:rsidRDefault="00EA3F4C" w:rsidP="00EA3F4C">
      <w:pPr>
        <w:pStyle w:val="EndNoteBibliography"/>
        <w:spacing w:after="120"/>
        <w:ind w:left="720" w:hanging="720"/>
      </w:pPr>
      <w:r w:rsidRPr="00512849">
        <w:t>7.</w:t>
      </w:r>
      <w:r w:rsidRPr="00512849">
        <w:tab/>
        <w:t xml:space="preserve">Nosho K, Irahara N, Shima K, Kure S, Kirkner GJ, Schernhammer ES, et al. Comprehensive biostatistical analysis of CpG island methylator phenotype in colorectal cancer using a large population-based sample. </w:t>
      </w:r>
      <w:r w:rsidRPr="00512849">
        <w:rPr>
          <w:i/>
        </w:rPr>
        <w:t>PLoS ONE.</w:t>
      </w:r>
      <w:r w:rsidRPr="00512849">
        <w:t xml:space="preserve"> 2008;3(11):e3698.</w:t>
      </w:r>
    </w:p>
    <w:p w14:paraId="62DB2101" w14:textId="77777777" w:rsidR="00EA3F4C" w:rsidRPr="00512849" w:rsidRDefault="00EA3F4C" w:rsidP="00EA3F4C">
      <w:pPr>
        <w:pStyle w:val="EndNoteBibliography"/>
        <w:spacing w:after="120"/>
        <w:ind w:left="720" w:hanging="720"/>
      </w:pPr>
      <w:r w:rsidRPr="00512849">
        <w:t>8.</w:t>
      </w:r>
      <w:r w:rsidRPr="00512849">
        <w:tab/>
        <w:t xml:space="preserve">Xie W, Ren M, Li L, Zhu Y, Chu Z, Zhu Z, et al. Perinatal testosterone exposure potentiates vascular dysfunction by ERbeta suppression in endothelial progenitor cells. </w:t>
      </w:r>
      <w:r w:rsidRPr="00512849">
        <w:rPr>
          <w:i/>
        </w:rPr>
        <w:t>PLoS One.</w:t>
      </w:r>
      <w:r w:rsidRPr="00512849">
        <w:t xml:space="preserve"> 2017;12(8):e0182945.</w:t>
      </w:r>
    </w:p>
    <w:p w14:paraId="0B8E0021" w14:textId="77777777" w:rsidR="00EA3F4C" w:rsidRPr="00512849" w:rsidRDefault="00EA3F4C" w:rsidP="00EA3F4C">
      <w:pPr>
        <w:pStyle w:val="EndNoteBibliography"/>
        <w:spacing w:after="120"/>
        <w:ind w:left="720" w:hanging="720"/>
      </w:pPr>
      <w:r w:rsidRPr="00512849">
        <w:t>9.</w:t>
      </w:r>
      <w:r w:rsidRPr="00512849">
        <w:tab/>
        <w:t xml:space="preserve">Silverman JL, Yang M, Lord C, and Crawley JN. Behavioural phenotyping assays for mouse models of autism. </w:t>
      </w:r>
      <w:r w:rsidRPr="00512849">
        <w:rPr>
          <w:i/>
        </w:rPr>
        <w:t>Nat Rev Neurosci.</w:t>
      </w:r>
      <w:r w:rsidRPr="00512849">
        <w:t xml:space="preserve"> 2010;11(7):490-502.</w:t>
      </w:r>
    </w:p>
    <w:p w14:paraId="61A7A084" w14:textId="77777777" w:rsidR="00EA3F4C" w:rsidRPr="00512849" w:rsidRDefault="00EA3F4C" w:rsidP="00EA3F4C">
      <w:pPr>
        <w:pStyle w:val="EndNoteBibliography"/>
        <w:spacing w:after="120"/>
        <w:ind w:left="720" w:hanging="720"/>
      </w:pPr>
      <w:r w:rsidRPr="00512849">
        <w:lastRenderedPageBreak/>
        <w:t>10.</w:t>
      </w:r>
      <w:r w:rsidRPr="00512849">
        <w:tab/>
        <w:t xml:space="preserve">Schaafsma SM, Gagnidze K, Reyes A, Norstedt N, Mansson K, Francis K, et al. Sex-specific gene-environment interactions underlying ASD-like behaviors. </w:t>
      </w:r>
      <w:r w:rsidRPr="00512849">
        <w:rPr>
          <w:i/>
        </w:rPr>
        <w:t>Proc Natl Acad Sci U S A.</w:t>
      </w:r>
      <w:r w:rsidRPr="00512849">
        <w:t xml:space="preserve"> 2017;114(6):1383-8.</w:t>
      </w:r>
    </w:p>
    <w:p w14:paraId="76C5E06F" w14:textId="77777777" w:rsidR="00EA3F4C" w:rsidRPr="00512849" w:rsidRDefault="00EA3F4C" w:rsidP="00EA3F4C">
      <w:pPr>
        <w:pStyle w:val="EndNoteBibliography"/>
        <w:spacing w:after="120"/>
        <w:ind w:left="720" w:hanging="720"/>
      </w:pPr>
      <w:r w:rsidRPr="00512849">
        <w:t>11.</w:t>
      </w:r>
      <w:r w:rsidRPr="00512849">
        <w:tab/>
        <w:t xml:space="preserve">Moy SS, Nadler JJ, Perez A, Barbaro RP, Johns JM, Magnuson TR, et al. Sociability and preference for social novelty in five inbred strains: an approach to assess autistic-like behavior in mice. </w:t>
      </w:r>
      <w:r w:rsidRPr="00512849">
        <w:rPr>
          <w:i/>
        </w:rPr>
        <w:t>Genes Brain Behav.</w:t>
      </w:r>
      <w:r w:rsidRPr="00512849">
        <w:t xml:space="preserve"> 2004;3(5):287-302.</w:t>
      </w:r>
    </w:p>
    <w:p w14:paraId="20400587" w14:textId="77777777" w:rsidR="00EA3F4C" w:rsidRPr="00512849" w:rsidRDefault="00EA3F4C" w:rsidP="00EA3F4C">
      <w:pPr>
        <w:pStyle w:val="EndNoteBibliography"/>
        <w:spacing w:after="120"/>
        <w:ind w:left="720" w:hanging="720"/>
      </w:pPr>
      <w:r w:rsidRPr="00512849">
        <w:t>12.</w:t>
      </w:r>
      <w:r w:rsidRPr="00512849">
        <w:tab/>
        <w:t xml:space="preserve">Xie W, Ge X, Li L, Yao A, Wang X, Li M, et al. Resveratrol ameliorates prenatal progestin exposure-induced autism-like behavior through ERβ activation. </w:t>
      </w:r>
      <w:r w:rsidRPr="00512849">
        <w:rPr>
          <w:i/>
        </w:rPr>
        <w:t>Mol Autism.</w:t>
      </w:r>
      <w:r w:rsidRPr="00512849">
        <w:t xml:space="preserve"> 2018;9:43.</w:t>
      </w:r>
    </w:p>
    <w:p w14:paraId="5320C19E" w14:textId="77777777" w:rsidR="00EA3F4C" w:rsidRPr="00512849" w:rsidRDefault="00EA3F4C" w:rsidP="00EA3F4C">
      <w:pPr>
        <w:pStyle w:val="EndNoteBibliography"/>
        <w:spacing w:after="120"/>
        <w:ind w:left="720" w:hanging="720"/>
      </w:pPr>
      <w:r w:rsidRPr="00512849">
        <w:t>13.</w:t>
      </w:r>
      <w:r w:rsidRPr="00512849">
        <w:tab/>
        <w:t xml:space="preserve">Yao D, Vlessidis AG, Gou Y, Zhou X, Zhou Y, and Evmiridis NP. Chemiluminescence detection of superoxide anion release and superoxide dismutase activity: modulation effect of Pulsatilla chinensis. </w:t>
      </w:r>
      <w:r w:rsidRPr="00512849">
        <w:rPr>
          <w:i/>
        </w:rPr>
        <w:t>Anal Bioanal Chem.</w:t>
      </w:r>
      <w:r w:rsidRPr="00512849">
        <w:t xml:space="preserve"> 2004;379(1):171-7.</w:t>
      </w:r>
    </w:p>
    <w:p w14:paraId="2AB09F5E" w14:textId="77777777" w:rsidR="00EA3F4C" w:rsidRPr="00512849" w:rsidRDefault="00EA3F4C" w:rsidP="00EA3F4C">
      <w:pPr>
        <w:pStyle w:val="EndNoteBibliography"/>
        <w:spacing w:after="120"/>
        <w:ind w:left="720" w:hanging="720"/>
      </w:pPr>
      <w:r w:rsidRPr="00512849">
        <w:t>14.</w:t>
      </w:r>
      <w:r w:rsidRPr="00512849">
        <w:tab/>
        <w:t xml:space="preserve">Kong D, Zhan Y, Liu Z, Ding T, Li M, Yu H, et al. SIRT1-mediated ERbeta suppression in the endothelium contributes to vascular aging. </w:t>
      </w:r>
      <w:r w:rsidRPr="00512849">
        <w:rPr>
          <w:i/>
        </w:rPr>
        <w:t>Aging Cell.</w:t>
      </w:r>
      <w:r w:rsidRPr="00512849">
        <w:t xml:space="preserve"> 2016.</w:t>
      </w:r>
    </w:p>
    <w:p w14:paraId="54DEB23D" w14:textId="77777777" w:rsidR="00EA3F4C" w:rsidRPr="00512849" w:rsidRDefault="00EA3F4C" w:rsidP="00EA3F4C">
      <w:pPr>
        <w:pStyle w:val="EndNoteBibliography"/>
        <w:spacing w:after="120"/>
        <w:ind w:left="720" w:hanging="720"/>
      </w:pPr>
      <w:r w:rsidRPr="00512849">
        <w:t>15.</w:t>
      </w:r>
      <w:r w:rsidRPr="00512849">
        <w:tab/>
        <w:t xml:space="preserve">Rossi L, Challen GA, Sirin O, Lin KK, and Goodell MA. Hematopoietic stem cell characterization and isolation. </w:t>
      </w:r>
      <w:r w:rsidRPr="00512849">
        <w:rPr>
          <w:i/>
        </w:rPr>
        <w:t>Methods Mol Biol.</w:t>
      </w:r>
      <w:r w:rsidRPr="00512849">
        <w:t xml:space="preserve"> 2011;750:47-59.</w:t>
      </w:r>
    </w:p>
    <w:p w14:paraId="7E68A6DF" w14:textId="77777777" w:rsidR="00EA3F4C" w:rsidRPr="00512849" w:rsidRDefault="00EA3F4C" w:rsidP="00EA3F4C">
      <w:pPr>
        <w:pStyle w:val="EndNoteBibliography"/>
        <w:spacing w:after="120"/>
        <w:ind w:left="720" w:hanging="720"/>
      </w:pPr>
      <w:r w:rsidRPr="00512849">
        <w:t>16.</w:t>
      </w:r>
      <w:r w:rsidRPr="00512849">
        <w:tab/>
        <w:t xml:space="preserve">Lee J, Mohsen A, Banerjee A, McCullough LD, Mizuguchi K, Shimaoka M, et al. Distinct Age-Specific miRegulome Profiling of Isolated Small and Large Intestinal Epithelial Cells in Mice. </w:t>
      </w:r>
      <w:r w:rsidRPr="00512849">
        <w:rPr>
          <w:i/>
        </w:rPr>
        <w:t>Int J Mol Sci.</w:t>
      </w:r>
      <w:r w:rsidRPr="00512849">
        <w:t xml:space="preserve"> 2021;22(7).</w:t>
      </w:r>
    </w:p>
    <w:p w14:paraId="0FD6BB9D" w14:textId="77777777" w:rsidR="00EA3F4C" w:rsidRPr="00512849" w:rsidRDefault="00EA3F4C" w:rsidP="00EA3F4C">
      <w:pPr>
        <w:pStyle w:val="EndNoteBibliography"/>
        <w:spacing w:after="120"/>
        <w:ind w:left="720" w:hanging="720"/>
      </w:pPr>
      <w:r w:rsidRPr="00512849">
        <w:t>17.</w:t>
      </w:r>
      <w:r w:rsidRPr="00512849">
        <w:tab/>
        <w:t xml:space="preserve">Lee J, Park EJ, Yuki Y, Ahmad S, Mizuguchi K, Ishii KJ, et al. Profiles of microRNA networks in intestinal epithelial cells in a mouse model of colitis. </w:t>
      </w:r>
      <w:r w:rsidRPr="00512849">
        <w:rPr>
          <w:i/>
        </w:rPr>
        <w:t>Sci Rep.</w:t>
      </w:r>
      <w:r w:rsidRPr="00512849">
        <w:t xml:space="preserve"> 2015;5:18174.</w:t>
      </w:r>
    </w:p>
    <w:p w14:paraId="3BE84097" w14:textId="77777777" w:rsidR="00EA3F4C" w:rsidRPr="00512849" w:rsidRDefault="00EA3F4C" w:rsidP="00EA3F4C">
      <w:pPr>
        <w:pStyle w:val="EndNoteBibliography"/>
        <w:spacing w:after="120"/>
        <w:ind w:left="720" w:hanging="720"/>
      </w:pPr>
      <w:r w:rsidRPr="00512849">
        <w:t>18.</w:t>
      </w:r>
      <w:r w:rsidRPr="00512849">
        <w:tab/>
        <w:t xml:space="preserve">Li Y, Luo ZY, Hu YY, Bi YW, Yang JM, Zou WJ, et al. The gut microbiota regulates autism-like behavior by mediating vitamin B6 homeostasis in EphB6-deficient mice. </w:t>
      </w:r>
      <w:r w:rsidRPr="00512849">
        <w:rPr>
          <w:i/>
        </w:rPr>
        <w:t>Microbiome.</w:t>
      </w:r>
      <w:r w:rsidRPr="00512849">
        <w:t xml:space="preserve"> 2020;8(1):120.</w:t>
      </w:r>
    </w:p>
    <w:p w14:paraId="5802B06E" w14:textId="77777777" w:rsidR="00EA3F4C" w:rsidRPr="00512849" w:rsidRDefault="00EA3F4C" w:rsidP="00EA3F4C">
      <w:pPr>
        <w:pStyle w:val="EndNoteBibliography"/>
        <w:spacing w:after="120"/>
        <w:ind w:left="720" w:hanging="720"/>
      </w:pPr>
      <w:r w:rsidRPr="00512849">
        <w:t>19.</w:t>
      </w:r>
      <w:r w:rsidRPr="00512849">
        <w:tab/>
        <w:t xml:space="preserve">Hsiao EY, McBride SW, Hsien S, Sharon G, Hyde ER, McCue T, et al. Microbiota modulate behavioral and physiological abnormalities associated with neurodevelopmental disorders. </w:t>
      </w:r>
      <w:r w:rsidRPr="00512849">
        <w:rPr>
          <w:i/>
        </w:rPr>
        <w:t>Cell.</w:t>
      </w:r>
      <w:r w:rsidRPr="00512849">
        <w:t xml:space="preserve"> 2013;155(7):1451-63.</w:t>
      </w:r>
    </w:p>
    <w:p w14:paraId="7A37420D" w14:textId="77777777" w:rsidR="00EA3F4C" w:rsidRPr="00512849" w:rsidRDefault="00EA3F4C" w:rsidP="00EA3F4C">
      <w:pPr>
        <w:pStyle w:val="EndNoteBibliography"/>
        <w:spacing w:after="120"/>
        <w:ind w:left="720" w:hanging="720"/>
      </w:pPr>
      <w:r w:rsidRPr="00512849">
        <w:t>20.</w:t>
      </w:r>
      <w:r w:rsidRPr="00512849">
        <w:tab/>
        <w:t xml:space="preserve">Tabouy L, Getselter D, Ziv O, Karpuj M, Tabouy T, Lukic I, et al. Dysbiosis of microbiome and probiotic treatment in a genetic model of autism spectrum disorders. </w:t>
      </w:r>
      <w:r w:rsidRPr="00512849">
        <w:rPr>
          <w:i/>
        </w:rPr>
        <w:t>Brain Behav Immun.</w:t>
      </w:r>
      <w:r w:rsidRPr="00512849">
        <w:t xml:space="preserve"> 2018;73:310-9.</w:t>
      </w:r>
    </w:p>
    <w:p w14:paraId="34EDE19D" w14:textId="77777777" w:rsidR="00EA3F4C" w:rsidRPr="00512849" w:rsidRDefault="00EA3F4C" w:rsidP="00EA3F4C">
      <w:pPr>
        <w:pStyle w:val="EndNoteBibliography"/>
        <w:spacing w:after="120"/>
        <w:ind w:left="720" w:hanging="720"/>
      </w:pPr>
      <w:r w:rsidRPr="00512849">
        <w:t>21.</w:t>
      </w:r>
      <w:r w:rsidRPr="00512849">
        <w:tab/>
        <w:t xml:space="preserve">Cristiano C, Pirozzi C, Coretti L, Cavaliere G, Lama A, Russo R, et al. Palmitoylethanolamide counteracts autistic-like behaviours in BTBR T+tf/J mice: Contribution of central and peripheral mechanisms. </w:t>
      </w:r>
      <w:r w:rsidRPr="00512849">
        <w:rPr>
          <w:i/>
        </w:rPr>
        <w:t>Brain Behav Immun.</w:t>
      </w:r>
      <w:r w:rsidRPr="00512849">
        <w:t xml:space="preserve"> 2018;74:166-75.</w:t>
      </w:r>
    </w:p>
    <w:p w14:paraId="24F5054D" w14:textId="77777777" w:rsidR="00EA3F4C" w:rsidRPr="00512849" w:rsidRDefault="00EA3F4C" w:rsidP="00EA3F4C">
      <w:pPr>
        <w:pStyle w:val="EndNoteBibliography"/>
        <w:spacing w:after="120"/>
        <w:ind w:left="720" w:hanging="720"/>
      </w:pPr>
      <w:r w:rsidRPr="00512849">
        <w:t>22.</w:t>
      </w:r>
      <w:r w:rsidRPr="00512849">
        <w:tab/>
        <w:t xml:space="preserve">Esnafoglu E, Cirrik S, Ayyildiz SN, Erdil A, Erturk EY, Dagli A, et al. Increased Serum Zonulin Levels as an Intestinal Permeability Marker in Autistic Subjects. </w:t>
      </w:r>
      <w:r w:rsidRPr="00512849">
        <w:rPr>
          <w:i/>
        </w:rPr>
        <w:t>J Pediatr.</w:t>
      </w:r>
      <w:r w:rsidRPr="00512849">
        <w:t xml:space="preserve"> 2017;188:240-4.</w:t>
      </w:r>
    </w:p>
    <w:p w14:paraId="66D91677" w14:textId="77777777" w:rsidR="00EA3F4C" w:rsidRPr="00512849" w:rsidRDefault="00EA3F4C" w:rsidP="00EA3F4C">
      <w:pPr>
        <w:pStyle w:val="EndNoteBibliography"/>
        <w:spacing w:after="120"/>
        <w:ind w:left="720" w:hanging="720"/>
      </w:pPr>
      <w:r w:rsidRPr="00512849">
        <w:t>23.</w:t>
      </w:r>
      <w:r w:rsidRPr="00512849">
        <w:tab/>
        <w:t xml:space="preserve">Xu Y, Xie L, Zhang Z, Zhang W, Tang J, He X, et al. Tremella fuciformis Polysaccharides Inhibited Colonic Inflammation in Dextran Sulfate Sodium-Treated Mice via Foxp3+ T Cells, Gut Microbiota, and Bacterial Metabolites. </w:t>
      </w:r>
      <w:r w:rsidRPr="00512849">
        <w:rPr>
          <w:i/>
        </w:rPr>
        <w:t>Front Immunol.</w:t>
      </w:r>
      <w:r w:rsidRPr="00512849">
        <w:t xml:space="preserve"> 2021;12:648162.</w:t>
      </w:r>
    </w:p>
    <w:p w14:paraId="313FB59D" w14:textId="77777777" w:rsidR="00EA3F4C" w:rsidRPr="00512849" w:rsidRDefault="00EA3F4C" w:rsidP="00EA3F4C">
      <w:pPr>
        <w:pStyle w:val="EndNoteBibliography"/>
        <w:spacing w:after="120"/>
        <w:ind w:left="720" w:hanging="720"/>
      </w:pPr>
      <w:r w:rsidRPr="00512849">
        <w:t>24.</w:t>
      </w:r>
      <w:r w:rsidRPr="00512849">
        <w:tab/>
        <w:t xml:space="preserve">Sharon G, Cruz NJ, Kang DW, Gandal MJ, Wang B, Kim YM, et al. Human Gut Microbiota from Autism Spectrum Disorder Promote Behavioral Symptoms in Mice. </w:t>
      </w:r>
      <w:r w:rsidRPr="00512849">
        <w:rPr>
          <w:i/>
        </w:rPr>
        <w:t>Cell.</w:t>
      </w:r>
      <w:r w:rsidRPr="00512849">
        <w:t xml:space="preserve"> 2019;177(6):1600-18 e17.</w:t>
      </w:r>
    </w:p>
    <w:p w14:paraId="0BCE9AEC" w14:textId="74270E77" w:rsidR="00332AEF" w:rsidRDefault="00EA3F4C" w:rsidP="00EA3F4C">
      <w:pPr>
        <w:spacing w:after="120"/>
      </w:pPr>
      <w:r w:rsidRPr="00404C18">
        <w:rPr>
          <w:rFonts w:ascii="Arial" w:eastAsia="NSimSun" w:hAnsi="Arial" w:cs="Arial"/>
        </w:rPr>
        <w:fldChar w:fldCharType="end"/>
      </w:r>
      <w:bookmarkEnd w:id="0"/>
    </w:p>
    <w:sectPr w:rsidR="00332A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arnockPro-Regular">
    <w:altName w:val="SimSun"/>
    <w:panose1 w:val="00000000000000000000"/>
    <w:charset w:val="86"/>
    <w:family w:val="auto"/>
    <w:notTrueType/>
    <w:pitch w:val="default"/>
    <w:sig w:usb0="00000001" w:usb1="080E0000" w:usb2="00000010" w:usb3="00000000" w:csb0="00040000" w:csb1="00000000"/>
  </w:font>
  <w:font w:name="BemboStd">
    <w:altName w:val="SimSun"/>
    <w:panose1 w:val="00000000000000000000"/>
    <w:charset w:val="86"/>
    <w:family w:val="auto"/>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SimSun"/>
    <w:panose1 w:val="00000000000000000000"/>
    <w:charset w:val="86"/>
    <w:family w:val="auto"/>
    <w:notTrueType/>
    <w:pitch w:val="default"/>
    <w:sig w:usb0="00000003" w:usb1="080E0000" w:usb2="00000010" w:usb3="00000000" w:csb0="00040001" w:csb1="00000000"/>
  </w:font>
  <w:font w:name="ArialMT">
    <w:altName w:val="Malgun Gothic"/>
    <w:panose1 w:val="00000000000000000000"/>
    <w:charset w:val="81"/>
    <w:family w:val="auto"/>
    <w:notTrueType/>
    <w:pitch w:val="default"/>
    <w:sig w:usb0="00000003" w:usb1="09060000" w:usb2="00000010" w:usb3="00000000" w:csb0="00080001" w:csb1="00000000"/>
  </w:font>
  <w:font w:name="Times-Roman">
    <w:altName w:val="SimSun"/>
    <w:charset w:val="00"/>
    <w:family w:val="auto"/>
    <w:pitch w:val="variable"/>
    <w:sig w:usb0="E00002FF" w:usb1="5000205A" w:usb2="00000000" w:usb3="00000000" w:csb0="0000019F" w:csb1="00000000"/>
  </w:font>
  <w:font w:name="NSimSun">
    <w:panose1 w:val="02010609030101010101"/>
    <w:charset w:val="86"/>
    <w:family w:val="modern"/>
    <w:pitch w:val="fixed"/>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F4C"/>
    <w:rsid w:val="00056D6A"/>
    <w:rsid w:val="00332AEF"/>
    <w:rsid w:val="00EA3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ACD89"/>
  <w15:chartTrackingRefBased/>
  <w15:docId w15:val="{991874F0-0660-4490-8CCC-F0A24A18C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F4C"/>
    <w:pPr>
      <w:spacing w:after="160" w:line="256" w:lineRule="auto"/>
    </w:pPr>
    <w:rPr>
      <w:rFonts w:eastAsiaTheme="minorEastAsia"/>
      <w:lang w:eastAsia="zh-CN"/>
    </w:rPr>
  </w:style>
  <w:style w:type="paragraph" w:styleId="Heading1">
    <w:name w:val="heading 1"/>
    <w:basedOn w:val="Normal"/>
    <w:next w:val="Normal"/>
    <w:link w:val="Heading1Char"/>
    <w:qFormat/>
    <w:rsid w:val="00EA3F4C"/>
    <w:pPr>
      <w:keepNext/>
      <w:widowControl w:val="0"/>
      <w:spacing w:before="240" w:after="60" w:line="240" w:lineRule="auto"/>
      <w:jc w:val="both"/>
      <w:outlineLvl w:val="0"/>
    </w:pPr>
    <w:rPr>
      <w:rFonts w:ascii="Calibri Light" w:eastAsia="DengXian Light"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3F4C"/>
    <w:rPr>
      <w:rFonts w:ascii="Calibri Light" w:eastAsia="DengXian Light" w:hAnsi="Calibri Light" w:cs="Times New Roman"/>
      <w:b/>
      <w:bCs/>
      <w:kern w:val="32"/>
      <w:sz w:val="32"/>
      <w:szCs w:val="32"/>
      <w:lang w:eastAsia="zh-CN"/>
    </w:rPr>
  </w:style>
  <w:style w:type="paragraph" w:customStyle="1" w:styleId="Default">
    <w:name w:val="Default"/>
    <w:qFormat/>
    <w:rsid w:val="00EA3F4C"/>
    <w:pPr>
      <w:autoSpaceDE w:val="0"/>
      <w:autoSpaceDN w:val="0"/>
      <w:adjustRightInd w:val="0"/>
      <w:spacing w:line="240" w:lineRule="auto"/>
    </w:pPr>
    <w:rPr>
      <w:rFonts w:ascii="Verdana" w:eastAsia="SimSun" w:hAnsi="Verdana" w:cs="Verdana"/>
      <w:color w:val="000000"/>
      <w:sz w:val="24"/>
      <w:szCs w:val="24"/>
      <w:lang w:eastAsia="zh-CN"/>
    </w:rPr>
  </w:style>
  <w:style w:type="paragraph" w:styleId="BodyText">
    <w:name w:val="Body Text"/>
    <w:basedOn w:val="Normal"/>
    <w:link w:val="BodyTextChar"/>
    <w:rsid w:val="00EA3F4C"/>
    <w:pPr>
      <w:spacing w:after="0" w:line="240" w:lineRule="auto"/>
      <w:jc w:val="both"/>
    </w:pPr>
    <w:rPr>
      <w:rFonts w:ascii="Times New Roman" w:eastAsia="SimSun" w:hAnsi="Times New Roman" w:cs="Times New Roman"/>
      <w:sz w:val="20"/>
      <w:szCs w:val="24"/>
      <w:lang w:eastAsia="en-US"/>
    </w:rPr>
  </w:style>
  <w:style w:type="character" w:customStyle="1" w:styleId="BodyTextChar">
    <w:name w:val="Body Text Char"/>
    <w:basedOn w:val="DefaultParagraphFont"/>
    <w:link w:val="BodyText"/>
    <w:rsid w:val="00EA3F4C"/>
    <w:rPr>
      <w:rFonts w:ascii="Times New Roman" w:eastAsia="SimSun" w:hAnsi="Times New Roman" w:cs="Times New Roman"/>
      <w:sz w:val="20"/>
      <w:szCs w:val="24"/>
    </w:rPr>
  </w:style>
  <w:style w:type="paragraph" w:customStyle="1" w:styleId="EndNoteBibliography">
    <w:name w:val="EndNote Bibliography"/>
    <w:basedOn w:val="Normal"/>
    <w:link w:val="EndNoteBibliographyChar"/>
    <w:rsid w:val="00EA3F4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3F4C"/>
    <w:rPr>
      <w:rFonts w:ascii="Calibri" w:eastAsiaTheme="minorEastAsia" w:hAnsi="Calibri" w:cs="Calibri"/>
      <w:noProof/>
      <w:lang w:eastAsia="zh-CN"/>
    </w:rPr>
  </w:style>
  <w:style w:type="character" w:styleId="Hyperlink">
    <w:name w:val="Hyperlink"/>
    <w:qFormat/>
    <w:rsid w:val="00EA3F4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ybiosource.com/mouse-elisa-kits/diamine-oxidase-dao/160374" TargetMode="External"/><Relationship Id="rId4" Type="http://schemas.openxmlformats.org/officeDocument/2006/relationships/hyperlink" Target="http://www.urogene.org/cgi-bin/methprimer/methprimer.cg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5441</Words>
  <Characters>31018</Characters>
  <Application>Microsoft Office Word</Application>
  <DocSecurity>0</DocSecurity>
  <Lines>258</Lines>
  <Paragraphs>72</Paragraphs>
  <ScaleCrop>false</ScaleCrop>
  <Company/>
  <LinksUpToDate>false</LinksUpToDate>
  <CharactersWithSpaces>3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Braaten</dc:creator>
  <cp:keywords/>
  <dc:description/>
  <cp:lastModifiedBy>Douglas Braaten</cp:lastModifiedBy>
  <cp:revision>1</cp:revision>
  <dcterms:created xsi:type="dcterms:W3CDTF">2022-02-11T18:52:00Z</dcterms:created>
  <dcterms:modified xsi:type="dcterms:W3CDTF">2022-02-11T18:54:00Z</dcterms:modified>
</cp:coreProperties>
</file>